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537B0" w14:textId="3FA684D2" w:rsidR="00D917B6" w:rsidRPr="00002C66" w:rsidRDefault="00BE4B63" w:rsidP="003710EB">
      <w:pPr>
        <w:pStyle w:val="berschrift1"/>
      </w:pPr>
      <w:r>
        <w:t>Additional file</w:t>
      </w:r>
      <w:r w:rsidR="0013758E">
        <w:t xml:space="preserve"> 1</w:t>
      </w:r>
    </w:p>
    <w:p w14:paraId="1FDA399A" w14:textId="292C12D5" w:rsidR="003710EB" w:rsidRPr="00002C66" w:rsidRDefault="00BE4B63" w:rsidP="003710EB">
      <w:pPr>
        <w:pStyle w:val="berschrift2"/>
      </w:pPr>
      <w:bookmarkStart w:id="0" w:name="_Hlk161675185"/>
      <w:r>
        <w:t xml:space="preserve">Supplementary </w:t>
      </w:r>
      <w:r w:rsidR="003E2DF4" w:rsidRPr="00002C66">
        <w:t xml:space="preserve">Table </w:t>
      </w:r>
      <w:r w:rsidR="00B26CC1" w:rsidRPr="00002C66">
        <w:t>1</w:t>
      </w:r>
    </w:p>
    <w:p w14:paraId="1C0A01BC" w14:textId="7B34343A" w:rsidR="003E2DF4" w:rsidRPr="00002C66" w:rsidRDefault="003E2DF4" w:rsidP="003E2DF4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 xml:space="preserve">Operationalization of </w:t>
      </w:r>
      <w:r w:rsidR="00403106">
        <w:rPr>
          <w:rFonts w:ascii="Times New Roman" w:hAnsi="Times New Roman" w:cs="Times New Roman"/>
          <w:sz w:val="24"/>
          <w:szCs w:val="24"/>
        </w:rPr>
        <w:t>pre-defined diagnoses</w:t>
      </w:r>
    </w:p>
    <w:tbl>
      <w:tblPr>
        <w:tblStyle w:val="Tabellen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4672"/>
      </w:tblGrid>
      <w:tr w:rsidR="0084552B" w:rsidRPr="00002C66" w14:paraId="6668B0BE" w14:textId="77777777" w:rsidTr="000265EB">
        <w:trPr>
          <w:trHeight w:val="300"/>
          <w:tblHeader/>
        </w:trPr>
        <w:tc>
          <w:tcPr>
            <w:tcW w:w="2405" w:type="dxa"/>
            <w:noWrap/>
            <w:hideMark/>
          </w:tcPr>
          <w:bookmarkEnd w:id="0"/>
          <w:p w14:paraId="09AAD895" w14:textId="10A0C8A1" w:rsidR="0084552B" w:rsidRPr="00002C66" w:rsidRDefault="0084552B">
            <w:pPr>
              <w:rPr>
                <w:rFonts w:ascii="Times New Roman" w:hAnsi="Times New Roman" w:cs="Times New Roman"/>
                <w:b/>
                <w:bCs/>
              </w:rPr>
            </w:pPr>
            <w:r w:rsidRPr="00002C66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1985" w:type="dxa"/>
            <w:noWrap/>
            <w:vAlign w:val="center"/>
            <w:hideMark/>
          </w:tcPr>
          <w:p w14:paraId="0D20F0DA" w14:textId="1AD204E1" w:rsidR="0084552B" w:rsidRPr="00002C66" w:rsidRDefault="0084552B" w:rsidP="0084552B">
            <w:pPr>
              <w:rPr>
                <w:rFonts w:ascii="Times New Roman" w:hAnsi="Times New Roman" w:cs="Times New Roman"/>
                <w:b/>
                <w:bCs/>
              </w:rPr>
            </w:pPr>
            <w:r w:rsidRPr="00002C66">
              <w:rPr>
                <w:rFonts w:ascii="Times New Roman" w:hAnsi="Times New Roman" w:cs="Times New Roman"/>
                <w:b/>
                <w:bCs/>
              </w:rPr>
              <w:t>Coding</w:t>
            </w:r>
          </w:p>
        </w:tc>
        <w:tc>
          <w:tcPr>
            <w:tcW w:w="4672" w:type="dxa"/>
            <w:vAlign w:val="center"/>
            <w:hideMark/>
          </w:tcPr>
          <w:p w14:paraId="43C48D2C" w14:textId="77777777" w:rsidR="0084552B" w:rsidRPr="00002C66" w:rsidRDefault="0084552B">
            <w:pPr>
              <w:rPr>
                <w:rFonts w:ascii="Times New Roman" w:hAnsi="Times New Roman" w:cs="Times New Roman"/>
                <w:b/>
                <w:bCs/>
                <w:spacing w:val="-2"/>
              </w:rPr>
            </w:pPr>
            <w:r w:rsidRPr="00002C66">
              <w:rPr>
                <w:rFonts w:ascii="Times New Roman" w:hAnsi="Times New Roman" w:cs="Times New Roman"/>
                <w:b/>
                <w:bCs/>
                <w:spacing w:val="-2"/>
              </w:rPr>
              <w:t>Description</w:t>
            </w:r>
          </w:p>
        </w:tc>
      </w:tr>
      <w:tr w:rsidR="00F36C21" w:rsidRPr="00002C66" w14:paraId="098ED10C" w14:textId="77777777" w:rsidTr="004D1B44">
        <w:trPr>
          <w:trHeight w:val="300"/>
        </w:trPr>
        <w:tc>
          <w:tcPr>
            <w:tcW w:w="2405" w:type="dxa"/>
            <w:hideMark/>
          </w:tcPr>
          <w:p w14:paraId="237C23B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985" w:type="dxa"/>
            <w:noWrap/>
            <w:vAlign w:val="center"/>
            <w:hideMark/>
          </w:tcPr>
          <w:p w14:paraId="28BF835D" w14:textId="16FC6D43" w:rsidR="00F36C21" w:rsidRPr="00002C66" w:rsidRDefault="00F36C21" w:rsidP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 E11.-</w:t>
            </w:r>
          </w:p>
        </w:tc>
        <w:tc>
          <w:tcPr>
            <w:tcW w:w="4672" w:type="dxa"/>
            <w:vAlign w:val="center"/>
            <w:hideMark/>
          </w:tcPr>
          <w:p w14:paraId="561F4B0B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ype 2 diabetes mellitus</w:t>
            </w:r>
          </w:p>
        </w:tc>
      </w:tr>
      <w:tr w:rsidR="00F36C21" w:rsidRPr="00002C66" w14:paraId="5028C550" w14:textId="77777777" w:rsidTr="004D1B44">
        <w:trPr>
          <w:trHeight w:val="300"/>
        </w:trPr>
        <w:tc>
          <w:tcPr>
            <w:tcW w:w="2405" w:type="dxa"/>
            <w:hideMark/>
          </w:tcPr>
          <w:p w14:paraId="37008A7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Unspecified diabetes mellitus </w:t>
            </w:r>
          </w:p>
        </w:tc>
        <w:tc>
          <w:tcPr>
            <w:tcW w:w="1985" w:type="dxa"/>
            <w:noWrap/>
            <w:vAlign w:val="center"/>
            <w:hideMark/>
          </w:tcPr>
          <w:p w14:paraId="63510278" w14:textId="0C981C9F" w:rsidR="00F36C21" w:rsidRPr="00002C66" w:rsidRDefault="00F36C21" w:rsidP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 E14.-</w:t>
            </w:r>
          </w:p>
        </w:tc>
        <w:tc>
          <w:tcPr>
            <w:tcW w:w="4672" w:type="dxa"/>
            <w:vAlign w:val="center"/>
            <w:hideMark/>
          </w:tcPr>
          <w:p w14:paraId="35D89068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Unspecified diabetes mellitus </w:t>
            </w:r>
          </w:p>
        </w:tc>
      </w:tr>
      <w:tr w:rsidR="00F36C21" w:rsidRPr="00002C66" w14:paraId="7A23CD35" w14:textId="77777777" w:rsidTr="004D1B44">
        <w:trPr>
          <w:trHeight w:val="300"/>
        </w:trPr>
        <w:tc>
          <w:tcPr>
            <w:tcW w:w="2405" w:type="dxa"/>
            <w:hideMark/>
          </w:tcPr>
          <w:p w14:paraId="3E3CA935" w14:textId="3579EE7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Chronic </w:t>
            </w:r>
            <w:r w:rsidR="00F35A0A" w:rsidRPr="00002C66">
              <w:rPr>
                <w:rFonts w:ascii="Times New Roman" w:hAnsi="Times New Roman" w:cs="Times New Roman"/>
              </w:rPr>
              <w:t>ischemic</w:t>
            </w:r>
            <w:r w:rsidRPr="00002C66">
              <w:rPr>
                <w:rFonts w:ascii="Times New Roman" w:hAnsi="Times New Roman" w:cs="Times New Roman"/>
              </w:rPr>
              <w:t xml:space="preserve"> heart disease</w:t>
            </w:r>
          </w:p>
        </w:tc>
        <w:tc>
          <w:tcPr>
            <w:tcW w:w="1985" w:type="dxa"/>
            <w:noWrap/>
            <w:vAlign w:val="center"/>
            <w:hideMark/>
          </w:tcPr>
          <w:p w14:paraId="41AAC27B" w14:textId="37FB95A1" w:rsidR="00F36C21" w:rsidRPr="00002C66" w:rsidRDefault="00F36C21" w:rsidP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 I25.-</w:t>
            </w:r>
          </w:p>
        </w:tc>
        <w:tc>
          <w:tcPr>
            <w:tcW w:w="4672" w:type="dxa"/>
            <w:vAlign w:val="center"/>
            <w:hideMark/>
          </w:tcPr>
          <w:p w14:paraId="4EF3CD9D" w14:textId="37FA351D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hronic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schemic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heart disease</w:t>
            </w:r>
          </w:p>
        </w:tc>
      </w:tr>
      <w:tr w:rsidR="00F36C21" w:rsidRPr="00002C66" w14:paraId="41C37554" w14:textId="77777777" w:rsidTr="004D1B44">
        <w:trPr>
          <w:trHeight w:val="300"/>
        </w:trPr>
        <w:tc>
          <w:tcPr>
            <w:tcW w:w="2405" w:type="dxa"/>
            <w:hideMark/>
          </w:tcPr>
          <w:p w14:paraId="27992C9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Nonrheumatic mitral valve disorders</w:t>
            </w:r>
          </w:p>
        </w:tc>
        <w:tc>
          <w:tcPr>
            <w:tcW w:w="1985" w:type="dxa"/>
            <w:noWrap/>
            <w:vAlign w:val="center"/>
            <w:hideMark/>
          </w:tcPr>
          <w:p w14:paraId="12B6B6B5" w14:textId="7670B55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I34.-</w:t>
            </w:r>
          </w:p>
        </w:tc>
        <w:tc>
          <w:tcPr>
            <w:tcW w:w="4672" w:type="dxa"/>
            <w:vAlign w:val="center"/>
            <w:hideMark/>
          </w:tcPr>
          <w:p w14:paraId="068BF1A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nrheumatic mitral valve disorders</w:t>
            </w:r>
          </w:p>
        </w:tc>
      </w:tr>
      <w:tr w:rsidR="00F36C21" w:rsidRPr="00002C66" w14:paraId="4113803B" w14:textId="77777777" w:rsidTr="004D1B44">
        <w:trPr>
          <w:trHeight w:val="300"/>
        </w:trPr>
        <w:tc>
          <w:tcPr>
            <w:tcW w:w="2405" w:type="dxa"/>
            <w:hideMark/>
          </w:tcPr>
          <w:p w14:paraId="0278FE8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Nonrheumatic aortic valve disorders</w:t>
            </w:r>
          </w:p>
        </w:tc>
        <w:tc>
          <w:tcPr>
            <w:tcW w:w="1985" w:type="dxa"/>
            <w:noWrap/>
            <w:vAlign w:val="center"/>
            <w:hideMark/>
          </w:tcPr>
          <w:p w14:paraId="3B480915" w14:textId="33FBFB6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I35.-</w:t>
            </w:r>
          </w:p>
        </w:tc>
        <w:tc>
          <w:tcPr>
            <w:tcW w:w="4672" w:type="dxa"/>
            <w:vAlign w:val="center"/>
            <w:hideMark/>
          </w:tcPr>
          <w:p w14:paraId="55914511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nrheumatic aortic valve disorders</w:t>
            </w:r>
          </w:p>
        </w:tc>
      </w:tr>
      <w:tr w:rsidR="00F36C21" w:rsidRPr="00002C66" w14:paraId="17ED396C" w14:textId="77777777" w:rsidTr="004D1B44">
        <w:trPr>
          <w:trHeight w:val="300"/>
        </w:trPr>
        <w:tc>
          <w:tcPr>
            <w:tcW w:w="2405" w:type="dxa"/>
            <w:hideMark/>
          </w:tcPr>
          <w:p w14:paraId="70580E0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1985" w:type="dxa"/>
            <w:noWrap/>
            <w:vAlign w:val="center"/>
            <w:hideMark/>
          </w:tcPr>
          <w:p w14:paraId="06E4B39A" w14:textId="59D281E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I48.-</w:t>
            </w:r>
          </w:p>
        </w:tc>
        <w:tc>
          <w:tcPr>
            <w:tcW w:w="4672" w:type="dxa"/>
            <w:vAlign w:val="center"/>
            <w:hideMark/>
          </w:tcPr>
          <w:p w14:paraId="0ECADF8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trial fibrillation and flutter</w:t>
            </w:r>
          </w:p>
        </w:tc>
      </w:tr>
      <w:tr w:rsidR="00F36C21" w:rsidRPr="00002C66" w14:paraId="55628C4E" w14:textId="77777777" w:rsidTr="004D1B44">
        <w:trPr>
          <w:trHeight w:val="300"/>
        </w:trPr>
        <w:tc>
          <w:tcPr>
            <w:tcW w:w="2405" w:type="dxa"/>
            <w:hideMark/>
          </w:tcPr>
          <w:p w14:paraId="02C0AAB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ther cardiac arrhythmias</w:t>
            </w:r>
          </w:p>
        </w:tc>
        <w:tc>
          <w:tcPr>
            <w:tcW w:w="1985" w:type="dxa"/>
            <w:noWrap/>
            <w:vAlign w:val="center"/>
            <w:hideMark/>
          </w:tcPr>
          <w:p w14:paraId="57B41900" w14:textId="1F80468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I49.-</w:t>
            </w:r>
          </w:p>
        </w:tc>
        <w:tc>
          <w:tcPr>
            <w:tcW w:w="4672" w:type="dxa"/>
            <w:vAlign w:val="center"/>
            <w:hideMark/>
          </w:tcPr>
          <w:p w14:paraId="33300CA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cardiac arrhythmias</w:t>
            </w:r>
          </w:p>
        </w:tc>
      </w:tr>
      <w:tr w:rsidR="00F36C21" w:rsidRPr="00002C66" w14:paraId="6185C8B7" w14:textId="77777777" w:rsidTr="004D1B44">
        <w:trPr>
          <w:trHeight w:val="300"/>
        </w:trPr>
        <w:tc>
          <w:tcPr>
            <w:tcW w:w="2405" w:type="dxa"/>
            <w:hideMark/>
          </w:tcPr>
          <w:p w14:paraId="40AD6F2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985" w:type="dxa"/>
            <w:noWrap/>
            <w:vAlign w:val="center"/>
            <w:hideMark/>
          </w:tcPr>
          <w:p w14:paraId="6FFDA215" w14:textId="0FF9146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I50.-</w:t>
            </w:r>
          </w:p>
        </w:tc>
        <w:tc>
          <w:tcPr>
            <w:tcW w:w="4672" w:type="dxa"/>
            <w:vAlign w:val="center"/>
            <w:hideMark/>
          </w:tcPr>
          <w:p w14:paraId="703FFAC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Heart failure </w:t>
            </w:r>
          </w:p>
        </w:tc>
      </w:tr>
      <w:tr w:rsidR="00F36C21" w:rsidRPr="00002C66" w14:paraId="079BD0A8" w14:textId="77777777" w:rsidTr="004D1B44">
        <w:trPr>
          <w:trHeight w:val="300"/>
        </w:trPr>
        <w:tc>
          <w:tcPr>
            <w:tcW w:w="2405" w:type="dxa"/>
            <w:hideMark/>
          </w:tcPr>
          <w:p w14:paraId="4CC87737" w14:textId="1D2F8FB4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Crohn</w:t>
            </w:r>
            <w:r w:rsidR="00BE4B63">
              <w:rPr>
                <w:rFonts w:ascii="Times New Roman" w:hAnsi="Times New Roman" w:cs="Times New Roman"/>
              </w:rPr>
              <w:t>’s disease</w:t>
            </w:r>
          </w:p>
        </w:tc>
        <w:tc>
          <w:tcPr>
            <w:tcW w:w="1985" w:type="dxa"/>
            <w:noWrap/>
            <w:vAlign w:val="center"/>
            <w:hideMark/>
          </w:tcPr>
          <w:p w14:paraId="288B10EA" w14:textId="190B1FD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K50.-</w:t>
            </w:r>
          </w:p>
        </w:tc>
        <w:tc>
          <w:tcPr>
            <w:tcW w:w="4672" w:type="dxa"/>
            <w:vAlign w:val="center"/>
            <w:hideMark/>
          </w:tcPr>
          <w:p w14:paraId="7A14B620" w14:textId="5CD8339B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rohn</w:t>
            </w:r>
            <w:r w:rsidR="00BE4B6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’s disease</w:t>
            </w:r>
          </w:p>
        </w:tc>
      </w:tr>
      <w:tr w:rsidR="00F36C21" w:rsidRPr="00002C66" w14:paraId="0778F8DC" w14:textId="77777777" w:rsidTr="004D1B44">
        <w:trPr>
          <w:trHeight w:val="300"/>
        </w:trPr>
        <w:tc>
          <w:tcPr>
            <w:tcW w:w="2405" w:type="dxa"/>
            <w:hideMark/>
          </w:tcPr>
          <w:p w14:paraId="7FA0673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Colitis </w:t>
            </w:r>
            <w:proofErr w:type="spellStart"/>
            <w:r w:rsidRPr="00002C66">
              <w:rPr>
                <w:rFonts w:ascii="Times New Roman" w:hAnsi="Times New Roman" w:cs="Times New Roman"/>
              </w:rPr>
              <w:t>ulceros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EBF92A8" w14:textId="2BF9967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K51.-</w:t>
            </w:r>
          </w:p>
        </w:tc>
        <w:tc>
          <w:tcPr>
            <w:tcW w:w="4672" w:type="dxa"/>
            <w:vAlign w:val="center"/>
            <w:hideMark/>
          </w:tcPr>
          <w:p w14:paraId="6669E4B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litis </w:t>
            </w: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lcerosa</w:t>
            </w:r>
            <w:proofErr w:type="spellEnd"/>
          </w:p>
        </w:tc>
      </w:tr>
      <w:tr w:rsidR="00F36C21" w:rsidRPr="00002C66" w14:paraId="230682CB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46EFCD5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ther noninfective gastroenteritis and colitis</w:t>
            </w:r>
          </w:p>
        </w:tc>
        <w:tc>
          <w:tcPr>
            <w:tcW w:w="1985" w:type="dxa"/>
            <w:noWrap/>
            <w:vAlign w:val="center"/>
            <w:hideMark/>
          </w:tcPr>
          <w:p w14:paraId="1D06496C" w14:textId="513E7931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K52.-</w:t>
            </w:r>
          </w:p>
        </w:tc>
        <w:tc>
          <w:tcPr>
            <w:tcW w:w="4672" w:type="dxa"/>
            <w:noWrap/>
            <w:vAlign w:val="center"/>
            <w:hideMark/>
          </w:tcPr>
          <w:p w14:paraId="153B67B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noninfective gastroenteritis and colitis</w:t>
            </w:r>
          </w:p>
        </w:tc>
      </w:tr>
      <w:tr w:rsidR="00F36C21" w:rsidRPr="00002C66" w14:paraId="4D650379" w14:textId="77777777" w:rsidTr="004D1B44">
        <w:trPr>
          <w:trHeight w:val="300"/>
        </w:trPr>
        <w:tc>
          <w:tcPr>
            <w:tcW w:w="2405" w:type="dxa"/>
            <w:hideMark/>
          </w:tcPr>
          <w:p w14:paraId="3154420F" w14:textId="2CB628B0" w:rsidR="00F36C21" w:rsidRPr="00002C66" w:rsidRDefault="00F36C21">
            <w:pPr>
              <w:rPr>
                <w:rFonts w:ascii="Times New Roman" w:hAnsi="Times New Roman" w:cs="Times New Roman"/>
              </w:rPr>
            </w:pPr>
            <w:proofErr w:type="spellStart"/>
            <w:r w:rsidRPr="00002C66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002C6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14:paraId="5809D3A3" w14:textId="239B96C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M17.-</w:t>
            </w:r>
          </w:p>
        </w:tc>
        <w:tc>
          <w:tcPr>
            <w:tcW w:w="4672" w:type="dxa"/>
            <w:vAlign w:val="center"/>
            <w:hideMark/>
          </w:tcPr>
          <w:p w14:paraId="0C08EC7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onarthrosis</w:t>
            </w:r>
            <w:proofErr w:type="spellEnd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[arthrosis of knee]</w:t>
            </w:r>
          </w:p>
        </w:tc>
      </w:tr>
      <w:tr w:rsidR="00F36C21" w:rsidRPr="00002C66" w14:paraId="53215995" w14:textId="77777777" w:rsidTr="004D1B44">
        <w:trPr>
          <w:trHeight w:val="300"/>
        </w:trPr>
        <w:tc>
          <w:tcPr>
            <w:tcW w:w="2405" w:type="dxa"/>
            <w:hideMark/>
          </w:tcPr>
          <w:p w14:paraId="34D8D72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proofErr w:type="gramStart"/>
            <w:r w:rsidRPr="00002C66">
              <w:rPr>
                <w:rFonts w:ascii="Times New Roman" w:hAnsi="Times New Roman" w:cs="Times New Roman"/>
              </w:rPr>
              <w:t>Other</w:t>
            </w:r>
            <w:proofErr w:type="gramEnd"/>
            <w:r w:rsidRPr="00002C66">
              <w:rPr>
                <w:rFonts w:ascii="Times New Roman" w:hAnsi="Times New Roman" w:cs="Times New Roman"/>
              </w:rPr>
              <w:t xml:space="preserve"> arthrosis</w:t>
            </w:r>
          </w:p>
        </w:tc>
        <w:tc>
          <w:tcPr>
            <w:tcW w:w="1985" w:type="dxa"/>
            <w:noWrap/>
            <w:vAlign w:val="center"/>
            <w:hideMark/>
          </w:tcPr>
          <w:p w14:paraId="4DE51B87" w14:textId="2ACB096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M19.-</w:t>
            </w:r>
          </w:p>
        </w:tc>
        <w:tc>
          <w:tcPr>
            <w:tcW w:w="4672" w:type="dxa"/>
            <w:vAlign w:val="center"/>
            <w:hideMark/>
          </w:tcPr>
          <w:p w14:paraId="695DEB86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gram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</w:t>
            </w:r>
            <w:proofErr w:type="gramEnd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rthrosis</w:t>
            </w:r>
          </w:p>
        </w:tc>
      </w:tr>
      <w:tr w:rsidR="00F36C21" w:rsidRPr="00002C66" w14:paraId="67583A81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04AE4810" w14:textId="1F82A24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ther non</w:t>
            </w:r>
            <w:r w:rsidR="00B03919">
              <w:rPr>
                <w:rFonts w:ascii="Times New Roman" w:hAnsi="Times New Roman" w:cs="Times New Roman"/>
              </w:rPr>
              <w:t>-</w:t>
            </w:r>
            <w:proofErr w:type="spellStart"/>
            <w:r w:rsidRPr="00002C66">
              <w:rPr>
                <w:rFonts w:ascii="Times New Roman" w:hAnsi="Times New Roman" w:cs="Times New Roman"/>
              </w:rPr>
              <w:t>infl</w:t>
            </w:r>
            <w:r w:rsidR="00B03919">
              <w:rPr>
                <w:rFonts w:ascii="Times New Roman" w:hAnsi="Times New Roman" w:cs="Times New Roman"/>
              </w:rPr>
              <w:t>amm</w:t>
            </w:r>
            <w:proofErr w:type="spellEnd"/>
            <w:r w:rsidR="00B03919">
              <w:rPr>
                <w:rFonts w:ascii="Times New Roman" w:hAnsi="Times New Roman" w:cs="Times New Roman"/>
              </w:rPr>
              <w:t>.</w:t>
            </w:r>
            <w:r w:rsidRPr="00002C66">
              <w:rPr>
                <w:rFonts w:ascii="Times New Roman" w:hAnsi="Times New Roman" w:cs="Times New Roman"/>
              </w:rPr>
              <w:t xml:space="preserve"> disorders of uterus, except cervix </w:t>
            </w:r>
          </w:p>
        </w:tc>
        <w:tc>
          <w:tcPr>
            <w:tcW w:w="1985" w:type="dxa"/>
            <w:noWrap/>
            <w:vAlign w:val="center"/>
            <w:hideMark/>
          </w:tcPr>
          <w:p w14:paraId="3B17FEC6" w14:textId="6B45AA3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N85.-</w:t>
            </w:r>
          </w:p>
        </w:tc>
        <w:tc>
          <w:tcPr>
            <w:tcW w:w="4672" w:type="dxa"/>
            <w:noWrap/>
            <w:vAlign w:val="center"/>
            <w:hideMark/>
          </w:tcPr>
          <w:p w14:paraId="2295C94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noninflammatory disorders of uterus, except cervix </w:t>
            </w:r>
          </w:p>
        </w:tc>
      </w:tr>
      <w:tr w:rsidR="00F36C21" w:rsidRPr="00002C66" w14:paraId="3DB03963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3EC9552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Absent, scanty and rare menstruation </w:t>
            </w:r>
          </w:p>
        </w:tc>
        <w:tc>
          <w:tcPr>
            <w:tcW w:w="1985" w:type="dxa"/>
            <w:noWrap/>
            <w:vAlign w:val="center"/>
            <w:hideMark/>
          </w:tcPr>
          <w:p w14:paraId="1A002A5B" w14:textId="44C49004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N91.-</w:t>
            </w:r>
          </w:p>
        </w:tc>
        <w:tc>
          <w:tcPr>
            <w:tcW w:w="4672" w:type="dxa"/>
            <w:noWrap/>
            <w:vAlign w:val="center"/>
            <w:hideMark/>
          </w:tcPr>
          <w:p w14:paraId="1365A67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bsent, scanty and rare menstruation </w:t>
            </w:r>
          </w:p>
        </w:tc>
      </w:tr>
      <w:tr w:rsidR="00F36C21" w:rsidRPr="00002C66" w14:paraId="74EEDA5A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2C96651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Excessive, frequent and irregular menstruation </w:t>
            </w:r>
          </w:p>
        </w:tc>
        <w:tc>
          <w:tcPr>
            <w:tcW w:w="1985" w:type="dxa"/>
            <w:noWrap/>
            <w:vAlign w:val="center"/>
            <w:hideMark/>
          </w:tcPr>
          <w:p w14:paraId="5521702D" w14:textId="7C24B53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N92.-</w:t>
            </w:r>
          </w:p>
        </w:tc>
        <w:tc>
          <w:tcPr>
            <w:tcW w:w="4672" w:type="dxa"/>
            <w:noWrap/>
            <w:vAlign w:val="center"/>
            <w:hideMark/>
          </w:tcPr>
          <w:p w14:paraId="7ED9646E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Excessive, frequent and irregular menstruation </w:t>
            </w:r>
          </w:p>
        </w:tc>
      </w:tr>
      <w:tr w:rsidR="00F36C21" w:rsidRPr="00002C66" w14:paraId="261E36D0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0A3B9B6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 xml:space="preserve">Other abnormal uterine and vaginal bleeding </w:t>
            </w:r>
          </w:p>
        </w:tc>
        <w:tc>
          <w:tcPr>
            <w:tcW w:w="1985" w:type="dxa"/>
            <w:noWrap/>
            <w:vAlign w:val="center"/>
            <w:hideMark/>
          </w:tcPr>
          <w:p w14:paraId="6AEA01C1" w14:textId="4E320E5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N93.-</w:t>
            </w:r>
          </w:p>
        </w:tc>
        <w:tc>
          <w:tcPr>
            <w:tcW w:w="4672" w:type="dxa"/>
            <w:noWrap/>
            <w:vAlign w:val="center"/>
            <w:hideMark/>
          </w:tcPr>
          <w:p w14:paraId="2E524B4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abnormal uterine and vaginal bleeding </w:t>
            </w:r>
          </w:p>
        </w:tc>
      </w:tr>
      <w:tr w:rsidR="00F36C21" w:rsidRPr="00002C66" w14:paraId="4FF1FE9B" w14:textId="77777777" w:rsidTr="004D1B44">
        <w:trPr>
          <w:trHeight w:val="300"/>
        </w:trPr>
        <w:tc>
          <w:tcPr>
            <w:tcW w:w="2405" w:type="dxa"/>
            <w:noWrap/>
            <w:hideMark/>
          </w:tcPr>
          <w:p w14:paraId="4AC8D07C" w14:textId="7E9A91BD" w:rsidR="00F36C21" w:rsidRPr="00002C66" w:rsidRDefault="00F35A0A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Anemia</w:t>
            </w:r>
            <w:r w:rsidR="00F36C21" w:rsidRPr="00002C66">
              <w:rPr>
                <w:rFonts w:ascii="Times New Roman" w:hAnsi="Times New Roman" w:cs="Times New Roman"/>
              </w:rPr>
              <w:t xml:space="preserve"> complicating pregnancy, childbirth and the puerperium</w:t>
            </w:r>
          </w:p>
        </w:tc>
        <w:tc>
          <w:tcPr>
            <w:tcW w:w="1985" w:type="dxa"/>
            <w:noWrap/>
            <w:vAlign w:val="center"/>
            <w:hideMark/>
          </w:tcPr>
          <w:p w14:paraId="476B902F" w14:textId="45BB602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99.0</w:t>
            </w:r>
          </w:p>
        </w:tc>
        <w:tc>
          <w:tcPr>
            <w:tcW w:w="4672" w:type="dxa"/>
            <w:noWrap/>
            <w:vAlign w:val="center"/>
            <w:hideMark/>
          </w:tcPr>
          <w:p w14:paraId="0487270E" w14:textId="2E822F7B" w:rsidR="00F36C21" w:rsidRPr="00002C66" w:rsidRDefault="00002C66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mia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complicating pregnancy, childbirth and the puerperium</w:t>
            </w:r>
          </w:p>
        </w:tc>
      </w:tr>
      <w:tr w:rsidR="00F36C21" w:rsidRPr="00002C66" w14:paraId="7B987698" w14:textId="77777777" w:rsidTr="004D1B44">
        <w:trPr>
          <w:trHeight w:val="300"/>
        </w:trPr>
        <w:tc>
          <w:tcPr>
            <w:tcW w:w="2405" w:type="dxa"/>
            <w:vMerge w:val="restart"/>
            <w:noWrap/>
            <w:hideMark/>
          </w:tcPr>
          <w:p w14:paraId="11C154D5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Pregnancy*</w:t>
            </w:r>
          </w:p>
        </w:tc>
        <w:tc>
          <w:tcPr>
            <w:tcW w:w="1985" w:type="dxa"/>
            <w:noWrap/>
            <w:vAlign w:val="center"/>
            <w:hideMark/>
          </w:tcPr>
          <w:p w14:paraId="71050478" w14:textId="6A68093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770</w:t>
            </w:r>
          </w:p>
        </w:tc>
        <w:tc>
          <w:tcPr>
            <w:tcW w:w="4672" w:type="dxa"/>
            <w:vAlign w:val="center"/>
            <w:hideMark/>
          </w:tcPr>
          <w:p w14:paraId="68896FF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are of a pregnant woman</w:t>
            </w:r>
          </w:p>
        </w:tc>
      </w:tr>
      <w:tr w:rsidR="00F36C21" w:rsidRPr="00002C66" w14:paraId="6FA07661" w14:textId="77777777" w:rsidTr="004D1B44">
        <w:trPr>
          <w:trHeight w:val="600"/>
        </w:trPr>
        <w:tc>
          <w:tcPr>
            <w:tcW w:w="2405" w:type="dxa"/>
            <w:vMerge/>
            <w:hideMark/>
          </w:tcPr>
          <w:p w14:paraId="230AA3B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491A72F" w14:textId="5424122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32007</w:t>
            </w:r>
          </w:p>
        </w:tc>
        <w:tc>
          <w:tcPr>
            <w:tcW w:w="4672" w:type="dxa"/>
            <w:vAlign w:val="center"/>
            <w:hideMark/>
          </w:tcPr>
          <w:p w14:paraId="72C7A20B" w14:textId="757C0AEC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Maternity care services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maternity guidelines of the G-BA </w:t>
            </w:r>
            <w:r w:rsidR="00CE0CDD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substitution, emergency or co- or further treatment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F36C21" w:rsidRPr="00002C66" w14:paraId="0E009593" w14:textId="77777777" w:rsidTr="004D1B44">
        <w:trPr>
          <w:trHeight w:val="600"/>
        </w:trPr>
        <w:tc>
          <w:tcPr>
            <w:tcW w:w="2405" w:type="dxa"/>
            <w:vMerge/>
            <w:hideMark/>
          </w:tcPr>
          <w:p w14:paraId="79EA672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7669FB" w14:textId="3F96369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904</w:t>
            </w:r>
          </w:p>
        </w:tc>
        <w:tc>
          <w:tcPr>
            <w:tcW w:w="4672" w:type="dxa"/>
            <w:vAlign w:val="center"/>
            <w:hideMark/>
          </w:tcPr>
          <w:p w14:paraId="47CC91C2" w14:textId="4DBE4024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or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medical or criminological indica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up to the 12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th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.c.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 or 14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th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.m.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 completed week of pregnancy</w:t>
            </w:r>
          </w:p>
        </w:tc>
      </w:tr>
      <w:tr w:rsidR="00F36C21" w:rsidRPr="00002C66" w14:paraId="66964FAB" w14:textId="77777777" w:rsidTr="004D1B44">
        <w:trPr>
          <w:trHeight w:val="600"/>
        </w:trPr>
        <w:tc>
          <w:tcPr>
            <w:tcW w:w="2405" w:type="dxa"/>
            <w:vMerge/>
            <w:hideMark/>
          </w:tcPr>
          <w:p w14:paraId="4776D09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8D2D80C" w14:textId="04B1331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905</w:t>
            </w:r>
          </w:p>
        </w:tc>
        <w:tc>
          <w:tcPr>
            <w:tcW w:w="4672" w:type="dxa"/>
            <w:vAlign w:val="center"/>
            <w:hideMark/>
          </w:tcPr>
          <w:p w14:paraId="6BB70060" w14:textId="12AC3103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or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medical indica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p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to the 13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th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.c.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 or 15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th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.m.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 week of pregnancy</w:t>
            </w:r>
          </w:p>
        </w:tc>
      </w:tr>
      <w:tr w:rsidR="00F36C21" w:rsidRPr="00002C66" w14:paraId="737AADC0" w14:textId="77777777" w:rsidTr="004D1B44">
        <w:trPr>
          <w:trHeight w:val="600"/>
        </w:trPr>
        <w:tc>
          <w:tcPr>
            <w:tcW w:w="2405" w:type="dxa"/>
            <w:vMerge/>
            <w:hideMark/>
          </w:tcPr>
          <w:p w14:paraId="2F7B496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CBA67A" w14:textId="7B6BFA64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906</w:t>
            </w:r>
          </w:p>
        </w:tc>
        <w:tc>
          <w:tcPr>
            <w:tcW w:w="4672" w:type="dxa"/>
            <w:vAlign w:val="center"/>
            <w:hideMark/>
          </w:tcPr>
          <w:p w14:paraId="7ABE5974" w14:textId="376DDDF1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ug induced abor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medical or criminological indication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up to the 49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th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day 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.m.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F36C21" w:rsidRPr="00002C66" w14:paraId="313DC4D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4688D45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C78C01F" w14:textId="419B52C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913</w:t>
            </w:r>
          </w:p>
        </w:tc>
        <w:tc>
          <w:tcPr>
            <w:tcW w:w="4672" w:type="dxa"/>
            <w:noWrap/>
            <w:vAlign w:val="center"/>
            <w:hideMark/>
          </w:tcPr>
          <w:p w14:paraId="3F6F708E" w14:textId="232B0662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sthesia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 the context of an abortion</w:t>
            </w:r>
          </w:p>
        </w:tc>
      </w:tr>
      <w:tr w:rsidR="00F36C21" w:rsidRPr="00002C66" w14:paraId="5B5CFAA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9B529F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6C1D8AB" w14:textId="3C86850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914</w:t>
            </w:r>
          </w:p>
        </w:tc>
        <w:tc>
          <w:tcPr>
            <w:tcW w:w="4672" w:type="dxa"/>
            <w:noWrap/>
            <w:vAlign w:val="center"/>
            <w:hideMark/>
          </w:tcPr>
          <w:p w14:paraId="75A1CDB1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onitoring and care of the patient after an abortion following service according to no. 01913</w:t>
            </w:r>
          </w:p>
        </w:tc>
      </w:tr>
      <w:tr w:rsidR="00F36C21" w:rsidRPr="00002C66" w14:paraId="540FED40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907F21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01A77B8" w14:textId="67DD4BC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784</w:t>
            </w:r>
          </w:p>
        </w:tc>
        <w:tc>
          <w:tcPr>
            <w:tcW w:w="4672" w:type="dxa"/>
            <w:noWrap/>
            <w:vAlign w:val="center"/>
            <w:hideMark/>
          </w:tcPr>
          <w:p w14:paraId="426FBF6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mnioscopy</w:t>
            </w:r>
            <w:proofErr w:type="spellEnd"/>
          </w:p>
        </w:tc>
      </w:tr>
      <w:tr w:rsidR="00F36C21" w:rsidRPr="00002C66" w14:paraId="5F08019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20D879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47E4D8B" w14:textId="312809C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1815</w:t>
            </w:r>
          </w:p>
        </w:tc>
        <w:tc>
          <w:tcPr>
            <w:tcW w:w="4672" w:type="dxa"/>
            <w:noWrap/>
            <w:vAlign w:val="center"/>
            <w:hideMark/>
          </w:tcPr>
          <w:p w14:paraId="6C71A65C" w14:textId="6884BC24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amination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counselling for women in childbed 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ctions F.1 or F.2 of the maternity guidelines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F36C21" w:rsidRPr="00002C66" w14:paraId="5923550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1320CE5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14D0001" w14:textId="4D90820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0</w:t>
            </w:r>
          </w:p>
        </w:tc>
        <w:tc>
          <w:tcPr>
            <w:tcW w:w="4672" w:type="dxa"/>
            <w:noWrap/>
            <w:vAlign w:val="center"/>
            <w:hideMark/>
          </w:tcPr>
          <w:p w14:paraId="2205F20B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ay in the delivery room without rendering billable services due to delivery care, per completed 30 minutes</w:t>
            </w:r>
          </w:p>
        </w:tc>
      </w:tr>
      <w:tr w:rsidR="00F36C21" w:rsidRPr="00002C66" w14:paraId="0B457036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B80EC5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106469" w14:textId="31890A0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1</w:t>
            </w:r>
          </w:p>
        </w:tc>
        <w:tc>
          <w:tcPr>
            <w:tcW w:w="4672" w:type="dxa"/>
            <w:noWrap/>
            <w:vAlign w:val="center"/>
            <w:hideMark/>
          </w:tcPr>
          <w:p w14:paraId="28E8EFD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livery care and supervision</w:t>
            </w:r>
          </w:p>
        </w:tc>
      </w:tr>
      <w:tr w:rsidR="00F36C21" w:rsidRPr="00002C66" w14:paraId="14C5E91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1EE731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26DA86C" w14:textId="1CA4E7A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2</w:t>
            </w:r>
          </w:p>
        </w:tc>
        <w:tc>
          <w:tcPr>
            <w:tcW w:w="4672" w:type="dxa"/>
            <w:noWrap/>
            <w:vAlign w:val="center"/>
            <w:hideMark/>
          </w:tcPr>
          <w:p w14:paraId="63E2F460" w14:textId="25D5D510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urcharge in addition to service 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. 08411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for care and delivery during a complicated birth</w:t>
            </w:r>
          </w:p>
        </w:tc>
      </w:tr>
      <w:tr w:rsidR="00F36C21" w:rsidRPr="00002C66" w14:paraId="49B2A7F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78C8FA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1D1ADE3" w14:textId="31F2492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3</w:t>
            </w:r>
          </w:p>
        </w:tc>
        <w:tc>
          <w:tcPr>
            <w:tcW w:w="4672" w:type="dxa"/>
            <w:noWrap/>
            <w:vAlign w:val="center"/>
            <w:hideMark/>
          </w:tcPr>
          <w:p w14:paraId="34089E6E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ernal cephalic version</w:t>
            </w:r>
          </w:p>
        </w:tc>
      </w:tr>
      <w:tr w:rsidR="00F36C21" w:rsidRPr="00002C66" w14:paraId="1A391B96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5E1BB6A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5B08DE" w14:textId="59DF2D8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4</w:t>
            </w:r>
          </w:p>
        </w:tc>
        <w:tc>
          <w:tcPr>
            <w:tcW w:w="4672" w:type="dxa"/>
            <w:noWrap/>
            <w:vAlign w:val="center"/>
            <w:hideMark/>
          </w:tcPr>
          <w:p w14:paraId="70702B46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nal cephalic or combined version</w:t>
            </w:r>
          </w:p>
        </w:tc>
      </w:tr>
      <w:tr w:rsidR="00F36C21" w:rsidRPr="00002C66" w14:paraId="3E679DA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BE40669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4961D0" w14:textId="2A2A507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5</w:t>
            </w:r>
          </w:p>
        </w:tc>
        <w:tc>
          <w:tcPr>
            <w:tcW w:w="4672" w:type="dxa"/>
            <w:noWrap/>
            <w:vAlign w:val="center"/>
            <w:hideMark/>
          </w:tcPr>
          <w:p w14:paraId="3F3A65FE" w14:textId="6EA8A74B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urcharge in addition to service 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. 08411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for care and delivery for birth by Caesarean section</w:t>
            </w:r>
          </w:p>
        </w:tc>
      </w:tr>
      <w:tr w:rsidR="00F36C21" w:rsidRPr="00002C66" w14:paraId="217ABDA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81834D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46B9210" w14:textId="29560F35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EB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08416</w:t>
            </w:r>
          </w:p>
        </w:tc>
        <w:tc>
          <w:tcPr>
            <w:tcW w:w="4672" w:type="dxa"/>
            <w:noWrap/>
            <w:vAlign w:val="center"/>
            <w:hideMark/>
          </w:tcPr>
          <w:p w14:paraId="4DCF36EB" w14:textId="7B0D8EAB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urcharge in addition to service 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. 08411</w:t>
            </w:r>
            <w:r w:rsidR="00F65305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for the removal of the placenta</w:t>
            </w:r>
          </w:p>
        </w:tc>
      </w:tr>
      <w:tr w:rsidR="00F36C21" w:rsidRPr="00002C66" w14:paraId="32F516B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CCB435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7F4EF0" w14:textId="320F625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0.-</w:t>
            </w:r>
          </w:p>
        </w:tc>
        <w:tc>
          <w:tcPr>
            <w:tcW w:w="4672" w:type="dxa"/>
            <w:noWrap/>
            <w:vAlign w:val="center"/>
            <w:hideMark/>
          </w:tcPr>
          <w:p w14:paraId="630431B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Ectopic pregnancy </w:t>
            </w:r>
          </w:p>
        </w:tc>
      </w:tr>
      <w:tr w:rsidR="00F36C21" w:rsidRPr="00002C66" w14:paraId="407147E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F7582B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2A44A41" w14:textId="674243C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1.-</w:t>
            </w:r>
          </w:p>
        </w:tc>
        <w:tc>
          <w:tcPr>
            <w:tcW w:w="4672" w:type="dxa"/>
            <w:noWrap/>
            <w:vAlign w:val="center"/>
            <w:hideMark/>
          </w:tcPr>
          <w:p w14:paraId="53C179FA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ydatidiform mole</w:t>
            </w:r>
          </w:p>
        </w:tc>
      </w:tr>
      <w:tr w:rsidR="00F36C21" w:rsidRPr="00002C66" w14:paraId="733B65A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4E0723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0C05FC" w14:textId="6D782F5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2.-</w:t>
            </w:r>
          </w:p>
        </w:tc>
        <w:tc>
          <w:tcPr>
            <w:tcW w:w="4672" w:type="dxa"/>
            <w:noWrap/>
            <w:vAlign w:val="center"/>
            <w:hideMark/>
          </w:tcPr>
          <w:p w14:paraId="784E69B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abnormal products of conception</w:t>
            </w:r>
          </w:p>
        </w:tc>
      </w:tr>
      <w:tr w:rsidR="00F36C21" w:rsidRPr="00002C66" w14:paraId="16E1068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8B7AA62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1B4F985" w14:textId="0675F12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3.-</w:t>
            </w:r>
          </w:p>
        </w:tc>
        <w:tc>
          <w:tcPr>
            <w:tcW w:w="4672" w:type="dxa"/>
            <w:noWrap/>
            <w:vAlign w:val="center"/>
            <w:hideMark/>
          </w:tcPr>
          <w:p w14:paraId="66D5105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ontaneous abortion</w:t>
            </w:r>
          </w:p>
        </w:tc>
      </w:tr>
      <w:tr w:rsidR="00F36C21" w:rsidRPr="00002C66" w14:paraId="1BA5A4C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1C4BEAA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4F3DB1" w14:textId="0D4900C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4.-</w:t>
            </w:r>
          </w:p>
        </w:tc>
        <w:tc>
          <w:tcPr>
            <w:tcW w:w="4672" w:type="dxa"/>
            <w:noWrap/>
            <w:vAlign w:val="center"/>
            <w:hideMark/>
          </w:tcPr>
          <w:p w14:paraId="43FEA8F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dical abortion</w:t>
            </w:r>
          </w:p>
        </w:tc>
      </w:tr>
      <w:tr w:rsidR="00F36C21" w:rsidRPr="00002C66" w14:paraId="6442AE6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CAF99A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3D54CEA" w14:textId="2196AF9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5.-</w:t>
            </w:r>
          </w:p>
        </w:tc>
        <w:tc>
          <w:tcPr>
            <w:tcW w:w="4672" w:type="dxa"/>
            <w:noWrap/>
            <w:vAlign w:val="center"/>
            <w:hideMark/>
          </w:tcPr>
          <w:p w14:paraId="48F46E9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abortion</w:t>
            </w:r>
          </w:p>
        </w:tc>
      </w:tr>
      <w:tr w:rsidR="00F36C21" w:rsidRPr="00002C66" w14:paraId="2DC13144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D299DA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47214E" w14:textId="700CF94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6.-</w:t>
            </w:r>
          </w:p>
        </w:tc>
        <w:tc>
          <w:tcPr>
            <w:tcW w:w="4672" w:type="dxa"/>
            <w:noWrap/>
            <w:vAlign w:val="center"/>
            <w:hideMark/>
          </w:tcPr>
          <w:p w14:paraId="19D57A4A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nspecified abortion</w:t>
            </w:r>
          </w:p>
        </w:tc>
      </w:tr>
      <w:tr w:rsidR="00F36C21" w:rsidRPr="00002C66" w14:paraId="13F490F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78BC302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11A11F8" w14:textId="29F3F17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7.-</w:t>
            </w:r>
          </w:p>
        </w:tc>
        <w:tc>
          <w:tcPr>
            <w:tcW w:w="4672" w:type="dxa"/>
            <w:noWrap/>
            <w:vAlign w:val="center"/>
            <w:hideMark/>
          </w:tcPr>
          <w:p w14:paraId="403031D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ailed attempted abortion </w:t>
            </w:r>
          </w:p>
        </w:tc>
      </w:tr>
      <w:tr w:rsidR="00F36C21" w:rsidRPr="00002C66" w14:paraId="3D70E14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8696237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846833F" w14:textId="713637C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08.-</w:t>
            </w:r>
          </w:p>
        </w:tc>
        <w:tc>
          <w:tcPr>
            <w:tcW w:w="4672" w:type="dxa"/>
            <w:noWrap/>
            <w:vAlign w:val="center"/>
            <w:hideMark/>
          </w:tcPr>
          <w:p w14:paraId="0425E93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mplications following abortion and ectopic and molar pregnancy </w:t>
            </w:r>
          </w:p>
        </w:tc>
      </w:tr>
      <w:tr w:rsidR="00F36C21" w:rsidRPr="00002C66" w14:paraId="6CAA42D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E8076F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278E73" w14:textId="40274D9E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14.-</w:t>
            </w:r>
          </w:p>
        </w:tc>
        <w:tc>
          <w:tcPr>
            <w:tcW w:w="4672" w:type="dxa"/>
            <w:noWrap/>
            <w:vAlign w:val="center"/>
            <w:hideMark/>
          </w:tcPr>
          <w:p w14:paraId="7490A8D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-eclampsia</w:t>
            </w:r>
          </w:p>
        </w:tc>
      </w:tr>
      <w:tr w:rsidR="00F36C21" w:rsidRPr="00002C66" w14:paraId="6A678C8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AD3A40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4725CD" w14:textId="371CACB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15.-</w:t>
            </w:r>
          </w:p>
        </w:tc>
        <w:tc>
          <w:tcPr>
            <w:tcW w:w="4672" w:type="dxa"/>
            <w:noWrap/>
            <w:vAlign w:val="center"/>
            <w:hideMark/>
          </w:tcPr>
          <w:p w14:paraId="4381ECD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clampsia</w:t>
            </w:r>
          </w:p>
        </w:tc>
      </w:tr>
      <w:tr w:rsidR="00F36C21" w:rsidRPr="00002C66" w14:paraId="22752CB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1871F7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51D04F" w14:textId="431FF0E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48.-</w:t>
            </w:r>
          </w:p>
        </w:tc>
        <w:tc>
          <w:tcPr>
            <w:tcW w:w="4672" w:type="dxa"/>
            <w:noWrap/>
            <w:vAlign w:val="center"/>
            <w:hideMark/>
          </w:tcPr>
          <w:p w14:paraId="0FB15E2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longed pregnancy</w:t>
            </w:r>
          </w:p>
        </w:tc>
      </w:tr>
      <w:tr w:rsidR="00F36C21" w:rsidRPr="00002C66" w14:paraId="2148F2B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4417E0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16DD41E" w14:textId="5EA6370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0.-</w:t>
            </w:r>
          </w:p>
        </w:tc>
        <w:tc>
          <w:tcPr>
            <w:tcW w:w="4672" w:type="dxa"/>
            <w:noWrap/>
            <w:vAlign w:val="center"/>
            <w:hideMark/>
          </w:tcPr>
          <w:p w14:paraId="2D6F48CF" w14:textId="6417B01A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reterm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 </w:t>
            </w:r>
          </w:p>
        </w:tc>
      </w:tr>
      <w:tr w:rsidR="00F36C21" w:rsidRPr="00002C66" w14:paraId="7DADFD9D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694DF5B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18F47D8" w14:textId="1E03F60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1.-</w:t>
            </w:r>
          </w:p>
        </w:tc>
        <w:tc>
          <w:tcPr>
            <w:tcW w:w="4672" w:type="dxa"/>
            <w:noWrap/>
            <w:vAlign w:val="center"/>
            <w:hideMark/>
          </w:tcPr>
          <w:p w14:paraId="00C416DE" w14:textId="552C3A59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ailed induction of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</w:p>
        </w:tc>
      </w:tr>
      <w:tr w:rsidR="00F36C21" w:rsidRPr="00002C66" w14:paraId="25C2B280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6E76E5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C60A96" w14:textId="7CDCCA4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2.-</w:t>
            </w:r>
          </w:p>
        </w:tc>
        <w:tc>
          <w:tcPr>
            <w:tcW w:w="4672" w:type="dxa"/>
            <w:noWrap/>
            <w:vAlign w:val="center"/>
            <w:hideMark/>
          </w:tcPr>
          <w:p w14:paraId="7A90F2E2" w14:textId="23E91C28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bnormalities of forces of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</w:p>
        </w:tc>
      </w:tr>
      <w:tr w:rsidR="00F36C21" w:rsidRPr="00002C66" w14:paraId="048E9F7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946AFA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002EA1E" w14:textId="64A39A0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3.-</w:t>
            </w:r>
          </w:p>
        </w:tc>
        <w:tc>
          <w:tcPr>
            <w:tcW w:w="4672" w:type="dxa"/>
            <w:noWrap/>
            <w:vAlign w:val="center"/>
            <w:hideMark/>
          </w:tcPr>
          <w:p w14:paraId="4ADC6800" w14:textId="6B521238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Long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</w:p>
        </w:tc>
      </w:tr>
      <w:tr w:rsidR="00F36C21" w:rsidRPr="00002C66" w14:paraId="4CE1B9E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E878AEA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115662" w14:textId="19C6B56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4.-</w:t>
            </w:r>
          </w:p>
        </w:tc>
        <w:tc>
          <w:tcPr>
            <w:tcW w:w="4672" w:type="dxa"/>
            <w:noWrap/>
            <w:vAlign w:val="center"/>
            <w:hideMark/>
          </w:tcPr>
          <w:p w14:paraId="362BE44A" w14:textId="637FB063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bstructed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due to malposition and malpresentation of fetus </w:t>
            </w:r>
          </w:p>
        </w:tc>
      </w:tr>
      <w:tr w:rsidR="00F36C21" w:rsidRPr="00002C66" w14:paraId="4C0F4DB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AA6D181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DD47E04" w14:textId="22D297E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5.-</w:t>
            </w:r>
          </w:p>
        </w:tc>
        <w:tc>
          <w:tcPr>
            <w:tcW w:w="4672" w:type="dxa"/>
            <w:noWrap/>
            <w:vAlign w:val="center"/>
            <w:hideMark/>
          </w:tcPr>
          <w:p w14:paraId="4BF33399" w14:textId="4587C672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bstructed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due to maternal pelvic abnormality</w:t>
            </w:r>
          </w:p>
        </w:tc>
      </w:tr>
      <w:tr w:rsidR="00F36C21" w:rsidRPr="00002C66" w14:paraId="3660FD2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226781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1351E3" w14:textId="07D05E7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6.-</w:t>
            </w:r>
          </w:p>
        </w:tc>
        <w:tc>
          <w:tcPr>
            <w:tcW w:w="4672" w:type="dxa"/>
            <w:noWrap/>
            <w:vAlign w:val="center"/>
            <w:hideMark/>
          </w:tcPr>
          <w:p w14:paraId="49394D8D" w14:textId="7604EF1A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bstructed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</w:p>
        </w:tc>
      </w:tr>
      <w:tr w:rsidR="00F36C21" w:rsidRPr="00002C66" w14:paraId="138F4780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1DBABD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D006873" w14:textId="38DF664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7.-</w:t>
            </w:r>
          </w:p>
        </w:tc>
        <w:tc>
          <w:tcPr>
            <w:tcW w:w="4672" w:type="dxa"/>
            <w:noWrap/>
            <w:vAlign w:val="center"/>
            <w:hideMark/>
          </w:tcPr>
          <w:p w14:paraId="33B3CB69" w14:textId="2073148A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 complicated by intrapartum 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morrhage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not elsewhere classified </w:t>
            </w:r>
          </w:p>
        </w:tc>
      </w:tr>
      <w:tr w:rsidR="00F36C21" w:rsidRPr="00002C66" w14:paraId="011E110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AB6B07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C6A6019" w14:textId="366E08F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8.-</w:t>
            </w:r>
          </w:p>
        </w:tc>
        <w:tc>
          <w:tcPr>
            <w:tcW w:w="4672" w:type="dxa"/>
            <w:noWrap/>
            <w:vAlign w:val="center"/>
            <w:hideMark/>
          </w:tcPr>
          <w:p w14:paraId="57F585E2" w14:textId="4A893826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 complicated by fetal stress [distress]</w:t>
            </w:r>
          </w:p>
        </w:tc>
      </w:tr>
      <w:tr w:rsidR="00F36C21" w:rsidRPr="00002C66" w14:paraId="094F8F1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9804941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19491D1" w14:textId="6060ADB1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69.-</w:t>
            </w:r>
          </w:p>
        </w:tc>
        <w:tc>
          <w:tcPr>
            <w:tcW w:w="4672" w:type="dxa"/>
            <w:noWrap/>
            <w:vAlign w:val="center"/>
            <w:hideMark/>
          </w:tcPr>
          <w:p w14:paraId="1BAAFA43" w14:textId="4E39FB5F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 complicated by umbilical cord complications</w:t>
            </w:r>
          </w:p>
        </w:tc>
      </w:tr>
      <w:tr w:rsidR="00F36C21" w:rsidRPr="00002C66" w14:paraId="66B6B82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C3057E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15E30A7" w14:textId="716E92A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0.-</w:t>
            </w:r>
          </w:p>
        </w:tc>
        <w:tc>
          <w:tcPr>
            <w:tcW w:w="4672" w:type="dxa"/>
            <w:noWrap/>
            <w:vAlign w:val="center"/>
            <w:hideMark/>
          </w:tcPr>
          <w:p w14:paraId="757D65C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erineal laceration during delivery</w:t>
            </w:r>
          </w:p>
        </w:tc>
      </w:tr>
      <w:tr w:rsidR="00F36C21" w:rsidRPr="00002C66" w14:paraId="7A4A5F8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AC4360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F431768" w14:textId="431740B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1.-</w:t>
            </w:r>
          </w:p>
        </w:tc>
        <w:tc>
          <w:tcPr>
            <w:tcW w:w="4672" w:type="dxa"/>
            <w:noWrap/>
            <w:vAlign w:val="center"/>
            <w:hideMark/>
          </w:tcPr>
          <w:p w14:paraId="3BE5CF31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obstetric trauma</w:t>
            </w:r>
          </w:p>
        </w:tc>
      </w:tr>
      <w:tr w:rsidR="00F36C21" w:rsidRPr="00002C66" w14:paraId="0D0A6B9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240420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2DC4C2" w14:textId="0AA86914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2.-</w:t>
            </w:r>
          </w:p>
        </w:tc>
        <w:tc>
          <w:tcPr>
            <w:tcW w:w="4672" w:type="dxa"/>
            <w:noWrap/>
            <w:vAlign w:val="center"/>
            <w:hideMark/>
          </w:tcPr>
          <w:p w14:paraId="45E21347" w14:textId="77E2212D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ostpartum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morrhage</w:t>
            </w:r>
          </w:p>
        </w:tc>
      </w:tr>
      <w:tr w:rsidR="00F36C21" w:rsidRPr="00002C66" w14:paraId="6724654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3CEC07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3EE59E" w14:textId="4D1FBBAE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3.-</w:t>
            </w:r>
          </w:p>
        </w:tc>
        <w:tc>
          <w:tcPr>
            <w:tcW w:w="4672" w:type="dxa"/>
            <w:noWrap/>
            <w:vAlign w:val="center"/>
            <w:hideMark/>
          </w:tcPr>
          <w:p w14:paraId="71FBE245" w14:textId="0E7F8399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Retained placenta and membranes, without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morrhage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</w:p>
        </w:tc>
      </w:tr>
      <w:tr w:rsidR="00F36C21" w:rsidRPr="00002C66" w14:paraId="4271580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A4E4A81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D4A38C" w14:textId="40C99FD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4.-</w:t>
            </w:r>
          </w:p>
        </w:tc>
        <w:tc>
          <w:tcPr>
            <w:tcW w:w="4672" w:type="dxa"/>
            <w:noWrap/>
            <w:vAlign w:val="center"/>
            <w:hideMark/>
          </w:tcPr>
          <w:p w14:paraId="2092FFF0" w14:textId="5313063C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mplications of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sthesia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during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 </w:t>
            </w:r>
          </w:p>
        </w:tc>
      </w:tr>
      <w:tr w:rsidR="00F36C21" w:rsidRPr="00002C66" w14:paraId="0FF5C47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149F29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51CBE6" w14:textId="0625C9D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75.-</w:t>
            </w:r>
          </w:p>
        </w:tc>
        <w:tc>
          <w:tcPr>
            <w:tcW w:w="4672" w:type="dxa"/>
            <w:noWrap/>
            <w:vAlign w:val="center"/>
            <w:hideMark/>
          </w:tcPr>
          <w:p w14:paraId="0208356A" w14:textId="6F14331E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complications of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bor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and delivery, not elsewhere classified</w:t>
            </w:r>
          </w:p>
        </w:tc>
      </w:tr>
      <w:tr w:rsidR="00F36C21" w:rsidRPr="00002C66" w14:paraId="62F6ACA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27F532A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C7464BD" w14:textId="2C7BAD11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0.-</w:t>
            </w:r>
          </w:p>
        </w:tc>
        <w:tc>
          <w:tcPr>
            <w:tcW w:w="4672" w:type="dxa"/>
            <w:noWrap/>
            <w:vAlign w:val="center"/>
            <w:hideMark/>
          </w:tcPr>
          <w:p w14:paraId="684966B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ingle spontaneous delivery</w:t>
            </w:r>
          </w:p>
        </w:tc>
      </w:tr>
      <w:tr w:rsidR="00F36C21" w:rsidRPr="00002C66" w14:paraId="72065F9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C4AA6F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EE85044" w14:textId="0461736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1.-</w:t>
            </w:r>
          </w:p>
        </w:tc>
        <w:tc>
          <w:tcPr>
            <w:tcW w:w="4672" w:type="dxa"/>
            <w:noWrap/>
            <w:vAlign w:val="center"/>
            <w:hideMark/>
          </w:tcPr>
          <w:p w14:paraId="715C03B0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ingle delivery by forceps or vacuum extractor</w:t>
            </w:r>
          </w:p>
        </w:tc>
      </w:tr>
      <w:tr w:rsidR="00F36C21" w:rsidRPr="00002C66" w14:paraId="7617120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98EDA6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2BC9978" w14:textId="28325C4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2.-</w:t>
            </w:r>
          </w:p>
        </w:tc>
        <w:tc>
          <w:tcPr>
            <w:tcW w:w="4672" w:type="dxa"/>
            <w:noWrap/>
            <w:vAlign w:val="center"/>
            <w:hideMark/>
          </w:tcPr>
          <w:p w14:paraId="78587F4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ingle delivery by caesarean section </w:t>
            </w:r>
          </w:p>
        </w:tc>
      </w:tr>
      <w:tr w:rsidR="00F36C21" w:rsidRPr="00002C66" w14:paraId="1CB6021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E1C0EA1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3629CD9" w14:textId="56D8F6A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5.-</w:t>
            </w:r>
          </w:p>
        </w:tc>
        <w:tc>
          <w:tcPr>
            <w:tcW w:w="4672" w:type="dxa"/>
            <w:noWrap/>
            <w:vAlign w:val="center"/>
            <w:hideMark/>
          </w:tcPr>
          <w:p w14:paraId="4927F38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uerperal sepsis </w:t>
            </w:r>
          </w:p>
        </w:tc>
      </w:tr>
      <w:tr w:rsidR="00F36C21" w:rsidRPr="00002C66" w14:paraId="64BDA30E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D7C19B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1AC441A" w14:textId="7FCC0AE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6.-</w:t>
            </w:r>
          </w:p>
        </w:tc>
        <w:tc>
          <w:tcPr>
            <w:tcW w:w="4672" w:type="dxa"/>
            <w:noWrap/>
            <w:vAlign w:val="center"/>
            <w:hideMark/>
          </w:tcPr>
          <w:p w14:paraId="08BD644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puerperal infections </w:t>
            </w:r>
          </w:p>
        </w:tc>
      </w:tr>
      <w:tr w:rsidR="00F36C21" w:rsidRPr="00002C66" w14:paraId="5CB57B7B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A253C0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4598A7F" w14:textId="570C70C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7.-</w:t>
            </w:r>
          </w:p>
        </w:tc>
        <w:tc>
          <w:tcPr>
            <w:tcW w:w="4672" w:type="dxa"/>
            <w:noWrap/>
            <w:vAlign w:val="center"/>
            <w:hideMark/>
          </w:tcPr>
          <w:p w14:paraId="6A23064C" w14:textId="34E8DAB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Venous complications and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morrhoids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 the puerperium</w:t>
            </w:r>
          </w:p>
        </w:tc>
      </w:tr>
      <w:tr w:rsidR="00F36C21" w:rsidRPr="00002C66" w14:paraId="2CDED073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94F10C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3E383E" w14:textId="72C2E97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8.-</w:t>
            </w:r>
          </w:p>
        </w:tc>
        <w:tc>
          <w:tcPr>
            <w:tcW w:w="4672" w:type="dxa"/>
            <w:noWrap/>
            <w:vAlign w:val="center"/>
            <w:hideMark/>
          </w:tcPr>
          <w:p w14:paraId="4900558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stetric embolism</w:t>
            </w:r>
          </w:p>
        </w:tc>
      </w:tr>
      <w:tr w:rsidR="00F36C21" w:rsidRPr="00002C66" w14:paraId="3ACBC140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AEF9787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46F78A1" w14:textId="3FC324A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89.-</w:t>
            </w:r>
          </w:p>
        </w:tc>
        <w:tc>
          <w:tcPr>
            <w:tcW w:w="4672" w:type="dxa"/>
            <w:noWrap/>
            <w:vAlign w:val="center"/>
            <w:hideMark/>
          </w:tcPr>
          <w:p w14:paraId="7373C14E" w14:textId="0C7C381F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mplications of </w:t>
            </w:r>
            <w:r w:rsidR="00F35A0A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sthesia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during the puerperium </w:t>
            </w:r>
          </w:p>
        </w:tc>
      </w:tr>
      <w:tr w:rsidR="00F36C21" w:rsidRPr="00002C66" w14:paraId="59E4907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5C18E17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6DD17EE" w14:textId="30CF4FC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90.-</w:t>
            </w:r>
          </w:p>
        </w:tc>
        <w:tc>
          <w:tcPr>
            <w:tcW w:w="4672" w:type="dxa"/>
            <w:noWrap/>
            <w:vAlign w:val="center"/>
            <w:hideMark/>
          </w:tcPr>
          <w:p w14:paraId="4AEBFA0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mplications of the puerperium, not elsewhere classified </w:t>
            </w:r>
          </w:p>
        </w:tc>
      </w:tr>
      <w:tr w:rsidR="00F36C21" w:rsidRPr="00002C66" w14:paraId="253B5DE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087644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829EE4B" w14:textId="2770799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O99.0</w:t>
            </w:r>
          </w:p>
        </w:tc>
        <w:tc>
          <w:tcPr>
            <w:tcW w:w="4672" w:type="dxa"/>
            <w:noWrap/>
            <w:vAlign w:val="center"/>
            <w:hideMark/>
          </w:tcPr>
          <w:p w14:paraId="3BA788E4" w14:textId="4D915DE7" w:rsidR="00F36C21" w:rsidRPr="00002C66" w:rsidRDefault="00F35A0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mia</w:t>
            </w:r>
            <w:r w:rsidR="00F36C21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complicating pregnancy, childbirth and the puerperium</w:t>
            </w:r>
          </w:p>
        </w:tc>
      </w:tr>
      <w:tr w:rsidR="00F36C21" w:rsidRPr="00002C66" w14:paraId="09B8869E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18E674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8733B00" w14:textId="1DD1BA0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P05.-</w:t>
            </w:r>
          </w:p>
        </w:tc>
        <w:tc>
          <w:tcPr>
            <w:tcW w:w="4672" w:type="dxa"/>
            <w:noWrap/>
            <w:vAlign w:val="center"/>
            <w:hideMark/>
          </w:tcPr>
          <w:p w14:paraId="47AB17B0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low fetal growth and fetal malnutrition</w:t>
            </w:r>
          </w:p>
        </w:tc>
      </w:tr>
      <w:tr w:rsidR="00F36C21" w:rsidRPr="00002C66" w14:paraId="1D426FE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7112069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FB1652A" w14:textId="2477922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P07.-</w:t>
            </w:r>
          </w:p>
        </w:tc>
        <w:tc>
          <w:tcPr>
            <w:tcW w:w="4672" w:type="dxa"/>
            <w:noWrap/>
            <w:vAlign w:val="center"/>
            <w:hideMark/>
          </w:tcPr>
          <w:p w14:paraId="1382D56D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orders related to short gestation and low birth weight, not elsewhere classified</w:t>
            </w:r>
          </w:p>
        </w:tc>
      </w:tr>
      <w:tr w:rsidR="00F36C21" w:rsidRPr="00002C66" w14:paraId="34D63F0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8CC627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E4195CA" w14:textId="7516289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P08.-</w:t>
            </w:r>
          </w:p>
        </w:tc>
        <w:tc>
          <w:tcPr>
            <w:tcW w:w="4672" w:type="dxa"/>
            <w:noWrap/>
            <w:vAlign w:val="center"/>
            <w:hideMark/>
          </w:tcPr>
          <w:p w14:paraId="551C2C2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Disorders related to long gestation and high birth weight </w:t>
            </w:r>
          </w:p>
        </w:tc>
      </w:tr>
      <w:tr w:rsidR="00F36C21" w:rsidRPr="00002C66" w14:paraId="5FA7746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A3D33E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57A3559" w14:textId="66ED26E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P95.-</w:t>
            </w:r>
          </w:p>
        </w:tc>
        <w:tc>
          <w:tcPr>
            <w:tcW w:w="4672" w:type="dxa"/>
            <w:noWrap/>
            <w:vAlign w:val="center"/>
            <w:hideMark/>
          </w:tcPr>
          <w:p w14:paraId="3C5D3AD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etal death of unspecified cause </w:t>
            </w:r>
          </w:p>
        </w:tc>
      </w:tr>
      <w:tr w:rsidR="00F36C21" w:rsidRPr="00002C66" w14:paraId="46FEA590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62A01B1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24791A" w14:textId="5C0FFAC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3.-</w:t>
            </w:r>
          </w:p>
        </w:tc>
        <w:tc>
          <w:tcPr>
            <w:tcW w:w="4672" w:type="dxa"/>
            <w:noWrap/>
            <w:vAlign w:val="center"/>
            <w:hideMark/>
          </w:tcPr>
          <w:p w14:paraId="6D468F91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gnant state, incidental</w:t>
            </w:r>
          </w:p>
        </w:tc>
      </w:tr>
      <w:tr w:rsidR="00F36C21" w:rsidRPr="00002C66" w14:paraId="0A6B27B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22250C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5AA27D" w14:textId="6394B0F1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4.-</w:t>
            </w:r>
          </w:p>
        </w:tc>
        <w:tc>
          <w:tcPr>
            <w:tcW w:w="4672" w:type="dxa"/>
            <w:noWrap/>
            <w:vAlign w:val="center"/>
            <w:hideMark/>
          </w:tcPr>
          <w:p w14:paraId="7318686E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pervision of normal pregnancy</w:t>
            </w:r>
          </w:p>
        </w:tc>
      </w:tr>
      <w:tr w:rsidR="00F36C21" w:rsidRPr="00002C66" w14:paraId="561A6EC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BDE822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723BD43" w14:textId="0B7EFC7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5.-</w:t>
            </w:r>
          </w:p>
        </w:tc>
        <w:tc>
          <w:tcPr>
            <w:tcW w:w="4672" w:type="dxa"/>
            <w:noWrap/>
            <w:vAlign w:val="center"/>
            <w:hideMark/>
          </w:tcPr>
          <w:p w14:paraId="01207AFA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upervision of high-risk pregnancy </w:t>
            </w:r>
          </w:p>
        </w:tc>
      </w:tr>
      <w:tr w:rsidR="00F36C21" w:rsidRPr="00002C66" w14:paraId="5F85BB3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F19D88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88070CC" w14:textId="5D8A7F7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6.-</w:t>
            </w:r>
          </w:p>
        </w:tc>
        <w:tc>
          <w:tcPr>
            <w:tcW w:w="4672" w:type="dxa"/>
            <w:noWrap/>
            <w:vAlign w:val="center"/>
            <w:hideMark/>
          </w:tcPr>
          <w:p w14:paraId="2274379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tenatal screening </w:t>
            </w:r>
          </w:p>
        </w:tc>
      </w:tr>
      <w:tr w:rsidR="00F36C21" w:rsidRPr="00002C66" w14:paraId="72072BF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86C875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14543E" w14:textId="5CCDECC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7.-</w:t>
            </w:r>
          </w:p>
        </w:tc>
        <w:tc>
          <w:tcPr>
            <w:tcW w:w="4672" w:type="dxa"/>
            <w:noWrap/>
            <w:vAlign w:val="center"/>
            <w:hideMark/>
          </w:tcPr>
          <w:p w14:paraId="14F0B97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utcome of delivery</w:t>
            </w:r>
          </w:p>
        </w:tc>
      </w:tr>
      <w:tr w:rsidR="00F36C21" w:rsidRPr="00002C66" w14:paraId="76377CBE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82EB5F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EDDDA0" w14:textId="64F7249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8.-</w:t>
            </w:r>
          </w:p>
        </w:tc>
        <w:tc>
          <w:tcPr>
            <w:tcW w:w="4672" w:type="dxa"/>
            <w:noWrap/>
            <w:vAlign w:val="center"/>
            <w:hideMark/>
          </w:tcPr>
          <w:p w14:paraId="715C1FA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veborn infants according to place of birth</w:t>
            </w:r>
          </w:p>
        </w:tc>
      </w:tr>
      <w:tr w:rsidR="00F36C21" w:rsidRPr="00002C66" w14:paraId="552C509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9B98A05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9BD5249" w14:textId="01147F0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ICD-10-GM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Z39.-</w:t>
            </w:r>
          </w:p>
        </w:tc>
        <w:tc>
          <w:tcPr>
            <w:tcW w:w="4672" w:type="dxa"/>
            <w:noWrap/>
            <w:vAlign w:val="center"/>
            <w:hideMark/>
          </w:tcPr>
          <w:p w14:paraId="7F0A9CB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ostpartum care and examination </w:t>
            </w:r>
          </w:p>
        </w:tc>
      </w:tr>
      <w:tr w:rsidR="00F36C21" w:rsidRPr="00002C66" w14:paraId="76880544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01D490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6137EEB" w14:textId="0D11D90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0</w:t>
            </w:r>
          </w:p>
        </w:tc>
        <w:tc>
          <w:tcPr>
            <w:tcW w:w="4672" w:type="dxa"/>
            <w:noWrap/>
            <w:vAlign w:val="center"/>
            <w:hideMark/>
          </w:tcPr>
          <w:p w14:paraId="24F8C41B" w14:textId="761C5120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Breech delivery 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Forceps delivery </w:t>
            </w:r>
          </w:p>
        </w:tc>
      </w:tr>
      <w:tr w:rsidR="00F36C21" w:rsidRPr="00002C66" w14:paraId="3AF7258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B3EEA27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A1F46E" w14:textId="575D768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4</w:t>
            </w:r>
          </w:p>
        </w:tc>
        <w:tc>
          <w:tcPr>
            <w:tcW w:w="4672" w:type="dxa"/>
            <w:noWrap/>
            <w:vAlign w:val="center"/>
            <w:hideMark/>
          </w:tcPr>
          <w:p w14:paraId="112B08A4" w14:textId="2607C333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reech delivery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Rotation of the baby’s head with forceps </w:t>
            </w:r>
          </w:p>
        </w:tc>
      </w:tr>
      <w:tr w:rsidR="00F36C21" w:rsidRPr="00002C66" w14:paraId="19899BD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667EE2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7724D1F" w14:textId="6718275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5</w:t>
            </w:r>
          </w:p>
        </w:tc>
        <w:tc>
          <w:tcPr>
            <w:tcW w:w="4672" w:type="dxa"/>
            <w:noWrap/>
            <w:vAlign w:val="center"/>
            <w:hideMark/>
          </w:tcPr>
          <w:p w14:paraId="27058344" w14:textId="0B61E199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Breech delivery 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Breech extraction </w:t>
            </w:r>
          </w:p>
        </w:tc>
      </w:tr>
      <w:tr w:rsidR="00F36C21" w:rsidRPr="00002C66" w14:paraId="2D86B9CD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F2CACF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AFB2BE9" w14:textId="1475A06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7</w:t>
            </w:r>
          </w:p>
        </w:tc>
        <w:tc>
          <w:tcPr>
            <w:tcW w:w="4672" w:type="dxa"/>
            <w:noWrap/>
            <w:vAlign w:val="center"/>
            <w:hideMark/>
          </w:tcPr>
          <w:p w14:paraId="60D02E22" w14:textId="53B4CD6C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Breech delivery 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Spontaneous and vaginal surgical breech delivery </w:t>
            </w:r>
          </w:p>
        </w:tc>
      </w:tr>
      <w:tr w:rsidR="00F36C21" w:rsidRPr="00002C66" w14:paraId="1EB71162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492B315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A56C35" w14:textId="540E6D4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8</w:t>
            </w:r>
          </w:p>
        </w:tc>
        <w:tc>
          <w:tcPr>
            <w:tcW w:w="4672" w:type="dxa"/>
            <w:noWrap/>
            <w:vAlign w:val="center"/>
            <w:hideMark/>
          </w:tcPr>
          <w:p w14:paraId="4535096A" w14:textId="6ADB4919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Breech delivery 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Vacuum delivery </w:t>
            </w:r>
          </w:p>
        </w:tc>
      </w:tr>
      <w:tr w:rsidR="00F36C21" w:rsidRPr="00002C66" w14:paraId="2908C83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022A95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F3D5CD" w14:textId="6BFBE90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29</w:t>
            </w:r>
          </w:p>
        </w:tc>
        <w:tc>
          <w:tcPr>
            <w:tcW w:w="4672" w:type="dxa"/>
            <w:noWrap/>
            <w:vAlign w:val="center"/>
            <w:hideMark/>
          </w:tcPr>
          <w:p w14:paraId="0F5E2046" w14:textId="2D25A70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Breech delivery </w:t>
            </w:r>
            <w:r w:rsidR="004D1B44"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strumental delivery: Other instrumental delivery </w:t>
            </w:r>
          </w:p>
        </w:tc>
      </w:tr>
      <w:tr w:rsidR="00F36C21" w:rsidRPr="00002C66" w14:paraId="6B496AA3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0F5B4F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32389D" w14:textId="72DF843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0</w:t>
            </w:r>
          </w:p>
        </w:tc>
        <w:tc>
          <w:tcPr>
            <w:tcW w:w="4672" w:type="dxa"/>
            <w:noWrap/>
            <w:vAlign w:val="center"/>
            <w:hideMark/>
          </w:tcPr>
          <w:p w14:paraId="7CB29D4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Artificial rupture of amniotic sac [amniotomy] </w:t>
            </w:r>
          </w:p>
        </w:tc>
      </w:tr>
      <w:tr w:rsidR="00F36C21" w:rsidRPr="00002C66" w14:paraId="2CDD461D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A8CDD22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7F97983" w14:textId="425549F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1</w:t>
            </w:r>
          </w:p>
        </w:tc>
        <w:tc>
          <w:tcPr>
            <w:tcW w:w="4672" w:type="dxa"/>
            <w:noWrap/>
            <w:vAlign w:val="center"/>
            <w:hideMark/>
          </w:tcPr>
          <w:p w14:paraId="78B758F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Other surgical induction of labor </w:t>
            </w:r>
          </w:p>
        </w:tc>
      </w:tr>
      <w:tr w:rsidR="00F36C21" w:rsidRPr="00002C66" w14:paraId="1C7E4A04" w14:textId="77777777" w:rsidTr="004D1B44">
        <w:trPr>
          <w:trHeight w:val="600"/>
        </w:trPr>
        <w:tc>
          <w:tcPr>
            <w:tcW w:w="2405" w:type="dxa"/>
            <w:vMerge/>
            <w:hideMark/>
          </w:tcPr>
          <w:p w14:paraId="3FD7918A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4B271E5" w14:textId="3FDBA2F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2</w:t>
            </w:r>
          </w:p>
        </w:tc>
        <w:tc>
          <w:tcPr>
            <w:tcW w:w="4672" w:type="dxa"/>
            <w:vAlign w:val="center"/>
            <w:hideMark/>
          </w:tcPr>
          <w:p w14:paraId="2CC8555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Internal and combined rotation without and with extraction </w:t>
            </w:r>
          </w:p>
        </w:tc>
      </w:tr>
      <w:tr w:rsidR="00F36C21" w:rsidRPr="00002C66" w14:paraId="31C07D6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3EA2E6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2FE3682" w14:textId="3954794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3</w:t>
            </w:r>
          </w:p>
        </w:tc>
        <w:tc>
          <w:tcPr>
            <w:tcW w:w="4672" w:type="dxa"/>
            <w:noWrap/>
            <w:vAlign w:val="center"/>
            <w:hideMark/>
          </w:tcPr>
          <w:p w14:paraId="0D7DE4D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Failed vaginal surgical delivery </w:t>
            </w:r>
          </w:p>
        </w:tc>
      </w:tr>
      <w:tr w:rsidR="00F36C21" w:rsidRPr="00002C66" w14:paraId="4D0BF78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0985AFF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833BE77" w14:textId="1559B43E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4</w:t>
            </w:r>
          </w:p>
        </w:tc>
        <w:tc>
          <w:tcPr>
            <w:tcW w:w="4672" w:type="dxa"/>
            <w:noWrap/>
            <w:vAlign w:val="center"/>
            <w:hideMark/>
          </w:tcPr>
          <w:p w14:paraId="241ECF8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Surgical measures on the fetus to facilitate birth </w:t>
            </w:r>
          </w:p>
        </w:tc>
      </w:tr>
      <w:tr w:rsidR="00F36C21" w:rsidRPr="00002C66" w14:paraId="47E84D9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F250569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74959A5" w14:textId="0320FCDC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8</w:t>
            </w:r>
          </w:p>
        </w:tc>
        <w:tc>
          <w:tcPr>
            <w:tcW w:w="4672" w:type="dxa"/>
            <w:noWrap/>
            <w:vAlign w:val="center"/>
            <w:hideMark/>
          </w:tcPr>
          <w:p w14:paraId="540110A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Episiotomy and suture </w:t>
            </w:r>
          </w:p>
        </w:tc>
      </w:tr>
      <w:tr w:rsidR="00F36C21" w:rsidRPr="00002C66" w14:paraId="7C79D8D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5F5E79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946B27D" w14:textId="159C8F0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39</w:t>
            </w:r>
          </w:p>
        </w:tc>
        <w:tc>
          <w:tcPr>
            <w:tcW w:w="4672" w:type="dxa"/>
            <w:noWrap/>
            <w:vAlign w:val="center"/>
            <w:hideMark/>
          </w:tcPr>
          <w:p w14:paraId="483A37C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ther operations for induction of labor and during birth: Other operations to assist the birth </w:t>
            </w:r>
          </w:p>
        </w:tc>
      </w:tr>
      <w:tr w:rsidR="00F36C21" w:rsidRPr="00002C66" w14:paraId="58587654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981190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88370EA" w14:textId="1B4FC37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0</w:t>
            </w:r>
          </w:p>
        </w:tc>
        <w:tc>
          <w:tcPr>
            <w:tcW w:w="4672" w:type="dxa"/>
            <w:noWrap/>
            <w:vAlign w:val="center"/>
            <w:hideMark/>
          </w:tcPr>
          <w:p w14:paraId="658FCA80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Classic caesarean section </w:t>
            </w:r>
          </w:p>
        </w:tc>
      </w:tr>
      <w:tr w:rsidR="00F36C21" w:rsidRPr="00002C66" w14:paraId="335A1CA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4C0489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C6267BD" w14:textId="2618EBD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1</w:t>
            </w:r>
          </w:p>
        </w:tc>
        <w:tc>
          <w:tcPr>
            <w:tcW w:w="4672" w:type="dxa"/>
            <w:noWrap/>
            <w:vAlign w:val="center"/>
            <w:hideMark/>
          </w:tcPr>
          <w:p w14:paraId="1632BBC4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Caesarean section, supracervical and corporeal </w:t>
            </w:r>
          </w:p>
        </w:tc>
      </w:tr>
      <w:tr w:rsidR="00F36C21" w:rsidRPr="00002C66" w14:paraId="22FD616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30A135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5F9FCFE" w14:textId="2FC38F0E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2</w:t>
            </w:r>
          </w:p>
        </w:tc>
        <w:tc>
          <w:tcPr>
            <w:tcW w:w="4672" w:type="dxa"/>
            <w:noWrap/>
            <w:vAlign w:val="center"/>
            <w:hideMark/>
          </w:tcPr>
          <w:p w14:paraId="726B8C9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Extraperitoneal cesarean section </w:t>
            </w:r>
          </w:p>
        </w:tc>
      </w:tr>
      <w:tr w:rsidR="00F36C21" w:rsidRPr="00002C66" w14:paraId="4779D215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6D8EC9F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BE9E00" w14:textId="353ED998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3</w:t>
            </w:r>
          </w:p>
        </w:tc>
        <w:tc>
          <w:tcPr>
            <w:tcW w:w="4672" w:type="dxa"/>
            <w:noWrap/>
            <w:vAlign w:val="center"/>
            <w:hideMark/>
          </w:tcPr>
          <w:p w14:paraId="38C061E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Removal of an intraperitoneal embryo </w:t>
            </w:r>
          </w:p>
        </w:tc>
      </w:tr>
      <w:tr w:rsidR="00F36C21" w:rsidRPr="00002C66" w14:paraId="3BD90055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77D5BA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CF5786" w14:textId="5DA4A16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4</w:t>
            </w:r>
          </w:p>
        </w:tc>
        <w:tc>
          <w:tcPr>
            <w:tcW w:w="4672" w:type="dxa"/>
            <w:noWrap/>
            <w:vAlign w:val="center"/>
            <w:hideMark/>
          </w:tcPr>
          <w:p w14:paraId="4C5D8C3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Operations in extrauterine pregnancy </w:t>
            </w:r>
          </w:p>
        </w:tc>
      </w:tr>
      <w:tr w:rsidR="00F36C21" w:rsidRPr="00002C66" w14:paraId="5DB86BBD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EEE9B5E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4C46090" w14:textId="6647776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49</w:t>
            </w:r>
          </w:p>
        </w:tc>
        <w:tc>
          <w:tcPr>
            <w:tcW w:w="4672" w:type="dxa"/>
            <w:noWrap/>
            <w:vAlign w:val="center"/>
            <w:hideMark/>
          </w:tcPr>
          <w:p w14:paraId="2CB959D8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aesarean section and child development: Other caesarean section </w:t>
            </w:r>
          </w:p>
        </w:tc>
      </w:tr>
      <w:tr w:rsidR="00F36C21" w:rsidRPr="00002C66" w14:paraId="10B9B50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70A1B5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FBE5B4E" w14:textId="699BF8F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0</w:t>
            </w:r>
          </w:p>
        </w:tc>
        <w:tc>
          <w:tcPr>
            <w:tcW w:w="4672" w:type="dxa"/>
            <w:noWrap/>
            <w:vAlign w:val="center"/>
            <w:hideMark/>
          </w:tcPr>
          <w:p w14:paraId="04C18FE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raamnial</w:t>
            </w:r>
            <w:proofErr w:type="spellEnd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injection to terminate the pregnancy</w:t>
            </w:r>
          </w:p>
        </w:tc>
      </w:tr>
      <w:tr w:rsidR="00F36C21" w:rsidRPr="00002C66" w14:paraId="41865A5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F63BFC4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53B25AF" w14:textId="0A2C177D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1</w:t>
            </w:r>
          </w:p>
        </w:tc>
        <w:tc>
          <w:tcPr>
            <w:tcW w:w="4672" w:type="dxa"/>
            <w:noWrap/>
            <w:vAlign w:val="center"/>
            <w:hideMark/>
          </w:tcPr>
          <w:p w14:paraId="6921675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urettage to terminate the pregnancy [abruptio]</w:t>
            </w:r>
          </w:p>
        </w:tc>
      </w:tr>
      <w:tr w:rsidR="00F36C21" w:rsidRPr="00002C66" w14:paraId="634DDAAA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A45488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71A412" w14:textId="53CE8C65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2</w:t>
            </w:r>
          </w:p>
        </w:tc>
        <w:tc>
          <w:tcPr>
            <w:tcW w:w="4672" w:type="dxa"/>
            <w:noWrap/>
            <w:vAlign w:val="center"/>
            <w:hideMark/>
          </w:tcPr>
          <w:p w14:paraId="7DAFFB6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operations to terminate a pregnancy</w:t>
            </w:r>
          </w:p>
        </w:tc>
      </w:tr>
      <w:tr w:rsidR="00F36C21" w:rsidRPr="00002C66" w14:paraId="2A64CCF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CCAAA0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94D6DDE" w14:textId="58C03C2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3</w:t>
            </w:r>
          </w:p>
        </w:tc>
        <w:tc>
          <w:tcPr>
            <w:tcW w:w="4672" w:type="dxa"/>
            <w:noWrap/>
            <w:vAlign w:val="center"/>
            <w:hideMark/>
          </w:tcPr>
          <w:p w14:paraId="4A7CA22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rapeutic amniocentesis [puncture of amniotic sac]</w:t>
            </w:r>
          </w:p>
        </w:tc>
      </w:tr>
      <w:tr w:rsidR="00F36C21" w:rsidRPr="00002C66" w14:paraId="1F340153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817042D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309A2A9" w14:textId="11B65B7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4</w:t>
            </w:r>
          </w:p>
        </w:tc>
        <w:tc>
          <w:tcPr>
            <w:tcW w:w="4672" w:type="dxa"/>
            <w:noWrap/>
            <w:vAlign w:val="center"/>
            <w:hideMark/>
          </w:tcPr>
          <w:p w14:paraId="43B2034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rauterine therapy for the fetus</w:t>
            </w:r>
          </w:p>
        </w:tc>
      </w:tr>
      <w:tr w:rsidR="00F36C21" w:rsidRPr="00002C66" w14:paraId="04F6B4E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9239AC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BC8C420" w14:textId="1859CB4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5</w:t>
            </w:r>
          </w:p>
        </w:tc>
        <w:tc>
          <w:tcPr>
            <w:tcW w:w="4672" w:type="dxa"/>
            <w:noWrap/>
            <w:vAlign w:val="center"/>
            <w:hideMark/>
          </w:tcPr>
          <w:p w14:paraId="7018DD8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intrauterine operations on the fetus</w:t>
            </w:r>
          </w:p>
        </w:tc>
      </w:tr>
      <w:tr w:rsidR="00F36C21" w:rsidRPr="00002C66" w14:paraId="14275D15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7877C6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C6A27C7" w14:textId="351ABEB7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6</w:t>
            </w:r>
          </w:p>
        </w:tc>
        <w:tc>
          <w:tcPr>
            <w:tcW w:w="4672" w:type="dxa"/>
            <w:noWrap/>
            <w:vAlign w:val="center"/>
            <w:hideMark/>
          </w:tcPr>
          <w:p w14:paraId="2F84C93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moval of retained placenta (</w:t>
            </w: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ostpartal</w:t>
            </w:r>
            <w:proofErr w:type="spellEnd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F36C21" w:rsidRPr="00002C66" w14:paraId="2E2E0DD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52AA0E8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2BA24D3" w14:textId="21D76054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7</w:t>
            </w:r>
          </w:p>
        </w:tc>
        <w:tc>
          <w:tcPr>
            <w:tcW w:w="4672" w:type="dxa"/>
            <w:noWrap/>
            <w:vAlign w:val="center"/>
            <w:hideMark/>
          </w:tcPr>
          <w:p w14:paraId="2A237AE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irpation of uterus, to aid birth</w:t>
            </w:r>
          </w:p>
        </w:tc>
      </w:tr>
      <w:tr w:rsidR="00F36C21" w:rsidRPr="00002C66" w14:paraId="14DBBC4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7D5AD8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FAFFD9" w14:textId="6D90C920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8</w:t>
            </w:r>
          </w:p>
        </w:tc>
        <w:tc>
          <w:tcPr>
            <w:tcW w:w="4672" w:type="dxa"/>
            <w:noWrap/>
            <w:vAlign w:val="center"/>
            <w:hideMark/>
          </w:tcPr>
          <w:p w14:paraId="013622A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construction of female genital organs after rupture, postpartum [perineal laceration]</w:t>
            </w:r>
          </w:p>
        </w:tc>
      </w:tr>
      <w:tr w:rsidR="00F36C21" w:rsidRPr="00002C66" w14:paraId="289A182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4CD1D8D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C34696" w14:textId="74C73E8E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5-759</w:t>
            </w:r>
          </w:p>
        </w:tc>
        <w:tc>
          <w:tcPr>
            <w:tcW w:w="4672" w:type="dxa"/>
            <w:noWrap/>
            <w:vAlign w:val="center"/>
            <w:hideMark/>
          </w:tcPr>
          <w:p w14:paraId="0377DE5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 birth-assisting operations</w:t>
            </w:r>
          </w:p>
        </w:tc>
      </w:tr>
      <w:tr w:rsidR="00F36C21" w:rsidRPr="00002C66" w14:paraId="52E6AC2F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3A9E95B9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064CD19" w14:textId="17FFB47A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1-699.2</w:t>
            </w:r>
          </w:p>
        </w:tc>
        <w:tc>
          <w:tcPr>
            <w:tcW w:w="4672" w:type="dxa"/>
            <w:noWrap/>
            <w:vAlign w:val="center"/>
            <w:hideMark/>
          </w:tcPr>
          <w:p w14:paraId="761D08C7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mnioscopy</w:t>
            </w:r>
            <w:proofErr w:type="spellEnd"/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</w:p>
        </w:tc>
      </w:tr>
      <w:tr w:rsidR="00F36C21" w:rsidRPr="00002C66" w14:paraId="677EC961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76686482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B1F4180" w14:textId="79BE8DA2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80</w:t>
            </w:r>
          </w:p>
        </w:tc>
        <w:tc>
          <w:tcPr>
            <w:tcW w:w="4672" w:type="dxa"/>
            <w:noWrap/>
            <w:vAlign w:val="center"/>
            <w:hideMark/>
          </w:tcPr>
          <w:p w14:paraId="2920B9A5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Treatment during the pregnancy: Inpatient treatment prior to birth during the same hospital admission </w:t>
            </w:r>
          </w:p>
        </w:tc>
      </w:tr>
      <w:tr w:rsidR="00F36C21" w:rsidRPr="00002C66" w14:paraId="4C50CD69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0600714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FBDE920" w14:textId="7604DFD6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60</w:t>
            </w:r>
          </w:p>
        </w:tc>
        <w:tc>
          <w:tcPr>
            <w:tcW w:w="4672" w:type="dxa"/>
            <w:noWrap/>
            <w:vAlign w:val="center"/>
            <w:hideMark/>
          </w:tcPr>
          <w:p w14:paraId="13A56CEF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erinatal measures: Monitoring and management of normal birth </w:t>
            </w:r>
          </w:p>
        </w:tc>
      </w:tr>
      <w:tr w:rsidR="00F36C21" w:rsidRPr="00002C66" w14:paraId="109444EC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2E52503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9EF897" w14:textId="4BA99AF9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61</w:t>
            </w:r>
          </w:p>
        </w:tc>
        <w:tc>
          <w:tcPr>
            <w:tcW w:w="4672" w:type="dxa"/>
            <w:noWrap/>
            <w:vAlign w:val="center"/>
            <w:hideMark/>
          </w:tcPr>
          <w:p w14:paraId="5BB38222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erinatal measures: Monitoring and management of high-risk birth </w:t>
            </w:r>
          </w:p>
        </w:tc>
      </w:tr>
      <w:tr w:rsidR="00F36C21" w:rsidRPr="00002C66" w14:paraId="551D197E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2324BACC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45AC378" w14:textId="732D03FF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62</w:t>
            </w:r>
          </w:p>
        </w:tc>
        <w:tc>
          <w:tcPr>
            <w:tcW w:w="4672" w:type="dxa"/>
            <w:noWrap/>
            <w:vAlign w:val="center"/>
            <w:hideMark/>
          </w:tcPr>
          <w:p w14:paraId="0909B979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erinatal measures: Postnatal care of newborn </w:t>
            </w:r>
          </w:p>
        </w:tc>
      </w:tr>
      <w:tr w:rsidR="00F36C21" w:rsidRPr="00002C66" w14:paraId="1BA4A9F7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5867DC00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4D2087" w14:textId="790194D3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63</w:t>
            </w:r>
          </w:p>
        </w:tc>
        <w:tc>
          <w:tcPr>
            <w:tcW w:w="4672" w:type="dxa"/>
            <w:noWrap/>
            <w:vAlign w:val="center"/>
            <w:hideMark/>
          </w:tcPr>
          <w:p w14:paraId="6DE5957C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erinatal measures: Monitoring and management of birth of placenta in separate location </w:t>
            </w:r>
          </w:p>
        </w:tc>
      </w:tr>
      <w:tr w:rsidR="00F36C21" w:rsidRPr="00002C66" w14:paraId="2F4DA8F8" w14:textId="77777777" w:rsidTr="004D1B44">
        <w:trPr>
          <w:trHeight w:val="300"/>
        </w:trPr>
        <w:tc>
          <w:tcPr>
            <w:tcW w:w="2405" w:type="dxa"/>
            <w:vMerge/>
            <w:hideMark/>
          </w:tcPr>
          <w:p w14:paraId="17191C36" w14:textId="77777777" w:rsidR="00F36C21" w:rsidRPr="00002C66" w:rsidRDefault="00F36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6E9D37D" w14:textId="2FD17A7B" w:rsidR="00F36C21" w:rsidRPr="00002C66" w:rsidRDefault="00F36C21">
            <w:pPr>
              <w:rPr>
                <w:rFonts w:ascii="Times New Roman" w:hAnsi="Times New Roman" w:cs="Times New Roman"/>
              </w:rPr>
            </w:pPr>
            <w:r w:rsidRPr="00002C66">
              <w:rPr>
                <w:rFonts w:ascii="Times New Roman" w:hAnsi="Times New Roman" w:cs="Times New Roman"/>
              </w:rPr>
              <w:t>OPS:</w:t>
            </w:r>
            <w:r w:rsidR="0084552B" w:rsidRPr="00002C66">
              <w:rPr>
                <w:rFonts w:ascii="Times New Roman" w:hAnsi="Times New Roman" w:cs="Times New Roman"/>
              </w:rPr>
              <w:t xml:space="preserve"> </w:t>
            </w:r>
            <w:r w:rsidRPr="00002C66">
              <w:rPr>
                <w:rFonts w:ascii="Times New Roman" w:hAnsi="Times New Roman" w:cs="Times New Roman"/>
              </w:rPr>
              <w:t>9-268</w:t>
            </w:r>
          </w:p>
        </w:tc>
        <w:tc>
          <w:tcPr>
            <w:tcW w:w="4672" w:type="dxa"/>
            <w:noWrap/>
            <w:vAlign w:val="center"/>
            <w:hideMark/>
          </w:tcPr>
          <w:p w14:paraId="236330A3" w14:textId="77777777" w:rsidR="00F36C21" w:rsidRPr="00002C66" w:rsidRDefault="00F36C21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002C6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erinatal measures: Monitoring and management of birth, unspecified </w:t>
            </w:r>
          </w:p>
        </w:tc>
      </w:tr>
    </w:tbl>
    <w:p w14:paraId="39084CDA" w14:textId="5A8F895A" w:rsidR="00C77BC5" w:rsidRPr="00002C66" w:rsidRDefault="00F65305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EMB: Doctor's Fee Scale (‘</w:t>
      </w:r>
      <w:proofErr w:type="spellStart"/>
      <w:r w:rsidRPr="00002C66">
        <w:rPr>
          <w:rFonts w:ascii="Times New Roman" w:hAnsi="Times New Roman" w:cs="Times New Roman"/>
          <w:sz w:val="16"/>
          <w:szCs w:val="16"/>
        </w:rPr>
        <w:t>Einheitlicher</w:t>
      </w:r>
      <w:proofErr w:type="spellEnd"/>
      <w:r w:rsidRPr="00002C6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02C66">
        <w:rPr>
          <w:rFonts w:ascii="Times New Roman" w:hAnsi="Times New Roman" w:cs="Times New Roman"/>
          <w:sz w:val="16"/>
          <w:szCs w:val="16"/>
        </w:rPr>
        <w:t>Bewertungsmaßstab</w:t>
      </w:r>
      <w:proofErr w:type="spellEnd"/>
      <w:r w:rsidRPr="00002C66">
        <w:rPr>
          <w:rFonts w:ascii="Times New Roman" w:hAnsi="Times New Roman" w:cs="Times New Roman"/>
          <w:sz w:val="16"/>
          <w:szCs w:val="16"/>
        </w:rPr>
        <w:t xml:space="preserve">’); </w:t>
      </w:r>
      <w:r w:rsidR="00691904" w:rsidRPr="00002C66">
        <w:rPr>
          <w:rFonts w:ascii="Times New Roman" w:hAnsi="Times New Roman" w:cs="Times New Roman"/>
          <w:sz w:val="16"/>
          <w:szCs w:val="16"/>
        </w:rPr>
        <w:t>ICD-10-GM: German modification of the 10th version of the International Classification of Diseases; OPS: German modification of the International Classification of Procedures in Medicine (</w:t>
      </w:r>
      <w:r w:rsidRPr="00002C66">
        <w:rPr>
          <w:rFonts w:ascii="Times New Roman" w:hAnsi="Times New Roman" w:cs="Times New Roman"/>
          <w:sz w:val="16"/>
          <w:szCs w:val="16"/>
        </w:rPr>
        <w:t>‘</w:t>
      </w:r>
      <w:proofErr w:type="spellStart"/>
      <w:r w:rsidR="00691904" w:rsidRPr="00002C66">
        <w:rPr>
          <w:rFonts w:ascii="Times New Roman" w:hAnsi="Times New Roman" w:cs="Times New Roman"/>
          <w:sz w:val="16"/>
          <w:szCs w:val="16"/>
        </w:rPr>
        <w:t>Operationen</w:t>
      </w:r>
      <w:proofErr w:type="spellEnd"/>
      <w:r w:rsidR="00691904" w:rsidRPr="00002C66">
        <w:rPr>
          <w:rFonts w:ascii="Times New Roman" w:hAnsi="Times New Roman" w:cs="Times New Roman"/>
          <w:sz w:val="16"/>
          <w:szCs w:val="16"/>
        </w:rPr>
        <w:t xml:space="preserve">- und </w:t>
      </w:r>
      <w:proofErr w:type="spellStart"/>
      <w:r w:rsidR="00691904" w:rsidRPr="00002C66">
        <w:rPr>
          <w:rFonts w:ascii="Times New Roman" w:hAnsi="Times New Roman" w:cs="Times New Roman"/>
          <w:sz w:val="16"/>
          <w:szCs w:val="16"/>
        </w:rPr>
        <w:t>Prozedurenschlüssel</w:t>
      </w:r>
      <w:proofErr w:type="spellEnd"/>
      <w:r w:rsidRPr="00002C66">
        <w:rPr>
          <w:rFonts w:ascii="Times New Roman" w:hAnsi="Times New Roman" w:cs="Times New Roman"/>
          <w:sz w:val="16"/>
          <w:szCs w:val="16"/>
        </w:rPr>
        <w:t>’</w:t>
      </w:r>
      <w:r w:rsidR="00691904" w:rsidRPr="00002C66">
        <w:rPr>
          <w:rFonts w:ascii="Times New Roman" w:hAnsi="Times New Roman" w:cs="Times New Roman"/>
          <w:sz w:val="16"/>
          <w:szCs w:val="16"/>
        </w:rPr>
        <w:t>)</w:t>
      </w:r>
      <w:r w:rsidRPr="00002C66">
        <w:rPr>
          <w:rFonts w:ascii="Times New Roman" w:hAnsi="Times New Roman" w:cs="Times New Roman"/>
          <w:sz w:val="16"/>
          <w:szCs w:val="16"/>
        </w:rPr>
        <w:t xml:space="preserve">; p.c.: post </w:t>
      </w:r>
      <w:proofErr w:type="spellStart"/>
      <w:r w:rsidRPr="00002C66">
        <w:rPr>
          <w:rFonts w:ascii="Times New Roman" w:hAnsi="Times New Roman" w:cs="Times New Roman"/>
          <w:sz w:val="16"/>
          <w:szCs w:val="16"/>
        </w:rPr>
        <w:t>conceptionem</w:t>
      </w:r>
      <w:proofErr w:type="spellEnd"/>
      <w:r w:rsidRPr="00002C66">
        <w:rPr>
          <w:rFonts w:ascii="Times New Roman" w:hAnsi="Times New Roman" w:cs="Times New Roman"/>
          <w:sz w:val="16"/>
          <w:szCs w:val="16"/>
        </w:rPr>
        <w:t xml:space="preserve">; p.m.: post </w:t>
      </w:r>
      <w:proofErr w:type="spellStart"/>
      <w:r w:rsidRPr="00002C66">
        <w:rPr>
          <w:rFonts w:ascii="Times New Roman" w:hAnsi="Times New Roman" w:cs="Times New Roman"/>
          <w:sz w:val="16"/>
          <w:szCs w:val="16"/>
        </w:rPr>
        <w:t>menstruationem</w:t>
      </w:r>
      <w:proofErr w:type="spellEnd"/>
      <w:r w:rsidRPr="00002C66">
        <w:rPr>
          <w:rFonts w:ascii="Times New Roman" w:hAnsi="Times New Roman" w:cs="Times New Roman"/>
          <w:sz w:val="16"/>
          <w:szCs w:val="16"/>
        </w:rPr>
        <w:t xml:space="preserve">; </w:t>
      </w:r>
      <w:r w:rsidR="00A27A36" w:rsidRPr="00002C66">
        <w:rPr>
          <w:rFonts w:ascii="Times New Roman" w:hAnsi="Times New Roman" w:cs="Times New Roman"/>
          <w:sz w:val="16"/>
          <w:szCs w:val="16"/>
        </w:rPr>
        <w:t xml:space="preserve">*Documentation of one of the listed codes during the respective calendar year is sufficient to meet the identification criterium for </w:t>
      </w:r>
      <w:r w:rsidRPr="00002C66">
        <w:rPr>
          <w:rFonts w:ascii="Times New Roman" w:hAnsi="Times New Roman" w:cs="Times New Roman"/>
          <w:sz w:val="16"/>
          <w:szCs w:val="16"/>
        </w:rPr>
        <w:t>‘</w:t>
      </w:r>
      <w:r w:rsidR="00A27A36" w:rsidRPr="00002C66">
        <w:rPr>
          <w:rFonts w:ascii="Times New Roman" w:hAnsi="Times New Roman" w:cs="Times New Roman"/>
          <w:sz w:val="16"/>
          <w:szCs w:val="16"/>
        </w:rPr>
        <w:t>pregnancy</w:t>
      </w:r>
      <w:r w:rsidRPr="00002C66">
        <w:rPr>
          <w:rFonts w:ascii="Times New Roman" w:hAnsi="Times New Roman" w:cs="Times New Roman"/>
          <w:sz w:val="16"/>
          <w:szCs w:val="16"/>
        </w:rPr>
        <w:t>’</w:t>
      </w:r>
    </w:p>
    <w:p w14:paraId="30C9D672" w14:textId="77777777" w:rsidR="00CE0CDD" w:rsidRPr="00002C66" w:rsidRDefault="00CE0CDD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002C66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3A699C43" w14:textId="67F1463E" w:rsidR="003710EB" w:rsidRPr="00002C66" w:rsidRDefault="00BE4B63" w:rsidP="003710EB">
      <w:pPr>
        <w:pStyle w:val="berschrift2"/>
      </w:pPr>
      <w:bookmarkStart w:id="1" w:name="_Hlk161675200"/>
      <w:r>
        <w:lastRenderedPageBreak/>
        <w:t xml:space="preserve">Supplementary </w:t>
      </w:r>
      <w:r w:rsidR="003E2DF4" w:rsidRPr="00002C66">
        <w:t xml:space="preserve">Table </w:t>
      </w:r>
      <w:r w:rsidR="00B20F38" w:rsidRPr="00002C66">
        <w:t>2</w:t>
      </w:r>
    </w:p>
    <w:p w14:paraId="130656DD" w14:textId="134A8E9A" w:rsidR="003E2DF4" w:rsidRPr="00002C66" w:rsidRDefault="003E2DF4" w:rsidP="003E2DF4">
      <w:pPr>
        <w:ind w:left="1410" w:hanging="141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lection steps for populations and subpopulations</w:t>
      </w:r>
      <w:r w:rsidR="006D7F2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of patients with ID/IDA</w:t>
      </w:r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2016</w:t>
      </w:r>
      <w:r w:rsidR="003710EB"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– </w:t>
      </w:r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021</w:t>
      </w:r>
    </w:p>
    <w:tbl>
      <w:tblPr>
        <w:tblStyle w:val="Tabellenraster3"/>
        <w:tblW w:w="9127" w:type="dxa"/>
        <w:tblLook w:val="04A0" w:firstRow="1" w:lastRow="0" w:firstColumn="1" w:lastColumn="0" w:noHBand="0" w:noVBand="1"/>
      </w:tblPr>
      <w:tblGrid>
        <w:gridCol w:w="2551"/>
        <w:gridCol w:w="1096"/>
        <w:gridCol w:w="1096"/>
        <w:gridCol w:w="1096"/>
        <w:gridCol w:w="1096"/>
        <w:gridCol w:w="1096"/>
        <w:gridCol w:w="1096"/>
      </w:tblGrid>
      <w:tr w:rsidR="006D0BF0" w:rsidRPr="00002C66" w14:paraId="718BC664" w14:textId="77777777" w:rsidTr="00A253AB">
        <w:trPr>
          <w:trHeight w:val="207"/>
        </w:trPr>
        <w:tc>
          <w:tcPr>
            <w:tcW w:w="2551" w:type="dxa"/>
            <w:vMerge w:val="restart"/>
            <w:vAlign w:val="center"/>
          </w:tcPr>
          <w:bookmarkEnd w:id="1"/>
          <w:p w14:paraId="2C778615" w14:textId="77777777" w:rsidR="006D0BF0" w:rsidRPr="00002C66" w:rsidRDefault="006D0BF0" w:rsidP="006D0BF0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Selection step</w:t>
            </w:r>
          </w:p>
        </w:tc>
        <w:tc>
          <w:tcPr>
            <w:tcW w:w="6576" w:type="dxa"/>
            <w:gridSpan w:val="6"/>
          </w:tcPr>
          <w:p w14:paraId="005FAD66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Year</w:t>
            </w:r>
          </w:p>
        </w:tc>
      </w:tr>
      <w:tr w:rsidR="006D0BF0" w:rsidRPr="00002C66" w14:paraId="1DB19974" w14:textId="77777777" w:rsidTr="00A253AB">
        <w:trPr>
          <w:trHeight w:val="178"/>
        </w:trPr>
        <w:tc>
          <w:tcPr>
            <w:tcW w:w="2551" w:type="dxa"/>
            <w:vMerge/>
          </w:tcPr>
          <w:p w14:paraId="1A46EE35" w14:textId="77777777" w:rsidR="006D0BF0" w:rsidRPr="00002C66" w:rsidRDefault="006D0BF0" w:rsidP="006D0BF0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96" w:type="dxa"/>
          </w:tcPr>
          <w:p w14:paraId="2E2D1D21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16</w:t>
            </w:r>
          </w:p>
        </w:tc>
        <w:tc>
          <w:tcPr>
            <w:tcW w:w="1096" w:type="dxa"/>
          </w:tcPr>
          <w:p w14:paraId="13C34578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17</w:t>
            </w:r>
          </w:p>
        </w:tc>
        <w:tc>
          <w:tcPr>
            <w:tcW w:w="1096" w:type="dxa"/>
          </w:tcPr>
          <w:p w14:paraId="454CD533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18</w:t>
            </w:r>
          </w:p>
        </w:tc>
        <w:tc>
          <w:tcPr>
            <w:tcW w:w="1096" w:type="dxa"/>
          </w:tcPr>
          <w:p w14:paraId="2F9BDFBE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19</w:t>
            </w:r>
          </w:p>
        </w:tc>
        <w:tc>
          <w:tcPr>
            <w:tcW w:w="1096" w:type="dxa"/>
          </w:tcPr>
          <w:p w14:paraId="09E34A2D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20</w:t>
            </w:r>
          </w:p>
        </w:tc>
        <w:tc>
          <w:tcPr>
            <w:tcW w:w="1096" w:type="dxa"/>
          </w:tcPr>
          <w:p w14:paraId="6FA16521" w14:textId="77777777" w:rsidR="006D0BF0" w:rsidRPr="00002C66" w:rsidRDefault="006D0BF0" w:rsidP="006D0BF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2C66">
              <w:rPr>
                <w:rFonts w:ascii="Times New Roman" w:eastAsia="Calibri" w:hAnsi="Times New Roman" w:cs="Times New Roman"/>
                <w:b/>
                <w:bCs/>
              </w:rPr>
              <w:t>2021</w:t>
            </w:r>
          </w:p>
        </w:tc>
      </w:tr>
      <w:tr w:rsidR="006F4127" w:rsidRPr="00002C66" w14:paraId="58498874" w14:textId="77777777" w:rsidTr="00600135">
        <w:tc>
          <w:tcPr>
            <w:tcW w:w="9127" w:type="dxa"/>
            <w:gridSpan w:val="7"/>
            <w:vAlign w:val="center"/>
          </w:tcPr>
          <w:p w14:paraId="203CD1CE" w14:textId="33952008" w:rsidR="006F4127" w:rsidRPr="00002C66" w:rsidRDefault="006F4127" w:rsidP="006F4127">
            <w:pPr>
              <w:spacing w:before="120"/>
              <w:rPr>
                <w:rFonts w:ascii="Times New Roman" w:eastAsia="Calibri" w:hAnsi="Times New Roman" w:cs="Times New Roman"/>
                <w:i/>
                <w:iCs/>
              </w:rPr>
            </w:pPr>
            <w:r w:rsidRPr="00002C66">
              <w:rPr>
                <w:rFonts w:ascii="Times New Roman" w:eastAsia="Calibri" w:hAnsi="Times New Roman" w:cs="Times New Roman"/>
                <w:i/>
                <w:iCs/>
              </w:rPr>
              <w:t xml:space="preserve">Number of individuals in the </w:t>
            </w:r>
            <w:proofErr w:type="spellStart"/>
            <w:r w:rsidRPr="00002C66">
              <w:rPr>
                <w:rFonts w:ascii="Times New Roman" w:eastAsia="Calibri" w:hAnsi="Times New Roman" w:cs="Times New Roman"/>
                <w:i/>
                <w:iCs/>
              </w:rPr>
              <w:t>InGef</w:t>
            </w:r>
            <w:proofErr w:type="spellEnd"/>
            <w:r w:rsidRPr="00002C66">
              <w:rPr>
                <w:rFonts w:ascii="Times New Roman" w:eastAsia="Calibri" w:hAnsi="Times New Roman" w:cs="Times New Roman"/>
                <w:i/>
                <w:iCs/>
              </w:rPr>
              <w:t xml:space="preserve"> sample database</w:t>
            </w:r>
          </w:p>
        </w:tc>
      </w:tr>
      <w:tr w:rsidR="006D0BF0" w:rsidRPr="00002C66" w14:paraId="07E6C792" w14:textId="77777777" w:rsidTr="00A253AB">
        <w:tc>
          <w:tcPr>
            <w:tcW w:w="2551" w:type="dxa"/>
            <w:vAlign w:val="center"/>
          </w:tcPr>
          <w:p w14:paraId="4158B15C" w14:textId="49C55D32" w:rsidR="006D0BF0" w:rsidRPr="00002C66" w:rsidRDefault="006D0BF0" w:rsidP="000D717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0298F56F" w14:textId="5E68E1A6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62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096" w:type="dxa"/>
            <w:vAlign w:val="center"/>
          </w:tcPr>
          <w:p w14:paraId="410C6317" w14:textId="4B49441E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91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503</w:t>
            </w:r>
          </w:p>
        </w:tc>
        <w:tc>
          <w:tcPr>
            <w:tcW w:w="1096" w:type="dxa"/>
            <w:vAlign w:val="center"/>
          </w:tcPr>
          <w:p w14:paraId="134232F1" w14:textId="4598CFB3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271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58</w:t>
            </w:r>
          </w:p>
        </w:tc>
        <w:tc>
          <w:tcPr>
            <w:tcW w:w="1096" w:type="dxa"/>
            <w:vAlign w:val="center"/>
          </w:tcPr>
          <w:p w14:paraId="6DA8F9E6" w14:textId="3FA418AB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278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748</w:t>
            </w:r>
          </w:p>
        </w:tc>
        <w:tc>
          <w:tcPr>
            <w:tcW w:w="1096" w:type="dxa"/>
            <w:vAlign w:val="center"/>
          </w:tcPr>
          <w:p w14:paraId="0687EF29" w14:textId="6CF2E49C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278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800</w:t>
            </w:r>
          </w:p>
        </w:tc>
        <w:tc>
          <w:tcPr>
            <w:tcW w:w="1096" w:type="dxa"/>
            <w:vAlign w:val="center"/>
          </w:tcPr>
          <w:p w14:paraId="27EE9C16" w14:textId="0152AD9B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345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882</w:t>
            </w:r>
          </w:p>
        </w:tc>
      </w:tr>
      <w:tr w:rsidR="006F4127" w:rsidRPr="00002C66" w14:paraId="061711C8" w14:textId="77777777" w:rsidTr="00EE7BFA">
        <w:tc>
          <w:tcPr>
            <w:tcW w:w="9127" w:type="dxa"/>
            <w:gridSpan w:val="7"/>
            <w:vAlign w:val="center"/>
          </w:tcPr>
          <w:p w14:paraId="73F7D79A" w14:textId="72DFFEB3" w:rsidR="006F4127" w:rsidRPr="00002C66" w:rsidRDefault="006F4127" w:rsidP="006F4127">
            <w:pPr>
              <w:spacing w:before="120"/>
              <w:rPr>
                <w:rFonts w:ascii="Times New Roman" w:eastAsia="Calibri" w:hAnsi="Times New Roman" w:cs="Times New Roman"/>
                <w:i/>
                <w:iCs/>
              </w:rPr>
            </w:pPr>
            <w:r w:rsidRPr="00002C66">
              <w:rPr>
                <w:rFonts w:ascii="Times New Roman" w:eastAsia="Calibri" w:hAnsi="Times New Roman" w:cs="Times New Roman"/>
                <w:i/>
                <w:iCs/>
              </w:rPr>
              <w:t>Thereof, number of individuals who were continuously insured or continuously insured until death</w:t>
            </w:r>
          </w:p>
        </w:tc>
      </w:tr>
      <w:tr w:rsidR="006D0BF0" w:rsidRPr="00002C66" w14:paraId="65A191C8" w14:textId="77777777" w:rsidTr="00A253AB">
        <w:tc>
          <w:tcPr>
            <w:tcW w:w="2551" w:type="dxa"/>
            <w:vAlign w:val="center"/>
          </w:tcPr>
          <w:p w14:paraId="3B82DBC5" w14:textId="7AFA96B7" w:rsidR="006D0BF0" w:rsidRPr="00002C66" w:rsidRDefault="006D0BF0" w:rsidP="000D717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2635E318" w14:textId="7BEDCD4B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37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704</w:t>
            </w:r>
          </w:p>
        </w:tc>
        <w:tc>
          <w:tcPr>
            <w:tcW w:w="1096" w:type="dxa"/>
            <w:vAlign w:val="center"/>
          </w:tcPr>
          <w:p w14:paraId="7C55D0FA" w14:textId="332D1785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48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286</w:t>
            </w:r>
          </w:p>
        </w:tc>
        <w:tc>
          <w:tcPr>
            <w:tcW w:w="1096" w:type="dxa"/>
            <w:vAlign w:val="center"/>
          </w:tcPr>
          <w:p w14:paraId="033F0F0B" w14:textId="754FC20D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11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47</w:t>
            </w:r>
          </w:p>
        </w:tc>
        <w:tc>
          <w:tcPr>
            <w:tcW w:w="1096" w:type="dxa"/>
            <w:vAlign w:val="center"/>
          </w:tcPr>
          <w:p w14:paraId="2530D52A" w14:textId="262B8CAD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28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26</w:t>
            </w:r>
          </w:p>
        </w:tc>
        <w:tc>
          <w:tcPr>
            <w:tcW w:w="1096" w:type="dxa"/>
            <w:vAlign w:val="center"/>
          </w:tcPr>
          <w:p w14:paraId="5D6E80A1" w14:textId="540F2942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010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693</w:t>
            </w:r>
          </w:p>
        </w:tc>
        <w:tc>
          <w:tcPr>
            <w:tcW w:w="1096" w:type="dxa"/>
            <w:vAlign w:val="center"/>
          </w:tcPr>
          <w:p w14:paraId="73497F32" w14:textId="5FF45BD2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3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876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820</w:t>
            </w:r>
          </w:p>
        </w:tc>
      </w:tr>
      <w:tr w:rsidR="006F4127" w:rsidRPr="00002C66" w14:paraId="53978D1A" w14:textId="77777777" w:rsidTr="00573211">
        <w:tc>
          <w:tcPr>
            <w:tcW w:w="9127" w:type="dxa"/>
            <w:gridSpan w:val="7"/>
            <w:vAlign w:val="center"/>
          </w:tcPr>
          <w:p w14:paraId="63D092AB" w14:textId="642889AC" w:rsidR="006F4127" w:rsidRPr="00002C66" w:rsidRDefault="006F4127" w:rsidP="006F4127">
            <w:pPr>
              <w:spacing w:before="120"/>
              <w:rPr>
                <w:rFonts w:ascii="Times New Roman" w:eastAsia="Calibri" w:hAnsi="Times New Roman" w:cs="Times New Roman"/>
                <w:i/>
                <w:iCs/>
              </w:rPr>
            </w:pPr>
            <w:r w:rsidRPr="00002C66">
              <w:rPr>
                <w:rFonts w:ascii="Times New Roman" w:eastAsia="Calibri" w:hAnsi="Times New Roman" w:cs="Times New Roman"/>
                <w:i/>
                <w:iCs/>
              </w:rPr>
              <w:t>Thereof, number of individuals with prevalent ID or IDA</w:t>
            </w:r>
          </w:p>
        </w:tc>
      </w:tr>
      <w:tr w:rsidR="006D0BF0" w:rsidRPr="00002C66" w14:paraId="55593B8D" w14:textId="77777777" w:rsidTr="00A253AB">
        <w:tc>
          <w:tcPr>
            <w:tcW w:w="2551" w:type="dxa"/>
            <w:vAlign w:val="center"/>
          </w:tcPr>
          <w:p w14:paraId="78658F2B" w14:textId="5A0E2BAD" w:rsidR="006D0BF0" w:rsidRPr="00002C66" w:rsidRDefault="006D0BF0" w:rsidP="000D717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6B324DBE" w14:textId="31A13DD1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28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746</w:t>
            </w:r>
          </w:p>
        </w:tc>
        <w:tc>
          <w:tcPr>
            <w:tcW w:w="1096" w:type="dxa"/>
            <w:vAlign w:val="center"/>
          </w:tcPr>
          <w:p w14:paraId="03DD6C3C" w14:textId="0B11CDB6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32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20</w:t>
            </w:r>
          </w:p>
        </w:tc>
        <w:tc>
          <w:tcPr>
            <w:tcW w:w="1096" w:type="dxa"/>
            <w:vAlign w:val="center"/>
          </w:tcPr>
          <w:p w14:paraId="608DF729" w14:textId="2DB8DC80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32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79</w:t>
            </w:r>
          </w:p>
        </w:tc>
        <w:tc>
          <w:tcPr>
            <w:tcW w:w="1096" w:type="dxa"/>
            <w:vAlign w:val="center"/>
          </w:tcPr>
          <w:p w14:paraId="414FD708" w14:textId="3739306C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35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44</w:t>
            </w:r>
          </w:p>
        </w:tc>
        <w:tc>
          <w:tcPr>
            <w:tcW w:w="1096" w:type="dxa"/>
            <w:vAlign w:val="center"/>
          </w:tcPr>
          <w:p w14:paraId="2EF92067" w14:textId="272EEC40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29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716</w:t>
            </w:r>
          </w:p>
        </w:tc>
        <w:tc>
          <w:tcPr>
            <w:tcW w:w="1096" w:type="dxa"/>
            <w:vAlign w:val="center"/>
          </w:tcPr>
          <w:p w14:paraId="265CE8BC" w14:textId="4047BD1A" w:rsidR="006D0BF0" w:rsidRPr="00002C66" w:rsidRDefault="006D0BF0" w:rsidP="000D71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29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62</w:t>
            </w:r>
          </w:p>
        </w:tc>
      </w:tr>
      <w:tr w:rsidR="006F4127" w:rsidRPr="00002C66" w14:paraId="15971C45" w14:textId="77777777" w:rsidTr="006F4127">
        <w:trPr>
          <w:trHeight w:val="255"/>
        </w:trPr>
        <w:tc>
          <w:tcPr>
            <w:tcW w:w="9127" w:type="dxa"/>
            <w:gridSpan w:val="7"/>
            <w:tcBorders>
              <w:bottom w:val="nil"/>
            </w:tcBorders>
            <w:vAlign w:val="center"/>
          </w:tcPr>
          <w:p w14:paraId="27C04155" w14:textId="44DD2B7F" w:rsidR="006F4127" w:rsidRPr="00002C66" w:rsidRDefault="006F4127" w:rsidP="006F412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  <w:i/>
                <w:iCs/>
              </w:rPr>
              <w:t>Thereof, met the inclusion criteria for the following subpopulation:</w:t>
            </w:r>
          </w:p>
        </w:tc>
      </w:tr>
      <w:tr w:rsidR="00A253AB" w:rsidRPr="00002C66" w14:paraId="47AC2E0B" w14:textId="77777777" w:rsidTr="00A253AB">
        <w:trPr>
          <w:trHeight w:val="429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8C18F" w14:textId="258CDA77" w:rsidR="00A253AB" w:rsidRPr="00002C66" w:rsidRDefault="006F4127" w:rsidP="006F4127">
            <w:pPr>
              <w:pStyle w:val="Listenabsatz"/>
              <w:numPr>
                <w:ilvl w:val="0"/>
                <w:numId w:val="3"/>
              </w:numPr>
              <w:ind w:left="311" w:hanging="268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H</w:t>
            </w:r>
            <w:r w:rsidR="00A253AB" w:rsidRPr="00002C66">
              <w:rPr>
                <w:rFonts w:ascii="Times New Roman" w:eastAsia="Calibri" w:hAnsi="Times New Roman" w:cs="Times New Roman"/>
              </w:rPr>
              <w:t>eart disease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6975D" w14:textId="5C4162C3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1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4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9B3E8" w14:textId="0D15C681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3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19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7C56B" w14:textId="4AA0745D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D5032" w14:textId="06CAEB02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6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57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A5C17" w14:textId="5773D5FE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69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BB499" w14:textId="24B8E69F" w:rsidR="00A253AB" w:rsidRPr="00002C66" w:rsidRDefault="00A253AB" w:rsidP="00A253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44</w:t>
            </w:r>
            <w:r w:rsidR="008466B1"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535</w:t>
            </w:r>
          </w:p>
        </w:tc>
      </w:tr>
      <w:tr w:rsidR="008C2F5C" w:rsidRPr="00002C66" w14:paraId="7A7CA203" w14:textId="77777777" w:rsidTr="006C7049">
        <w:trPr>
          <w:trHeight w:val="429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1FC10" w14:textId="275AF0C5" w:rsidR="008C2F5C" w:rsidRPr="00E666D0" w:rsidRDefault="008C2F5C" w:rsidP="008C2F5C">
            <w:pPr>
              <w:pStyle w:val="Listenabsatz"/>
              <w:numPr>
                <w:ilvl w:val="0"/>
                <w:numId w:val="3"/>
              </w:numPr>
              <w:ind w:left="311" w:hanging="268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Geriatri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FAFB4" w14:textId="66D37062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36,54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46794" w14:textId="588B4FFE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38,62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674C7" w14:textId="7388AECB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39,78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AD23B" w14:textId="5DA694AF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41,64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FF666" w14:textId="5AA2EFFD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40,58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CA683" w14:textId="37DDA4C3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40,662</w:t>
            </w:r>
          </w:p>
        </w:tc>
      </w:tr>
      <w:tr w:rsidR="008C2F5C" w:rsidRPr="00002C66" w14:paraId="764224DC" w14:textId="77777777" w:rsidTr="006C7049">
        <w:trPr>
          <w:trHeight w:val="429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4163BE" w14:textId="2DD55F0B" w:rsidR="008C2F5C" w:rsidRPr="00E666D0" w:rsidRDefault="008C2F5C" w:rsidP="008C2F5C">
            <w:pPr>
              <w:pStyle w:val="Listenabsatz"/>
              <w:numPr>
                <w:ilvl w:val="0"/>
                <w:numId w:val="3"/>
              </w:numPr>
              <w:ind w:left="311" w:hanging="268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Menorrhagia or other gynecological diseases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C2A2A" w14:textId="6DABE84F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7,36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A8BAA" w14:textId="76FC0B31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7,66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CBCB8" w14:textId="3E46579A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7,09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0AF05" w14:textId="2B9B9214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7,43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713EF" w14:textId="0A3FC8A9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4,65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46562" w14:textId="4C01A222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666D0">
              <w:rPr>
                <w:rFonts w:ascii="Times New Roman" w:eastAsia="Calibri" w:hAnsi="Times New Roman" w:cs="Times New Roman"/>
              </w:rPr>
              <w:t>34,421</w:t>
            </w:r>
          </w:p>
        </w:tc>
      </w:tr>
      <w:tr w:rsidR="008C2F5C" w:rsidRPr="00002C66" w14:paraId="04617721" w14:textId="77777777" w:rsidTr="00B8347B">
        <w:trPr>
          <w:trHeight w:val="429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0D0F1" w14:textId="003995E3" w:rsidR="008C2F5C" w:rsidRPr="00E666D0" w:rsidRDefault="008C2F5C" w:rsidP="008C2F5C">
            <w:pPr>
              <w:pStyle w:val="Listenabsatz"/>
              <w:numPr>
                <w:ilvl w:val="0"/>
                <w:numId w:val="3"/>
              </w:numPr>
              <w:ind w:left="311" w:hanging="268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Gastrointestinal bleeding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C8298" w14:textId="3C37D93E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1,27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CAE147" w14:textId="4595E6B5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1,76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13563" w14:textId="22C0850C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2,20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9F394" w14:textId="4EBCE849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2,79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23BB9" w14:textId="40282AEF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0,83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A0292" w14:textId="6003FAAC" w:rsidR="008C2F5C" w:rsidRPr="00E666D0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65EB">
              <w:rPr>
                <w:rFonts w:ascii="Times New Roman" w:eastAsia="Calibri" w:hAnsi="Times New Roman" w:cs="Times New Roman"/>
              </w:rPr>
              <w:t>20,417</w:t>
            </w:r>
          </w:p>
        </w:tc>
      </w:tr>
      <w:tr w:rsidR="008C2F5C" w:rsidRPr="00002C66" w14:paraId="701EBA90" w14:textId="77777777" w:rsidTr="00B8347B">
        <w:trPr>
          <w:trHeight w:val="429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8792" w14:textId="34953C3C" w:rsidR="008C2F5C" w:rsidRPr="00002C66" w:rsidRDefault="008C2F5C" w:rsidP="008C2F5C">
            <w:pPr>
              <w:pStyle w:val="Listenabsatz"/>
              <w:numPr>
                <w:ilvl w:val="0"/>
                <w:numId w:val="3"/>
              </w:numPr>
              <w:ind w:left="311" w:hanging="268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Inflammatory bowel disease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AE46" w14:textId="59339F38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0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60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3A326" w14:textId="647F04FB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0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35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BBFA" w14:textId="24A6CC40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0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2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311F" w14:textId="61D83358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10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39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76129" w14:textId="4EF95FE3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8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72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0EC6" w14:textId="6F15B297" w:rsidR="008C2F5C" w:rsidRPr="00002C66" w:rsidRDefault="008C2F5C" w:rsidP="008C2F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02C66">
              <w:rPr>
                <w:rFonts w:ascii="Times New Roman" w:eastAsia="Calibri" w:hAnsi="Times New Roman" w:cs="Times New Roman"/>
              </w:rPr>
              <w:t>8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002C66">
              <w:rPr>
                <w:rFonts w:ascii="Times New Roman" w:eastAsia="Calibri" w:hAnsi="Times New Roman" w:cs="Times New Roman"/>
              </w:rPr>
              <w:t>422</w:t>
            </w:r>
          </w:p>
        </w:tc>
      </w:tr>
    </w:tbl>
    <w:p w14:paraId="418D03FF" w14:textId="40011A7B" w:rsidR="006D0BF0" w:rsidRPr="00002C66" w:rsidRDefault="006F4127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17199EED" w14:textId="77777777" w:rsidR="006F4127" w:rsidRPr="00002C66" w:rsidRDefault="006F4127">
      <w:pPr>
        <w:rPr>
          <w:rFonts w:ascii="Times New Roman" w:hAnsi="Times New Roman" w:cs="Times New Roman"/>
          <w:sz w:val="24"/>
          <w:szCs w:val="24"/>
        </w:rPr>
      </w:pPr>
    </w:p>
    <w:p w14:paraId="5D439279" w14:textId="77777777" w:rsidR="005B29D6" w:rsidRPr="00002C66" w:rsidRDefault="005B29D6">
      <w:pPr>
        <w:rPr>
          <w:rFonts w:ascii="Times New Roman" w:eastAsiaTheme="majorEastAsia" w:hAnsi="Times New Roman" w:cstheme="majorBidi"/>
          <w:i/>
          <w:szCs w:val="26"/>
        </w:rPr>
      </w:pPr>
      <w:r w:rsidRPr="00002C66">
        <w:br w:type="page"/>
      </w:r>
    </w:p>
    <w:p w14:paraId="26B33997" w14:textId="2E209C8E" w:rsidR="003710EB" w:rsidRPr="00002C66" w:rsidRDefault="00BE4B63" w:rsidP="005B29D6">
      <w:pPr>
        <w:pStyle w:val="berschrift2"/>
      </w:pPr>
      <w:bookmarkStart w:id="2" w:name="_Hlk161675211"/>
      <w:r>
        <w:lastRenderedPageBreak/>
        <w:t xml:space="preserve">Supplementary </w:t>
      </w:r>
      <w:r w:rsidR="003E2DF4" w:rsidRPr="00002C66">
        <w:t xml:space="preserve">Table </w:t>
      </w:r>
      <w:r w:rsidR="003A0341" w:rsidRPr="00002C66">
        <w:t>3</w:t>
      </w:r>
    </w:p>
    <w:p w14:paraId="4F60EAE8" w14:textId="058AF2DC" w:rsidR="003E2DF4" w:rsidRPr="00002C66" w:rsidRDefault="003E2DF4" w:rsidP="003E2DF4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election steps for the </w:t>
      </w:r>
      <w:r w:rsidR="00B0391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erric maltol </w:t>
      </w:r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reatment </w:t>
      </w:r>
      <w:r w:rsidR="00C00BD2"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ohort and </w:t>
      </w:r>
      <w:proofErr w:type="spellStart"/>
      <w:r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b</w:t>
      </w:r>
      <w:r w:rsidR="00C00BD2" w:rsidRPr="00002C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horts</w:t>
      </w:r>
      <w:proofErr w:type="spellEnd"/>
    </w:p>
    <w:tbl>
      <w:tblPr>
        <w:tblStyle w:val="Tabellenraster1"/>
        <w:tblW w:w="9067" w:type="dxa"/>
        <w:tblLayout w:type="fixed"/>
        <w:tblLook w:val="04A0" w:firstRow="1" w:lastRow="0" w:firstColumn="1" w:lastColumn="0" w:noHBand="0" w:noVBand="1"/>
      </w:tblPr>
      <w:tblGrid>
        <w:gridCol w:w="6663"/>
        <w:gridCol w:w="2404"/>
      </w:tblGrid>
      <w:tr w:rsidR="00A253AB" w:rsidRPr="00002C66" w14:paraId="2C95E68B" w14:textId="77777777" w:rsidTr="0008019D">
        <w:trPr>
          <w:trHeight w:val="183"/>
        </w:trPr>
        <w:tc>
          <w:tcPr>
            <w:tcW w:w="6663" w:type="dxa"/>
          </w:tcPr>
          <w:bookmarkEnd w:id="2"/>
          <w:p w14:paraId="04245F3D" w14:textId="77777777" w:rsidR="00A253AB" w:rsidRPr="00002C66" w:rsidRDefault="00A253AB" w:rsidP="00582C21">
            <w:pPr>
              <w:pStyle w:val="Tabellenberschri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Selection step</w:t>
            </w:r>
          </w:p>
        </w:tc>
        <w:tc>
          <w:tcPr>
            <w:tcW w:w="2404" w:type="dxa"/>
          </w:tcPr>
          <w:p w14:paraId="776BC3F1" w14:textId="536BFD97" w:rsidR="00A253AB" w:rsidRPr="00002C66" w:rsidRDefault="00A253AB" w:rsidP="00582C21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Index period</w:t>
            </w:r>
          </w:p>
          <w:p w14:paraId="026660A2" w14:textId="30B6FF45" w:rsidR="00A253AB" w:rsidRPr="00002C66" w:rsidRDefault="00A253AB" w:rsidP="00582C21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(2017 – 2020)</w:t>
            </w:r>
          </w:p>
        </w:tc>
      </w:tr>
      <w:tr w:rsidR="003A0341" w:rsidRPr="00002C66" w14:paraId="47AF38DC" w14:textId="77777777" w:rsidTr="003A0341">
        <w:trPr>
          <w:trHeight w:val="227"/>
        </w:trPr>
        <w:tc>
          <w:tcPr>
            <w:tcW w:w="9067" w:type="dxa"/>
            <w:gridSpan w:val="2"/>
          </w:tcPr>
          <w:p w14:paraId="3DDC4E28" w14:textId="538A656B" w:rsidR="003A0341" w:rsidRPr="00002C66" w:rsidRDefault="003A0341" w:rsidP="003A0341">
            <w:pPr>
              <w:pStyle w:val="TabellenText"/>
              <w:spacing w:before="120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Number of individuals within the</w:t>
            </w:r>
            <w:r w:rsidR="006D7F2E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population of patients with </w:t>
            </w: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D/IDA</w:t>
            </w:r>
            <w:r w:rsidR="00F916EF"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during the index period.</w:t>
            </w:r>
          </w:p>
        </w:tc>
      </w:tr>
      <w:tr w:rsidR="00A253AB" w:rsidRPr="00002C66" w14:paraId="47F1A897" w14:textId="77777777" w:rsidTr="0008019D">
        <w:trPr>
          <w:trHeight w:val="358"/>
        </w:trPr>
        <w:tc>
          <w:tcPr>
            <w:tcW w:w="6663" w:type="dxa"/>
          </w:tcPr>
          <w:p w14:paraId="0DBA251D" w14:textId="70AD973B" w:rsidR="00A253AB" w:rsidRPr="00002C66" w:rsidRDefault="00A253AB" w:rsidP="00582C21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404" w:type="dxa"/>
          </w:tcPr>
          <w:p w14:paraId="392E8002" w14:textId="77777777" w:rsidR="00A253AB" w:rsidRPr="00002C66" w:rsidRDefault="00A253AB" w:rsidP="00582C21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76,139</w:t>
            </w:r>
          </w:p>
        </w:tc>
      </w:tr>
      <w:tr w:rsidR="003A0341" w:rsidRPr="00002C66" w14:paraId="4E677A84" w14:textId="77777777" w:rsidTr="003A0341">
        <w:trPr>
          <w:trHeight w:val="454"/>
        </w:trPr>
        <w:tc>
          <w:tcPr>
            <w:tcW w:w="9067" w:type="dxa"/>
            <w:gridSpan w:val="2"/>
          </w:tcPr>
          <w:p w14:paraId="10F2D1CE" w14:textId="4D991CB4" w:rsidR="003A0341" w:rsidRPr="00002C66" w:rsidRDefault="003A0341" w:rsidP="003A0341">
            <w:pPr>
              <w:pStyle w:val="TabellenText"/>
              <w:spacing w:before="12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hereof, ≥ 1 dispensation with ferric maltol in the quarter of ID/IDA diagnosis during the index period; observational data available at least 365 days before and 365 days after the dispensation.</w:t>
            </w:r>
          </w:p>
        </w:tc>
      </w:tr>
      <w:tr w:rsidR="00A253AB" w:rsidRPr="00002C66" w14:paraId="769639E7" w14:textId="77777777" w:rsidTr="0008019D">
        <w:trPr>
          <w:trHeight w:val="949"/>
        </w:trPr>
        <w:tc>
          <w:tcPr>
            <w:tcW w:w="6663" w:type="dxa"/>
          </w:tcPr>
          <w:p w14:paraId="1CDD76DC" w14:textId="77D3118D" w:rsidR="00A253AB" w:rsidRPr="00002C66" w:rsidRDefault="00A253AB" w:rsidP="00582C21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404" w:type="dxa"/>
          </w:tcPr>
          <w:p w14:paraId="77258CC4" w14:textId="77777777" w:rsidR="00A253AB" w:rsidRPr="00002C66" w:rsidRDefault="00A253AB" w:rsidP="00582C21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747</w:t>
            </w:r>
          </w:p>
        </w:tc>
      </w:tr>
      <w:tr w:rsidR="003A0341" w:rsidRPr="00002C66" w14:paraId="7CABEC7D" w14:textId="77777777" w:rsidTr="00B93D0A">
        <w:trPr>
          <w:trHeight w:val="277"/>
        </w:trPr>
        <w:tc>
          <w:tcPr>
            <w:tcW w:w="9067" w:type="dxa"/>
            <w:gridSpan w:val="2"/>
          </w:tcPr>
          <w:p w14:paraId="75DEBAA9" w14:textId="6929C231" w:rsidR="003A0341" w:rsidRPr="00002C66" w:rsidRDefault="003A0341" w:rsidP="003A0341">
            <w:pPr>
              <w:pStyle w:val="TabellenText"/>
              <w:spacing w:before="120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hereof, had no dispensation with ferric maltol in the 365 days prior to index date (=treatment cohort)</w:t>
            </w:r>
            <w:r w:rsid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.</w:t>
            </w:r>
          </w:p>
        </w:tc>
      </w:tr>
      <w:tr w:rsidR="00A253AB" w:rsidRPr="00002C66" w14:paraId="346207B5" w14:textId="77777777" w:rsidTr="0008019D">
        <w:trPr>
          <w:trHeight w:val="277"/>
        </w:trPr>
        <w:tc>
          <w:tcPr>
            <w:tcW w:w="6663" w:type="dxa"/>
          </w:tcPr>
          <w:p w14:paraId="4804F9EF" w14:textId="30BB1542" w:rsidR="00A253AB" w:rsidRPr="00002C66" w:rsidRDefault="00A253AB" w:rsidP="00582C21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404" w:type="dxa"/>
          </w:tcPr>
          <w:p w14:paraId="01F52390" w14:textId="77777777" w:rsidR="00A253AB" w:rsidRPr="00002C66" w:rsidRDefault="00A253AB" w:rsidP="00582C21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686</w:t>
            </w:r>
          </w:p>
        </w:tc>
      </w:tr>
      <w:tr w:rsidR="003A0341" w:rsidRPr="00002C66" w14:paraId="49593842" w14:textId="77777777" w:rsidTr="003A0341">
        <w:trPr>
          <w:trHeight w:val="227"/>
        </w:trPr>
        <w:tc>
          <w:tcPr>
            <w:tcW w:w="9067" w:type="dxa"/>
            <w:gridSpan w:val="2"/>
          </w:tcPr>
          <w:p w14:paraId="2CCCD6CD" w14:textId="4CCFED13" w:rsidR="003A0341" w:rsidRPr="00002C66" w:rsidRDefault="003A0341" w:rsidP="003A0341">
            <w:pPr>
              <w:pStyle w:val="TabellenText"/>
              <w:spacing w:before="120"/>
              <w:ind w:left="27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Thereof, met the inclusion criteria for the following </w:t>
            </w:r>
            <w:proofErr w:type="spellStart"/>
            <w:r w:rsidRP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subcohorts</w:t>
            </w:r>
            <w:proofErr w:type="spellEnd"/>
            <w:r w:rsidR="00002C66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.</w:t>
            </w:r>
          </w:p>
        </w:tc>
      </w:tr>
      <w:tr w:rsidR="00A253AB" w:rsidRPr="00002C66" w14:paraId="376C94FB" w14:textId="77777777" w:rsidTr="000265EB">
        <w:trPr>
          <w:trHeight w:val="1849"/>
        </w:trPr>
        <w:tc>
          <w:tcPr>
            <w:tcW w:w="6663" w:type="dxa"/>
            <w:vAlign w:val="center"/>
          </w:tcPr>
          <w:p w14:paraId="259A12E1" w14:textId="6043B30C" w:rsidR="007424DD" w:rsidRPr="00E666D0" w:rsidRDefault="007424DD" w:rsidP="000265EB">
            <w:pPr>
              <w:pStyle w:val="TabellenText"/>
              <w:spacing w:after="120"/>
              <w:ind w:left="2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Heart disease</w:t>
            </w:r>
          </w:p>
          <w:p w14:paraId="12DD39D4" w14:textId="6B61EA98" w:rsidR="007424DD" w:rsidRPr="000265EB" w:rsidRDefault="007424DD" w:rsidP="000265EB">
            <w:pPr>
              <w:pStyle w:val="TabellenText"/>
              <w:spacing w:after="120"/>
              <w:ind w:left="2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Geriatric</w:t>
            </w:r>
          </w:p>
          <w:p w14:paraId="6EDFE0CB" w14:textId="74BD8510" w:rsidR="007424DD" w:rsidRPr="00E666D0" w:rsidRDefault="007424DD" w:rsidP="000265EB">
            <w:pPr>
              <w:pStyle w:val="TabellenText"/>
              <w:spacing w:after="120"/>
              <w:ind w:left="2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Menorrhagia or other gynecological diseases</w:t>
            </w:r>
          </w:p>
          <w:p w14:paraId="37A593F6" w14:textId="609D6DD5" w:rsidR="005B7B3D" w:rsidRPr="000265EB" w:rsidRDefault="005B7B3D" w:rsidP="000265EB">
            <w:pPr>
              <w:pStyle w:val="TabellenText"/>
              <w:spacing w:after="120"/>
              <w:ind w:left="2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Gastrointestinal bleeding</w:t>
            </w:r>
          </w:p>
          <w:p w14:paraId="68E58281" w14:textId="420231BC" w:rsidR="00A253AB" w:rsidRPr="00E666D0" w:rsidRDefault="005B7B3D" w:rsidP="001D190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Inflammatory bowel disease</w:t>
            </w:r>
          </w:p>
        </w:tc>
        <w:tc>
          <w:tcPr>
            <w:tcW w:w="2404" w:type="dxa"/>
            <w:vAlign w:val="center"/>
          </w:tcPr>
          <w:p w14:paraId="1CC71D74" w14:textId="2E6924BB" w:rsidR="007424DD" w:rsidRPr="00E666D0" w:rsidRDefault="007424DD" w:rsidP="000265EB">
            <w:pPr>
              <w:pStyle w:val="TabellenText"/>
              <w:spacing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231</w:t>
            </w:r>
          </w:p>
          <w:p w14:paraId="165D74CA" w14:textId="09F78E9B" w:rsidR="007424DD" w:rsidRPr="000265EB" w:rsidRDefault="007424DD" w:rsidP="000265EB">
            <w:pPr>
              <w:pStyle w:val="TabellenText"/>
              <w:spacing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  <w:p w14:paraId="58D689BE" w14:textId="54EB77F9" w:rsidR="007424DD" w:rsidRPr="00E666D0" w:rsidRDefault="007424DD" w:rsidP="000265EB">
            <w:pPr>
              <w:pStyle w:val="TabellenText"/>
              <w:spacing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215</w:t>
            </w:r>
          </w:p>
          <w:p w14:paraId="4A4F6D3D" w14:textId="2B46DE9A" w:rsidR="005B7B3D" w:rsidRPr="00E666D0" w:rsidRDefault="005B7B3D" w:rsidP="000265EB">
            <w:pPr>
              <w:pStyle w:val="TabellenText"/>
              <w:spacing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</w:t>
            </w:r>
          </w:p>
          <w:p w14:paraId="625D7C0B" w14:textId="722DC345" w:rsidR="00A253AB" w:rsidRPr="00E666D0" w:rsidRDefault="005B7B3D" w:rsidP="000265E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66D0">
              <w:rPr>
                <w:rFonts w:ascii="Times New Roman" w:hAnsi="Times New Roman"/>
                <w:sz w:val="22"/>
                <w:szCs w:val="22"/>
                <w:lang w:val="en-US"/>
              </w:rPr>
              <w:t>304</w:t>
            </w:r>
          </w:p>
        </w:tc>
      </w:tr>
    </w:tbl>
    <w:p w14:paraId="156FE82D" w14:textId="77777777" w:rsidR="00F916EF" w:rsidRPr="00002C66" w:rsidRDefault="00F916EF" w:rsidP="00F916EF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373EDBAA" w14:textId="012AC0F2" w:rsidR="00F916EF" w:rsidRPr="00002C66" w:rsidRDefault="00F916EF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br w:type="page"/>
      </w:r>
    </w:p>
    <w:p w14:paraId="20427EE7" w14:textId="3422B9DF" w:rsidR="005B29D6" w:rsidRPr="00002C66" w:rsidRDefault="00BE4B63" w:rsidP="005B29D6">
      <w:pPr>
        <w:pStyle w:val="berschrift2"/>
      </w:pPr>
      <w:bookmarkStart w:id="3" w:name="_Hlk161675222"/>
      <w:r>
        <w:lastRenderedPageBreak/>
        <w:t xml:space="preserve">Supplementary </w:t>
      </w:r>
      <w:r w:rsidR="00F916EF" w:rsidRPr="00002C66">
        <w:t>Table 4</w:t>
      </w:r>
    </w:p>
    <w:p w14:paraId="6038B909" w14:textId="109D9DB2" w:rsidR="006261FC" w:rsidRPr="00002C66" w:rsidRDefault="00F916EF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>Comorbidity burden in</w:t>
      </w:r>
      <w:r w:rsidR="006D7F2E">
        <w:rPr>
          <w:rFonts w:ascii="Times New Roman" w:hAnsi="Times New Roman" w:cs="Times New Roman"/>
          <w:sz w:val="24"/>
          <w:szCs w:val="24"/>
        </w:rPr>
        <w:t xml:space="preserve"> patients with</w:t>
      </w:r>
      <w:r w:rsidRPr="00002C66">
        <w:rPr>
          <w:rFonts w:ascii="Times New Roman" w:hAnsi="Times New Roman" w:cs="Times New Roman"/>
          <w:sz w:val="24"/>
          <w:szCs w:val="24"/>
        </w:rPr>
        <w:t xml:space="preserve"> ID/IDA, matched controls, and subpopulations (</w:t>
      </w:r>
      <w:r w:rsidR="007424DD">
        <w:rPr>
          <w:rFonts w:ascii="Times New Roman" w:hAnsi="Times New Roman" w:cs="Times New Roman"/>
          <w:sz w:val="24"/>
          <w:szCs w:val="24"/>
        </w:rPr>
        <w:t xml:space="preserve">Mean </w:t>
      </w:r>
      <w:r w:rsidR="00C63E0E">
        <w:rPr>
          <w:rFonts w:ascii="Times New Roman" w:hAnsi="Times New Roman" w:cs="Times New Roman"/>
          <w:sz w:val="24"/>
          <w:szCs w:val="24"/>
        </w:rPr>
        <w:t xml:space="preserve">number of diseases of the </w:t>
      </w:r>
      <w:proofErr w:type="spellStart"/>
      <w:r w:rsidRPr="00002C66">
        <w:rPr>
          <w:rFonts w:ascii="Times New Roman" w:hAnsi="Times New Roman" w:cs="Times New Roman"/>
          <w:sz w:val="24"/>
          <w:szCs w:val="24"/>
        </w:rPr>
        <w:t>Elixhauser</w:t>
      </w:r>
      <w:proofErr w:type="spellEnd"/>
      <w:r w:rsidRPr="00002C66">
        <w:rPr>
          <w:rFonts w:ascii="Times New Roman" w:hAnsi="Times New Roman" w:cs="Times New Roman"/>
          <w:sz w:val="24"/>
          <w:szCs w:val="24"/>
        </w:rPr>
        <w:t xml:space="preserve"> Comorbidity </w:t>
      </w:r>
      <w:r w:rsidR="00C63E0E">
        <w:rPr>
          <w:rFonts w:ascii="Times New Roman" w:hAnsi="Times New Roman" w:cs="Times New Roman"/>
          <w:sz w:val="24"/>
          <w:szCs w:val="24"/>
        </w:rPr>
        <w:t>Index</w:t>
      </w:r>
      <w:r w:rsidRPr="00002C66">
        <w:rPr>
          <w:rFonts w:ascii="Times New Roman" w:hAnsi="Times New Roman" w:cs="Times New Roman"/>
          <w:sz w:val="24"/>
          <w:szCs w:val="24"/>
        </w:rPr>
        <w:t xml:space="preserve"> ± </w:t>
      </w:r>
      <w:r w:rsidR="004B24C9">
        <w:rPr>
          <w:rFonts w:ascii="Times New Roman" w:hAnsi="Times New Roman" w:cs="Times New Roman"/>
          <w:sz w:val="24"/>
          <w:szCs w:val="24"/>
        </w:rPr>
        <w:t>SD</w:t>
      </w:r>
      <w:r w:rsidRPr="00002C6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70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1"/>
        <w:gridCol w:w="907"/>
        <w:gridCol w:w="907"/>
        <w:gridCol w:w="907"/>
        <w:gridCol w:w="907"/>
        <w:gridCol w:w="907"/>
        <w:gridCol w:w="907"/>
      </w:tblGrid>
      <w:tr w:rsidR="00B26CC1" w:rsidRPr="00002C66" w14:paraId="419453FF" w14:textId="77777777" w:rsidTr="00B26CC1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3"/>
          <w:p w14:paraId="7F79E249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opulat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B1990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05359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A535A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C8240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DDA4A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C51A0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</w:tc>
      </w:tr>
      <w:tr w:rsidR="00B26CC1" w:rsidRPr="00002C66" w14:paraId="3D2A22B0" w14:textId="77777777" w:rsidTr="00B26CC1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348D" w14:textId="26C33830" w:rsidR="00B26CC1" w:rsidRPr="00002C66" w:rsidRDefault="006D7F2E" w:rsidP="00B26C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Patients with </w:t>
            </w:r>
            <w:r w:rsidR="00B26CC1" w:rsidRPr="00002C66">
              <w:rPr>
                <w:rFonts w:ascii="Times New Roman" w:hAnsi="Times New Roman" w:cs="Times New Roman"/>
                <w:color w:val="000000"/>
                <w:kern w:val="0"/>
              </w:rPr>
              <w:t>ID/ID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FA08" w14:textId="658AC588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26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4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00C00" w14:textId="4FF6463C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34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94906" w14:textId="63088989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46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329AC" w14:textId="50D18A5A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52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6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271B2" w14:textId="0B626A86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55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6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074B6" w14:textId="789D5164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53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61</w:t>
            </w:r>
          </w:p>
        </w:tc>
      </w:tr>
      <w:tr w:rsidR="00B26CC1" w:rsidRPr="00002C66" w14:paraId="1904AB46" w14:textId="77777777" w:rsidTr="00B26CC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819919" w14:textId="3B2C6A13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Matched control</w:t>
            </w:r>
            <w:r w:rsidR="00AE1AD0">
              <w:rPr>
                <w:rFonts w:ascii="Times New Roman" w:hAnsi="Times New Roman" w:cs="Times New Roman"/>
                <w:color w:val="000000"/>
                <w:kern w:val="0"/>
              </w:rPr>
              <w:t xml:space="preserve"> pop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DB21C8" w14:textId="77777777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2.12 ±2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ABDD5B" w14:textId="35F14856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2.18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2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57D4E3" w14:textId="59914ADF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2.23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2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8EC05C" w14:textId="11B57EC2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2.27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2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767699" w14:textId="599D4822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2.25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B071A5" w14:textId="464865DC" w:rsidR="00B26CC1" w:rsidRPr="00002C66" w:rsidRDefault="00B26CC1" w:rsidP="00B26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2.27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2.53</w:t>
            </w:r>
          </w:p>
        </w:tc>
      </w:tr>
      <w:tr w:rsidR="007424DD" w:rsidRPr="00002C66" w14:paraId="52497B07" w14:textId="77777777" w:rsidTr="00B26CC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164D15" w14:textId="5A68545F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Heart dise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97E0CB" w14:textId="6F79B699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60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978E21" w14:textId="2B5EEF9D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73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3485A4" w14:textId="741B2064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83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F7D5DE" w14:textId="4FB68BAC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86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D49810" w14:textId="29191C54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89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DA85BD" w14:textId="436089FF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7.88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50</w:t>
            </w:r>
          </w:p>
        </w:tc>
      </w:tr>
      <w:tr w:rsidR="007424DD" w:rsidRPr="00002C66" w14:paraId="46F7A068" w14:textId="77777777" w:rsidTr="00B26CC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2B9CD4" w14:textId="733A8F83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Geriatr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D9E433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54</w:t>
            </w:r>
          </w:p>
          <w:p w14:paraId="002C24F2" w14:textId="51DB27B2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072206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63</w:t>
            </w:r>
          </w:p>
          <w:p w14:paraId="389206AC" w14:textId="0188A5F0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5D0228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72</w:t>
            </w:r>
          </w:p>
          <w:p w14:paraId="5516B526" w14:textId="5435C320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FA4D6F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78</w:t>
            </w:r>
          </w:p>
          <w:p w14:paraId="633051A9" w14:textId="327B482C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5E060A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79</w:t>
            </w:r>
          </w:p>
          <w:p w14:paraId="4FB9BEF3" w14:textId="76F5526A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B61ABE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7.76</w:t>
            </w:r>
          </w:p>
          <w:p w14:paraId="23DF421A" w14:textId="6773DD4E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3.45</w:t>
            </w:r>
          </w:p>
        </w:tc>
      </w:tr>
      <w:tr w:rsidR="007424DD" w:rsidRPr="00002C66" w14:paraId="4D01FAD3" w14:textId="77777777" w:rsidTr="00B26CC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2B584C" w14:textId="77777777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>Menorrhagia or other gynecological disea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E73A79" w14:textId="17C8DADC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29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BAE5CA" w14:textId="0470CB3C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33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0E21D7" w14:textId="29D13C71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40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351C6F" w14:textId="7ACC86B4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43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90944E" w14:textId="01E515B3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46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966733" w14:textId="62787E90" w:rsidR="007424DD" w:rsidRPr="00CA67EE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t xml:space="preserve">3.44 </w:t>
            </w:r>
            <w:r w:rsidRPr="00CA67EE">
              <w:rPr>
                <w:rFonts w:ascii="Times New Roman" w:hAnsi="Times New Roman" w:cs="Times New Roman"/>
                <w:color w:val="000000"/>
                <w:kern w:val="0"/>
              </w:rPr>
              <w:br/>
              <w:t>± 2.75</w:t>
            </w:r>
          </w:p>
        </w:tc>
      </w:tr>
      <w:tr w:rsidR="007424DD" w:rsidRPr="00002C66" w14:paraId="74183320" w14:textId="77777777" w:rsidTr="00B8347B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C22348C" w14:textId="1F7652A9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Gastrointestinal bleeding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1CE3F28C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03</w:t>
            </w:r>
          </w:p>
          <w:p w14:paraId="3746B195" w14:textId="3505C005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4.0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235AB5A7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21</w:t>
            </w:r>
          </w:p>
          <w:p w14:paraId="2E1768FD" w14:textId="22676366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4.0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676B0AFE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30</w:t>
            </w:r>
          </w:p>
          <w:p w14:paraId="53236CCE" w14:textId="3F72E3D0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4.0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2C2B1C69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39</w:t>
            </w:r>
          </w:p>
          <w:p w14:paraId="1111EBD6" w14:textId="2F9345BD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4.1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41CA780B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59</w:t>
            </w:r>
          </w:p>
          <w:p w14:paraId="779131C7" w14:textId="5B6D4A6C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4.0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2B71D548" w14:textId="7777777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6.64</w:t>
            </w:r>
          </w:p>
          <w:p w14:paraId="182F929C" w14:textId="7760FE07" w:rsidR="007424DD" w:rsidRPr="000265EB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color w:val="000000"/>
                <w:kern w:val="0"/>
              </w:rPr>
              <w:t>± 4.05</w:t>
            </w:r>
          </w:p>
        </w:tc>
      </w:tr>
      <w:tr w:rsidR="007424DD" w:rsidRPr="00002C66" w14:paraId="17AA4933" w14:textId="77777777" w:rsidTr="00B8347B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4EB0" w14:textId="77777777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nflammatory bowel dise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78E35" w14:textId="0F80E558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52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739AF" w14:textId="625F3715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68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CAB6A" w14:textId="5B087EC9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69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8EE3A" w14:textId="4B8C9F1B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72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167D" w14:textId="4C7E233B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4.97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3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9725" w14:textId="439C4BC1" w:rsidR="007424DD" w:rsidRPr="00002C66" w:rsidRDefault="007424DD" w:rsidP="007424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6.64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  <w:t>± 4.05</w:t>
            </w:r>
          </w:p>
        </w:tc>
      </w:tr>
    </w:tbl>
    <w:p w14:paraId="61EAA164" w14:textId="2B3CCA5C" w:rsidR="00B26CC1" w:rsidRPr="00002C66" w:rsidRDefault="00B26CC1" w:rsidP="00B26CC1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 w:rsidR="004B24C9">
        <w:rPr>
          <w:rFonts w:ascii="Times New Roman" w:hAnsi="Times New Roman" w:cs="Times New Roman"/>
          <w:sz w:val="16"/>
          <w:szCs w:val="16"/>
        </w:rPr>
        <w:t>; SD: standard deviation</w:t>
      </w:r>
    </w:p>
    <w:p w14:paraId="0B340734" w14:textId="7B6BF8C9" w:rsidR="00C63E0E" w:rsidRDefault="00D726BB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br w:type="page"/>
      </w:r>
    </w:p>
    <w:p w14:paraId="683DE7F7" w14:textId="33416206" w:rsidR="00D726BB" w:rsidRDefault="00BE4B63" w:rsidP="00B8347B">
      <w:pPr>
        <w:pStyle w:val="berschrift2"/>
      </w:pPr>
      <w:bookmarkStart w:id="4" w:name="_Hlk161675236"/>
      <w:r>
        <w:lastRenderedPageBreak/>
        <w:t xml:space="preserve">Supplementary </w:t>
      </w:r>
      <w:r w:rsidR="00C63E0E">
        <w:t>Table 5</w:t>
      </w:r>
    </w:p>
    <w:p w14:paraId="1123A1ED" w14:textId="686371C1" w:rsidR="00C63E0E" w:rsidRPr="00C63E0E" w:rsidRDefault="00C63E0E" w:rsidP="00C63E0E">
      <w:pPr>
        <w:spacing w:line="480" w:lineRule="auto"/>
        <w:jc w:val="both"/>
        <w:rPr>
          <w:rFonts w:ascii="Times New Roman" w:hAnsi="Times New Roman"/>
        </w:rPr>
      </w:pPr>
      <w:r w:rsidRPr="00C63E0E">
        <w:rPr>
          <w:rFonts w:ascii="Times New Roman" w:hAnsi="Times New Roman"/>
        </w:rPr>
        <w:t xml:space="preserve">Prevalence of pre-defined </w:t>
      </w:r>
      <w:r w:rsidR="00792AA2">
        <w:rPr>
          <w:rFonts w:ascii="Times New Roman" w:hAnsi="Times New Roman"/>
        </w:rPr>
        <w:t>diagnoses</w:t>
      </w:r>
      <w:r w:rsidRPr="00C63E0E">
        <w:rPr>
          <w:rFonts w:ascii="Times New Roman" w:hAnsi="Times New Roman"/>
        </w:rPr>
        <w:t xml:space="preserve"> in </w:t>
      </w:r>
      <w:r w:rsidR="006D7F2E">
        <w:rPr>
          <w:rFonts w:ascii="Times New Roman" w:hAnsi="Times New Roman"/>
        </w:rPr>
        <w:t xml:space="preserve">patients with </w:t>
      </w:r>
      <w:r w:rsidRPr="00C63E0E">
        <w:rPr>
          <w:rFonts w:ascii="Times New Roman" w:hAnsi="Times New Roman"/>
        </w:rPr>
        <w:t xml:space="preserve">ID/IDA </w:t>
      </w:r>
      <w:r>
        <w:rPr>
          <w:rFonts w:ascii="Times New Roman" w:hAnsi="Times New Roman"/>
        </w:rPr>
        <w:t>of advanced age (</w:t>
      </w:r>
      <w:r>
        <w:rPr>
          <w:rFonts w:ascii="Times New Roman" w:hAnsi="Times New Roman" w:cs="Times New Roman"/>
        </w:rPr>
        <w:t>≥</w:t>
      </w:r>
      <w:r>
        <w:rPr>
          <w:rFonts w:ascii="Times New Roman" w:hAnsi="Times New Roman"/>
        </w:rPr>
        <w:t xml:space="preserve">70; geriatric subpopulation) and with concurrent gastrointestinal bleeding </w:t>
      </w:r>
      <w:r w:rsidRPr="00C63E0E">
        <w:rPr>
          <w:rFonts w:ascii="Times New Roman" w:hAnsi="Times New Roman"/>
        </w:rPr>
        <w:t xml:space="preserve">in Germany, 2021 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7225"/>
        <w:gridCol w:w="1842"/>
      </w:tblGrid>
      <w:tr w:rsidR="00C63E0E" w:rsidRPr="00C63E0E" w14:paraId="6F9BB728" w14:textId="77777777" w:rsidTr="009B15E8">
        <w:tc>
          <w:tcPr>
            <w:tcW w:w="722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bookmarkEnd w:id="4"/>
          <w:p w14:paraId="1F07C67C" w14:textId="77777777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/>
                <w:b/>
                <w:bCs/>
              </w:rPr>
            </w:pPr>
            <w:r w:rsidRPr="00C63E0E">
              <w:rPr>
                <w:rFonts w:ascii="Times New Roman" w:hAnsi="Times New Roman"/>
                <w:b/>
                <w:bCs/>
              </w:rPr>
              <w:t>Diagnosis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563E2B" w14:textId="77777777" w:rsidR="00C63E0E" w:rsidRPr="00C63E0E" w:rsidRDefault="00C63E0E" w:rsidP="00C63E0E">
            <w:pPr>
              <w:spacing w:before="40" w:after="40"/>
              <w:jc w:val="center"/>
              <w:rPr>
                <w:rFonts w:ascii="Times New Roman" w:hAnsi="Times New Roman"/>
                <w:b/>
                <w:bCs/>
              </w:rPr>
            </w:pPr>
            <w:r w:rsidRPr="00C63E0E">
              <w:rPr>
                <w:rFonts w:ascii="Times New Roman" w:hAnsi="Times New Roman"/>
                <w:b/>
                <w:bCs/>
              </w:rPr>
              <w:t>Prevalence (n)</w:t>
            </w:r>
          </w:p>
        </w:tc>
      </w:tr>
      <w:tr w:rsidR="00C63E0E" w:rsidRPr="00C63E0E" w14:paraId="667F6B9A" w14:textId="77777777" w:rsidTr="009B15E8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CE7AEF" w14:textId="7AE4325B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/>
                <w:b/>
                <w:bCs/>
              </w:rPr>
            </w:pPr>
            <w:r w:rsidRPr="00C63E0E">
              <w:rPr>
                <w:rFonts w:ascii="Times New Roman" w:hAnsi="Times New Roman"/>
                <w:b/>
                <w:bCs/>
              </w:rPr>
              <w:t xml:space="preserve">Subpopulation: </w:t>
            </w:r>
            <w:r>
              <w:rPr>
                <w:rFonts w:ascii="Times New Roman" w:hAnsi="Times New Roman"/>
                <w:b/>
                <w:bCs/>
              </w:rPr>
              <w:t>Geriatric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4EF0F9" w14:textId="77777777" w:rsidR="00C63E0E" w:rsidRPr="00C63E0E" w:rsidRDefault="00C63E0E" w:rsidP="00C63E0E">
            <w:pPr>
              <w:spacing w:before="40" w:after="40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C63E0E" w:rsidRPr="00C63E0E" w14:paraId="4BB5BDEC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4FE968" w14:textId="697D28C0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BA1B4A" w14:textId="0C29D526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43.6% (17,721)</w:t>
            </w:r>
          </w:p>
        </w:tc>
      </w:tr>
      <w:tr w:rsidR="00C63E0E" w:rsidRPr="00C63E0E" w14:paraId="30D5FD59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43F0FC" w14:textId="60A1EF58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80BCC0" w14:textId="020B226B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41.6% (16,901)</w:t>
            </w:r>
          </w:p>
        </w:tc>
      </w:tr>
      <w:tr w:rsidR="00C63E0E" w:rsidRPr="00C63E0E" w14:paraId="39840D9B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6512E1" w14:textId="3D6B66B2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B8347B">
              <w:rPr>
                <w:rFonts w:ascii="Times New Roman" w:hAnsi="Times New Roman" w:cs="Times New Roman"/>
              </w:rPr>
              <w:t>ischaemic</w:t>
            </w:r>
            <w:proofErr w:type="spellEnd"/>
            <w:r w:rsidRPr="00B8347B">
              <w:rPr>
                <w:rFonts w:ascii="Times New Roman" w:hAnsi="Times New Roman" w:cs="Times New Roman"/>
              </w:rPr>
              <w:t xml:space="preserve"> heart diseas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920984" w14:textId="44C20C50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40.8% (16,580)</w:t>
            </w:r>
          </w:p>
        </w:tc>
      </w:tr>
      <w:tr w:rsidR="00C63E0E" w:rsidRPr="00C63E0E" w14:paraId="5A11087D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0AC881" w14:textId="5C4F7F13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BAC47F" w14:textId="0AE80F14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36.0% (14,643)</w:t>
            </w:r>
          </w:p>
        </w:tc>
      </w:tr>
      <w:tr w:rsidR="00C63E0E" w:rsidRPr="00C63E0E" w14:paraId="751394FB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7F80C5" w14:textId="70CADAFC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347B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B8347B">
              <w:rPr>
                <w:rFonts w:ascii="Times New Roman" w:hAnsi="Times New Roman" w:cs="Times New Roman"/>
              </w:rPr>
              <w:t xml:space="preserve"> [arthrosis of knee]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7BEBD7" w14:textId="1B28F1B5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29.2% (11,854)</w:t>
            </w:r>
          </w:p>
        </w:tc>
      </w:tr>
      <w:tr w:rsidR="00C63E0E" w:rsidRPr="00C63E0E" w14:paraId="71A711BA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476762" w14:textId="313FE2A5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 xml:space="preserve">Unspecified diabetes mellitus 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55DA5D" w14:textId="22FBA4EA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22.5% (9,163)</w:t>
            </w:r>
          </w:p>
        </w:tc>
      </w:tr>
      <w:tr w:rsidR="00C63E0E" w:rsidRPr="00C63E0E" w14:paraId="34D8716A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5FF4A6" w14:textId="7AE69966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>Nonrheumatic mitral valve disorder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394352" w14:textId="04CD96B1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19.9% (8,079)</w:t>
            </w:r>
          </w:p>
        </w:tc>
      </w:tr>
      <w:tr w:rsidR="00C63E0E" w:rsidRPr="00C63E0E" w14:paraId="073DDFF5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83B411" w14:textId="7B97C680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>Coxarthrosis [arthrosis of hip]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9FD1BB" w14:textId="380BC8FB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19.4% (7,884)</w:t>
            </w:r>
          </w:p>
        </w:tc>
      </w:tr>
      <w:tr w:rsidR="00C63E0E" w:rsidRPr="00C63E0E" w14:paraId="1DDF1F74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C5787E" w14:textId="08A724CC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347B">
              <w:rPr>
                <w:rFonts w:ascii="Times New Roman" w:hAnsi="Times New Roman" w:cs="Times New Roman"/>
              </w:rPr>
              <w:t>Nonrheumatic aortic valve disorder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AC6659" w14:textId="78F45222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18.2% (7,412)</w:t>
            </w:r>
          </w:p>
        </w:tc>
      </w:tr>
      <w:tr w:rsidR="00C63E0E" w:rsidRPr="00C63E0E" w14:paraId="5A275F53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C664AF" w14:textId="0F3B692C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B8347B">
              <w:rPr>
                <w:rFonts w:ascii="Times New Roman" w:hAnsi="Times New Roman" w:cs="Times New Roman"/>
              </w:rPr>
              <w:t>Other</w:t>
            </w:r>
            <w:proofErr w:type="gramEnd"/>
            <w:r w:rsidRPr="00B8347B">
              <w:rPr>
                <w:rFonts w:ascii="Times New Roman" w:hAnsi="Times New Roman" w:cs="Times New Roman"/>
              </w:rPr>
              <w:t xml:space="preserve"> arthrosi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D114240" w14:textId="0FE01B69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5EB">
              <w:rPr>
                <w:rFonts w:ascii="Times New Roman" w:hAnsi="Times New Roman" w:cs="Times New Roman"/>
              </w:rPr>
              <w:t>18.2% (7,387)</w:t>
            </w:r>
          </w:p>
        </w:tc>
      </w:tr>
      <w:tr w:rsidR="00C63E0E" w:rsidRPr="00C63E0E" w14:paraId="36C41B37" w14:textId="77777777" w:rsidTr="009B15E8">
        <w:tc>
          <w:tcPr>
            <w:tcW w:w="72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80D755" w14:textId="32E06164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/>
                <w:b/>
                <w:bCs/>
              </w:rPr>
            </w:pPr>
            <w:r w:rsidRPr="00C63E0E">
              <w:rPr>
                <w:rFonts w:ascii="Times New Roman" w:hAnsi="Times New Roman"/>
                <w:b/>
                <w:bCs/>
              </w:rPr>
              <w:t xml:space="preserve">Subpopulation: </w:t>
            </w:r>
            <w:r>
              <w:rPr>
                <w:rFonts w:ascii="Times New Roman" w:hAnsi="Times New Roman"/>
                <w:b/>
                <w:bCs/>
              </w:rPr>
              <w:t>Gastrointestinal bleed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D1AC18" w14:textId="77777777" w:rsidR="00C63E0E" w:rsidRPr="000265EB" w:rsidRDefault="00C63E0E" w:rsidP="00C63E0E">
            <w:pPr>
              <w:spacing w:before="40" w:after="40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C63E0E" w:rsidRPr="00C63E0E" w14:paraId="6A2EBF21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4E89F" w14:textId="3C8F514E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CD4DC" w14:textId="34F9ACBA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31.0% (6,326)</w:t>
            </w:r>
          </w:p>
        </w:tc>
      </w:tr>
      <w:tr w:rsidR="00C63E0E" w:rsidRPr="00C63E0E" w14:paraId="7181EF62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75292" w14:textId="612F0290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77A76" w14:textId="2502921E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7.2% (5,559)</w:t>
            </w:r>
          </w:p>
        </w:tc>
      </w:tr>
      <w:tr w:rsidR="00C63E0E" w:rsidRPr="00C63E0E" w14:paraId="3C52AADC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97FCF" w14:textId="6382375C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B8347B">
              <w:rPr>
                <w:rFonts w:ascii="Times New Roman" w:hAnsi="Times New Roman" w:cs="Times New Roman"/>
              </w:rPr>
              <w:t>ischaemic</w:t>
            </w:r>
            <w:proofErr w:type="spellEnd"/>
            <w:r w:rsidRPr="00B8347B">
              <w:rPr>
                <w:rFonts w:ascii="Times New Roman" w:hAnsi="Times New Roman" w:cs="Times New Roman"/>
              </w:rPr>
              <w:t xml:space="preserve"> heart diseas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8EFC1" w14:textId="15E3BB71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7.2% (5,552)</w:t>
            </w:r>
          </w:p>
        </w:tc>
      </w:tr>
      <w:tr w:rsidR="00C63E0E" w:rsidRPr="00C63E0E" w14:paraId="7D308C9B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19B8E" w14:textId="1592B797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Other noninfective gastroenteritis and coliti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96411" w14:textId="13E0440D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5.2% (5,147)</w:t>
            </w:r>
          </w:p>
        </w:tc>
      </w:tr>
      <w:tr w:rsidR="00C63E0E" w:rsidRPr="00C63E0E" w14:paraId="0C1A22CE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F0B7F" w14:textId="3899D64D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8E445" w14:textId="5B938C73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3.2% (4,742)</w:t>
            </w:r>
          </w:p>
        </w:tc>
      </w:tr>
      <w:tr w:rsidR="00C63E0E" w:rsidRPr="00C63E0E" w14:paraId="523A68D1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5F680" w14:textId="00BF1587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Polyp of colon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E7926" w14:textId="624A2FEC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9.8% (4,038)</w:t>
            </w:r>
          </w:p>
        </w:tc>
      </w:tr>
      <w:tr w:rsidR="00C63E0E" w:rsidRPr="00C63E0E" w14:paraId="51060658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3F4BE" w14:textId="3DA98F72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8347B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B8347B">
              <w:rPr>
                <w:rFonts w:ascii="Times New Roman" w:hAnsi="Times New Roman" w:cs="Times New Roman"/>
              </w:rPr>
              <w:t xml:space="preserve"> [arthrosis of knee]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0D631" w14:textId="38E501DC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9.7% (4,031)</w:t>
            </w:r>
          </w:p>
        </w:tc>
      </w:tr>
      <w:tr w:rsidR="00C63E0E" w:rsidRPr="00C63E0E" w14:paraId="2A01F73E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E3110" w14:textId="2CF0D31F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Benign neoplasm of colon, rectum, anus and anal canal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D1D82" w14:textId="060D8F9A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6.8% (3,432)</w:t>
            </w:r>
          </w:p>
        </w:tc>
      </w:tr>
      <w:tr w:rsidR="00C63E0E" w:rsidRPr="00C63E0E" w14:paraId="45E01E10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6D865" w14:textId="2DE00EE0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 xml:space="preserve">Unspecified diabetes mellitus 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8707B" w14:textId="2404E889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5.8% (3,227)</w:t>
            </w:r>
          </w:p>
        </w:tc>
      </w:tr>
      <w:tr w:rsidR="00C63E0E" w:rsidRPr="00C63E0E" w14:paraId="4080BBCE" w14:textId="77777777" w:rsidTr="00B8347B">
        <w:tc>
          <w:tcPr>
            <w:tcW w:w="7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EE1D8F" w14:textId="07A76D36" w:rsidR="00C63E0E" w:rsidRPr="00C63E0E" w:rsidRDefault="00C63E0E" w:rsidP="00C63E0E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B8347B">
              <w:rPr>
                <w:rFonts w:ascii="Times New Roman" w:hAnsi="Times New Roman" w:cs="Times New Roman"/>
              </w:rPr>
              <w:t>Nonrheumatic mitral valve disorder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F0D74E" w14:textId="21FD9084" w:rsidR="00C63E0E" w:rsidRPr="000265EB" w:rsidRDefault="00C63E0E" w:rsidP="00B8347B">
            <w:pPr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4.0% (2,866)</w:t>
            </w:r>
          </w:p>
        </w:tc>
      </w:tr>
    </w:tbl>
    <w:p w14:paraId="026925CF" w14:textId="77777777" w:rsidR="00C63E0E" w:rsidRPr="00002C66" w:rsidRDefault="00C63E0E">
      <w:pPr>
        <w:rPr>
          <w:rFonts w:ascii="Times New Roman" w:hAnsi="Times New Roman" w:cs="Times New Roman"/>
          <w:sz w:val="24"/>
          <w:szCs w:val="24"/>
        </w:rPr>
      </w:pPr>
    </w:p>
    <w:p w14:paraId="7972EE64" w14:textId="77777777" w:rsidR="00C63E0E" w:rsidRDefault="00C63E0E" w:rsidP="005B29D6">
      <w:pPr>
        <w:pStyle w:val="berschrift2"/>
      </w:pPr>
      <w:r>
        <w:br w:type="page"/>
      </w:r>
    </w:p>
    <w:p w14:paraId="53DF1B79" w14:textId="6E5A5AFE" w:rsidR="005B29D6" w:rsidRPr="00002C66" w:rsidRDefault="00BE4B63" w:rsidP="005B29D6">
      <w:pPr>
        <w:pStyle w:val="berschrift2"/>
      </w:pPr>
      <w:bookmarkStart w:id="5" w:name="_Hlk161675252"/>
      <w:r>
        <w:lastRenderedPageBreak/>
        <w:t xml:space="preserve">Supplementary </w:t>
      </w:r>
      <w:r w:rsidR="00D726BB" w:rsidRPr="00002C66">
        <w:t xml:space="preserve">Table </w:t>
      </w:r>
      <w:r w:rsidR="00C63E0E">
        <w:t>6</w:t>
      </w:r>
    </w:p>
    <w:p w14:paraId="209D0912" w14:textId="77777777" w:rsidR="004972A8" w:rsidRPr="00002C66" w:rsidRDefault="004972A8" w:rsidP="004972A8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>Dispensations of supplemental iron preparations in Germany, 2016 – 2021 (Subgroup: Heart disease)</w:t>
      </w:r>
    </w:p>
    <w:bookmarkEnd w:id="5"/>
    <w:tbl>
      <w:tblPr>
        <w:tblW w:w="8733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907"/>
        <w:gridCol w:w="907"/>
        <w:gridCol w:w="907"/>
        <w:gridCol w:w="907"/>
        <w:gridCol w:w="907"/>
        <w:gridCol w:w="907"/>
      </w:tblGrid>
      <w:tr w:rsidR="004972A8" w:rsidRPr="00002C66" w14:paraId="37AD7A2D" w14:textId="77777777" w:rsidTr="00615584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4371B68E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442" w:type="dxa"/>
            <w:gridSpan w:val="6"/>
            <w:tcBorders>
              <w:top w:val="single" w:sz="4" w:space="0" w:color="auto"/>
            </w:tcBorders>
          </w:tcPr>
          <w:p w14:paraId="7C753635" w14:textId="7DC14E4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ercentage of </w:t>
            </w:r>
            <w:r w:rsidR="006D7F2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atients with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D/IDA (n)</w:t>
            </w:r>
          </w:p>
        </w:tc>
      </w:tr>
      <w:tr w:rsidR="004972A8" w:rsidRPr="00002C66" w14:paraId="31EA7359" w14:textId="77777777" w:rsidTr="00615584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1534F1FB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ass / agent (ATC-Code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ED7BF48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  <w:p w14:paraId="2B33F7A9" w14:textId="649F1B0B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1,148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F952000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  <w:p w14:paraId="03B0E132" w14:textId="0B4C55FE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,197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DE52B03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  <w:p w14:paraId="33BBE3A0" w14:textId="15A960AB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,450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635F44E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  <w:p w14:paraId="4A184E43" w14:textId="6CF4930C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,571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4E1B842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  <w:p w14:paraId="217F31B7" w14:textId="72E526AC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,699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0C85AC3" w14:textId="77777777" w:rsidR="004972A8" w:rsidRPr="00CB336A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  <w:p w14:paraId="27A2F700" w14:textId="4701FBB8" w:rsidR="00FA21FC" w:rsidRPr="00CB336A" w:rsidRDefault="00FA21FC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,535</w:t>
            </w:r>
            <w:r w:rsidRPr="00CB33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972A8" w:rsidRPr="00002C66" w14:paraId="7DB18802" w14:textId="77777777" w:rsidTr="00615584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0A57E797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b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5C3F8E" w14:textId="39BA204F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2.8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F112A" w14:textId="34763D22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2.0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424548" w14:textId="3714114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31.</w:t>
            </w:r>
            <w:r w:rsidR="006234CE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68D0DF" w14:textId="17E8898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1.5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21BC33" w14:textId="4EF179C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0.7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3DCB6B" w14:textId="20D9B0CB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0.2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8)</w:t>
            </w:r>
          </w:p>
        </w:tc>
      </w:tr>
      <w:tr w:rsidR="004972A8" w:rsidRPr="00002C66" w14:paraId="776233A9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1EBBA126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glyci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22025A" w14:textId="5A602BF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6.</w:t>
            </w:r>
            <w:r w:rsidR="006234CE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C0FE79" w14:textId="36849DB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6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EF689B" w14:textId="18A36BA5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5.8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8CFDDD" w14:textId="50655D9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5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F3F547" w14:textId="5BC3B8E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5.</w:t>
            </w:r>
            <w:r w:rsidR="00462394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159783" w14:textId="7E9A44D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4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)</w:t>
            </w:r>
          </w:p>
        </w:tc>
      </w:tr>
      <w:tr w:rsidR="004972A8" w:rsidRPr="00002C66" w14:paraId="35189C76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0D64C7A5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ous fumar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4BB21F" w14:textId="7F50101F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FD3D67" w14:textId="3D8766A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299938" w14:textId="0E79019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E7DC67" w14:textId="533E9BD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FF13D7" w14:textId="23ECE0AB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A8F054" w14:textId="5173D2F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)</w:t>
            </w:r>
          </w:p>
        </w:tc>
      </w:tr>
      <w:tr w:rsidR="004972A8" w:rsidRPr="00002C66" w14:paraId="6B9B9809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0C371B75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) glucon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252102" w14:textId="6372301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5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702AD5" w14:textId="2EAAD53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6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2816CD" w14:textId="6AC18A8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5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FFA61D" w14:textId="1DECFD3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94991A" w14:textId="27BB177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C249F2" w14:textId="4F7F62E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2)</w:t>
            </w:r>
          </w:p>
        </w:tc>
      </w:tr>
      <w:tr w:rsidR="004972A8" w:rsidRPr="00002C66" w14:paraId="3F8B3ABD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4B248A47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succin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D9AD1E" w14:textId="650226B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D3443E" w14:textId="1E94ECF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EDF164" w14:textId="5252899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524E42" w14:textId="4374DD2A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913E60" w14:textId="75556B6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12C137" w14:textId="69060B6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)</w:t>
            </w:r>
          </w:p>
        </w:tc>
      </w:tr>
      <w:tr w:rsidR="004972A8" w:rsidRPr="00002C66" w14:paraId="28D51686" w14:textId="77777777" w:rsidTr="00615584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5B5943BE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88BD1F" w14:textId="27F08F9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6.4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ACC13B9" w14:textId="52C1628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5.</w:t>
            </w:r>
            <w:r w:rsidR="006234CE">
              <w:rPr>
                <w:rFonts w:ascii="Times New Roman" w:hAnsi="Times New Roman" w:cs="Times New Roman"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21D624B" w14:textId="5FEDCA9B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5.</w:t>
            </w:r>
            <w:r w:rsidR="006234CE">
              <w:rPr>
                <w:rFonts w:ascii="Times New Roman" w:hAnsi="Times New Roman" w:cs="Times New Roman"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C50B906" w14:textId="408275EC" w:rsidR="004972A8" w:rsidRPr="00002C66" w:rsidRDefault="006234CE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="004972A8"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 w:rsidR="00497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4972A8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FD71CF5" w14:textId="67F2C1D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5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A7EAD8F" w14:textId="67042109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5.</w:t>
            </w:r>
            <w:r w:rsidR="00462394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)</w:t>
            </w:r>
          </w:p>
        </w:tc>
      </w:tr>
      <w:tr w:rsidR="004972A8" w:rsidRPr="00002C66" w14:paraId="4241F02A" w14:textId="77777777" w:rsidTr="00615584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11CDE8C7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tr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B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67C275" w14:textId="247449B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9BC3C4" w14:textId="1C3D879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B21810" w14:textId="7F88757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51D9D6" w14:textId="310F317F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2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1E86CF" w14:textId="2EEA91E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4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26A984" w14:textId="77EC30AB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5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26)</w:t>
            </w:r>
          </w:p>
        </w:tc>
      </w:tr>
      <w:tr w:rsidR="004972A8" w:rsidRPr="00002C66" w14:paraId="52471E76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76A75279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13D649" w14:textId="3B14039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105867" w14:textId="09DA67E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1C55DD" w14:textId="1AD0338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16CF3B" w14:textId="40548CA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19035E" w14:textId="06A452F0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A30D6E" w14:textId="690E6F1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</w:t>
            </w:r>
          </w:p>
        </w:tc>
      </w:tr>
      <w:tr w:rsidR="004972A8" w:rsidRPr="00002C66" w14:paraId="0741CEAC" w14:textId="77777777" w:rsidTr="00615584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0D68651E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maltol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BD46204" w14:textId="69C9B8FF" w:rsidR="006234CE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</w:p>
          <w:p w14:paraId="78FBF7FA" w14:textId="22E5FAD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56527FB" w14:textId="7ACB0C70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4BBB342" w14:textId="5AA923EA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FD8B42E" w14:textId="25D3B255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785344E" w14:textId="456D370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C348E3E" w14:textId="09E5D53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7)</w:t>
            </w:r>
          </w:p>
        </w:tc>
      </w:tr>
      <w:tr w:rsidR="004972A8" w:rsidRPr="00002C66" w14:paraId="544D5440" w14:textId="77777777" w:rsidTr="00615584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02A25090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, parente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F96102" w14:textId="5130D972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7.</w:t>
            </w:r>
            <w:r w:rsidR="006234CE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0B4227" w14:textId="5A12D509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.5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F59408" w14:textId="1F83A652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.5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3CC3C8" w14:textId="1890486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.8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2FB76E" w14:textId="72370649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.6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9CE6C1" w14:textId="43F9216B" w:rsidR="004972A8" w:rsidRPr="00002C66" w:rsidRDefault="00462394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.0</w:t>
            </w:r>
            <w:r w:rsidR="004972A8"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 w:rsidR="004972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="004972A8"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58)</w:t>
            </w:r>
          </w:p>
        </w:tc>
      </w:tr>
      <w:tr w:rsidR="004972A8" w:rsidRPr="00002C66" w14:paraId="523C805D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35A608CC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AC4304" w14:textId="4783EC4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2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93C02E" w14:textId="2B0D0510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406262" w14:textId="2D880E6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8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0AE985" w14:textId="579D6C3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AD7BB2" w14:textId="4D4D824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6F271E" w14:textId="318BA0C8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4.</w:t>
            </w:r>
            <w:r w:rsidR="00462394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4972A8" w:rsidRPr="00002C66" w14:paraId="1E597D9A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76156126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accharated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iron oxid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3CE831" w14:textId="54A3DAF8" w:rsidR="004972A8" w:rsidRPr="00002C66" w:rsidRDefault="006234CE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4972A8"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A45D2C" w14:textId="2D142C6B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970B66" w14:textId="79F8D3EB" w:rsidR="004972A8" w:rsidRPr="00002C66" w:rsidRDefault="006234CE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4972A8"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9CF430" w14:textId="59E6D069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50AEC1" w14:textId="06D637AC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4CF4D6" w14:textId="632267B2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.</w:t>
            </w:r>
            <w:r w:rsidR="00462394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2)</w:t>
            </w:r>
          </w:p>
        </w:tc>
      </w:tr>
      <w:tr w:rsidR="004972A8" w:rsidRPr="00002C66" w14:paraId="10C62D70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6A3437D6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dextran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4F041A" w14:textId="39F109E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5D40D9" w14:textId="6F16C95F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8D91C8" w14:textId="5838408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1E9466" w14:textId="010FDD4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2FF8E0" w14:textId="58A9822D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6B91D3" w14:textId="79F3E2D2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</w:tr>
      <w:tr w:rsidR="004972A8" w:rsidRPr="00002C66" w14:paraId="0B8FCF3D" w14:textId="77777777" w:rsidTr="00615584">
        <w:trPr>
          <w:trHeight w:val="290"/>
        </w:trPr>
        <w:tc>
          <w:tcPr>
            <w:tcW w:w="3291" w:type="dxa"/>
            <w:shd w:val="solid" w:color="FFFFFF" w:fill="auto"/>
          </w:tcPr>
          <w:p w14:paraId="1DC9D6BD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sodium gluconate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3FDB36" w14:textId="1C517BD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0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C99C8E" w14:textId="7D09A49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87C9AF" w14:textId="75FB8CB1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50E6BC" w14:textId="4E5154B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6234CE">
              <w:rPr>
                <w:rFonts w:ascii="Times New Roman" w:hAnsi="Times New Roman" w:cs="Times New Roman"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B0A1ED" w14:textId="212BD869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.5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40BC97" w14:textId="2A19E526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462394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732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)</w:t>
            </w:r>
          </w:p>
        </w:tc>
      </w:tr>
      <w:tr w:rsidR="004972A8" w:rsidRPr="00002C66" w14:paraId="01A98F88" w14:textId="77777777" w:rsidTr="00615584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270E1D98" w14:textId="77777777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</w:t>
            </w: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derisomaltose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392202A" w14:textId="3E78B4B4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7E8E430" w14:textId="37B9255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234CE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C870C16" w14:textId="54D9A303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E76B34" w14:textId="3C4F9D55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6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08811D" w14:textId="5553874A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4DD321" w14:textId="007A11AE" w:rsidR="004972A8" w:rsidRPr="00002C66" w:rsidRDefault="004972A8" w:rsidP="006155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62394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3)</w:t>
            </w:r>
          </w:p>
        </w:tc>
      </w:tr>
    </w:tbl>
    <w:p w14:paraId="60F3FCCA" w14:textId="77777777" w:rsidR="004972A8" w:rsidRPr="00002C66" w:rsidRDefault="004972A8" w:rsidP="004972A8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ATC: Anatomical Therapeutic Chemical; ID/IDA: iron deficiency/iron deficiency anemia</w:t>
      </w:r>
    </w:p>
    <w:p w14:paraId="0B35CDEB" w14:textId="77777777" w:rsidR="004972A8" w:rsidRPr="00002C66" w:rsidRDefault="004972A8" w:rsidP="004972A8">
      <w:pPr>
        <w:rPr>
          <w:rFonts w:ascii="Times New Roman" w:hAnsi="Times New Roman" w:cs="Times New Roman"/>
          <w:sz w:val="16"/>
          <w:szCs w:val="16"/>
        </w:rPr>
      </w:pPr>
    </w:p>
    <w:p w14:paraId="2A296AF7" w14:textId="77777777" w:rsidR="004972A8" w:rsidRPr="00002C66" w:rsidRDefault="004972A8" w:rsidP="004972A8">
      <w:pPr>
        <w:rPr>
          <w:rFonts w:ascii="Times New Roman" w:hAnsi="Times New Roman" w:cs="Times New Roman"/>
          <w:sz w:val="24"/>
          <w:szCs w:val="24"/>
        </w:rPr>
      </w:pPr>
    </w:p>
    <w:p w14:paraId="137ADD17" w14:textId="77777777" w:rsidR="004972A8" w:rsidRDefault="00497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9906F4" w14:textId="1B61A1CF" w:rsidR="004972A8" w:rsidRDefault="00BE4B63" w:rsidP="00B8347B">
      <w:pPr>
        <w:pStyle w:val="berschrift2"/>
      </w:pPr>
      <w:bookmarkStart w:id="6" w:name="_Hlk161675266"/>
      <w:r>
        <w:lastRenderedPageBreak/>
        <w:t xml:space="preserve">Supplementary </w:t>
      </w:r>
      <w:r w:rsidR="004972A8">
        <w:t xml:space="preserve">Table </w:t>
      </w:r>
      <w:r w:rsidR="00C63E0E">
        <w:t>7</w:t>
      </w:r>
    </w:p>
    <w:p w14:paraId="4971B251" w14:textId="77777777" w:rsidR="004972A8" w:rsidRPr="00002C66" w:rsidRDefault="004972A8" w:rsidP="004972A8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 xml:space="preserve">Dispensations of supplemental iron preparations in Germany, 2016 – 2021 (Subgroup: </w:t>
      </w:r>
      <w:r>
        <w:rPr>
          <w:rFonts w:ascii="Times New Roman" w:hAnsi="Times New Roman" w:cs="Times New Roman"/>
          <w:sz w:val="24"/>
          <w:szCs w:val="24"/>
        </w:rPr>
        <w:t>Geriatric</w:t>
      </w:r>
      <w:r w:rsidRPr="00002C66">
        <w:rPr>
          <w:rFonts w:ascii="Times New Roman" w:hAnsi="Times New Roman" w:cs="Times New Roman"/>
          <w:sz w:val="24"/>
          <w:szCs w:val="24"/>
        </w:rPr>
        <w:t>)</w:t>
      </w:r>
    </w:p>
    <w:bookmarkEnd w:id="6"/>
    <w:tbl>
      <w:tblPr>
        <w:tblW w:w="8733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907"/>
        <w:gridCol w:w="907"/>
        <w:gridCol w:w="907"/>
        <w:gridCol w:w="907"/>
        <w:gridCol w:w="907"/>
        <w:gridCol w:w="907"/>
      </w:tblGrid>
      <w:tr w:rsidR="004972A8" w:rsidRPr="00002C66" w14:paraId="0C3566AE" w14:textId="77777777" w:rsidTr="00045223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9D2B401" w14:textId="77777777" w:rsidR="004972A8" w:rsidRPr="00002C66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442" w:type="dxa"/>
            <w:gridSpan w:val="6"/>
            <w:tcBorders>
              <w:top w:val="single" w:sz="4" w:space="0" w:color="auto"/>
            </w:tcBorders>
          </w:tcPr>
          <w:p w14:paraId="13505765" w14:textId="7CFA45CD" w:rsidR="004972A8" w:rsidRPr="00B8347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highlight w:val="yellow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ercentage of </w:t>
            </w:r>
            <w:r w:rsidR="006D7F2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atients with 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D/IDA (n)</w:t>
            </w:r>
          </w:p>
        </w:tc>
      </w:tr>
      <w:tr w:rsidR="004972A8" w:rsidRPr="00BB5475" w14:paraId="35AECFAE" w14:textId="77777777" w:rsidTr="00045223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77B0E265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ass / agent (ATC-Code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51E2F1E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  <w:p w14:paraId="57EA3DF1" w14:textId="295E4C0E" w:rsidR="00244EB4" w:rsidRPr="000265EB" w:rsidRDefault="00244EB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36,54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1875E8B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  <w:p w14:paraId="50572D20" w14:textId="6C8BB73D" w:rsidR="00244EB4" w:rsidRPr="000265EB" w:rsidRDefault="00244EB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38,620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9E32007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  <w:p w14:paraId="3B6B1804" w14:textId="45B57AA8" w:rsidR="00244EB4" w:rsidRPr="000265EB" w:rsidRDefault="00244EB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39,785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29AFCA8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  <w:p w14:paraId="168520CE" w14:textId="76A126CC" w:rsidR="00244EB4" w:rsidRPr="000265EB" w:rsidRDefault="00244EB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1,642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17CA8A0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  <w:p w14:paraId="0C484007" w14:textId="71AA7B13" w:rsidR="008F4B14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0,589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F6143A6" w14:textId="77777777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  <w:p w14:paraId="4ACD0111" w14:textId="221D3D66" w:rsidR="008F4B14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0,662)</w:t>
            </w:r>
          </w:p>
        </w:tc>
      </w:tr>
      <w:tr w:rsidR="004972A8" w:rsidRPr="00BB5475" w14:paraId="03367DC7" w14:textId="77777777" w:rsidTr="00045223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0E620C46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bivalent, oral preparations </w:t>
            </w: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7D8689" w14:textId="6604F3FC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5.</w:t>
            </w:r>
            <w:r w:rsidR="00383DB2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,81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9F1CF3" w14:textId="6710F817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4.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34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264E52" w14:textId="110A8517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3.</w:t>
            </w:r>
            <w:r w:rsidR="00383DB2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47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979AE5" w14:textId="3903B822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3.</w:t>
            </w:r>
            <w:r w:rsidR="0082662B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,12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E2DBE" w14:textId="5EBBC997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3.</w:t>
            </w:r>
            <w:r w:rsidR="0082662B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58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CD90BD" w14:textId="65318C81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2.</w:t>
            </w:r>
            <w:r w:rsidR="00CB336A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20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0235638D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5C83E9F9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) glycine sulfat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B3D584" w14:textId="38E82B39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8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7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13148D" w14:textId="3DCEF4EF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8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5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0838C4" w14:textId="47975CC0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8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2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76A55A" w14:textId="14CE091F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7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60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B221C6" w14:textId="3F4095CC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7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9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C665A0" w14:textId="2BBF7B0B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7.</w:t>
            </w:r>
            <w:r w:rsidR="00CB336A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1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042D8595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5538C315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ous fumarate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A0D292" w14:textId="6BE016DB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BB28FF" w14:textId="0ED9C2CD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207F27" w14:textId="5312F409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BABDB4" w14:textId="1928D4A3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0C879F" w14:textId="4E72431C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BBA173" w14:textId="10857778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0E3318F9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616A5F92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) gluconate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E157F4" w14:textId="6B44F874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F80569" w14:textId="4FFC6D61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F4317C" w14:textId="21FD0A2A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1B3F8F" w14:textId="037BC4A1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621ECE" w14:textId="3E330006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446DBF" w14:textId="4594AE1C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605CF4B5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5951C11A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) succinat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69E893" w14:textId="73E85065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0C18FB" w14:textId="326125EF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273D42" w14:textId="53F90363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65F248" w14:textId="1303C456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0C7DD1" w14:textId="128FC2C7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435D3F" w14:textId="3030143A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CB336A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10799B50" w14:textId="77777777" w:rsidTr="00045223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6924A4C9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) sulfate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DD2957A" w14:textId="3F84B6EF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2BD36B8" w14:textId="616ABBB3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FE92309" w14:textId="56AFA9CD" w:rsidR="004972A8" w:rsidRPr="000265EB" w:rsidRDefault="00732E2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F1E336" w14:textId="2C120D44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3A691BD" w14:textId="4B93C3D7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831FB11" w14:textId="7ECCFCA6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2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291F22D4" w14:textId="77777777" w:rsidTr="00045223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4480143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trivalent, oral preparations </w:t>
            </w: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B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653FD4" w14:textId="19055B93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4E95B6" w14:textId="7D96E633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D23DF6" w14:textId="210A1D87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9FCDD9" w14:textId="1C1B8635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A8E29D" w14:textId="66F861A3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0A605B" w14:textId="61C6A7DE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CB336A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26A12FDE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2A87F975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79C7D5" w14:textId="1D22E0F1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F4176A" w14:textId="5E1C499A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32F99A" w14:textId="7E4080CB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E02A3A" w14:textId="0B99E283" w:rsidR="0082662B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2C9E5659" w14:textId="4FDBD0A5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3D3386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636029" w14:textId="29936B52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2BB439" w14:textId="1788F751" w:rsidR="00CB336A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6C6CD7D6" w14:textId="491B0215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F4B14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71BC9494" w14:textId="77777777" w:rsidTr="00045223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10B62CB2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maltol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2A4044" w14:textId="7C849FAF" w:rsidR="00383DB2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37DD625C" w14:textId="00DAB3A4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366A8A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4837D6" w14:textId="06EF04CC" w:rsidR="00383DB2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43133804" w14:textId="7357A455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3561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358CE10" w14:textId="1A97C248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E62923" w14:textId="4B04F229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8C4D7B7" w14:textId="17CAFCF8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2946391" w14:textId="6157630D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CB336A" w:rsidRPr="000265EB">
              <w:rPr>
                <w:rFonts w:ascii="Times New Roman" w:hAnsi="Times New Roman" w:cs="Times New Roman"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07374023" w14:textId="77777777" w:rsidTr="00045223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6A9CE8F9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, parenteral preparations </w:t>
            </w:r>
            <w:r w:rsidRPr="00BB547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A2985D" w14:textId="707FC2F6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6.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41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BBDD96" w14:textId="70673E04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6.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68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308700" w14:textId="43C319F6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6.</w:t>
            </w:r>
            <w:r w:rsidR="00383DB2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73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B7FE17" w14:textId="2EC7CB9C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7.</w:t>
            </w:r>
            <w:r w:rsidR="0082662B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99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9B9232" w14:textId="41DADFF6" w:rsidR="004972A8" w:rsidRPr="000265EB" w:rsidRDefault="0082662B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7.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8F4B14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829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4459D7" w14:textId="04CEB45E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7.3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973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39946424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6DA42693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68C785" w14:textId="08EA1F04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BB055E" w14:textId="18B49E05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C9CEFF" w14:textId="641ED6D1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170367" w14:textId="0E240830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EA3626" w14:textId="175AE15F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2C1E54" w14:textId="1484BB60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4.</w:t>
            </w:r>
            <w:r w:rsidR="00CB336A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5A9CE653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0CD29AF0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Saccharated</w:t>
            </w:r>
            <w:proofErr w:type="spellEnd"/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 iron oxide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8EA535" w14:textId="43151EC0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64A8B0" w14:textId="1C499387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A837E4" w14:textId="4DAD6B79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74D208" w14:textId="1100DB19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AA838E" w14:textId="44569A9C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82662B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85A1CD" w14:textId="49762265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640DE253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503CE87A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dextran complex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AF607E" w14:textId="541260B8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15A940" w14:textId="60155F7D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A73824" w14:textId="2EFD26C9" w:rsidR="00383DB2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340AD02C" w14:textId="7E362E9D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1826E9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E0EC3F" w14:textId="40C5C7D5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C7AA96" w14:textId="7E9015E9" w:rsidR="0082662B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58D3F292" w14:textId="26E20432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F4B14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A6A2E7" w14:textId="636D656B" w:rsidR="008F4B14" w:rsidRPr="000265EB" w:rsidRDefault="00FA21FC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-%</w:t>
            </w:r>
          </w:p>
          <w:p w14:paraId="560DA208" w14:textId="07114CC4" w:rsidR="004972A8" w:rsidRPr="000265EB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F4B14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3FBE7E84" w14:textId="77777777" w:rsidTr="00045223">
        <w:trPr>
          <w:trHeight w:val="290"/>
        </w:trPr>
        <w:tc>
          <w:tcPr>
            <w:tcW w:w="3291" w:type="dxa"/>
            <w:shd w:val="solid" w:color="FFFFFF" w:fill="auto"/>
          </w:tcPr>
          <w:p w14:paraId="03B066B1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sodium gluconate complex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60544B" w14:textId="78A57C2F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8E795F" w14:textId="7F9A10AE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D2E6DB" w14:textId="547EDBEB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EF6C59" w14:textId="21C7B830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1C77DB" w14:textId="05F1DFE9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2F117C" w14:textId="2B279249" w:rsidR="004972A8" w:rsidRPr="000265EB" w:rsidRDefault="00EA0AAB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BB5475" w14:paraId="59A0BC39" w14:textId="77777777" w:rsidTr="00045223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0A0857D7" w14:textId="77777777" w:rsidR="004972A8" w:rsidRPr="00BB5475" w:rsidRDefault="004972A8" w:rsidP="000452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Ferric </w:t>
            </w:r>
            <w:proofErr w:type="spellStart"/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>derisomaltose</w:t>
            </w:r>
            <w:proofErr w:type="spellEnd"/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BB5475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BB547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1E7AF7" w14:textId="2823CD8B" w:rsidR="004972A8" w:rsidRPr="000265EB" w:rsidRDefault="00366A8A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83DB2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6047D9" w14:textId="00910ADE" w:rsidR="004972A8" w:rsidRPr="000265EB" w:rsidRDefault="00F43561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B11BE3" w14:textId="575A910F" w:rsidR="004972A8" w:rsidRPr="000265EB" w:rsidRDefault="001826E9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8794F5" w14:textId="487BBEF2" w:rsidR="004972A8" w:rsidRPr="000265EB" w:rsidRDefault="003D3386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E6A250B" w14:textId="4E592EB1" w:rsidR="004972A8" w:rsidRPr="000265EB" w:rsidRDefault="008F4B14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91BC6A7" w14:textId="4E6121E7" w:rsidR="004972A8" w:rsidRPr="000265EB" w:rsidRDefault="00EA0AAB" w:rsidP="000452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CB336A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0661C275" w14:textId="77777777" w:rsidR="004972A8" w:rsidRPr="00002C66" w:rsidRDefault="004972A8" w:rsidP="004972A8">
      <w:pPr>
        <w:rPr>
          <w:rFonts w:ascii="Times New Roman" w:hAnsi="Times New Roman" w:cs="Times New Roman"/>
          <w:sz w:val="16"/>
          <w:szCs w:val="16"/>
        </w:rPr>
      </w:pPr>
      <w:r w:rsidRPr="00BB5475">
        <w:rPr>
          <w:rFonts w:ascii="Times New Roman" w:hAnsi="Times New Roman" w:cs="Times New Roman"/>
          <w:sz w:val="16"/>
          <w:szCs w:val="16"/>
        </w:rPr>
        <w:t>ATC: Anatomical Therapeutic Chemical; ID/IDA: iron deficiency/iron deficiency anemia</w:t>
      </w:r>
    </w:p>
    <w:p w14:paraId="7114158B" w14:textId="2E0C294C" w:rsidR="004972A8" w:rsidRDefault="00497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6DD4BA" w14:textId="0B894C75" w:rsidR="004972A8" w:rsidRDefault="00BE4B63" w:rsidP="00B8347B">
      <w:pPr>
        <w:pStyle w:val="berschrift2"/>
      </w:pPr>
      <w:bookmarkStart w:id="7" w:name="_Hlk161675277"/>
      <w:r>
        <w:lastRenderedPageBreak/>
        <w:t xml:space="preserve">Supplementary </w:t>
      </w:r>
      <w:r w:rsidR="004972A8">
        <w:t xml:space="preserve">Table </w:t>
      </w:r>
      <w:r w:rsidR="00C63E0E">
        <w:t>8</w:t>
      </w:r>
    </w:p>
    <w:p w14:paraId="78ACA7C7" w14:textId="7F5E8071" w:rsidR="00F916EF" w:rsidRPr="00002C66" w:rsidRDefault="00232386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 xml:space="preserve">Dispensations of iron preparations in Germany, 2016 – 2021 (Subgroup: </w:t>
      </w:r>
      <w:r w:rsidR="005B29D6" w:rsidRPr="00002C66">
        <w:rPr>
          <w:rFonts w:ascii="Times New Roman" w:hAnsi="Times New Roman" w:cs="Times New Roman"/>
          <w:sz w:val="24"/>
          <w:szCs w:val="24"/>
        </w:rPr>
        <w:t>m</w:t>
      </w:r>
      <w:r w:rsidRPr="00002C66">
        <w:rPr>
          <w:rFonts w:ascii="Times New Roman" w:hAnsi="Times New Roman" w:cs="Times New Roman"/>
          <w:sz w:val="24"/>
          <w:szCs w:val="24"/>
        </w:rPr>
        <w:t>enorrhagia or other gynecological diseases)</w:t>
      </w:r>
    </w:p>
    <w:bookmarkEnd w:id="7"/>
    <w:tbl>
      <w:tblPr>
        <w:tblW w:w="8733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907"/>
        <w:gridCol w:w="907"/>
        <w:gridCol w:w="907"/>
        <w:gridCol w:w="907"/>
        <w:gridCol w:w="907"/>
        <w:gridCol w:w="907"/>
      </w:tblGrid>
      <w:tr w:rsidR="00D726BB" w:rsidRPr="00002C66" w14:paraId="2A18B1C1" w14:textId="77777777" w:rsidTr="00CE698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452B9829" w14:textId="77777777" w:rsidR="00D726BB" w:rsidRPr="00002C66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442" w:type="dxa"/>
            <w:gridSpan w:val="6"/>
            <w:tcBorders>
              <w:top w:val="single" w:sz="4" w:space="0" w:color="auto"/>
            </w:tcBorders>
          </w:tcPr>
          <w:p w14:paraId="34793CA7" w14:textId="46790804" w:rsidR="00D726BB" w:rsidRPr="00002C66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ercentage of </w:t>
            </w:r>
            <w:r w:rsidR="006D7F2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atients with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D/IDA (n)</w:t>
            </w:r>
          </w:p>
        </w:tc>
      </w:tr>
      <w:tr w:rsidR="00D726BB" w:rsidRPr="00DA733C" w14:paraId="1CD4C137" w14:textId="77777777" w:rsidTr="00CE698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1067FFD9" w14:textId="77777777" w:rsidR="00D726BB" w:rsidRPr="00002C66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ass / agent (ATC-Code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0A3F89C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  <w:p w14:paraId="00CEED4B" w14:textId="7E1FBAB4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37,362</w:t>
            </w: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623EBA5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  <w:p w14:paraId="1D721856" w14:textId="46C17DA1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,667</w:t>
            </w: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626A7C0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  <w:p w14:paraId="3D1C56A9" w14:textId="5B51D358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,091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30565B8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  <w:p w14:paraId="03357850" w14:textId="748260D3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,436</w:t>
            </w: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F873F6B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  <w:p w14:paraId="355547DD" w14:textId="14D21507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,652</w:t>
            </w: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6EF8AEA" w14:textId="77777777" w:rsidR="00D726BB" w:rsidRPr="00DA733C" w:rsidRDefault="00D726BB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  <w:p w14:paraId="23B2C8F9" w14:textId="7975547C" w:rsidR="00FA21FC" w:rsidRPr="00DA733C" w:rsidRDefault="00FA21FC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,421</w:t>
            </w:r>
            <w:r w:rsidRPr="00DA733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32386" w:rsidRPr="00002C66" w14:paraId="1B8F501A" w14:textId="77777777" w:rsidTr="008222BC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9051CC5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b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2D7779" w14:textId="677273F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8.8% (10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7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4D48DB" w14:textId="2CD7FA4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7.</w:t>
            </w:r>
            <w:r w:rsidR="00E70D78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10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4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F0C29C" w14:textId="74A9B2C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6.6% (9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8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66DEB3" w14:textId="2D3BC06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6.8% (10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7A2E9B" w14:textId="6851EA7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5.7% (8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9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5A9EEA" w14:textId="299DB5E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5.</w:t>
            </w:r>
            <w:r w:rsidR="00DA733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8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99)</w:t>
            </w:r>
          </w:p>
        </w:tc>
      </w:tr>
      <w:tr w:rsidR="00232386" w:rsidRPr="00002C66" w14:paraId="1E33BB12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6400A7CC" w14:textId="191FD213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glycin</w:t>
            </w:r>
            <w:r w:rsid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32195A" w14:textId="2257EF0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002C66">
              <w:rPr>
                <w:rFonts w:ascii="Times New Roman" w:hAnsi="Times New Roman" w:cs="Times New Roman"/>
                <w:color w:val="000000"/>
              </w:rPr>
              <w:t>19.%</w:t>
            </w:r>
            <w:proofErr w:type="gramEnd"/>
            <w:r w:rsidRPr="00002C66">
              <w:rPr>
                <w:rFonts w:ascii="Times New Roman" w:hAnsi="Times New Roman" w:cs="Times New Roman"/>
                <w:color w:val="000000"/>
              </w:rPr>
              <w:t xml:space="preserve"> (7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1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0335D1" w14:textId="2279BB6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8.4% (6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9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34352A" w14:textId="331752C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7.</w:t>
            </w:r>
            <w:r w:rsidR="00E70D78">
              <w:rPr>
                <w:rFonts w:ascii="Times New Roman" w:hAnsi="Times New Roman" w:cs="Times New Roman"/>
                <w:color w:val="000000"/>
              </w:rPr>
              <w:t>9</w:t>
            </w:r>
            <w:r w:rsidRPr="00002C66">
              <w:rPr>
                <w:rFonts w:ascii="Times New Roman" w:hAnsi="Times New Roman" w:cs="Times New Roman"/>
                <w:color w:val="000000"/>
              </w:rPr>
              <w:t>% (6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6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E88CD5" w14:textId="20CF9FD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7.5% (6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56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6FBBE4" w14:textId="5834DFF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7.1% (5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9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8804FA" w14:textId="7F81CCA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7.0% (5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853)</w:t>
            </w:r>
          </w:p>
        </w:tc>
      </w:tr>
      <w:tr w:rsidR="00232386" w:rsidRPr="00002C66" w14:paraId="41D62496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419C699F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ous fumar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8CC890" w14:textId="31959B3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F700F3" w14:textId="5370070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EC2C71" w14:textId="0BCBBD3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71AD70" w14:textId="2227B17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1778FA" w14:textId="67D0EA9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9001D" w14:textId="54C3949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38)</w:t>
            </w:r>
          </w:p>
        </w:tc>
      </w:tr>
      <w:tr w:rsidR="00232386" w:rsidRPr="00002C66" w14:paraId="30DC4800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4F467658" w14:textId="65AF966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glucon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36DE5E" w14:textId="6E275AF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6% (2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FD922B" w14:textId="76DA6D5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6% (2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DD432D" w14:textId="34A226F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>% (1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670119" w14:textId="4BBE4CD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>% (1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A1D733" w14:textId="5E95BB6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4% (1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C9A56D" w14:textId="3143313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>% (126)</w:t>
            </w:r>
          </w:p>
        </w:tc>
      </w:tr>
      <w:tr w:rsidR="00232386" w:rsidRPr="00002C66" w14:paraId="45734D0A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0DC2F627" w14:textId="4DA59E1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succin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69FAF5" w14:textId="79C3D9C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CD32BC" w14:textId="698790F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205D2C" w14:textId="10D171E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A312AA" w14:textId="4E0B95C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0FC7A6" w14:textId="2D7D5AC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6ACE26" w14:textId="3D10E86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30)</w:t>
            </w:r>
          </w:p>
        </w:tc>
      </w:tr>
      <w:tr w:rsidR="00232386" w:rsidRPr="00002C66" w14:paraId="06CE0D0B" w14:textId="77777777" w:rsidTr="008222BC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735F4C2D" w14:textId="67C3627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DB51DD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FA487E" w14:textId="4CAF816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9.8% (3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66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BBE437" w14:textId="0404B7D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9.2% (3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48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02ECEAD" w14:textId="440DA85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8.9% (3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31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EBB7B45" w14:textId="5B01024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9.</w:t>
            </w:r>
            <w:r w:rsidR="00DA733C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>% (3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51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74EE4B" w14:textId="50C044D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8.7% (3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03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5E6801F" w14:textId="7B1EB68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8.4% (2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893)</w:t>
            </w:r>
          </w:p>
        </w:tc>
      </w:tr>
      <w:tr w:rsidR="00232386" w:rsidRPr="00002C66" w14:paraId="0E5F1A2D" w14:textId="77777777" w:rsidTr="008222BC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9D70210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tr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B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76F9F4" w14:textId="644DA75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0% (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5FCCD3" w14:textId="1218D0E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41838F" w14:textId="5D12044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60D4AD" w14:textId="173B0F0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CBAE83" w14:textId="4FBB72D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4% (1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F2C43D" w14:textId="6531043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169)</w:t>
            </w:r>
          </w:p>
        </w:tc>
      </w:tr>
      <w:tr w:rsidR="00232386" w:rsidRPr="00002C66" w14:paraId="311A059F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717BE4CB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B3877B" w14:textId="77777777" w:rsidR="004B24C9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390545A5" w14:textId="70D9844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(&lt;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4D9533" w14:textId="247B534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61793B" w14:textId="2A358A9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748CA7" w14:textId="6313134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448956" w14:textId="6DD87D9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55513B" w14:textId="2557C78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7)</w:t>
            </w:r>
          </w:p>
        </w:tc>
      </w:tr>
      <w:tr w:rsidR="00232386" w:rsidRPr="00002C66" w14:paraId="09F58AF7" w14:textId="77777777" w:rsidTr="008222BC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4E567FA6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maltol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3E9D0BE" w14:textId="77777777" w:rsidR="004B24C9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676BE9CE" w14:textId="20331CE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(&lt;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1F57042" w14:textId="338F4C0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FE06773" w14:textId="1B659B2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4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EED6797" w14:textId="23FD76B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>% (6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ABEA45" w14:textId="4DBF2A2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>% (12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2470772" w14:textId="39C03F4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>% (162)</w:t>
            </w:r>
          </w:p>
        </w:tc>
      </w:tr>
      <w:tr w:rsidR="00232386" w:rsidRPr="00002C66" w14:paraId="7305D3CA" w14:textId="77777777" w:rsidTr="008222BC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BE0E472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, parente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8C486" w14:textId="1F487A5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3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3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84415" w14:textId="3A89EC2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5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4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A8E020" w14:textId="5835E69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</w:t>
            </w:r>
            <w:r w:rsidR="00E70D78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3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AB0744" w14:textId="26DB245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8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5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4274CD" w14:textId="400CF08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</w:t>
            </w:r>
            <w:r w:rsidR="00DA733C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879FAF" w14:textId="4B7407E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6.8% 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343)</w:t>
            </w:r>
          </w:p>
        </w:tc>
      </w:tr>
      <w:tr w:rsidR="00232386" w:rsidRPr="00002C66" w14:paraId="461D110F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419AD6B5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2BAE00" w14:textId="3D5F8D0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2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2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BF2471" w14:textId="15B2C95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6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3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E5F95C" w14:textId="06E21EF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7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3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9C375B" w14:textId="2BCAAAD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7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3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047E58" w14:textId="1908F46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7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2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6FB91B" w14:textId="0794649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4.2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445)</w:t>
            </w:r>
          </w:p>
        </w:tc>
      </w:tr>
      <w:tr w:rsidR="00232386" w:rsidRPr="00002C66" w14:paraId="20A4847C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64243487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accharated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iron oxid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001534" w14:textId="62E3BA8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4% (1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3A56E4" w14:textId="5578172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4% (1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242AFD" w14:textId="7B1BFC0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3% (1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9214A9" w14:textId="7BA10E8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>% (1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2F6ED6" w14:textId="6CB75DD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3% (1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BBE09B" w14:textId="519799E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>% (135)</w:t>
            </w:r>
          </w:p>
        </w:tc>
      </w:tr>
      <w:tr w:rsidR="00232386" w:rsidRPr="00002C66" w14:paraId="3CD93D2C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627B4B5B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dextran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890E21" w14:textId="77777777" w:rsidR="004B24C9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2F06D8BF" w14:textId="227062B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(&lt;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B5E670" w14:textId="3FF837E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56225E" w14:textId="3085F5A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713529" w14:textId="1E2E0C3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112489" w14:textId="6797802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 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F58786" w14:textId="77777777" w:rsidR="004B24C9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56B36FEA" w14:textId="55DC0D4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(&lt;5)</w:t>
            </w:r>
          </w:p>
        </w:tc>
      </w:tr>
      <w:tr w:rsidR="00232386" w:rsidRPr="00002C66" w14:paraId="402F7085" w14:textId="77777777" w:rsidTr="008222BC">
        <w:trPr>
          <w:trHeight w:val="290"/>
        </w:trPr>
        <w:tc>
          <w:tcPr>
            <w:tcW w:w="3291" w:type="dxa"/>
            <w:shd w:val="solid" w:color="FFFFFF" w:fill="auto"/>
          </w:tcPr>
          <w:p w14:paraId="750CA0AA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sodium gluconate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7C983E" w14:textId="3A1D5B9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E70D78">
              <w:rPr>
                <w:rFonts w:ascii="Times New Roman" w:hAnsi="Times New Roman" w:cs="Times New Roman"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color w:val="000000"/>
              </w:rPr>
              <w:t>% (1</w:t>
            </w:r>
            <w:r w:rsidR="008466B1">
              <w:rPr>
                <w:rFonts w:ascii="Times New Roman" w:hAnsi="Times New Roman" w:cs="Times New Roman"/>
                <w:color w:val="000000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</w:rPr>
              <w:t>0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E92703" w14:textId="1350C6B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5% (9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8A8989" w14:textId="1CE4402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4% (8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CB4434" w14:textId="7B7E2B0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DA733C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>% (9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046D69" w14:textId="324585F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DA733C">
              <w:rPr>
                <w:rFonts w:ascii="Times New Roman" w:hAnsi="Times New Roman" w:cs="Times New Roman"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color w:val="000000"/>
              </w:rPr>
              <w:t>% (7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E62BE9" w14:textId="3031D15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1% (722)</w:t>
            </w:r>
          </w:p>
        </w:tc>
      </w:tr>
      <w:tr w:rsidR="00232386" w:rsidRPr="00002C66" w14:paraId="396F6923" w14:textId="77777777" w:rsidTr="008222BC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76FC8737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</w:t>
            </w: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derisomaltose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0DC2E35" w14:textId="0237CFD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E70D78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 (3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E59061" w14:textId="322C520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4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6E0AD02" w14:textId="6953ACD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1% (4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45A0269" w14:textId="4A1B6E5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DA733C">
              <w:rPr>
                <w:rFonts w:ascii="Times New Roman" w:hAnsi="Times New Roman" w:cs="Times New Roman"/>
                <w:color w:val="000000"/>
              </w:rPr>
              <w:t>6</w:t>
            </w:r>
            <w:r w:rsidRPr="00002C66">
              <w:rPr>
                <w:rFonts w:ascii="Times New Roman" w:hAnsi="Times New Roman" w:cs="Times New Roman"/>
                <w:color w:val="000000"/>
              </w:rPr>
              <w:t>% (20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1B6A70" w14:textId="19656B4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5% (18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2CEFA91" w14:textId="62D0806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3% (107)</w:t>
            </w:r>
          </w:p>
        </w:tc>
      </w:tr>
    </w:tbl>
    <w:p w14:paraId="0F6FB761" w14:textId="77777777" w:rsidR="00D22667" w:rsidRPr="00002C66" w:rsidRDefault="00D22667" w:rsidP="00D22667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ATC: Anatomical Therapeutic Chemical; ID/IDA: iron deficiency/iron deficiency anemia</w:t>
      </w:r>
    </w:p>
    <w:p w14:paraId="0897DDFB" w14:textId="4BDAC580" w:rsidR="00232386" w:rsidRPr="00002C66" w:rsidRDefault="00232386">
      <w:pPr>
        <w:rPr>
          <w:rFonts w:ascii="Times New Roman" w:hAnsi="Times New Roman" w:cs="Times New Roman"/>
          <w:sz w:val="16"/>
          <w:szCs w:val="16"/>
        </w:rPr>
      </w:pPr>
    </w:p>
    <w:p w14:paraId="092EB2C7" w14:textId="77777777" w:rsidR="00232386" w:rsidRPr="00002C66" w:rsidRDefault="00232386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br w:type="page"/>
      </w:r>
    </w:p>
    <w:p w14:paraId="0156873E" w14:textId="2D46D835" w:rsidR="004972A8" w:rsidRPr="00002C66" w:rsidRDefault="00BE4B63" w:rsidP="00B8347B">
      <w:pPr>
        <w:pStyle w:val="berschrift2"/>
      </w:pPr>
      <w:bookmarkStart w:id="8" w:name="_Hlk161675287"/>
      <w:r>
        <w:lastRenderedPageBreak/>
        <w:t xml:space="preserve">Supplementary </w:t>
      </w:r>
      <w:r w:rsidR="00232386" w:rsidRPr="00002C66">
        <w:t xml:space="preserve">Table </w:t>
      </w:r>
      <w:r w:rsidR="00C63E0E">
        <w:t>9</w:t>
      </w:r>
    </w:p>
    <w:p w14:paraId="3B0C91B2" w14:textId="4E65CD8C" w:rsidR="004972A8" w:rsidRPr="00002C66" w:rsidRDefault="004972A8" w:rsidP="004972A8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 xml:space="preserve">Dispensations of supplemental iron preparations in Germany, 2016 – 2021 (Subgroup: </w:t>
      </w:r>
      <w:r>
        <w:rPr>
          <w:rFonts w:ascii="Times New Roman" w:hAnsi="Times New Roman" w:cs="Times New Roman"/>
          <w:sz w:val="24"/>
          <w:szCs w:val="24"/>
        </w:rPr>
        <w:t>Gastrointestinal bleeding</w:t>
      </w:r>
      <w:r w:rsidRPr="00002C66">
        <w:rPr>
          <w:rFonts w:ascii="Times New Roman" w:hAnsi="Times New Roman" w:cs="Times New Roman"/>
          <w:sz w:val="24"/>
          <w:szCs w:val="24"/>
        </w:rPr>
        <w:t>)</w:t>
      </w:r>
    </w:p>
    <w:bookmarkEnd w:id="8"/>
    <w:tbl>
      <w:tblPr>
        <w:tblW w:w="8733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907"/>
        <w:gridCol w:w="907"/>
        <w:gridCol w:w="907"/>
        <w:gridCol w:w="907"/>
        <w:gridCol w:w="907"/>
        <w:gridCol w:w="907"/>
      </w:tblGrid>
      <w:tr w:rsidR="004972A8" w:rsidRPr="00002C66" w14:paraId="428AB350" w14:textId="77777777" w:rsidTr="002F6C7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6C3E384C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442" w:type="dxa"/>
            <w:gridSpan w:val="6"/>
            <w:tcBorders>
              <w:top w:val="single" w:sz="4" w:space="0" w:color="auto"/>
            </w:tcBorders>
          </w:tcPr>
          <w:p w14:paraId="2A02A543" w14:textId="52D89754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ercentage of </w:t>
            </w:r>
            <w:r w:rsidR="006D7F2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atients with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D/IDA (n)</w:t>
            </w:r>
          </w:p>
        </w:tc>
      </w:tr>
      <w:tr w:rsidR="004972A8" w:rsidRPr="00002C66" w14:paraId="1631E9BD" w14:textId="77777777" w:rsidTr="002F6C7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5E0DD1D6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ass / agent (ATC-Code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0774665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  <w:p w14:paraId="5337ED69" w14:textId="231B6304" w:rsidR="000D1645" w:rsidRPr="00317657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1,27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A8C6115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  <w:p w14:paraId="239BB9DA" w14:textId="5B685668" w:rsidR="000D1645" w:rsidRPr="00317657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1,766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EA5225D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  <w:p w14:paraId="28359878" w14:textId="3A83EC55" w:rsidR="000D1645" w:rsidRPr="00317657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2,200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1824067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  <w:p w14:paraId="2B26F6E2" w14:textId="7F6D8F12" w:rsidR="00E1591B" w:rsidRPr="00317657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2,795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D57519F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  <w:p w14:paraId="10D9F3ED" w14:textId="24BBEFE2" w:rsidR="000812C7" w:rsidRPr="00317657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0,838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40B881E" w14:textId="77777777" w:rsidR="004972A8" w:rsidRPr="00317657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17657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  <w:p w14:paraId="146F8AF1" w14:textId="568E25FE" w:rsidR="000812C7" w:rsidRPr="00317657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0,417)</w:t>
            </w:r>
          </w:p>
        </w:tc>
      </w:tr>
      <w:tr w:rsidR="004972A8" w:rsidRPr="00002C66" w14:paraId="11F514C5" w14:textId="77777777" w:rsidTr="002F6C7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13E0B541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b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963DEE" w14:textId="42163569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1.3</w:t>
            </w:r>
            <w:r w:rsidR="00317657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663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D29998" w14:textId="690BD6FB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30.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67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B36A9" w14:textId="06435339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9.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61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4CAE15" w14:textId="5FDC64BB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9.2</w:t>
            </w:r>
            <w:r w:rsidR="00AF3EC5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66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BF60C7" w14:textId="25114E86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8.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92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F08397" w14:textId="23FE366F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8.</w:t>
            </w:r>
            <w:r w:rsidR="00FE2650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82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0EBE295E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022A860A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glyci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64D126" w14:textId="6A7B0C4D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5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0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B87C65" w14:textId="0D93C6DC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4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9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88F427" w14:textId="79409413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4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9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0B3E41" w14:textId="3D7D98E9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3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602566" w14:textId="165FEDCD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3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876F1B" w14:textId="79328C10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3.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15275612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3045A45C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ous fumar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BF3383" w14:textId="233443AA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281D7B" w14:textId="2714A25B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FFB8F2" w14:textId="5DA54F7A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66FDC6" w14:textId="29E6F408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2250F2" w14:textId="1C2CA249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8840B5" w14:textId="775A9A04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6C0E3810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211D9CC0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) glucon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32BAC" w14:textId="69D380F0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7F289E" w14:textId="72067032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462C03" w14:textId="7C0B1569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13372B" w14:textId="50416909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3862C8" w14:textId="78675CE7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327DBB" w14:textId="3063F391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486B1AF6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7889A270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 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succin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29A0CA" w14:textId="0583E004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0A5A31" w14:textId="2F35A0DE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3310D2" w14:textId="37692CF5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192E6C" w14:textId="58EE7158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168873" w14:textId="4E7F1B9A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7D8BDC" w14:textId="7D52CC97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FE2650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7379F709" w14:textId="77777777" w:rsidTr="002F6C7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4FF6375E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(F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) 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3B6FAF3" w14:textId="6C7FC167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C6020A" w14:textId="7C2B72B1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48F13C" w14:textId="29DBEE42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5B35BC" w14:textId="75501A7D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7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2923DA" w14:textId="1D151650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4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45106AD" w14:textId="4D05B9ED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2B29A682" w14:textId="77777777" w:rsidTr="002F6C7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9070590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tr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B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6D315E" w14:textId="6FBAA225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0BA4A3" w14:textId="65EB589B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B7D19D" w14:textId="10B31332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4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F14A0D" w14:textId="40F41352" w:rsidR="004972A8" w:rsidRPr="000265EB" w:rsidRDefault="00AF3EC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.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0812C7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B2C2A4" w14:textId="6E96066E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.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E1F966" w14:textId="0C819B68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.</w:t>
            </w:r>
            <w:r w:rsidR="00FE2650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43BC8E05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77E584A4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1E895B" w14:textId="6333988E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88329D" w14:textId="4D706D21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0A809D" w14:textId="38BA05B3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F4B6C3" w14:textId="5379880E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144BBA" w14:textId="78656DBB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AA0633" w14:textId="4866BC96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FE2650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7CD8EF6B" w14:textId="77777777" w:rsidTr="002F6C7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33A13833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maltol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AF5C2F6" w14:textId="6B1C18C5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-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1452751" w14:textId="285DACFF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50220FF" w14:textId="2CC278B2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5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DB8B6EC" w14:textId="3B9D1823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24E3EDF" w14:textId="14B3B788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ECEC143" w14:textId="4D949474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1.</w:t>
            </w:r>
            <w:r w:rsidR="00FE2650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7395546C" w14:textId="77777777" w:rsidTr="002F6C7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2965D209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, parente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3767FB" w14:textId="580FFAE2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9.</w:t>
            </w:r>
            <w:r w:rsidR="00317657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03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9CD150" w14:textId="78189AA6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0.</w:t>
            </w:r>
            <w:r w:rsidR="00317657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197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16CEB1" w14:textId="62F1B762" w:rsidR="004972A8" w:rsidRPr="000265EB" w:rsidRDefault="0031765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0.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E1591B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21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0433F7" w14:textId="6E1505C9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0.</w:t>
            </w:r>
            <w:r w:rsidR="00AF3EC5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386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4A7881" w14:textId="378BF265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0.3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151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FDA44F" w14:textId="0EDEE8A2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</w:rPr>
              <w:t>10.8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200</w:t>
            </w:r>
            <w:r w:rsidR="004972A8" w:rsidRPr="000265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4B12CB66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42D49863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E6F031" w14:textId="188F3D76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5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998D05" w14:textId="4A358A98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3F786" w14:textId="0312C1F0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FB8914" w14:textId="01A6CA11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C67CFD" w14:textId="76A2924A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6.3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B5BCA5" w14:textId="55D326D9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7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338E1832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2B11F082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accharated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iron oxid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4466A4" w14:textId="20863750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22A35A" w14:textId="5804C1CA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E1A49D" w14:textId="498B5865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8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4EA9C" w14:textId="01CAF7C2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5938C4" w14:textId="628F7184" w:rsidR="004972A8" w:rsidRPr="000265EB" w:rsidRDefault="00AF3EC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1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0812C7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E385BB" w14:textId="3402BCF5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9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44F8AF54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6D431805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dextran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FD65B3" w14:textId="6817D1FA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335939" w14:textId="74DF4EE4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2A757" w14:textId="35E27053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0A80F6" w14:textId="4AFBDE6B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833203" w14:textId="77777777" w:rsidR="000812C7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-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</w:p>
          <w:p w14:paraId="6702145D" w14:textId="07DA79E6" w:rsidR="004972A8" w:rsidRPr="000265EB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0812C7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D41A10" w14:textId="3E9E53EA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-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2D2692CC" w14:textId="77777777" w:rsidTr="002F6C7E">
        <w:trPr>
          <w:trHeight w:val="290"/>
        </w:trPr>
        <w:tc>
          <w:tcPr>
            <w:tcW w:w="3291" w:type="dxa"/>
            <w:shd w:val="solid" w:color="FFFFFF" w:fill="auto"/>
          </w:tcPr>
          <w:p w14:paraId="136B095A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sodium gluconate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528163" w14:textId="3B90868A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3A7593" w14:textId="3286238A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BD7499" w14:textId="5F0E42F1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2EF683" w14:textId="412B0146" w:rsidR="004972A8" w:rsidRPr="000265EB" w:rsidRDefault="00AF3EC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3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0812C7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B3CCC3" w14:textId="29DCBF96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C3587D" w14:textId="14AE9937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2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972A8" w:rsidRPr="00002C66" w14:paraId="409206B7" w14:textId="77777777" w:rsidTr="002F6C7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3BDA585A" w14:textId="77777777" w:rsidR="004972A8" w:rsidRPr="00002C66" w:rsidRDefault="004972A8" w:rsidP="002F6C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</w:t>
            </w: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derisomaltose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27C5008" w14:textId="09387D8B" w:rsidR="004972A8" w:rsidRPr="000265EB" w:rsidRDefault="000D164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172CDB" w14:textId="5734F790" w:rsidR="004972A8" w:rsidRPr="000265EB" w:rsidRDefault="00505E41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220A141" w14:textId="260A46C0" w:rsidR="004972A8" w:rsidRPr="000265EB" w:rsidRDefault="00E1591B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</w:t>
            </w:r>
            <w:r w:rsidR="00317657" w:rsidRPr="000265EB">
              <w:rPr>
                <w:rFonts w:ascii="Times New Roman" w:hAnsi="Times New Roman" w:cs="Times New Roman"/>
                <w:color w:val="000000"/>
              </w:rPr>
              <w:t>2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8D71055" w14:textId="7348FBC1" w:rsidR="004972A8" w:rsidRPr="000265EB" w:rsidRDefault="00AF3EC5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1.0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0812C7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D9A5EED" w14:textId="51EF0A4E" w:rsidR="004972A8" w:rsidRPr="000265EB" w:rsidRDefault="000812C7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1.</w:t>
            </w:r>
            <w:r w:rsidR="00AF3EC5" w:rsidRPr="000265EB">
              <w:rPr>
                <w:rFonts w:ascii="Times New Roman" w:hAnsi="Times New Roman" w:cs="Times New Roman"/>
                <w:color w:val="000000"/>
              </w:rPr>
              <w:t>1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6387FF8" w14:textId="5A6B4174" w:rsidR="004972A8" w:rsidRPr="000265EB" w:rsidRDefault="00762210" w:rsidP="002F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color w:val="000000"/>
              </w:rPr>
              <w:t>0.6</w:t>
            </w:r>
            <w:r w:rsidR="004972A8" w:rsidRPr="000265EB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  <w:r w:rsidR="004972A8" w:rsidRPr="000265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3D18681B" w14:textId="77777777" w:rsidR="004972A8" w:rsidRPr="00002C66" w:rsidRDefault="004972A8" w:rsidP="004972A8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ATC: Anatomical Therapeutic Chemical; ID/IDA: iron deficiency/iron deficiency anemia</w:t>
      </w:r>
    </w:p>
    <w:p w14:paraId="0C61A1E9" w14:textId="77777777" w:rsidR="004972A8" w:rsidRDefault="004972A8" w:rsidP="002323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F24365" w14:textId="11E12978" w:rsidR="004972A8" w:rsidRDefault="00BE4B63" w:rsidP="00B8347B">
      <w:pPr>
        <w:pStyle w:val="berschrift2"/>
      </w:pPr>
      <w:bookmarkStart w:id="9" w:name="_Hlk161675297"/>
      <w:r>
        <w:lastRenderedPageBreak/>
        <w:t xml:space="preserve">Supplementary </w:t>
      </w:r>
      <w:r w:rsidR="004972A8">
        <w:t xml:space="preserve">Table </w:t>
      </w:r>
      <w:r w:rsidR="00C63E0E">
        <w:t>10</w:t>
      </w:r>
    </w:p>
    <w:p w14:paraId="5F8D24FA" w14:textId="4D4A8C39" w:rsidR="00232386" w:rsidRPr="00002C66" w:rsidRDefault="00232386" w:rsidP="00232386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24"/>
          <w:szCs w:val="24"/>
        </w:rPr>
        <w:t>Dispensations of supplemental iron preparations in Germany, 2016 – 2021 (Subgroup: Inflammatory bowel disease)</w:t>
      </w:r>
    </w:p>
    <w:bookmarkEnd w:id="9"/>
    <w:tbl>
      <w:tblPr>
        <w:tblW w:w="8733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907"/>
        <w:gridCol w:w="907"/>
        <w:gridCol w:w="907"/>
        <w:gridCol w:w="907"/>
        <w:gridCol w:w="907"/>
        <w:gridCol w:w="907"/>
      </w:tblGrid>
      <w:tr w:rsidR="00232386" w:rsidRPr="00002C66" w14:paraId="41B2F540" w14:textId="77777777" w:rsidTr="00CE698E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44D07CDC" w14:textId="77777777" w:rsidR="00232386" w:rsidRPr="00002C6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5442" w:type="dxa"/>
            <w:gridSpan w:val="6"/>
            <w:tcBorders>
              <w:top w:val="single" w:sz="4" w:space="0" w:color="auto"/>
            </w:tcBorders>
          </w:tcPr>
          <w:p w14:paraId="0D52EF4C" w14:textId="7FDB610A" w:rsidR="00232386" w:rsidRPr="00002C6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ercentage of </w:t>
            </w:r>
            <w:r w:rsidR="006D7F2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patients with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D/IDA (n)</w:t>
            </w:r>
          </w:p>
        </w:tc>
      </w:tr>
      <w:tr w:rsidR="00232386" w:rsidRPr="00002C66" w14:paraId="5D10B607" w14:textId="77777777" w:rsidTr="00CE698E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09776C66" w14:textId="77777777" w:rsidR="00232386" w:rsidRPr="00002C6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lass / agent (ATC-Code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73E4638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6</w:t>
            </w:r>
          </w:p>
          <w:p w14:paraId="458637DB" w14:textId="73A8678C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,603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93FFFD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7</w:t>
            </w:r>
          </w:p>
          <w:p w14:paraId="4919AC3E" w14:textId="627C6E48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,350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C7A372D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  <w:p w14:paraId="78F19EA3" w14:textId="0A793E72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,426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6AD5649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19</w:t>
            </w:r>
          </w:p>
          <w:p w14:paraId="685FC46E" w14:textId="36CCBFA4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,39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B1017BD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0</w:t>
            </w:r>
          </w:p>
          <w:p w14:paraId="3CFF9B7C" w14:textId="1C8E9575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8,724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2F45055" w14:textId="77777777" w:rsidR="00232386" w:rsidRPr="00FD6176" w:rsidRDefault="00232386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FD617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21</w:t>
            </w:r>
          </w:p>
          <w:p w14:paraId="34FCB0A0" w14:textId="7572E37A" w:rsidR="00CF2ED7" w:rsidRPr="00FD6176" w:rsidRDefault="00CF2ED7" w:rsidP="00CE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8,422)</w:t>
            </w:r>
          </w:p>
        </w:tc>
      </w:tr>
      <w:tr w:rsidR="00232386" w:rsidRPr="00002C66" w14:paraId="749AC491" w14:textId="77777777" w:rsidTr="009A6152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65240474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b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CBD525" w14:textId="5FBAE74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26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BCC1B5" w14:textId="2047EE2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5.9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6031B8" w14:textId="02883A1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3.8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602827" w14:textId="3F28673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3.5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F11E83" w14:textId="0C0D201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3.0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2C3FDD" w14:textId="6E952B8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2.7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14)</w:t>
            </w:r>
          </w:p>
        </w:tc>
      </w:tr>
      <w:tr w:rsidR="00232386" w:rsidRPr="00002C66" w14:paraId="18B26577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7073F339" w14:textId="26555B7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glycin</w:t>
            </w:r>
            <w:r w:rsid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46B7FC" w14:textId="6BB2FE8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0.</w:t>
            </w:r>
            <w:r w:rsidR="004F5FD1">
              <w:rPr>
                <w:rFonts w:ascii="Times New Roman" w:hAnsi="Times New Roman" w:cs="Times New Roman"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D1623" w14:textId="4CDC6FD1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0.</w:t>
            </w:r>
            <w:r w:rsidR="004F5FD1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172384" w14:textId="3FBA83D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8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BA60E2" w14:textId="71616E1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8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23A774" w14:textId="41C8E95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8.4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DBCF73" w14:textId="53AC234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8.5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)</w:t>
            </w:r>
          </w:p>
        </w:tc>
      </w:tr>
      <w:tr w:rsidR="00232386" w:rsidRPr="00002C66" w14:paraId="6EB44653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0EEB5548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ous fumar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3376D5" w14:textId="0DD2BDA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62B4C0" w14:textId="68C36FF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BD0ED4" w14:textId="2CAC041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EEB622" w14:textId="5E25D59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CDE509" w14:textId="6C812AD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80B977" w14:textId="3255AADD" w:rsidR="0061515F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</w:t>
            </w:r>
            <w:r w:rsidR="0061515F">
              <w:rPr>
                <w:rFonts w:ascii="Times New Roman" w:hAnsi="Times New Roman" w:cs="Times New Roman"/>
                <w:color w:val="000000"/>
              </w:rPr>
              <w:t>.1%</w:t>
            </w:r>
          </w:p>
          <w:p w14:paraId="67D843F7" w14:textId="646DD0E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</w:tr>
      <w:tr w:rsidR="00232386" w:rsidRPr="00002C66" w14:paraId="63452DA7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14FAD810" w14:textId="746CABC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gluconat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A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3FA5AA" w14:textId="63F4C46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37262" w14:textId="4020698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07C463" w14:textId="367C66E3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05D8F2" w14:textId="5D83D0F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607143" w14:textId="24F40D3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E5FDC5" w14:textId="41ABB20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)</w:t>
            </w:r>
          </w:p>
        </w:tc>
      </w:tr>
      <w:tr w:rsidR="00232386" w:rsidRPr="00002C66" w14:paraId="1C509803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6FF55D9F" w14:textId="092DB33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succin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50A195" w14:textId="72D96F1C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33158390" w14:textId="6BCC9A8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650D3E" w14:textId="1A888AB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9ECDF" w14:textId="033D9C8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BD0ABD" w14:textId="6DAA433A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</w:p>
          <w:p w14:paraId="4DC10FB0" w14:textId="3E8C2D9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5586E4" w14:textId="37E1E8A8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0283A344" w14:textId="0B702C0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48871E" w14:textId="70A744AD" w:rsidR="0061515F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1515F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0F1B1064" w14:textId="5C02A44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</w:tr>
      <w:tr w:rsidR="00232386" w:rsidRPr="00002C66" w14:paraId="4A214512" w14:textId="77777777" w:rsidTr="009A6152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5AE460BD" w14:textId="28162DA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Iron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(Fe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+</w:t>
            </w:r>
            <w:r w:rsidR="005B29D6" w:rsidRPr="00002C66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sulfate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B03AA0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6600E9A" w14:textId="6C64DBF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5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E1CD88D" w14:textId="7458221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5.</w:t>
            </w:r>
            <w:r w:rsidR="004F5FD1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AC7250" w14:textId="7421D58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4.8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9AA3FC7" w14:textId="5108926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5.2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5D9189" w14:textId="50E5397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4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7A4D8E3" w14:textId="04DB092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4.</w:t>
            </w:r>
            <w:r w:rsidR="0061515F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7)</w:t>
            </w:r>
          </w:p>
        </w:tc>
      </w:tr>
      <w:tr w:rsidR="00232386" w:rsidRPr="00002C66" w14:paraId="0C828042" w14:textId="77777777" w:rsidTr="009A6152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79639DC0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 trivalent, o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B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A7C343" w14:textId="61FA5B4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FACC90" w14:textId="5C8DA623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868774" w14:textId="412B6EA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7507F" w14:textId="3A40994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A7EC6E" w14:textId="5B45948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9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261F0F" w14:textId="1761024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.1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77)</w:t>
            </w:r>
          </w:p>
        </w:tc>
      </w:tr>
      <w:tr w:rsidR="00232386" w:rsidRPr="00002C66" w14:paraId="55818215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057F168F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91105C" w14:textId="7FA1067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2DA444" w14:textId="5F82685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038E82" w14:textId="28EA7CF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5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7EE7D7" w14:textId="46C81C7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912269" w14:textId="05F9D9A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2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E1E0FF" w14:textId="5D209BC3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1515F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)</w:t>
            </w:r>
          </w:p>
        </w:tc>
      </w:tr>
      <w:tr w:rsidR="00232386" w:rsidRPr="00002C66" w14:paraId="290A63A4" w14:textId="77777777" w:rsidTr="009A6152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64684B99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maltol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B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2922F9" w14:textId="518CC96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-% (&lt;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2F5DA3" w14:textId="4704607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6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527EC03" w14:textId="0DF623F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79618F6" w14:textId="36CE163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color w:val="000000"/>
              </w:rPr>
              <w:t>5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4488875" w14:textId="1B3810C2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.7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A7CA57" w14:textId="50E799D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2)</w:t>
            </w:r>
          </w:p>
        </w:tc>
      </w:tr>
      <w:tr w:rsidR="00232386" w:rsidRPr="00002C66" w14:paraId="4B17BB7E" w14:textId="77777777" w:rsidTr="009A6152">
        <w:trPr>
          <w:trHeight w:val="290"/>
        </w:trPr>
        <w:tc>
          <w:tcPr>
            <w:tcW w:w="3291" w:type="dxa"/>
            <w:tcBorders>
              <w:top w:val="single" w:sz="4" w:space="0" w:color="auto"/>
            </w:tcBorders>
            <w:shd w:val="solid" w:color="FFFFFF" w:fill="auto"/>
          </w:tcPr>
          <w:p w14:paraId="0E9D641F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Iron, parenteral preparations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03A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16AF0F" w14:textId="6005FC9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0.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46BC53" w14:textId="60B7EFC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4F5FD1">
              <w:rPr>
                <w:rFonts w:ascii="Times New Roman" w:hAnsi="Times New Roman" w:cs="Times New Roman"/>
                <w:b/>
                <w:bCs/>
                <w:color w:val="000000"/>
              </w:rPr>
              <w:t>1.0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B388E1" w14:textId="0B7613E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1.1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96F995" w14:textId="4BE6A61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1.6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F17470" w14:textId="6A7E8F0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2.7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0CC613" w14:textId="1441F51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>13.</w:t>
            </w:r>
            <w:r w:rsidR="0061515F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</w:t>
            </w:r>
            <w:r w:rsidR="008466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002C6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8)</w:t>
            </w:r>
          </w:p>
        </w:tc>
      </w:tr>
      <w:tr w:rsidR="00232386" w:rsidRPr="00002C66" w14:paraId="63680BA1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68809C86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polymaltose complexes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01B306" w14:textId="4164E66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6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3DA7B3" w14:textId="56E8A05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6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57528B" w14:textId="355CF58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7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069A81" w14:textId="4A447C3C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7.6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621204" w14:textId="405EE01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8.4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5A0469" w14:textId="12C89BF8" w:rsidR="00232386" w:rsidRPr="00002C66" w:rsidRDefault="0061515F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</w:rPr>
              <w:t>9.0</w:t>
            </w:r>
            <w:r w:rsidR="00232386"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232386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6)</w:t>
            </w:r>
          </w:p>
        </w:tc>
      </w:tr>
      <w:tr w:rsidR="00232386" w:rsidRPr="00002C66" w14:paraId="4F7D6B9C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29931760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Saccharated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iron oxide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F48955" w14:textId="35142DF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4531FB" w14:textId="62354C4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8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9B5B8E" w14:textId="31BB316E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14033E" w14:textId="75641E4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7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CD4540" w14:textId="1CEB6BE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9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E69F62" w14:textId="0E97678B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1515F">
              <w:rPr>
                <w:rFonts w:ascii="Times New Roman" w:hAnsi="Times New Roman" w:cs="Times New Roman"/>
                <w:color w:val="000000"/>
              </w:rPr>
              <w:t>9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)</w:t>
            </w:r>
          </w:p>
        </w:tc>
      </w:tr>
      <w:tr w:rsidR="00232386" w:rsidRPr="00002C66" w14:paraId="00E1EB98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199626ED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oxide dextran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FE7572" w14:textId="616C052D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0%</w:t>
            </w:r>
          </w:p>
          <w:p w14:paraId="3060111D" w14:textId="6627268A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2DB407" w14:textId="080F8CB5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707D5628" w14:textId="01D9160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6050F0" w14:textId="5795AACF" w:rsidR="004F5FD1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>%</w:t>
            </w:r>
          </w:p>
          <w:p w14:paraId="135F2775" w14:textId="75D0267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796EC6" w14:textId="23C6A3B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1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61DC8" w14:textId="77777777" w:rsidR="00DC7492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019B6F69" w14:textId="53BD229F" w:rsidR="00232386" w:rsidRPr="00DC7492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4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&lt;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F40D75" w14:textId="77777777" w:rsidR="00DC7492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-% </w:t>
            </w:r>
          </w:p>
          <w:p w14:paraId="430DBB94" w14:textId="1A38BE9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4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&lt;5)</w:t>
            </w:r>
          </w:p>
        </w:tc>
      </w:tr>
      <w:tr w:rsidR="00232386" w:rsidRPr="00002C66" w14:paraId="5A0D8B5B" w14:textId="77777777" w:rsidTr="009A6152">
        <w:trPr>
          <w:trHeight w:val="290"/>
        </w:trPr>
        <w:tc>
          <w:tcPr>
            <w:tcW w:w="3291" w:type="dxa"/>
            <w:shd w:val="solid" w:color="FFFFFF" w:fill="auto"/>
          </w:tcPr>
          <w:p w14:paraId="7617E874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sodium gluconate complex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3D99DD" w14:textId="168449A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</w:t>
            </w:r>
            <w:r w:rsidR="004F5FD1">
              <w:rPr>
                <w:rFonts w:ascii="Times New Roman" w:hAnsi="Times New Roman" w:cs="Times New Roman"/>
                <w:color w:val="000000"/>
              </w:rPr>
              <w:t>6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446BB4" w14:textId="60D7781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3.</w:t>
            </w:r>
            <w:r w:rsidR="004F5FD1">
              <w:rPr>
                <w:rFonts w:ascii="Times New Roman" w:hAnsi="Times New Roman" w:cs="Times New Roman"/>
                <w:color w:val="000000"/>
              </w:rPr>
              <w:t>4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E4CFFB" w14:textId="45271725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3.2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0B7FC3" w14:textId="07AFCBE6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2.8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3142CB" w14:textId="7E2DE7C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2.</w:t>
            </w:r>
            <w:r w:rsidR="004F5FD1">
              <w:rPr>
                <w:rFonts w:ascii="Times New Roman" w:hAnsi="Times New Roman" w:cs="Times New Roman"/>
                <w:color w:val="000000"/>
              </w:rPr>
              <w:t>8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DC2F40" w14:textId="4221CA75" w:rsidR="00232386" w:rsidRPr="00002C66" w:rsidRDefault="0061515F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="00232386"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232386"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9)</w:t>
            </w:r>
          </w:p>
        </w:tc>
      </w:tr>
      <w:tr w:rsidR="00232386" w:rsidRPr="00002C66" w14:paraId="68305147" w14:textId="77777777" w:rsidTr="009A6152">
        <w:trPr>
          <w:trHeight w:val="290"/>
        </w:trPr>
        <w:tc>
          <w:tcPr>
            <w:tcW w:w="3291" w:type="dxa"/>
            <w:tcBorders>
              <w:bottom w:val="single" w:sz="4" w:space="0" w:color="auto"/>
            </w:tcBorders>
            <w:shd w:val="solid" w:color="FFFFFF" w:fill="auto"/>
          </w:tcPr>
          <w:p w14:paraId="54A80B7B" w14:textId="77777777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Ferric </w:t>
            </w:r>
            <w:proofErr w:type="spellStart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>derisomaltose</w:t>
            </w:r>
            <w:proofErr w:type="spellEnd"/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02C66"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 w:rsidRPr="00002C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B03AC0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DCD5D54" w14:textId="2560CC70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3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A822BB7" w14:textId="0D8FA7AD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0.3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ED40144" w14:textId="5B205A28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4F5FD1">
              <w:rPr>
                <w:rFonts w:ascii="Times New Roman" w:hAnsi="Times New Roman" w:cs="Times New Roman"/>
                <w:color w:val="000000"/>
              </w:rPr>
              <w:t>2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417C39" w14:textId="032FA739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1.</w:t>
            </w:r>
            <w:r w:rsidR="004F5FD1">
              <w:rPr>
                <w:rFonts w:ascii="Times New Roman" w:hAnsi="Times New Roman" w:cs="Times New Roman"/>
                <w:color w:val="000000"/>
              </w:rPr>
              <w:t>1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476D7A" w14:textId="562EDE64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 xml:space="preserve">1.4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43FA1D6" w14:textId="5F16945F" w:rsidR="00232386" w:rsidRPr="00002C66" w:rsidRDefault="00232386" w:rsidP="00232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02C66">
              <w:rPr>
                <w:rFonts w:ascii="Times New Roman" w:hAnsi="Times New Roman" w:cs="Times New Roman"/>
                <w:color w:val="000000"/>
              </w:rPr>
              <w:t>0.</w:t>
            </w:r>
            <w:r w:rsidR="0061515F">
              <w:rPr>
                <w:rFonts w:ascii="Times New Roman" w:hAnsi="Times New Roman" w:cs="Times New Roman"/>
                <w:color w:val="000000"/>
              </w:rPr>
              <w:t>9</w:t>
            </w:r>
            <w:r w:rsidRPr="00002C66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00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)</w:t>
            </w:r>
          </w:p>
        </w:tc>
      </w:tr>
    </w:tbl>
    <w:p w14:paraId="0FA86F7D" w14:textId="77777777" w:rsidR="00D22667" w:rsidRPr="00002C66" w:rsidRDefault="00D22667" w:rsidP="00D22667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ATC: Anatomical Therapeutic Chemical; ID/IDA: iron deficiency/iron deficiency anemia</w:t>
      </w:r>
    </w:p>
    <w:p w14:paraId="4940A5A3" w14:textId="4BC9B7FF" w:rsidR="00D22667" w:rsidRPr="00002C66" w:rsidRDefault="00D22667" w:rsidP="00D22667">
      <w:pPr>
        <w:rPr>
          <w:rFonts w:ascii="Times New Roman" w:hAnsi="Times New Roman" w:cs="Times New Roman"/>
          <w:sz w:val="16"/>
          <w:szCs w:val="16"/>
        </w:rPr>
      </w:pPr>
    </w:p>
    <w:p w14:paraId="102F05CB" w14:textId="0835AB26" w:rsidR="00232386" w:rsidRPr="00002C66" w:rsidRDefault="00232386">
      <w:pPr>
        <w:rPr>
          <w:rFonts w:ascii="Times New Roman" w:hAnsi="Times New Roman" w:cs="Times New Roman"/>
          <w:sz w:val="24"/>
          <w:szCs w:val="24"/>
        </w:rPr>
      </w:pPr>
    </w:p>
    <w:p w14:paraId="211DA367" w14:textId="577F6672" w:rsidR="00196E07" w:rsidRPr="00002C66" w:rsidRDefault="00196E07" w:rsidP="00196E07">
      <w:pPr>
        <w:keepNext/>
        <w:spacing w:after="200" w:line="240" w:lineRule="auto"/>
        <w:ind w:left="1410" w:hanging="1410"/>
        <w:rPr>
          <w:rFonts w:ascii="Times New Roman" w:hAnsi="Times New Roman" w:cs="Times New Roman"/>
          <w:sz w:val="24"/>
          <w:szCs w:val="24"/>
        </w:rPr>
      </w:pPr>
    </w:p>
    <w:p w14:paraId="61F5EC59" w14:textId="77777777" w:rsidR="00DC7492" w:rsidRDefault="00DC7492" w:rsidP="005B29D6">
      <w:pPr>
        <w:pStyle w:val="berschrift2"/>
        <w:sectPr w:rsidR="00DC7492" w:rsidSect="008E3B9B">
          <w:headerReference w:type="default" r:id="rId8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bookmarkStart w:id="10" w:name="_Hlk148094210"/>
    </w:p>
    <w:p w14:paraId="1F452ED8" w14:textId="0600ADA0" w:rsidR="00E65636" w:rsidRPr="00E65636" w:rsidRDefault="00BE4B63" w:rsidP="00E65636">
      <w:pPr>
        <w:pStyle w:val="berschrift2"/>
      </w:pPr>
      <w:bookmarkStart w:id="11" w:name="_Hlk161675308"/>
      <w:r>
        <w:lastRenderedPageBreak/>
        <w:t xml:space="preserve">Supplementary </w:t>
      </w:r>
      <w:r w:rsidR="00E65636" w:rsidRPr="00E65636">
        <w:t>Table 11</w:t>
      </w:r>
      <w:r w:rsidR="00E97C17" w:rsidRPr="00E65636">
        <w:t xml:space="preserve"> </w:t>
      </w:r>
    </w:p>
    <w:p w14:paraId="072469E3" w14:textId="2838D96D" w:rsidR="007C4861" w:rsidRPr="000265EB" w:rsidRDefault="000537F4" w:rsidP="000265EB">
      <w:pPr>
        <w:rPr>
          <w:rFonts w:ascii="Times New Roman" w:hAnsi="Times New Roman" w:cs="Times New Roman"/>
        </w:rPr>
      </w:pPr>
      <w:r w:rsidRPr="000265EB">
        <w:rPr>
          <w:rFonts w:ascii="Times New Roman" w:hAnsi="Times New Roman" w:cs="Times New Roman"/>
        </w:rPr>
        <w:t>H</w:t>
      </w:r>
      <w:r w:rsidR="007C4861" w:rsidRPr="000265EB">
        <w:rPr>
          <w:rFonts w:ascii="Times New Roman" w:hAnsi="Times New Roman" w:cs="Times New Roman"/>
        </w:rPr>
        <w:t>ealthcare resource utilization in</w:t>
      </w:r>
      <w:r w:rsidRPr="000265EB">
        <w:rPr>
          <w:rFonts w:ascii="Times New Roman" w:hAnsi="Times New Roman" w:cs="Times New Roman"/>
        </w:rPr>
        <w:t xml:space="preserve"> subpopulations</w:t>
      </w:r>
      <w:r w:rsidR="007C4861" w:rsidRPr="000265EB">
        <w:rPr>
          <w:rFonts w:ascii="Times New Roman" w:hAnsi="Times New Roman" w:cs="Times New Roman"/>
        </w:rPr>
        <w:t xml:space="preserve"> </w:t>
      </w:r>
      <w:r w:rsidRPr="000265EB">
        <w:rPr>
          <w:rFonts w:ascii="Times New Roman" w:hAnsi="Times New Roman" w:cs="Times New Roman"/>
        </w:rPr>
        <w:t xml:space="preserve">of </w:t>
      </w:r>
      <w:r w:rsidR="006D7F2E">
        <w:rPr>
          <w:rFonts w:ascii="Times New Roman" w:hAnsi="Times New Roman" w:cs="Times New Roman"/>
        </w:rPr>
        <w:t xml:space="preserve">patients with </w:t>
      </w:r>
      <w:r w:rsidRPr="000265EB">
        <w:rPr>
          <w:rFonts w:ascii="Times New Roman" w:hAnsi="Times New Roman" w:cs="Times New Roman"/>
        </w:rPr>
        <w:t>ID/IDA,</w:t>
      </w:r>
      <w:r w:rsidR="007C4861" w:rsidRPr="000265EB">
        <w:rPr>
          <w:rFonts w:ascii="Times New Roman" w:hAnsi="Times New Roman" w:cs="Times New Roman"/>
        </w:rPr>
        <w:t xml:space="preserve"> 2021</w:t>
      </w:r>
    </w:p>
    <w:bookmarkEnd w:id="11"/>
    <w:tbl>
      <w:tblPr>
        <w:tblStyle w:val="Tabellenraster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19"/>
        <w:gridCol w:w="1219"/>
        <w:gridCol w:w="1219"/>
        <w:gridCol w:w="1219"/>
        <w:gridCol w:w="1219"/>
      </w:tblGrid>
      <w:tr w:rsidR="00C376D6" w:rsidRPr="007B35D6" w14:paraId="296565CA" w14:textId="77777777" w:rsidTr="000265EB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CF948C" w14:textId="77777777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FAF5B30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Heart disease</w:t>
            </w:r>
          </w:p>
          <w:p w14:paraId="0B9675ED" w14:textId="526F7FB0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44, 353)</w:t>
            </w:r>
          </w:p>
          <w:p w14:paraId="39829B2C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5794C63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Geriatric</w:t>
            </w:r>
          </w:p>
          <w:p w14:paraId="31A1A536" w14:textId="20AC469A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40,662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C3F913D" w14:textId="1463CCBC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proofErr w:type="spellStart"/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Menorr</w:t>
            </w:r>
            <w:proofErr w:type="spellEnd"/>
            <w:r w:rsidR="001D190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-</w:t>
            </w: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hagia, other gynecol. Diseases</w:t>
            </w:r>
          </w:p>
          <w:p w14:paraId="676CF719" w14:textId="033DAEB8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34,42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5EAFE2A" w14:textId="2F1128FD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Gastro</w:t>
            </w:r>
            <w:r w:rsidR="001D190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-</w:t>
            </w: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intestinal bleeding</w:t>
            </w:r>
          </w:p>
          <w:p w14:paraId="6D1E5A1A" w14:textId="5B0B1E2B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20,417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295FB0F" w14:textId="7987502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proofErr w:type="spellStart"/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Inflamma</w:t>
            </w:r>
            <w:proofErr w:type="spellEnd"/>
            <w:r w:rsidR="001D190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-</w:t>
            </w: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tory bowel disease</w:t>
            </w:r>
          </w:p>
          <w:p w14:paraId="6287B86E" w14:textId="07B4163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8,422)</w:t>
            </w:r>
          </w:p>
        </w:tc>
      </w:tr>
      <w:tr w:rsidR="00C376D6" w:rsidRPr="007B35D6" w14:paraId="5EA7A677" w14:textId="146ADA33" w:rsidTr="000265EB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4D1191" w14:textId="77777777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Hospitalizations (all-cause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4E76BA" w14:textId="77777777" w:rsidR="00DC7492" w:rsidRPr="000265EB" w:rsidRDefault="00DC7492" w:rsidP="00DC749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3C61C01" w14:textId="77777777" w:rsidR="00DC7492" w:rsidRPr="000265EB" w:rsidRDefault="00DC7492" w:rsidP="00DC749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00D2C9" w14:textId="77777777" w:rsidR="00DC7492" w:rsidRPr="000265EB" w:rsidRDefault="00DC7492" w:rsidP="00DC749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C90986F" w14:textId="5A505605" w:rsidR="00DC7492" w:rsidRPr="000265EB" w:rsidRDefault="00DC7492" w:rsidP="00DC749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4AFBBF" w14:textId="4073910E" w:rsidR="00DC7492" w:rsidRPr="000265EB" w:rsidRDefault="00DC7492" w:rsidP="00DC749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771A1622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60AA10D0" w14:textId="6069C9B9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hospitalization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7753DB2B" w14:textId="3B7879A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6,847 (60.3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0329181" w14:textId="10E2F87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4,329 (59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32C04E2" w14:textId="721677EC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2,968 (37.7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8C5B9E3" w14:textId="6BF5F221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2,494 (61.2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13AFF66" w14:textId="4234A5B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,504 (53.5)</w:t>
            </w:r>
          </w:p>
        </w:tc>
      </w:tr>
      <w:tr w:rsidR="00C376D6" w:rsidRPr="007B35D6" w14:paraId="6F881A7C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3ED002A0" w14:textId="3ABBCCDD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Admissions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4D0179BC" w14:textId="4FE7D00B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43 ± 1.8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EAE7207" w14:textId="4C21082D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30 ± 1.72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8F247F1" w14:textId="630398B6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.87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80B1949" w14:textId="51DD7FD6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59 ± 2.09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1E1B054" w14:textId="54792EF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70 ± 2.24</w:t>
            </w:r>
          </w:p>
        </w:tc>
      </w:tr>
      <w:tr w:rsidR="00C376D6" w:rsidRPr="007B35D6" w14:paraId="4B11D682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536CF976" w14:textId="6F36DC3F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Length of stay (days)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16AB0BCC" w14:textId="20A88FFC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8.45 ± 38.99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F50A70F" w14:textId="34289023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7.00 ± 34.55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26D175F" w14:textId="1C066140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6.29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6.4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5E926F1" w14:textId="77EE0755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8.81 ± 40.57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E25246F" w14:textId="6CD5ECC5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9.68 ± 44.80</w:t>
            </w:r>
          </w:p>
        </w:tc>
      </w:tr>
      <w:tr w:rsidR="00C376D6" w:rsidRPr="007B35D6" w14:paraId="076B705D" w14:textId="1F7453E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065F0C67" w14:textId="77777777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Hospitalizations (due to ID/IDA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BF5B29D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50B1D88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746F3DF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40D6C90" w14:textId="5E26884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4116ABB" w14:textId="3C87E29D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483284BF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3FC241F4" w14:textId="3857B551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hospitalization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1A6900E3" w14:textId="13B8D508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,384 (3.1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43DFD7E" w14:textId="31C87705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,401 (3.5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A280A4C" w14:textId="3BCD93A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275 (0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EB865A1" w14:textId="7B77D9AF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778 (3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061D512" w14:textId="520AADBF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51 (1.8)</w:t>
            </w:r>
          </w:p>
        </w:tc>
      </w:tr>
      <w:tr w:rsidR="00C376D6" w:rsidRPr="007B35D6" w14:paraId="394F2A9B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551B6548" w14:textId="3D6448CF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Admissions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17096974" w14:textId="1EAED690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07 ± 0.46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3753427" w14:textId="172310AE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05 ± 0.30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839CE11" w14:textId="58A5C7AE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.08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5C5102B" w14:textId="77B579FC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07 ± 0.39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E40783D" w14:textId="031FCB40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10 ± 0.47</w:t>
            </w:r>
          </w:p>
        </w:tc>
      </w:tr>
      <w:tr w:rsidR="00C376D6" w:rsidRPr="007B35D6" w14:paraId="4B4D2D1A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2D224CEF" w14:textId="6C856089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Length of stay (days)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17EE3163" w14:textId="121B3B8B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8.10 ± 9.32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0436CB1" w14:textId="09D5A8A1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7.87 ± 8.70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AE3B26A" w14:textId="6AEA348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6.30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8.17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5252B97" w14:textId="5504A898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8.19 ± 10.12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ECE1167" w14:textId="240A2B20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6.32 ± 6.18</w:t>
            </w:r>
          </w:p>
        </w:tc>
      </w:tr>
      <w:tr w:rsidR="00C376D6" w:rsidRPr="007B35D6" w14:paraId="17D18BC8" w14:textId="4FC906FC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6AC80E18" w14:textId="77777777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Outpatient services (all-cause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6D8CA4D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34E4017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BA66CE5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81AD59B" w14:textId="4C405916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2A29366" w14:textId="6E0605D6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0EB230C9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5CEC4235" w14:textId="1D540BA2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utilization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6EB4E130" w14:textId="5B25325A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4,483 (99.9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A1D5EA5" w14:textId="2C350AED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0,602 (99.9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2FC4F72" w14:textId="4B1A8C68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4,421 (100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C18A64A" w14:textId="52525774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0,402 (99.9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55321CB" w14:textId="57A13FE4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8,420 (100)</w:t>
            </w:r>
          </w:p>
        </w:tc>
      </w:tr>
      <w:tr w:rsidR="00C376D6" w:rsidRPr="007B35D6" w14:paraId="5EC73EC7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65064245" w14:textId="637833A4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Number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3C293432" w14:textId="67C3C27B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0.60 ± 35.53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D45FD41" w14:textId="652D4E35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8.72 ± 32.47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AEDCEF5" w14:textId="06E1B74C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0.05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21.73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C93EEAE" w14:textId="147FDDAA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8.96 ± 32.29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C07CF78" w14:textId="38B03FFF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7.69 ± 31.61</w:t>
            </w:r>
          </w:p>
        </w:tc>
      </w:tr>
      <w:tr w:rsidR="00C376D6" w:rsidRPr="007B35D6" w14:paraId="1455DF3B" w14:textId="49E25550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1CC03249" w14:textId="77777777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Outpatient services (due to ID/IDA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2B8CF46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EC61FD4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2777A52" w14:textId="77777777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92B50A9" w14:textId="70297B98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36921E1" w14:textId="32386945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1CC5894C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3D61A390" w14:textId="5BF08821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utilization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65CCAFF0" w14:textId="5F41870F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7,740 (84.7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585770F" w14:textId="20E881BA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4,159 (84.0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4F2A5DB" w14:textId="1C41A232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2,462 (94.3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01E53AF" w14:textId="522ED69B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7,463 (85.5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C2493C0" w14:textId="4DC24001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7,471 (88.7)</w:t>
            </w:r>
          </w:p>
        </w:tc>
      </w:tr>
      <w:tr w:rsidR="00C376D6" w:rsidRPr="007B35D6" w14:paraId="2934FF3E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6130E30D" w14:textId="531905E4" w:rsidR="00DC7492" w:rsidRPr="000265EB" w:rsidRDefault="00DC7492" w:rsidP="00DC7492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Number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2B835DA3" w14:textId="171F3BA5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3.82 ± 22.6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13C472A" w14:textId="5073BFF9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3.73 ± 20.75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76BF88F" w14:textId="1CF82BDD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7.37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9.07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D4AE546" w14:textId="59836CB1" w:rsidR="00DC7492" w:rsidRPr="000265EB" w:rsidRDefault="00D76A95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1.78 ± 18.9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8EDDAE4" w14:textId="167D3AF1" w:rsidR="00DC7492" w:rsidRPr="000265EB" w:rsidRDefault="00DC7492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0.55 ± 17.56</w:t>
            </w:r>
          </w:p>
        </w:tc>
      </w:tr>
      <w:tr w:rsidR="007B35D6" w:rsidRPr="007B35D6" w14:paraId="5A8269B8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3320254" w14:textId="5B8EA6AD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cription drugs 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60904541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9BDA874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BF43BD1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3A773F5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A1825DE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</w:p>
        </w:tc>
      </w:tr>
      <w:tr w:rsidR="007B35D6" w:rsidRPr="007B35D6" w14:paraId="23CEDB2B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50265F7C" w14:textId="6EBBBBED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Patients ≥ 1 drug dispensation</w:t>
            </w:r>
            <w:r w:rsidR="00E97C17" w:rsidRPr="000265EB">
              <w:rPr>
                <w:rFonts w:ascii="Times New Roman" w:hAnsi="Times New Roman" w:cs="Times New Roman"/>
                <w:sz w:val="20"/>
                <w:szCs w:val="20"/>
              </w:rPr>
              <w:t xml:space="preserve"> (any)</w:t>
            </w:r>
            <w:r w:rsidR="00E65636" w:rsidRPr="000265EB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6B29FAF3" w14:textId="04A9F91E" w:rsidR="005868AF" w:rsidRPr="000265EB" w:rsidRDefault="00F1674B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3,811 (98.4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48D337D" w14:textId="5743C6BB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0,297 (99.1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7FD1BF2" w14:textId="4A7B6827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1,862 (92.6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4261570" w14:textId="3FF46864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9,921 (97.6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41153B7" w14:textId="2EB490D2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8,119 (96.4)</w:t>
            </w:r>
          </w:p>
        </w:tc>
      </w:tr>
      <w:tr w:rsidR="007B35D6" w:rsidRPr="007B35D6" w14:paraId="07E2F932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E23F091" w14:textId="4FD9A995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Patients ≥ 1 drug dispensation</w:t>
            </w:r>
            <w:r w:rsidR="00E97C17" w:rsidRPr="000265EB">
              <w:rPr>
                <w:rFonts w:ascii="Times New Roman" w:hAnsi="Times New Roman" w:cs="Times New Roman"/>
                <w:sz w:val="20"/>
                <w:szCs w:val="20"/>
              </w:rPr>
              <w:t xml:space="preserve"> (iron preparations)</w:t>
            </w:r>
            <w:r w:rsidR="00E65636" w:rsidRPr="000265EB">
              <w:rPr>
                <w:rFonts w:ascii="Times New Roman" w:hAnsi="Times New Roman" w:cs="Times New Roman"/>
                <w:sz w:val="20"/>
                <w:szCs w:val="20"/>
              </w:rPr>
              <w:t>, n,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43D0E928" w14:textId="19A6E75D" w:rsidR="005868AF" w:rsidRPr="000265EB" w:rsidRDefault="00F1674B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6,420 (36.9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08D6E63" w14:textId="0D9F29B6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5,659 (38.5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CD0910D" w14:textId="7FA173F0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0,735 (31.2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8596555" w14:textId="36C75D33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7,725 (37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8913DE7" w14:textId="2415BF65" w:rsidR="005868AF" w:rsidRPr="000265EB" w:rsidRDefault="002905C6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,977 (35.4)</w:t>
            </w:r>
          </w:p>
        </w:tc>
      </w:tr>
      <w:tr w:rsidR="00C376D6" w:rsidRPr="007B35D6" w14:paraId="33EC2C6E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130A8F0" w14:textId="19864141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Sick leaves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, valid data sets, n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72CE00F6" w14:textId="10760E1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4,45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F567646" w14:textId="69359A16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0,562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CF5B1DA" w14:textId="77B76CA3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4,394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0B66117" w14:textId="4AD0996E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0,396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A81962C" w14:textId="1D4A9156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8,414</w:t>
            </w:r>
          </w:p>
        </w:tc>
      </w:tr>
      <w:tr w:rsidR="00C376D6" w:rsidRPr="007B35D6" w14:paraId="40066911" w14:textId="0081C68E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067134E2" w14:textId="77777777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Sick leave (all-cause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699C637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0716CC8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A80453D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F08B57C" w14:textId="08B4C899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ECB210B" w14:textId="7FB788D1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4E9E0618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50F97609" w14:textId="46EFD390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sick leave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0D320E57" w14:textId="22F6DC86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,921 (8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4F64725" w14:textId="0E8C696A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&lt;5</w:t>
            </w:r>
            <w:r w:rsidR="007B35D6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(-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FA7E43B" w14:textId="52CFA1A0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0,594 (30.8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3AD4870" w14:textId="25C96973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,661 (18.0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87C59E8" w14:textId="4C271DC1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,445 (29.1)</w:t>
            </w:r>
          </w:p>
        </w:tc>
      </w:tr>
      <w:tr w:rsidR="00C376D6" w:rsidRPr="007B35D6" w14:paraId="78384264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1F5C9FA9" w14:textId="0DF4B301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Number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3F65E12C" w14:textId="632AE2BF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54 ± 3.36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191F22B" w14:textId="72D5DC1D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FCA1521" w14:textId="02784D12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2.2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E4FB1F6" w14:textId="4D097928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74 ± 2.33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2B553F6" w14:textId="79C0A390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.84 ± 2.27</w:t>
            </w:r>
          </w:p>
        </w:tc>
      </w:tr>
      <w:tr w:rsidR="00C376D6" w:rsidRPr="007B35D6" w14:paraId="58C3D628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2157EA8B" w14:textId="43D16846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Length (days)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44CDA5D8" w14:textId="0C561D15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66.22 ± 122.70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96F4B6D" w14:textId="1596D9FD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15F12D5" w14:textId="5C316C20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6.74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80.13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3727E9D" w14:textId="6DB7AB3E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54.44 ± 114.63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62B95B5" w14:textId="026B24E1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6.28 ± 96.02</w:t>
            </w:r>
          </w:p>
        </w:tc>
      </w:tr>
      <w:tr w:rsidR="00C376D6" w:rsidRPr="007B35D6" w14:paraId="2E3D46C1" w14:textId="659B9501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6BFB9984" w14:textId="77777777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  <w:t>Sick leave (due to ID/IDA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AB30CFC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F420993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312972B" w14:textId="7777777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D7BD1EF" w14:textId="17625990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F5DA449" w14:textId="3A7033B1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</w:tr>
      <w:tr w:rsidR="00C376D6" w:rsidRPr="007B35D6" w14:paraId="54D7C98B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FD01FDE" w14:textId="667FBC42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Patients ≥ 1 sick leave, n (%)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6E638BF8" w14:textId="38330FB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59 (0.1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7C06CC65" w14:textId="75CF75EB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B47C3AD" w14:textId="6F0DF77E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91 (0.6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15C78D29" w14:textId="67BAD915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96 (0.5)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C12A8D7" w14:textId="1231A65A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48 (0.6)</w:t>
            </w:r>
          </w:p>
        </w:tc>
      </w:tr>
      <w:tr w:rsidR="00C376D6" w:rsidRPr="007B35D6" w14:paraId="0F1D9DE5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55BC3BE" w14:textId="19010FEF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Number per patient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5C713F97" w14:textId="3C3A99D6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59 ± 3.66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3ACD4FDE" w14:textId="22120FEB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4CC23CAE" w14:textId="05DC94E3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.08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D73D38D" w14:textId="0D74C957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43 ± 2.88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6F40688E" w14:textId="237F15CB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1.19 ± 0.53</w:t>
            </w:r>
          </w:p>
        </w:tc>
      </w:tr>
      <w:tr w:rsidR="00C376D6" w:rsidRPr="007B35D6" w14:paraId="71CB3055" w14:textId="77777777" w:rsidTr="000265EB">
        <w:trPr>
          <w:trHeight w:val="300"/>
        </w:trPr>
        <w:tc>
          <w:tcPr>
            <w:tcW w:w="3119" w:type="dxa"/>
            <w:noWrap/>
            <w:tcMar>
              <w:left w:w="57" w:type="dxa"/>
              <w:right w:w="57" w:type="dxa"/>
            </w:tcMar>
            <w:vAlign w:val="center"/>
          </w:tcPr>
          <w:p w14:paraId="7E3F1B3A" w14:textId="3FD4F674" w:rsidR="005868AF" w:rsidRPr="000265EB" w:rsidRDefault="005868AF" w:rsidP="005868AF">
            <w:pPr>
              <w:keepLines/>
              <w:widowControl w:val="0"/>
              <w:spacing w:line="240" w:lineRule="atLeast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Length (days), mean ± SD</w:t>
            </w:r>
          </w:p>
        </w:tc>
        <w:tc>
          <w:tcPr>
            <w:tcW w:w="1219" w:type="dxa"/>
            <w:noWrap/>
            <w:tcMar>
              <w:left w:w="57" w:type="dxa"/>
              <w:right w:w="57" w:type="dxa"/>
            </w:tcMar>
            <w:vAlign w:val="center"/>
          </w:tcPr>
          <w:p w14:paraId="56047362" w14:textId="38408505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36.85 ± 92.29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031C971D" w14:textId="4CD9100E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C7ECCCB" w14:textId="7A488288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14.60</w:t>
            </w: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 xml:space="preserve"> ± </w:t>
            </w:r>
            <w:r w:rsidRPr="000265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29.45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551E466B" w14:textId="508A958D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0.92 ± 63.10</w:t>
            </w:r>
          </w:p>
        </w:tc>
        <w:tc>
          <w:tcPr>
            <w:tcW w:w="1219" w:type="dxa"/>
            <w:tcMar>
              <w:left w:w="57" w:type="dxa"/>
              <w:right w:w="57" w:type="dxa"/>
            </w:tcMar>
            <w:vAlign w:val="center"/>
          </w:tcPr>
          <w:p w14:paraId="2CFEAC83" w14:textId="3F87BB03" w:rsidR="005868AF" w:rsidRPr="000265EB" w:rsidRDefault="005868AF" w:rsidP="007B35D6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kern w:val="4"/>
                <w:sz w:val="20"/>
                <w:szCs w:val="20"/>
                <w:lang w:eastAsia="de-DE"/>
              </w:rPr>
              <w:t>27.58 ± 83.30</w:t>
            </w:r>
          </w:p>
        </w:tc>
      </w:tr>
    </w:tbl>
    <w:p w14:paraId="6CBCF82D" w14:textId="77777777" w:rsidR="00D22667" w:rsidRPr="00002C66" w:rsidRDefault="00D22667" w:rsidP="00D22667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5BA2EC2D" w14:textId="5B6A3429" w:rsidR="00E73624" w:rsidRDefault="00E73624" w:rsidP="007C4861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br w:type="page"/>
      </w:r>
    </w:p>
    <w:p w14:paraId="145FEE21" w14:textId="77777777" w:rsidR="00DC4874" w:rsidRPr="00002C66" w:rsidRDefault="00DC4874" w:rsidP="007C4861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330C9F9" w14:textId="63117C1C" w:rsidR="005B29D6" w:rsidRPr="00002C66" w:rsidRDefault="00BE4B63" w:rsidP="005B29D6">
      <w:pPr>
        <w:pStyle w:val="berschrift2"/>
      </w:pPr>
      <w:bookmarkStart w:id="12" w:name="_Hlk161675318"/>
      <w:r>
        <w:t xml:space="preserve">Supplementary </w:t>
      </w:r>
      <w:r w:rsidR="007C4861" w:rsidRPr="00002C66">
        <w:t xml:space="preserve">Table </w:t>
      </w:r>
      <w:r w:rsidR="004972A8">
        <w:t>1</w:t>
      </w:r>
      <w:r w:rsidR="00C63E0E">
        <w:t>2</w:t>
      </w:r>
    </w:p>
    <w:p w14:paraId="36AA3FEE" w14:textId="46B0C645" w:rsidR="007C4861" w:rsidRPr="00002C66" w:rsidRDefault="007C4861" w:rsidP="00360F7D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 xml:space="preserve">Expenditures associated with healthcare resource utilization in </w:t>
      </w:r>
      <w:r w:rsidR="002C4FB8" w:rsidRPr="00002C66">
        <w:rPr>
          <w:rFonts w:ascii="Times New Roman" w:hAnsi="Times New Roman" w:cs="Times New Roman"/>
        </w:rPr>
        <w:t xml:space="preserve">subpopulations of </w:t>
      </w:r>
      <w:r w:rsidR="006D7F2E">
        <w:rPr>
          <w:rFonts w:ascii="Times New Roman" w:hAnsi="Times New Roman" w:cs="Times New Roman"/>
        </w:rPr>
        <w:t xml:space="preserve">patients with </w:t>
      </w:r>
      <w:r w:rsidR="002C4FB8" w:rsidRPr="00002C66">
        <w:rPr>
          <w:rFonts w:ascii="Times New Roman" w:hAnsi="Times New Roman" w:cs="Times New Roman"/>
        </w:rPr>
        <w:t>ID/IDA</w:t>
      </w:r>
      <w:r w:rsidRPr="00002C66">
        <w:rPr>
          <w:rFonts w:ascii="Times New Roman" w:hAnsi="Times New Roman" w:cs="Times New Roman"/>
        </w:rPr>
        <w:t>, 2021</w:t>
      </w:r>
    </w:p>
    <w:tbl>
      <w:tblPr>
        <w:tblStyle w:val="Tabellenraster2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74"/>
        <w:gridCol w:w="1474"/>
        <w:gridCol w:w="1474"/>
        <w:gridCol w:w="1474"/>
        <w:gridCol w:w="1475"/>
      </w:tblGrid>
      <w:tr w:rsidR="001D190D" w:rsidRPr="00002C66" w14:paraId="2B553BC7" w14:textId="77777777" w:rsidTr="000265EB">
        <w:trPr>
          <w:trHeight w:val="300"/>
        </w:trPr>
        <w:tc>
          <w:tcPr>
            <w:tcW w:w="156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1D4ACD29" w14:textId="77777777" w:rsidR="00B711FE" w:rsidRPr="000265EB" w:rsidRDefault="00B711FE" w:rsidP="00EB4F82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szCs w:val="20"/>
                <w:lang w:val="en-US"/>
              </w:rPr>
            </w:pPr>
            <w:bookmarkStart w:id="13" w:name="_Hlk135039333"/>
            <w:bookmarkEnd w:id="12"/>
          </w:p>
        </w:tc>
        <w:tc>
          <w:tcPr>
            <w:tcW w:w="7371" w:type="dxa"/>
            <w:gridSpan w:val="5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7E6746B7" w14:textId="77777777" w:rsidR="00B711FE" w:rsidRPr="000265EB" w:rsidRDefault="00B711FE" w:rsidP="00B711FE">
            <w:pPr>
              <w:pStyle w:val="Tabellenberschrift"/>
              <w:keepNext w:val="0"/>
              <w:keepLines/>
              <w:widowControl w:val="0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 xml:space="preserve">Mean ± SD </w:t>
            </w:r>
          </w:p>
          <w:p w14:paraId="3BDE642F" w14:textId="5B10DE47" w:rsidR="00B711FE" w:rsidRPr="000265EB" w:rsidRDefault="00B711FE" w:rsidP="00B711FE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cost per patient, in €</w:t>
            </w:r>
          </w:p>
        </w:tc>
      </w:tr>
      <w:tr w:rsidR="001D190D" w:rsidRPr="00002C66" w14:paraId="4A3B8077" w14:textId="6ACA47D0" w:rsidTr="000265EB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AE449BD" w14:textId="77777777" w:rsidR="00B711FE" w:rsidRPr="000265EB" w:rsidRDefault="00B711FE" w:rsidP="00EB4F82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8F96147" w14:textId="77777777" w:rsidR="00B711FE" w:rsidRPr="000265EB" w:rsidRDefault="00B711FE" w:rsidP="00EB4F8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Heart disease</w:t>
            </w:r>
          </w:p>
          <w:p w14:paraId="1215CBCB" w14:textId="77777777" w:rsidR="00B711FE" w:rsidRPr="000265EB" w:rsidRDefault="00B711FE" w:rsidP="00EB4F8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44, 353)</w:t>
            </w:r>
          </w:p>
          <w:p w14:paraId="02EDB3D3" w14:textId="77777777" w:rsidR="00B711FE" w:rsidRPr="000265EB" w:rsidRDefault="00B711FE" w:rsidP="00EB4F82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1886908" w14:textId="77777777" w:rsidR="00B711FE" w:rsidRPr="000265EB" w:rsidRDefault="00B711FE" w:rsidP="00EB4F8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Geriatric</w:t>
            </w:r>
          </w:p>
          <w:p w14:paraId="74186929" w14:textId="778E9105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szCs w:val="20"/>
              </w:rPr>
              <w:t>(n = 40,662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1E8E8E" w14:textId="77777777" w:rsidR="00B711FE" w:rsidRPr="000265EB" w:rsidRDefault="00B711FE" w:rsidP="00EB4F8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Menorrhagia, other gynecol. Diseases</w:t>
            </w:r>
          </w:p>
          <w:p w14:paraId="67873CFC" w14:textId="335E5C50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szCs w:val="20"/>
                <w:lang w:val="en-US"/>
              </w:rPr>
              <w:t>(n = 34,421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6D33BC4" w14:textId="77777777" w:rsidR="00B711FE" w:rsidRPr="000265EB" w:rsidRDefault="00B711FE" w:rsidP="00EB4F82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Gastrointestinal bleeding</w:t>
            </w:r>
          </w:p>
          <w:p w14:paraId="7B039EA8" w14:textId="40A8904A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szCs w:val="20"/>
              </w:rPr>
              <w:t>(n = 20,417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F0EE1C" w14:textId="59088F30" w:rsidR="00B711FE" w:rsidRPr="000265EB" w:rsidRDefault="00B711FE" w:rsidP="00B711FE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Inflammatory bowel disease</w:t>
            </w:r>
          </w:p>
          <w:p w14:paraId="42603ABE" w14:textId="5FEB7738" w:rsidR="00B711FE" w:rsidRPr="000265EB" w:rsidRDefault="00B711FE" w:rsidP="00B711FE">
            <w:pPr>
              <w:keepLines/>
              <w:widowControl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</w:pPr>
            <w:r w:rsidRPr="000265EB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de-DE"/>
              </w:rPr>
              <w:t>(n = 8,422)</w:t>
            </w:r>
          </w:p>
        </w:tc>
      </w:tr>
      <w:tr w:rsidR="001D190D" w:rsidRPr="00002C66" w14:paraId="63C2829E" w14:textId="2C7F17CD" w:rsidTr="000265EB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1BB7803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Cs w:val="20"/>
                <w:lang w:val="en-US"/>
              </w:rPr>
              <w:t>Hospitalization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C9EC623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7CC4D69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C868CD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4CC05CE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6C2863B" w14:textId="77777777" w:rsidR="00B711FE" w:rsidRPr="000265EB" w:rsidRDefault="00B711FE" w:rsidP="003B1DE3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1D190D" w:rsidRPr="006827DD" w14:paraId="59C73444" w14:textId="59DF1B77" w:rsidTr="000265EB">
        <w:trPr>
          <w:trHeight w:val="154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3819E08F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All-cause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11879E8D" w14:textId="53D6677B" w:rsidR="00B711FE" w:rsidRPr="000265EB" w:rsidRDefault="00B711FE" w:rsidP="000265E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7,860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15,695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0BEB37C5" w14:textId="51255B4A" w:rsidR="00B711FE" w:rsidRPr="000265EB" w:rsidRDefault="00B711FE" w:rsidP="00E73624">
            <w:pPr>
              <w:pStyle w:val="TabellenText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7,326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13,077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27B6F17" w14:textId="27746A1A" w:rsidR="00B711FE" w:rsidRPr="000265EB" w:rsidRDefault="00B711FE" w:rsidP="00E73624">
            <w:pPr>
              <w:pStyle w:val="TabellenText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,928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5,934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5566DBC" w14:textId="0AFE53FB" w:rsidR="00B711FE" w:rsidRPr="000265EB" w:rsidRDefault="00B711FE" w:rsidP="00E73624">
            <w:pPr>
              <w:pStyle w:val="TabellenText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7,820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15,624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0CC5E1B0" w14:textId="787E2E23" w:rsidR="006827DD" w:rsidRPr="000265EB" w:rsidRDefault="006827DD" w:rsidP="00E73624">
            <w:pPr>
              <w:pStyle w:val="TabellenText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6,476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15,630</w:t>
            </w:r>
          </w:p>
        </w:tc>
      </w:tr>
      <w:tr w:rsidR="001D190D" w:rsidRPr="006827DD" w14:paraId="6E95AB78" w14:textId="6F0B0D0E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4A2CFB48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Due to ID/IDA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8ABFFE8" w14:textId="47924EFC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14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782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2E2578BD" w14:textId="30B66D89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25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802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FA3B8A7" w14:textId="3AAC64FD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24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313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34EC53F6" w14:textId="19F8A5B3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143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912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44952D6B" w14:textId="19669FED" w:rsidR="00B711FE" w:rsidRPr="000265EB" w:rsidRDefault="006827DD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57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557</w:t>
            </w:r>
          </w:p>
        </w:tc>
      </w:tr>
      <w:tr w:rsidR="001D190D" w:rsidRPr="006827DD" w14:paraId="1B1B3F41" w14:textId="34D5DD91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</w:tcPr>
          <w:p w14:paraId="7EE01F5D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Cs w:val="20"/>
                <w:lang w:val="en-US"/>
              </w:rPr>
              <w:t>Outpatient services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288D6E74" w14:textId="77777777" w:rsidR="00B711FE" w:rsidRPr="000265EB" w:rsidRDefault="00B711FE" w:rsidP="000265EB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22EDE84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A432E52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07BB06D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4D04415B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1D190D" w:rsidRPr="006827DD" w14:paraId="007A8C33" w14:textId="5AC78D9E" w:rsidTr="000265EB">
        <w:trPr>
          <w:trHeight w:val="92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7F565728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All-cause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66218386" w14:textId="7905AF0E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2,099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4,625 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057B9AA" w14:textId="2C594A57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1,910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4,093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7BF39BB4" w14:textId="10C73697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,262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,821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D00CEE1" w14:textId="668495A5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,841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3,782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0047BEAD" w14:textId="2B01A16D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,678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3,457</w:t>
            </w:r>
          </w:p>
        </w:tc>
      </w:tr>
      <w:tr w:rsidR="001D190D" w:rsidRPr="006827DD" w14:paraId="74843F3D" w14:textId="30DB0DF2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7861210B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Due to ID/IDA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73B383EF" w14:textId="3BF7528C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3,431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3D6205C6" w14:textId="28F398F8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968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37B787F3" w14:textId="6217BE48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8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,078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6E4C6F7F" w14:textId="66D5D81A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02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609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2433DE92" w14:textId="2A4E5D3B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16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155</w:t>
            </w:r>
          </w:p>
        </w:tc>
      </w:tr>
      <w:tr w:rsidR="00E73624" w:rsidRPr="006827DD" w14:paraId="70728281" w14:textId="77777777" w:rsidTr="000265EB">
        <w:trPr>
          <w:trHeight w:val="77"/>
        </w:trPr>
        <w:tc>
          <w:tcPr>
            <w:tcW w:w="1560" w:type="dxa"/>
            <w:noWrap/>
            <w:tcMar>
              <w:left w:w="57" w:type="dxa"/>
              <w:right w:w="57" w:type="dxa"/>
            </w:tcMar>
          </w:tcPr>
          <w:p w14:paraId="4A2F6206" w14:textId="512D6CC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Cs w:val="20"/>
                <w:lang w:val="en-US"/>
              </w:rPr>
              <w:t>Prescription drug treatment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16D04B09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FDB5D5A" w14:textId="77777777" w:rsidR="00B711FE" w:rsidRPr="000265EB" w:rsidDel="00766728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D9931AB" w14:textId="77777777" w:rsidR="00B711FE" w:rsidRPr="000265EB" w:rsidDel="00766728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69133D24" w14:textId="77777777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2C5EFF42" w14:textId="77777777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1D190D" w:rsidRPr="006827DD" w14:paraId="708A5BCB" w14:textId="3B5EAAC5" w:rsidTr="000265EB">
        <w:trPr>
          <w:trHeight w:val="202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1DD7FCB7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Any drug treatment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55DFDD96" w14:textId="50D4B3D9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2,975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10,482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ED58634" w14:textId="62BA8DC4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2,755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9,508 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6AC28424" w14:textId="6ABF0DB2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,096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6,709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C6462E0" w14:textId="4476BDAE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,572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1,613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0C19A651" w14:textId="27116030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,507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1,473</w:t>
            </w:r>
          </w:p>
        </w:tc>
      </w:tr>
      <w:tr w:rsidR="001D190D" w:rsidRPr="006827DD" w14:paraId="3E04146F" w14:textId="1B5EF9B9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06F071F6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Iron preparations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75B74BE7" w14:textId="3E7D45CC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20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51D6F1B9" w14:textId="60999226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34 ± 116 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600502F" w14:textId="367B18F8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23 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90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6EEE7AFA" w14:textId="35C951A4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44 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46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6E11D36C" w14:textId="7FED9839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50 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57</w:t>
            </w:r>
          </w:p>
        </w:tc>
      </w:tr>
      <w:tr w:rsidR="001D190D" w:rsidRPr="006827DD" w14:paraId="3335FB5E" w14:textId="5BAF2376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</w:tcPr>
          <w:p w14:paraId="3D90B214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Cs w:val="20"/>
                <w:lang w:val="en-US"/>
              </w:rPr>
              <w:t>Total cost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3FFAAC68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CF6CD7C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368CB06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61E0261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48F0959B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1D190D" w:rsidRPr="006827DD" w14:paraId="56814592" w14:textId="63DCF385" w:rsidTr="000265EB">
        <w:trPr>
          <w:trHeight w:val="79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38F91F83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All-cause</w:t>
            </w:r>
            <w:r w:rsidRPr="000265EB">
              <w:rPr>
                <w:rFonts w:ascii="Times New Roman" w:hAnsi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10FE8FC2" w14:textId="7645C759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12,934</w:t>
            </w:r>
            <w:r w:rsidR="00E73624">
              <w:rPr>
                <w:rFonts w:ascii="Times New Roman" w:hAnsi="Times New Roman"/>
                <w:szCs w:val="20"/>
                <w:lang w:val="en-US"/>
              </w:rPr>
              <w:t> </w:t>
            </w:r>
            <w:r w:rsidRPr="000265EB">
              <w:rPr>
                <w:rFonts w:ascii="Times New Roman" w:hAnsi="Times New Roman"/>
                <w:szCs w:val="20"/>
                <w:lang w:val="en-US"/>
              </w:rPr>
              <w:t>± 20,723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23B449D5" w14:textId="1685B889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1,990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17,783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04F2CB32" w14:textId="305E8136" w:rsidR="00B711FE" w:rsidRPr="000265EB" w:rsidRDefault="00B711FE" w:rsidP="000265EB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,286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10,024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44621E7" w14:textId="6886EBE0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,233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21,138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630B41F2" w14:textId="3CE3EEF6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,661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21,209</w:t>
            </w:r>
          </w:p>
        </w:tc>
      </w:tr>
      <w:tr w:rsidR="001D190D" w:rsidRPr="006827DD" w14:paraId="2833B8EB" w14:textId="29E9138E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3856E009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ID/IDA-related</w:t>
            </w:r>
            <w:r w:rsidRPr="000265EB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085C0220" w14:textId="480C3AFB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853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3,535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53F4B2C" w14:textId="645403C9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782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3,087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0AB718EE" w14:textId="047D5798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94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1,137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2CA9E56" w14:textId="57960822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89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</w:t>
            </w:r>
            <w:r w:rsidR="004D447C" w:rsidRPr="000265EB">
              <w:rPr>
                <w:rFonts w:ascii="Times New Roman" w:hAnsi="Times New Roman" w:cs="Times New Roman"/>
                <w:sz w:val="20"/>
                <w:szCs w:val="20"/>
              </w:rPr>
              <w:t>,781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59E59B7B" w14:textId="40624E2D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23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249</w:t>
            </w:r>
          </w:p>
        </w:tc>
      </w:tr>
      <w:tr w:rsidR="001D190D" w:rsidRPr="006827DD" w14:paraId="06EACD89" w14:textId="2F61AFEB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</w:tcPr>
          <w:p w14:paraId="6349D25B" w14:textId="77777777" w:rsidR="00B711FE" w:rsidRPr="000265EB" w:rsidRDefault="00B711FE" w:rsidP="00B8347B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b/>
                <w:szCs w:val="20"/>
                <w:lang w:val="en-US"/>
              </w:rPr>
              <w:t>Sickness benefits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076F5DA0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589FD63D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AB68B15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3F30CE6E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5898D934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1D190D" w:rsidRPr="006827DD" w14:paraId="7DA188CF" w14:textId="7E3EDC95" w:rsidTr="000265EB">
        <w:trPr>
          <w:trHeight w:val="2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7E2A80C7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All-cause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4F0C8D2C" w14:textId="31D00361" w:rsidR="00B711FE" w:rsidRPr="000265EB" w:rsidRDefault="00B711FE" w:rsidP="000265EB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56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1,913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5FC758AB" w14:textId="42E9EAAC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6DB2B7EC" w14:textId="43894DA7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4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736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1,861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76602CF" w14:textId="18389FEE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28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228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527C9DFE" w14:textId="25A76462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57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2,215</w:t>
            </w:r>
          </w:p>
        </w:tc>
      </w:tr>
      <w:tr w:rsidR="001D190D" w:rsidRPr="006827DD" w14:paraId="77E3BD9B" w14:textId="6116CFA9" w:rsidTr="000265EB">
        <w:trPr>
          <w:trHeight w:val="300"/>
        </w:trPr>
        <w:tc>
          <w:tcPr>
            <w:tcW w:w="1560" w:type="dxa"/>
            <w:noWrap/>
            <w:tcMar>
              <w:left w:w="57" w:type="dxa"/>
              <w:right w:w="57" w:type="dxa"/>
            </w:tcMar>
            <w:vAlign w:val="center"/>
          </w:tcPr>
          <w:p w14:paraId="390A7498" w14:textId="7777777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Due to ID/IDA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6BD92469" w14:textId="5EAB7DAC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</w:rPr>
              <w:t>1</w:t>
            </w:r>
            <w:r w:rsidR="00E73624">
              <w:rPr>
                <w:rFonts w:ascii="Times New Roman" w:hAnsi="Times New Roman"/>
                <w:szCs w:val="20"/>
              </w:rPr>
              <w:t> </w:t>
            </w:r>
            <w:r w:rsidRPr="000265EB">
              <w:rPr>
                <w:rFonts w:ascii="Times New Roman" w:hAnsi="Times New Roman"/>
                <w:szCs w:val="20"/>
              </w:rPr>
              <w:t>± 99</w:t>
            </w:r>
          </w:p>
        </w:tc>
        <w:tc>
          <w:tcPr>
            <w:tcW w:w="1474" w:type="dxa"/>
            <w:noWrap/>
            <w:tcMar>
              <w:left w:w="57" w:type="dxa"/>
              <w:right w:w="57" w:type="dxa"/>
            </w:tcMar>
            <w:vAlign w:val="center"/>
          </w:tcPr>
          <w:p w14:paraId="13066880" w14:textId="74012917" w:rsidR="00B711FE" w:rsidRPr="000265EB" w:rsidRDefault="00B711FE" w:rsidP="00E73624">
            <w:pPr>
              <w:pStyle w:val="TabellenText"/>
              <w:keepNext w:val="0"/>
              <w:keepLines/>
              <w:widowControl w:val="0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265EB">
              <w:rPr>
                <w:rFonts w:ascii="Times New Roman" w:hAnsi="Times New Roman"/>
                <w:szCs w:val="20"/>
                <w:lang w:val="en-US"/>
              </w:rPr>
              <w:t>-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43DDCDDE" w14:textId="734ED802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="00E7362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 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79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3814988A" w14:textId="62A2FDC3" w:rsidR="00B711FE" w:rsidRPr="000265EB" w:rsidRDefault="00B711FE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1 </w:t>
            </w:r>
            <w:r w:rsidRPr="000265EB">
              <w:rPr>
                <w:rFonts w:ascii="Times New Roman" w:hAnsi="Times New Roman" w:cs="Times New Roman"/>
                <w:sz w:val="20"/>
                <w:szCs w:val="20"/>
              </w:rPr>
              <w:t>± 91</w:t>
            </w:r>
          </w:p>
        </w:tc>
        <w:tc>
          <w:tcPr>
            <w:tcW w:w="1475" w:type="dxa"/>
            <w:tcMar>
              <w:left w:w="57" w:type="dxa"/>
              <w:right w:w="57" w:type="dxa"/>
            </w:tcMar>
            <w:vAlign w:val="center"/>
          </w:tcPr>
          <w:p w14:paraId="7131FB08" w14:textId="44DECE33" w:rsidR="00B711FE" w:rsidRPr="000265EB" w:rsidRDefault="006827DD" w:rsidP="00E73624">
            <w:pPr>
              <w:keepLines/>
              <w:widowControl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265E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</w:tbl>
    <w:bookmarkEnd w:id="10"/>
    <w:bookmarkEnd w:id="13"/>
    <w:p w14:paraId="6EB96412" w14:textId="77777777" w:rsidR="00D426B7" w:rsidRPr="006827DD" w:rsidRDefault="00703344" w:rsidP="00D426B7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6827DD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6827DD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476C59D6" w14:textId="77777777" w:rsidR="00C40A31" w:rsidRPr="00002C66" w:rsidRDefault="00703344" w:rsidP="00D426B7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</w:t>
      </w:r>
    </w:p>
    <w:p w14:paraId="1EC6FE2C" w14:textId="32C1B891" w:rsidR="00D22667" w:rsidRPr="00002C66" w:rsidRDefault="00D22667" w:rsidP="00D22667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 xml:space="preserve">ID/IDA: iron deficiency/iron deficiency anemia; </w:t>
      </w:r>
      <w:r w:rsidR="00AB52A7">
        <w:rPr>
          <w:rFonts w:ascii="Times New Roman" w:hAnsi="Times New Roman" w:cs="Times New Roman"/>
          <w:sz w:val="16"/>
          <w:szCs w:val="16"/>
        </w:rPr>
        <w:t>SD: standard deviation</w:t>
      </w:r>
    </w:p>
    <w:p w14:paraId="2C24783F" w14:textId="6330F8FD" w:rsidR="00D22667" w:rsidRPr="00002C66" w:rsidRDefault="00D22667" w:rsidP="00D426B7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sectPr w:rsidR="00D22667" w:rsidRPr="00002C66" w:rsidSect="000265EB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0191FB8D" w14:textId="30D325B9" w:rsidR="00E65636" w:rsidRPr="00002C66" w:rsidRDefault="00BE4B63" w:rsidP="00E65636">
      <w:pPr>
        <w:pStyle w:val="berschrift2"/>
      </w:pPr>
      <w:bookmarkStart w:id="14" w:name="_Hlk161675341"/>
      <w:r>
        <w:lastRenderedPageBreak/>
        <w:t xml:space="preserve">Supplementary </w:t>
      </w:r>
      <w:r w:rsidR="00E65636" w:rsidRPr="00002C66">
        <w:t>Table 1</w:t>
      </w:r>
      <w:r w:rsidR="00E65636">
        <w:t>3</w:t>
      </w:r>
    </w:p>
    <w:p w14:paraId="586BF7EF" w14:textId="77777777" w:rsidR="00E65636" w:rsidRPr="00002C66" w:rsidRDefault="00E65636" w:rsidP="00E65636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>Healthcare resource utilization in the 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>: heart disease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055"/>
        <w:gridCol w:w="2056"/>
      </w:tblGrid>
      <w:tr w:rsidR="00E65636" w:rsidRPr="00002C66" w14:paraId="35518D2D" w14:textId="77777777" w:rsidTr="00942883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137001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BCB60D" w14:textId="77777777" w:rsidR="00E6563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eatment </w:t>
            </w:r>
            <w:proofErr w:type="spellStart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subcohort</w:t>
            </w:r>
            <w:proofErr w:type="spellEnd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: heart disease </w:t>
            </w:r>
          </w:p>
          <w:p w14:paraId="5FA0C279" w14:textId="77777777" w:rsidR="00E65636" w:rsidRPr="00002C6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(n= 231)</w:t>
            </w:r>
          </w:p>
        </w:tc>
      </w:tr>
      <w:tr w:rsidR="00E65636" w:rsidRPr="00002C66" w14:paraId="41C1095F" w14:textId="77777777" w:rsidTr="00942883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A1BC6F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1BC6B3EF" w14:textId="77777777" w:rsidR="00E65636" w:rsidRPr="00002C6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30F1A7D9" w14:textId="77777777" w:rsidR="00E65636" w:rsidRPr="00002C6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E65636" w:rsidRPr="00002C66" w14:paraId="0ACE0AA6" w14:textId="77777777" w:rsidTr="00942883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915DAD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 (all-cause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54C3795B" w14:textId="77777777" w:rsidR="00E65636" w:rsidRPr="00002C6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6A138B25" w14:textId="77777777" w:rsidR="00E65636" w:rsidRPr="00002C66" w:rsidRDefault="00E65636" w:rsidP="00942883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  <w:tr w:rsidR="00E65636" w:rsidRPr="00002C66" w14:paraId="77F36267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1D7B2D9E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1991B96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60 (69.3)</w:t>
            </w:r>
          </w:p>
        </w:tc>
        <w:tc>
          <w:tcPr>
            <w:tcW w:w="2056" w:type="dxa"/>
            <w:shd w:val="clear" w:color="auto" w:fill="auto"/>
            <w:noWrap/>
          </w:tcPr>
          <w:p w14:paraId="068358D4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53 (66.2)</w:t>
            </w:r>
          </w:p>
        </w:tc>
      </w:tr>
      <w:tr w:rsidR="00E65636" w:rsidRPr="00002C66" w14:paraId="1D8481FA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4F12FBC2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26512283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99 ± 2.22</w:t>
            </w:r>
          </w:p>
        </w:tc>
        <w:tc>
          <w:tcPr>
            <w:tcW w:w="2056" w:type="dxa"/>
            <w:shd w:val="clear" w:color="auto" w:fill="auto"/>
            <w:noWrap/>
          </w:tcPr>
          <w:p w14:paraId="11A5B7AF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57 ± 1.93</w:t>
            </w:r>
          </w:p>
        </w:tc>
      </w:tr>
      <w:tr w:rsidR="00E65636" w:rsidRPr="00002C66" w14:paraId="34D071DB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7F7B1FA5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3179F640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5.58 ± 30.60</w:t>
            </w:r>
          </w:p>
        </w:tc>
        <w:tc>
          <w:tcPr>
            <w:tcW w:w="2056" w:type="dxa"/>
            <w:shd w:val="clear" w:color="auto" w:fill="auto"/>
            <w:noWrap/>
          </w:tcPr>
          <w:p w14:paraId="2EE8D216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.30 ± 24.47</w:t>
            </w:r>
          </w:p>
        </w:tc>
      </w:tr>
      <w:tr w:rsidR="00E65636" w:rsidRPr="00002C66" w14:paraId="2B95058F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3BACAC8F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 (due to ID/IDA)</w:t>
            </w:r>
          </w:p>
        </w:tc>
        <w:tc>
          <w:tcPr>
            <w:tcW w:w="2055" w:type="dxa"/>
            <w:shd w:val="clear" w:color="auto" w:fill="auto"/>
          </w:tcPr>
          <w:p w14:paraId="6A64C728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</w:tcPr>
          <w:p w14:paraId="3739483C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E65636" w:rsidRPr="00002C66" w14:paraId="41560DFF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0F02F7AC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7FE4483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0 (4.3)</w:t>
            </w:r>
          </w:p>
        </w:tc>
        <w:tc>
          <w:tcPr>
            <w:tcW w:w="2056" w:type="dxa"/>
            <w:shd w:val="clear" w:color="auto" w:fill="auto"/>
            <w:noWrap/>
          </w:tcPr>
          <w:p w14:paraId="73B351C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7 (3.0)</w:t>
            </w:r>
          </w:p>
        </w:tc>
      </w:tr>
      <w:tr w:rsidR="00E65636" w:rsidRPr="00002C66" w14:paraId="39B42389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1D63D877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1A740521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.00 ± 0.00</w:t>
            </w:r>
          </w:p>
        </w:tc>
        <w:tc>
          <w:tcPr>
            <w:tcW w:w="2056" w:type="dxa"/>
            <w:shd w:val="clear" w:color="auto" w:fill="auto"/>
            <w:noWrap/>
          </w:tcPr>
          <w:p w14:paraId="6FF589CB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.14 ± 0.38</w:t>
            </w:r>
          </w:p>
        </w:tc>
      </w:tr>
      <w:tr w:rsidR="00E65636" w:rsidRPr="00002C66" w14:paraId="798B7308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4EC42319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5583583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5.70 ± 3.65</w:t>
            </w:r>
          </w:p>
        </w:tc>
        <w:tc>
          <w:tcPr>
            <w:tcW w:w="2056" w:type="dxa"/>
            <w:shd w:val="clear" w:color="auto" w:fill="auto"/>
            <w:noWrap/>
          </w:tcPr>
          <w:p w14:paraId="2ADCF40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6.14 ± 4.53</w:t>
            </w:r>
          </w:p>
        </w:tc>
      </w:tr>
      <w:tr w:rsidR="00E65636" w:rsidRPr="00002C66" w14:paraId="187A3134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75C8F1B7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all-cause)</w:t>
            </w:r>
          </w:p>
        </w:tc>
        <w:tc>
          <w:tcPr>
            <w:tcW w:w="2055" w:type="dxa"/>
            <w:shd w:val="clear" w:color="auto" w:fill="auto"/>
          </w:tcPr>
          <w:p w14:paraId="38EDE46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</w:tcPr>
          <w:p w14:paraId="1960250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E65636" w:rsidRPr="00002C66" w14:paraId="7F3AB173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22BE4453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784FF2F9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1 (100.0)</w:t>
            </w:r>
          </w:p>
        </w:tc>
        <w:tc>
          <w:tcPr>
            <w:tcW w:w="2056" w:type="dxa"/>
            <w:shd w:val="clear" w:color="auto" w:fill="auto"/>
            <w:noWrap/>
          </w:tcPr>
          <w:p w14:paraId="2E293DF5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0 (99.6)</w:t>
            </w:r>
          </w:p>
        </w:tc>
      </w:tr>
      <w:tr w:rsidR="00E65636" w:rsidRPr="00002C66" w14:paraId="7D3A8A7E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09B673A1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377E9BD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50.56 ± 29.89</w:t>
            </w:r>
          </w:p>
        </w:tc>
        <w:tc>
          <w:tcPr>
            <w:tcW w:w="2056" w:type="dxa"/>
            <w:shd w:val="clear" w:color="auto" w:fill="auto"/>
            <w:noWrap/>
          </w:tcPr>
          <w:p w14:paraId="0F2E45DB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48.65 ± 36.38</w:t>
            </w:r>
          </w:p>
        </w:tc>
      </w:tr>
      <w:tr w:rsidR="00E65636" w:rsidRPr="00002C66" w14:paraId="1064DC39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49DFFCDB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due to ID/IDA)</w:t>
            </w:r>
          </w:p>
        </w:tc>
        <w:tc>
          <w:tcPr>
            <w:tcW w:w="2055" w:type="dxa"/>
            <w:shd w:val="clear" w:color="auto" w:fill="auto"/>
          </w:tcPr>
          <w:p w14:paraId="30F44BC8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</w:tcPr>
          <w:p w14:paraId="270BF28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E65636" w:rsidRPr="00002C66" w14:paraId="36B97B38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086137C0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14A4675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5 (93.1)</w:t>
            </w:r>
          </w:p>
        </w:tc>
        <w:tc>
          <w:tcPr>
            <w:tcW w:w="2056" w:type="dxa"/>
            <w:shd w:val="clear" w:color="auto" w:fill="auto"/>
            <w:noWrap/>
          </w:tcPr>
          <w:p w14:paraId="021D3CFE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62 (70.1)</w:t>
            </w:r>
          </w:p>
        </w:tc>
      </w:tr>
      <w:tr w:rsidR="00E65636" w:rsidRPr="00002C66" w14:paraId="74F363C6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04B8EDDD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4589EB96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.70 ± 8.97</w:t>
            </w:r>
          </w:p>
        </w:tc>
        <w:tc>
          <w:tcPr>
            <w:tcW w:w="2056" w:type="dxa"/>
            <w:shd w:val="clear" w:color="auto" w:fill="auto"/>
            <w:noWrap/>
          </w:tcPr>
          <w:p w14:paraId="571FAB1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4.18 ± 17.94</w:t>
            </w:r>
          </w:p>
        </w:tc>
      </w:tr>
      <w:tr w:rsidR="00E65636" w:rsidRPr="00002C66" w14:paraId="188310E2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38479BA4" w14:textId="77777777" w:rsidR="00E65636" w:rsidRPr="001B1BF5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942883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Prescription drugs </w:t>
            </w:r>
          </w:p>
        </w:tc>
        <w:tc>
          <w:tcPr>
            <w:tcW w:w="2055" w:type="dxa"/>
            <w:shd w:val="clear" w:color="auto" w:fill="auto"/>
            <w:noWrap/>
          </w:tcPr>
          <w:p w14:paraId="2E2AAE08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  <w:noWrap/>
          </w:tcPr>
          <w:p w14:paraId="36633F60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E65636" w:rsidRPr="00002C66" w14:paraId="3F2020E9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772B5AC1" w14:textId="7C041935" w:rsidR="00E65636" w:rsidRPr="000265EB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 (any)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5545A835" w14:textId="27F29C35" w:rsidR="00E65636" w:rsidRPr="008322D2" w:rsidRDefault="008322D2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22D2">
              <w:rPr>
                <w:rFonts w:ascii="Times New Roman" w:hAnsi="Times New Roman"/>
                <w:sz w:val="22"/>
                <w:szCs w:val="22"/>
                <w:lang w:val="en-US"/>
              </w:rPr>
              <w:t>227 (98.3)</w:t>
            </w:r>
          </w:p>
        </w:tc>
        <w:tc>
          <w:tcPr>
            <w:tcW w:w="2056" w:type="dxa"/>
            <w:shd w:val="clear" w:color="auto" w:fill="auto"/>
            <w:noWrap/>
          </w:tcPr>
          <w:p w14:paraId="6C52CA19" w14:textId="0918692E" w:rsidR="00E65636" w:rsidRPr="00002C66" w:rsidRDefault="008322D2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31 (100.0)</w:t>
            </w:r>
          </w:p>
        </w:tc>
      </w:tr>
      <w:tr w:rsidR="00E65636" w:rsidRPr="00002C66" w14:paraId="220845DC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4E9B5FFD" w14:textId="59CCBB7D" w:rsidR="00E65636" w:rsidRPr="000265EB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 (iron preparations)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39BE427B" w14:textId="6C0FA2DF" w:rsidR="00E65636" w:rsidRPr="008322D2" w:rsidRDefault="008322D2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22D2">
              <w:rPr>
                <w:rFonts w:ascii="Times New Roman" w:hAnsi="Times New Roman"/>
                <w:sz w:val="22"/>
                <w:szCs w:val="22"/>
                <w:lang w:val="en-US"/>
              </w:rPr>
              <w:t>84 (36.4)</w:t>
            </w:r>
          </w:p>
        </w:tc>
        <w:tc>
          <w:tcPr>
            <w:tcW w:w="2056" w:type="dxa"/>
            <w:shd w:val="clear" w:color="auto" w:fill="auto"/>
            <w:noWrap/>
          </w:tcPr>
          <w:p w14:paraId="53092CCB" w14:textId="08FE34B1" w:rsidR="00E65636" w:rsidRPr="00002C66" w:rsidRDefault="008322D2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22D2">
              <w:rPr>
                <w:rFonts w:ascii="Times New Roman" w:hAnsi="Times New Roman"/>
                <w:sz w:val="22"/>
                <w:szCs w:val="22"/>
                <w:lang w:val="en-US"/>
              </w:rPr>
              <w:t>231 (100.0)</w:t>
            </w:r>
          </w:p>
        </w:tc>
      </w:tr>
      <w:tr w:rsidR="00E65636" w:rsidRPr="00002C66" w14:paraId="43052831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326CC1CB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s</w:t>
            </w: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valid data sets, n  </w:t>
            </w:r>
          </w:p>
        </w:tc>
        <w:tc>
          <w:tcPr>
            <w:tcW w:w="2055" w:type="dxa"/>
            <w:shd w:val="clear" w:color="auto" w:fill="auto"/>
            <w:noWrap/>
          </w:tcPr>
          <w:p w14:paraId="11535D6B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1</w:t>
            </w:r>
          </w:p>
        </w:tc>
        <w:tc>
          <w:tcPr>
            <w:tcW w:w="2056" w:type="dxa"/>
            <w:shd w:val="clear" w:color="auto" w:fill="auto"/>
            <w:noWrap/>
          </w:tcPr>
          <w:p w14:paraId="46338F16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1</w:t>
            </w:r>
          </w:p>
        </w:tc>
      </w:tr>
      <w:tr w:rsidR="00E65636" w:rsidRPr="00002C66" w14:paraId="3067BE3D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37E3BA8A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all-cause)</w:t>
            </w:r>
          </w:p>
        </w:tc>
        <w:tc>
          <w:tcPr>
            <w:tcW w:w="2055" w:type="dxa"/>
            <w:shd w:val="clear" w:color="auto" w:fill="auto"/>
            <w:noWrap/>
          </w:tcPr>
          <w:p w14:paraId="367818B3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  <w:noWrap/>
          </w:tcPr>
          <w:p w14:paraId="38585954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E65636" w:rsidRPr="00002C66" w14:paraId="50A41EEF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16F9F205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0DC664B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7 (16.0)</w:t>
            </w:r>
          </w:p>
        </w:tc>
        <w:tc>
          <w:tcPr>
            <w:tcW w:w="2056" w:type="dxa"/>
            <w:shd w:val="clear" w:color="auto" w:fill="auto"/>
            <w:noWrap/>
          </w:tcPr>
          <w:p w14:paraId="0F126B1E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8 (16.5)</w:t>
            </w:r>
          </w:p>
        </w:tc>
      </w:tr>
      <w:tr w:rsidR="00E65636" w:rsidRPr="00002C66" w14:paraId="04FC63DD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4343AA24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15E2EF76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73 ± 1.88</w:t>
            </w:r>
          </w:p>
        </w:tc>
        <w:tc>
          <w:tcPr>
            <w:tcW w:w="2056" w:type="dxa"/>
            <w:shd w:val="clear" w:color="auto" w:fill="auto"/>
            <w:noWrap/>
          </w:tcPr>
          <w:p w14:paraId="3E09472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24 ± 1.62</w:t>
            </w:r>
          </w:p>
        </w:tc>
      </w:tr>
      <w:tr w:rsidR="00E65636" w:rsidRPr="00002C66" w14:paraId="77F12B34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618FD8F2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66829693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43.19 ± 198.17</w:t>
            </w:r>
          </w:p>
        </w:tc>
        <w:tc>
          <w:tcPr>
            <w:tcW w:w="2056" w:type="dxa"/>
            <w:shd w:val="clear" w:color="auto" w:fill="auto"/>
            <w:noWrap/>
          </w:tcPr>
          <w:p w14:paraId="3AD77D5D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30.08 ± 187.53</w:t>
            </w:r>
          </w:p>
        </w:tc>
      </w:tr>
      <w:tr w:rsidR="00E65636" w:rsidRPr="00002C66" w14:paraId="19B3038E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</w:tcPr>
          <w:p w14:paraId="7A136299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due to ID/IDA)</w:t>
            </w:r>
          </w:p>
        </w:tc>
        <w:tc>
          <w:tcPr>
            <w:tcW w:w="2055" w:type="dxa"/>
            <w:shd w:val="clear" w:color="auto" w:fill="auto"/>
          </w:tcPr>
          <w:p w14:paraId="54BA7966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shd w:val="clear" w:color="auto" w:fill="auto"/>
          </w:tcPr>
          <w:p w14:paraId="10D0149A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E65636" w:rsidRPr="00002C66" w14:paraId="30A0C020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039C2D7D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shd w:val="clear" w:color="auto" w:fill="auto"/>
            <w:noWrap/>
          </w:tcPr>
          <w:p w14:paraId="1989D227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  <w:tc>
          <w:tcPr>
            <w:tcW w:w="2056" w:type="dxa"/>
            <w:shd w:val="clear" w:color="auto" w:fill="auto"/>
            <w:noWrap/>
          </w:tcPr>
          <w:p w14:paraId="574FEF6B" w14:textId="7777777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</w:tr>
      <w:tr w:rsidR="00E65636" w:rsidRPr="00002C66" w14:paraId="37B9D293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21F766D1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2B301593" w14:textId="3F2C7E2F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2056" w:type="dxa"/>
            <w:shd w:val="clear" w:color="auto" w:fill="auto"/>
            <w:noWrap/>
          </w:tcPr>
          <w:p w14:paraId="6EB88456" w14:textId="206909B6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</w:tr>
      <w:tr w:rsidR="00E65636" w:rsidRPr="00002C66" w14:paraId="13C3C1EF" w14:textId="77777777" w:rsidTr="00942883">
        <w:trPr>
          <w:trHeight w:val="300"/>
        </w:trPr>
        <w:tc>
          <w:tcPr>
            <w:tcW w:w="4678" w:type="dxa"/>
            <w:shd w:val="clear" w:color="auto" w:fill="auto"/>
            <w:noWrap/>
            <w:vAlign w:val="center"/>
          </w:tcPr>
          <w:p w14:paraId="6ED02AA4" w14:textId="77777777" w:rsidR="00E65636" w:rsidRPr="00002C66" w:rsidRDefault="00E65636" w:rsidP="00942883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shd w:val="clear" w:color="auto" w:fill="auto"/>
            <w:noWrap/>
          </w:tcPr>
          <w:p w14:paraId="4300BC3B" w14:textId="02DE2B88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2056" w:type="dxa"/>
            <w:shd w:val="clear" w:color="auto" w:fill="auto"/>
            <w:noWrap/>
          </w:tcPr>
          <w:p w14:paraId="0E41F795" w14:textId="52F2E197" w:rsidR="00E65636" w:rsidRPr="00002C66" w:rsidRDefault="00E65636" w:rsidP="00942883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57F3A725" w14:textId="77777777" w:rsidR="00E65636" w:rsidRPr="00002C66" w:rsidRDefault="00E65636" w:rsidP="00E65636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>
        <w:rPr>
          <w:rFonts w:ascii="Times New Roman" w:hAnsi="Times New Roman" w:cs="Times New Roman"/>
          <w:sz w:val="16"/>
          <w:szCs w:val="16"/>
        </w:rPr>
        <w:t>; SD: standard deviation</w:t>
      </w:r>
    </w:p>
    <w:p w14:paraId="39600E8F" w14:textId="77777777" w:rsidR="00E65636" w:rsidRPr="00002C66" w:rsidRDefault="00E65636" w:rsidP="00E65636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51B4ECE" w14:textId="77777777" w:rsidR="00E65636" w:rsidRPr="00002C66" w:rsidRDefault="00E65636" w:rsidP="00E65636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br w:type="page"/>
      </w:r>
    </w:p>
    <w:p w14:paraId="48300223" w14:textId="2F5B0519" w:rsidR="005B29D6" w:rsidRPr="00002C66" w:rsidRDefault="00BE4B63" w:rsidP="005B29D6">
      <w:pPr>
        <w:pStyle w:val="berschrift2"/>
      </w:pPr>
      <w:r>
        <w:lastRenderedPageBreak/>
        <w:t xml:space="preserve">Supplementary </w:t>
      </w:r>
      <w:r w:rsidR="00F5063F" w:rsidRPr="00002C66">
        <w:t>Table 1</w:t>
      </w:r>
      <w:r w:rsidR="00C63E0E">
        <w:t>4</w:t>
      </w:r>
    </w:p>
    <w:p w14:paraId="0BA86A24" w14:textId="31CE996A" w:rsidR="00263CF1" w:rsidRPr="009F21B2" w:rsidRDefault="00F5063F" w:rsidP="00F5063F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>Expenditures associated with healthcare resource utilization in</w:t>
      </w:r>
      <w:r w:rsidR="005B29D6" w:rsidRPr="00002C66">
        <w:rPr>
          <w:rFonts w:ascii="Times New Roman" w:hAnsi="Times New Roman" w:cs="Times New Roman"/>
        </w:rPr>
        <w:t xml:space="preserve"> the treatment cohort (</w:t>
      </w:r>
      <w:proofErr w:type="spellStart"/>
      <w:r w:rsidR="005B29D6" w:rsidRPr="00002C66">
        <w:rPr>
          <w:rFonts w:ascii="Times New Roman" w:hAnsi="Times New Roman" w:cs="Times New Roman"/>
        </w:rPr>
        <w:t>subcohort</w:t>
      </w:r>
      <w:proofErr w:type="spellEnd"/>
      <w:r w:rsidR="005B29D6" w:rsidRPr="00002C66">
        <w:rPr>
          <w:rFonts w:ascii="Times New Roman" w:hAnsi="Times New Roman" w:cs="Times New Roman"/>
        </w:rPr>
        <w:t>: heart disease</w:t>
      </w:r>
      <w:r w:rsidR="0045759C" w:rsidRPr="009F21B2">
        <w:rPr>
          <w:rFonts w:ascii="Times New Roman" w:hAnsi="Times New Roman" w:cs="Times New Roman"/>
        </w:rPr>
        <w:t xml:space="preserve">; n = </w:t>
      </w:r>
      <w:r w:rsidR="0045759C" w:rsidRPr="000265EB">
        <w:rPr>
          <w:rFonts w:ascii="Times New Roman" w:hAnsi="Times New Roman" w:cs="Times New Roman"/>
        </w:rPr>
        <w:t>231</w:t>
      </w:r>
      <w:r w:rsidR="005B29D6" w:rsidRPr="009F21B2">
        <w:rPr>
          <w:rFonts w:ascii="Times New Roman" w:hAnsi="Times New Roman" w:cs="Times New Roman"/>
        </w:rPr>
        <w:t>), 365 days before and after the index date</w:t>
      </w:r>
    </w:p>
    <w:bookmarkEnd w:id="14"/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693"/>
        <w:gridCol w:w="2410"/>
      </w:tblGrid>
      <w:tr w:rsidR="00FC752D" w:rsidRPr="009F21B2" w14:paraId="3C7090AE" w14:textId="77777777" w:rsidTr="00EB073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22811358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noWrap/>
          </w:tcPr>
          <w:p w14:paraId="1A0D0D8A" w14:textId="41241FAF" w:rsidR="00FC752D" w:rsidRPr="009F21B2" w:rsidRDefault="00CC397D" w:rsidP="00FC752D">
            <w:pPr>
              <w:pStyle w:val="Tabellenberschrif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an </w:t>
            </w:r>
            <w:r w:rsidR="00FC752D" w:rsidRPr="009F21B2">
              <w:rPr>
                <w:rFonts w:ascii="Times New Roman" w:hAnsi="Times New Roman"/>
                <w:sz w:val="22"/>
                <w:szCs w:val="22"/>
                <w:lang w:val="en-US"/>
              </w:rPr>
              <w:t>cost</w:t>
            </w: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SD</w:t>
            </w:r>
          </w:p>
          <w:p w14:paraId="68D487F4" w14:textId="21E05032" w:rsidR="00FC752D" w:rsidRPr="009F21B2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per patient, in 2021 Euro values</w:t>
            </w:r>
          </w:p>
        </w:tc>
      </w:tr>
      <w:tr w:rsidR="00FC752D" w:rsidRPr="009F21B2" w14:paraId="76E354FC" w14:textId="77777777" w:rsidTr="00FC752D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29F29124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646AD6B" w14:textId="67D5322D" w:rsidR="00FC752D" w:rsidRPr="009F21B2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3C99E497" w14:textId="01CE3450" w:rsidR="00FC752D" w:rsidRPr="009F21B2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FC752D" w:rsidRPr="009F21B2" w14:paraId="6A34D32A" w14:textId="77777777" w:rsidTr="00FC752D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0A093011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DC17F0E" w14:textId="77777777" w:rsidR="00FC752D" w:rsidRPr="009F21B2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2EFAE520" w14:textId="77777777" w:rsidR="00FC752D" w:rsidRPr="009F21B2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9F21B2" w14:paraId="118182F2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0795EA99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693" w:type="dxa"/>
            <w:noWrap/>
          </w:tcPr>
          <w:p w14:paraId="77B99B00" w14:textId="35715CEA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,580 ± 16,233 €</w:t>
            </w:r>
          </w:p>
        </w:tc>
        <w:tc>
          <w:tcPr>
            <w:tcW w:w="2410" w:type="dxa"/>
            <w:noWrap/>
          </w:tcPr>
          <w:p w14:paraId="0814655E" w14:textId="5906532D" w:rsidR="00FC752D" w:rsidRPr="000265EB" w:rsidRDefault="0045759C" w:rsidP="00FC752D">
            <w:pPr>
              <w:pStyle w:val="TabellenText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,348 ± 14,461 €</w:t>
            </w:r>
          </w:p>
        </w:tc>
      </w:tr>
      <w:tr w:rsidR="00FC752D" w:rsidRPr="009F21B2" w14:paraId="28395304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30892F71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693" w:type="dxa"/>
            <w:noWrap/>
          </w:tcPr>
          <w:p w14:paraId="5578673B" w14:textId="5759AD9C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3 ± 582 €</w:t>
            </w:r>
          </w:p>
        </w:tc>
        <w:tc>
          <w:tcPr>
            <w:tcW w:w="2410" w:type="dxa"/>
            <w:noWrap/>
          </w:tcPr>
          <w:p w14:paraId="055EFDC0" w14:textId="26661BE8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4 ± 366 €</w:t>
            </w:r>
          </w:p>
        </w:tc>
      </w:tr>
      <w:tr w:rsidR="00FC752D" w:rsidRPr="009F21B2" w14:paraId="5FEA608E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3A3296FF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</w:t>
            </w:r>
          </w:p>
        </w:tc>
        <w:tc>
          <w:tcPr>
            <w:tcW w:w="2693" w:type="dxa"/>
            <w:noWrap/>
            <w:vAlign w:val="center"/>
          </w:tcPr>
          <w:p w14:paraId="0453DD93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noWrap/>
            <w:vAlign w:val="center"/>
          </w:tcPr>
          <w:p w14:paraId="52F36EB1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C752D" w:rsidRPr="009F21B2" w14:paraId="238D8EE0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3D8702C6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693" w:type="dxa"/>
            <w:noWrap/>
          </w:tcPr>
          <w:p w14:paraId="07220E75" w14:textId="36494BC7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780 ± 2,289 €</w:t>
            </w:r>
          </w:p>
        </w:tc>
        <w:tc>
          <w:tcPr>
            <w:tcW w:w="2410" w:type="dxa"/>
            <w:noWrap/>
          </w:tcPr>
          <w:p w14:paraId="22F17120" w14:textId="34ECE97C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,056 ± 3,566 €</w:t>
            </w:r>
          </w:p>
        </w:tc>
      </w:tr>
      <w:tr w:rsidR="00FC752D" w:rsidRPr="009F21B2" w14:paraId="71FC9C7F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08AEEE56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693" w:type="dxa"/>
            <w:noWrap/>
          </w:tcPr>
          <w:p w14:paraId="48DADF9C" w14:textId="7FC60BDD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22 ±</w:t>
            </w:r>
            <w:r w:rsidRPr="000265EB">
              <w:rPr>
                <w:rFonts w:ascii="Times New Roman" w:hAnsi="Times New Roman"/>
              </w:rPr>
              <w:t xml:space="preserve"> 246 €</w:t>
            </w:r>
          </w:p>
        </w:tc>
        <w:tc>
          <w:tcPr>
            <w:tcW w:w="2410" w:type="dxa"/>
            <w:noWrap/>
          </w:tcPr>
          <w:p w14:paraId="04BD6C9E" w14:textId="6BC22AF9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64 ± 2,445 €</w:t>
            </w:r>
          </w:p>
        </w:tc>
      </w:tr>
      <w:tr w:rsidR="00FC752D" w:rsidRPr="009F21B2" w14:paraId="6AFE6D26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030CAFB3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escription drug treatment </w:t>
            </w:r>
          </w:p>
        </w:tc>
        <w:tc>
          <w:tcPr>
            <w:tcW w:w="2693" w:type="dxa"/>
            <w:vAlign w:val="center"/>
          </w:tcPr>
          <w:p w14:paraId="26D09AD6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noWrap/>
            <w:vAlign w:val="center"/>
          </w:tcPr>
          <w:p w14:paraId="046D2A5A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9F21B2" w14:paraId="0C7E7B91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3DAE3C52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Any drug treatment</w:t>
            </w:r>
          </w:p>
        </w:tc>
        <w:tc>
          <w:tcPr>
            <w:tcW w:w="2693" w:type="dxa"/>
            <w:noWrap/>
          </w:tcPr>
          <w:p w14:paraId="03A5B8C0" w14:textId="01FA254E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7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7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09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410" w:type="dxa"/>
            <w:noWrap/>
          </w:tcPr>
          <w:p w14:paraId="1D34C536" w14:textId="314CC69C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65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8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77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FC752D" w:rsidRPr="009F21B2" w14:paraId="78CD17A9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6B572012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Iron preparations</w:t>
            </w:r>
          </w:p>
        </w:tc>
        <w:tc>
          <w:tcPr>
            <w:tcW w:w="2693" w:type="dxa"/>
            <w:noWrap/>
          </w:tcPr>
          <w:p w14:paraId="3D935D4E" w14:textId="5650C975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6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410" w:type="dxa"/>
            <w:noWrap/>
          </w:tcPr>
          <w:p w14:paraId="205505D2" w14:textId="6B29ADBE" w:rsidR="00FC752D" w:rsidRPr="000265EB" w:rsidRDefault="009F21B2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03</w:t>
            </w:r>
            <w:r w:rsidR="0045759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3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45759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FC752D" w:rsidRPr="009F21B2" w14:paraId="2B119669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6F11AE72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2693" w:type="dxa"/>
            <w:noWrap/>
            <w:vAlign w:val="center"/>
          </w:tcPr>
          <w:p w14:paraId="7D3AA42A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noWrap/>
            <w:vAlign w:val="center"/>
          </w:tcPr>
          <w:p w14:paraId="46F473F7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9F21B2" w14:paraId="2FCAF44E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5CC3FF27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  <w:r w:rsidRPr="009F21B2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noWrap/>
          </w:tcPr>
          <w:p w14:paraId="03164C22" w14:textId="66E2CFE3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5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39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8,6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410" w:type="dxa"/>
            <w:noWrap/>
          </w:tcPr>
          <w:p w14:paraId="2B4922DB" w14:textId="60AB8CCA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4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7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8,</w:t>
            </w:r>
            <w:r w:rsidR="009F21B2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6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</w:t>
            </w:r>
            <w:r w:rsidRPr="000265EB">
              <w:rPr>
                <w:rFonts w:ascii="Times New Roman" w:hAnsi="Times New Roman"/>
              </w:rPr>
              <w:t>€</w:t>
            </w:r>
          </w:p>
        </w:tc>
      </w:tr>
      <w:tr w:rsidR="00FC752D" w:rsidRPr="009F21B2" w14:paraId="41A01B2C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180B2D3E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ID/IDA-related</w:t>
            </w:r>
            <w:r w:rsidRPr="009F21B2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noWrap/>
          </w:tcPr>
          <w:p w14:paraId="69D5DB92" w14:textId="617AAA79" w:rsidR="00FC752D" w:rsidRPr="000265EB" w:rsidRDefault="009F21B2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89</w:t>
            </w:r>
            <w:r w:rsidR="0045759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663 €</w:t>
            </w:r>
          </w:p>
        </w:tc>
        <w:tc>
          <w:tcPr>
            <w:tcW w:w="2410" w:type="dxa"/>
            <w:noWrap/>
          </w:tcPr>
          <w:p w14:paraId="0252E822" w14:textId="53BF3AD1" w:rsidR="00FC752D" w:rsidRPr="000265EB" w:rsidRDefault="009F21B2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11</w:t>
            </w:r>
            <w:r w:rsidR="0045759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2,5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8</w:t>
            </w:r>
            <w:r w:rsidR="0045759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FC752D" w:rsidRPr="009F21B2" w14:paraId="72890D5D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363F3104" w14:textId="77777777" w:rsidR="00FC752D" w:rsidRPr="009F21B2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ickness benefits</w:t>
            </w:r>
          </w:p>
        </w:tc>
        <w:tc>
          <w:tcPr>
            <w:tcW w:w="2693" w:type="dxa"/>
            <w:noWrap/>
            <w:vAlign w:val="center"/>
          </w:tcPr>
          <w:p w14:paraId="3C306AE9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noWrap/>
            <w:vAlign w:val="center"/>
          </w:tcPr>
          <w:p w14:paraId="26DFCB5A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C752D" w:rsidRPr="009F21B2" w14:paraId="6D54D160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035444D4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693" w:type="dxa"/>
            <w:noWrap/>
          </w:tcPr>
          <w:p w14:paraId="2194A50C" w14:textId="6A403944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95 ± 2,019 €</w:t>
            </w:r>
          </w:p>
        </w:tc>
        <w:tc>
          <w:tcPr>
            <w:tcW w:w="2410" w:type="dxa"/>
            <w:noWrap/>
          </w:tcPr>
          <w:p w14:paraId="4FD9B07F" w14:textId="3CE1E1A3" w:rsidR="00FC752D" w:rsidRPr="000265EB" w:rsidRDefault="0045759C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32 ± 2,200 €</w:t>
            </w:r>
          </w:p>
        </w:tc>
      </w:tr>
      <w:tr w:rsidR="00FC752D" w:rsidRPr="00002C66" w14:paraId="47373708" w14:textId="77777777" w:rsidTr="00FC752D">
        <w:trPr>
          <w:trHeight w:val="300"/>
        </w:trPr>
        <w:tc>
          <w:tcPr>
            <w:tcW w:w="3686" w:type="dxa"/>
            <w:noWrap/>
            <w:vAlign w:val="center"/>
          </w:tcPr>
          <w:p w14:paraId="69F13686" w14:textId="77777777" w:rsidR="00FC752D" w:rsidRPr="009F21B2" w:rsidRDefault="00FC752D" w:rsidP="00A070CA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F21B2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693" w:type="dxa"/>
            <w:noWrap/>
          </w:tcPr>
          <w:p w14:paraId="6B91E39A" w14:textId="4099EE53" w:rsidR="00FC752D" w:rsidRPr="000265EB" w:rsidRDefault="00AB52A7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10" w:type="dxa"/>
            <w:noWrap/>
          </w:tcPr>
          <w:p w14:paraId="54687AAE" w14:textId="6C58C443" w:rsidR="00FC752D" w:rsidRPr="000265EB" w:rsidRDefault="00AB52A7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344F602C" w14:textId="77777777" w:rsidR="004970CD" w:rsidRPr="00002C66" w:rsidRDefault="004970CD" w:rsidP="004970C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64293799" w14:textId="77777777" w:rsidR="004970CD" w:rsidRPr="00002C66" w:rsidRDefault="004970CD" w:rsidP="004970C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s</w:t>
      </w:r>
    </w:p>
    <w:p w14:paraId="2BD2D564" w14:textId="246E1D93" w:rsidR="0008019D" w:rsidRPr="00002C66" w:rsidRDefault="00C3195A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 w:rsidR="00AB52A7">
        <w:rPr>
          <w:rFonts w:ascii="Times New Roman" w:hAnsi="Times New Roman" w:cs="Times New Roman"/>
          <w:sz w:val="16"/>
          <w:szCs w:val="16"/>
        </w:rPr>
        <w:t>; SD: standard deviation</w:t>
      </w:r>
    </w:p>
    <w:p w14:paraId="3D8B3666" w14:textId="77777777" w:rsidR="0008019D" w:rsidRPr="00002C66" w:rsidRDefault="0008019D">
      <w:pPr>
        <w:rPr>
          <w:rFonts w:ascii="Times New Roman" w:hAnsi="Times New Roman" w:cs="Times New Roman"/>
          <w:sz w:val="24"/>
          <w:szCs w:val="24"/>
        </w:rPr>
      </w:pPr>
    </w:p>
    <w:p w14:paraId="398D2FCD" w14:textId="77777777" w:rsidR="00617729" w:rsidRPr="00002C66" w:rsidRDefault="00617729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br w:type="page"/>
      </w:r>
    </w:p>
    <w:p w14:paraId="0EFE1A79" w14:textId="51DF5038" w:rsidR="005B29D6" w:rsidRPr="00002C66" w:rsidRDefault="00BE4B63" w:rsidP="005B29D6">
      <w:pPr>
        <w:pStyle w:val="berschrift2"/>
      </w:pPr>
      <w:bookmarkStart w:id="15" w:name="_Hlk161675351"/>
      <w:r>
        <w:lastRenderedPageBreak/>
        <w:t xml:space="preserve">Supplementary </w:t>
      </w:r>
      <w:r w:rsidR="00617729" w:rsidRPr="00002C66">
        <w:t>Table 1</w:t>
      </w:r>
      <w:r w:rsidR="00C63E0E">
        <w:t>5</w:t>
      </w:r>
    </w:p>
    <w:p w14:paraId="19423F36" w14:textId="602D27A5" w:rsidR="00CC397D" w:rsidRPr="00002C66" w:rsidRDefault="00CC397D" w:rsidP="00CC397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2C66">
        <w:rPr>
          <w:rFonts w:ascii="Times New Roman" w:hAnsi="Times New Roman" w:cs="Times New Roman"/>
        </w:rPr>
        <w:t>Healthcare resource utilization in the 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geriatric</w:t>
      </w:r>
      <w:r w:rsidRPr="00002C66">
        <w:rPr>
          <w:rFonts w:ascii="Times New Roman" w:hAnsi="Times New Roman" w:cs="Times New Roman"/>
        </w:rPr>
        <w:t>), 365 days before and after the index date</w:t>
      </w:r>
    </w:p>
    <w:bookmarkEnd w:id="15"/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055"/>
        <w:gridCol w:w="2056"/>
      </w:tblGrid>
      <w:tr w:rsidR="00CC397D" w:rsidRPr="00634C22" w14:paraId="7482518E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D7FC83F" w14:textId="77777777" w:rsidR="00CC397D" w:rsidRPr="00002C66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6C4769E8" w14:textId="77777777" w:rsidR="00E97C17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eatment </w:t>
            </w:r>
            <w:proofErr w:type="spellStart"/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subcohort</w:t>
            </w:r>
            <w:proofErr w:type="spellEnd"/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: geriatric </w:t>
            </w:r>
          </w:p>
          <w:p w14:paraId="4A31D341" w14:textId="56C20505" w:rsidR="00CC397D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  <w:r w:rsidR="00C17F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= </w:t>
            </w:r>
            <w:r w:rsidR="00C17F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C397D" w:rsidRPr="00634C22" w14:paraId="16C6E863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467FB8D6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2CE2B426" w14:textId="77777777" w:rsidR="00CC397D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025D772" w14:textId="77777777" w:rsidR="00CC397D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634C22" w14:paraId="1A9791FB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67CDEBBD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 (all-cause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1D9A054" w14:textId="77777777" w:rsidR="00CC397D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4E89B37" w14:textId="77777777" w:rsidR="00CC397D" w:rsidRPr="00634C22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  <w:tr w:rsidR="00CC397D" w:rsidRPr="00634C22" w14:paraId="20BEA2F7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3C80D8B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6CBC72A6" w14:textId="1BDC0E3C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5 (68.5)</w:t>
            </w:r>
          </w:p>
        </w:tc>
        <w:tc>
          <w:tcPr>
            <w:tcW w:w="2056" w:type="dxa"/>
            <w:noWrap/>
          </w:tcPr>
          <w:p w14:paraId="14872C64" w14:textId="21B5B6E4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8 (58.3)</w:t>
            </w:r>
          </w:p>
        </w:tc>
      </w:tr>
      <w:tr w:rsidR="00CC397D" w:rsidRPr="00634C22" w14:paraId="35BB2E56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C7E9EC5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309DB885" w14:textId="0E6E8ED6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.92 ± 2.14</w:t>
            </w:r>
          </w:p>
        </w:tc>
        <w:tc>
          <w:tcPr>
            <w:tcW w:w="2056" w:type="dxa"/>
            <w:noWrap/>
          </w:tcPr>
          <w:p w14:paraId="2DBC8EB3" w14:textId="0CC2EA90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.92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2.12</w:t>
            </w:r>
          </w:p>
        </w:tc>
      </w:tr>
      <w:tr w:rsidR="00CC397D" w:rsidRPr="00634C22" w14:paraId="58B6B4F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8ED73C1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787E9D22" w14:textId="7ADC4397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6.80 ± 28.92</w:t>
            </w:r>
          </w:p>
        </w:tc>
        <w:tc>
          <w:tcPr>
            <w:tcW w:w="2056" w:type="dxa"/>
            <w:noWrap/>
          </w:tcPr>
          <w:p w14:paraId="2C5F2261" w14:textId="4EA38B84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6.69 ± 25.58</w:t>
            </w:r>
          </w:p>
        </w:tc>
      </w:tr>
      <w:tr w:rsidR="00CC397D" w:rsidRPr="00634C22" w14:paraId="543FBC0B" w14:textId="77777777" w:rsidTr="000265EB">
        <w:trPr>
          <w:trHeight w:val="300"/>
        </w:trPr>
        <w:tc>
          <w:tcPr>
            <w:tcW w:w="4678" w:type="dxa"/>
            <w:noWrap/>
          </w:tcPr>
          <w:p w14:paraId="744A07E7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 (due to ID/IDA)</w:t>
            </w:r>
          </w:p>
        </w:tc>
        <w:tc>
          <w:tcPr>
            <w:tcW w:w="2055" w:type="dxa"/>
          </w:tcPr>
          <w:p w14:paraId="571E1962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38C0B72B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634C22" w14:paraId="11A9DEBF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C1DE084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113AFEB9" w14:textId="7BEE37CB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0 (6.0)</w:t>
            </w:r>
          </w:p>
        </w:tc>
        <w:tc>
          <w:tcPr>
            <w:tcW w:w="2056" w:type="dxa"/>
            <w:noWrap/>
          </w:tcPr>
          <w:p w14:paraId="1F4ABFB9" w14:textId="4C20A148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 (3.0)</w:t>
            </w:r>
          </w:p>
        </w:tc>
      </w:tr>
      <w:tr w:rsidR="00CC397D" w:rsidRPr="00634C22" w14:paraId="482F5EBD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CD30441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0656F44E" w14:textId="550AEBE7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.00 ± 0.00</w:t>
            </w:r>
          </w:p>
        </w:tc>
        <w:tc>
          <w:tcPr>
            <w:tcW w:w="2056" w:type="dxa"/>
            <w:noWrap/>
          </w:tcPr>
          <w:p w14:paraId="50E6FAC6" w14:textId="7B03A99F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.20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0.45</w:t>
            </w:r>
          </w:p>
        </w:tc>
      </w:tr>
      <w:tr w:rsidR="00CC397D" w:rsidRPr="00634C22" w14:paraId="56D976D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C524636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5B5C5F61" w14:textId="05C8058D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.10 ± 3.41</w:t>
            </w:r>
          </w:p>
        </w:tc>
        <w:tc>
          <w:tcPr>
            <w:tcW w:w="2056" w:type="dxa"/>
            <w:noWrap/>
          </w:tcPr>
          <w:p w14:paraId="01C3FD4F" w14:textId="729CA14D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0.20 ± 6.72</w:t>
            </w:r>
          </w:p>
        </w:tc>
      </w:tr>
      <w:tr w:rsidR="00CC397D" w:rsidRPr="00634C22" w14:paraId="3C8F86E6" w14:textId="77777777" w:rsidTr="000265EB">
        <w:trPr>
          <w:trHeight w:val="300"/>
        </w:trPr>
        <w:tc>
          <w:tcPr>
            <w:tcW w:w="4678" w:type="dxa"/>
            <w:noWrap/>
          </w:tcPr>
          <w:p w14:paraId="6FB130AF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all-cause)</w:t>
            </w:r>
          </w:p>
        </w:tc>
        <w:tc>
          <w:tcPr>
            <w:tcW w:w="2055" w:type="dxa"/>
          </w:tcPr>
          <w:p w14:paraId="7BA58FD9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198C75CA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634C22" w14:paraId="1650B1A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936E817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7A729F95" w14:textId="7A01B951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 (100.0)</w:t>
            </w:r>
          </w:p>
        </w:tc>
        <w:tc>
          <w:tcPr>
            <w:tcW w:w="2056" w:type="dxa"/>
            <w:noWrap/>
          </w:tcPr>
          <w:p w14:paraId="1A61002E" w14:textId="70ED2AB5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6 (98.8)</w:t>
            </w:r>
          </w:p>
        </w:tc>
      </w:tr>
      <w:tr w:rsidR="00CC397D" w:rsidRPr="00634C22" w14:paraId="30F9E75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0BC8F24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4CCC1D63" w14:textId="22E1BCCE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9.30 ± 26.31</w:t>
            </w:r>
          </w:p>
        </w:tc>
        <w:tc>
          <w:tcPr>
            <w:tcW w:w="2056" w:type="dxa"/>
            <w:noWrap/>
          </w:tcPr>
          <w:p w14:paraId="4D90397A" w14:textId="33BB5E49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5.86 ± 32.94</w:t>
            </w:r>
          </w:p>
        </w:tc>
      </w:tr>
      <w:tr w:rsidR="00CC397D" w:rsidRPr="00634C22" w14:paraId="0B370DBF" w14:textId="77777777" w:rsidTr="000265EB">
        <w:trPr>
          <w:trHeight w:val="300"/>
        </w:trPr>
        <w:tc>
          <w:tcPr>
            <w:tcW w:w="4678" w:type="dxa"/>
            <w:noWrap/>
          </w:tcPr>
          <w:p w14:paraId="7E2CF5A1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due to ID/IDA)</w:t>
            </w:r>
          </w:p>
        </w:tc>
        <w:tc>
          <w:tcPr>
            <w:tcW w:w="2055" w:type="dxa"/>
          </w:tcPr>
          <w:p w14:paraId="1DD81973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06552347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634C22" w14:paraId="23BED473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A171FA4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4425CCD1" w14:textId="5FBF9003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52 (90.5)</w:t>
            </w:r>
          </w:p>
        </w:tc>
        <w:tc>
          <w:tcPr>
            <w:tcW w:w="2056" w:type="dxa"/>
            <w:noWrap/>
          </w:tcPr>
          <w:p w14:paraId="792F3986" w14:textId="5AC08A5A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4 (67.9)</w:t>
            </w:r>
          </w:p>
        </w:tc>
      </w:tr>
      <w:tr w:rsidR="00CC397D" w:rsidRPr="00634C22" w14:paraId="162D6CF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AE90289" w14:textId="77777777" w:rsidR="00CC397D" w:rsidRPr="00634C22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08133BE8" w14:textId="3AEDE669" w:rsidR="00CC397D" w:rsidRPr="000265EB" w:rsidRDefault="00C17F7F" w:rsidP="002F6C7E">
            <w:pPr>
              <w:pStyle w:val="TabellenText"/>
              <w:jc w:val="center"/>
              <w:rPr>
                <w:rFonts w:ascii="Times New Roman" w:hAnsi="Times New Roman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.10 ±</w:t>
            </w:r>
            <w:r w:rsidRPr="000265EB">
              <w:rPr>
                <w:rFonts w:ascii="Times New Roman" w:hAnsi="Times New Roman"/>
              </w:rPr>
              <w:t>9.96</w:t>
            </w:r>
          </w:p>
        </w:tc>
        <w:tc>
          <w:tcPr>
            <w:tcW w:w="2056" w:type="dxa"/>
            <w:noWrap/>
          </w:tcPr>
          <w:p w14:paraId="64EDE9C1" w14:textId="04004033" w:rsidR="00CC397D" w:rsidRPr="000265EB" w:rsidRDefault="002C0989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4.83 ± 16.35</w:t>
            </w:r>
          </w:p>
        </w:tc>
      </w:tr>
      <w:tr w:rsidR="005868AF" w:rsidRPr="00634C22" w14:paraId="6F5D9BC5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3BE1605" w14:textId="65D994D0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Prescription drugs </w:t>
            </w:r>
          </w:p>
        </w:tc>
        <w:tc>
          <w:tcPr>
            <w:tcW w:w="2055" w:type="dxa"/>
            <w:noWrap/>
          </w:tcPr>
          <w:p w14:paraId="5E5FB9BF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1965BF03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634C22" w14:paraId="52C0D02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96202DD" w14:textId="369CA68C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any)</w:t>
            </w:r>
            <w:r w:rsidR="00E65636" w:rsidRPr="000265EB">
              <w:rPr>
                <w:rFonts w:ascii="Times New Roman" w:hAnsi="Times New Roman"/>
                <w:sz w:val="22"/>
                <w:szCs w:val="28"/>
                <w:lang w:val="en-US"/>
              </w:rPr>
              <w:t>, n (%)</w:t>
            </w:r>
          </w:p>
        </w:tc>
        <w:tc>
          <w:tcPr>
            <w:tcW w:w="2055" w:type="dxa"/>
            <w:noWrap/>
          </w:tcPr>
          <w:p w14:paraId="6014A708" w14:textId="0CD4D574" w:rsidR="005868AF" w:rsidRPr="000265EB" w:rsidRDefault="00634C22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 (100.0)</w:t>
            </w:r>
          </w:p>
        </w:tc>
        <w:tc>
          <w:tcPr>
            <w:tcW w:w="2056" w:type="dxa"/>
            <w:noWrap/>
          </w:tcPr>
          <w:p w14:paraId="1358DA71" w14:textId="2A5A0D76" w:rsidR="005868AF" w:rsidRPr="000265EB" w:rsidRDefault="00634C22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168 (100.0)</w:t>
            </w:r>
          </w:p>
        </w:tc>
      </w:tr>
      <w:tr w:rsidR="005868AF" w:rsidRPr="00634C22" w14:paraId="127DBC8D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0B780B3C" w14:textId="269FC5D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iron preparations)</w:t>
            </w:r>
            <w:r w:rsidR="00E65636" w:rsidRPr="000265EB">
              <w:rPr>
                <w:rFonts w:ascii="Times New Roman" w:hAnsi="Times New Roman"/>
                <w:sz w:val="22"/>
                <w:szCs w:val="28"/>
                <w:lang w:val="en-US"/>
              </w:rPr>
              <w:t>, n (%)</w:t>
            </w:r>
          </w:p>
        </w:tc>
        <w:tc>
          <w:tcPr>
            <w:tcW w:w="2055" w:type="dxa"/>
            <w:noWrap/>
          </w:tcPr>
          <w:p w14:paraId="1753C03C" w14:textId="2F00AFF8" w:rsidR="005868AF" w:rsidRPr="000265EB" w:rsidRDefault="00634C22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3 (37.5)</w:t>
            </w:r>
          </w:p>
        </w:tc>
        <w:tc>
          <w:tcPr>
            <w:tcW w:w="2056" w:type="dxa"/>
            <w:noWrap/>
          </w:tcPr>
          <w:p w14:paraId="0302838F" w14:textId="1ACE0DC3" w:rsidR="005868AF" w:rsidRPr="000265EB" w:rsidRDefault="00634C22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168 (100.0)</w:t>
            </w:r>
          </w:p>
        </w:tc>
      </w:tr>
      <w:tr w:rsidR="005868AF" w:rsidRPr="00634C22" w14:paraId="6CE782F0" w14:textId="77777777" w:rsidTr="000265EB">
        <w:trPr>
          <w:trHeight w:val="300"/>
        </w:trPr>
        <w:tc>
          <w:tcPr>
            <w:tcW w:w="4678" w:type="dxa"/>
            <w:noWrap/>
          </w:tcPr>
          <w:p w14:paraId="67BA80D2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,</w:t>
            </w: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alid data sets, n</w:t>
            </w:r>
          </w:p>
        </w:tc>
        <w:tc>
          <w:tcPr>
            <w:tcW w:w="2055" w:type="dxa"/>
            <w:noWrap/>
          </w:tcPr>
          <w:p w14:paraId="78ECD57F" w14:textId="08EEEE0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2056" w:type="dxa"/>
            <w:noWrap/>
          </w:tcPr>
          <w:p w14:paraId="30C767D7" w14:textId="32BFE49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</w:tr>
      <w:tr w:rsidR="005868AF" w:rsidRPr="00634C22" w14:paraId="62A6CF91" w14:textId="77777777" w:rsidTr="000265EB">
        <w:trPr>
          <w:trHeight w:val="300"/>
        </w:trPr>
        <w:tc>
          <w:tcPr>
            <w:tcW w:w="4678" w:type="dxa"/>
            <w:noWrap/>
          </w:tcPr>
          <w:p w14:paraId="0897173E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all-cause)</w:t>
            </w:r>
          </w:p>
        </w:tc>
        <w:tc>
          <w:tcPr>
            <w:tcW w:w="2055" w:type="dxa"/>
            <w:noWrap/>
          </w:tcPr>
          <w:p w14:paraId="27636849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2BA48C4A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634C22" w14:paraId="0E5FD8C2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475E1F7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296A96FA" w14:textId="606C16E3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2056" w:type="dxa"/>
            <w:noWrap/>
          </w:tcPr>
          <w:p w14:paraId="792EAAEA" w14:textId="04D77548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 (0.0)</w:t>
            </w:r>
          </w:p>
        </w:tc>
      </w:tr>
      <w:tr w:rsidR="005868AF" w:rsidRPr="00634C22" w14:paraId="6A15094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0E0B46CC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61A7BC0D" w14:textId="0E8831AA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056" w:type="dxa"/>
            <w:noWrap/>
          </w:tcPr>
          <w:p w14:paraId="7AE6248C" w14:textId="58BAFD0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5868AF" w:rsidRPr="00634C22" w14:paraId="26CCE3C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4125498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0E44169A" w14:textId="6C5A2B52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056" w:type="dxa"/>
            <w:noWrap/>
          </w:tcPr>
          <w:p w14:paraId="6523BB14" w14:textId="188B013E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5868AF" w:rsidRPr="00634C22" w14:paraId="58BCF8E6" w14:textId="77777777" w:rsidTr="000265EB">
        <w:trPr>
          <w:trHeight w:val="300"/>
        </w:trPr>
        <w:tc>
          <w:tcPr>
            <w:tcW w:w="4678" w:type="dxa"/>
            <w:noWrap/>
          </w:tcPr>
          <w:p w14:paraId="1D4A35C3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due to ID/IDA)</w:t>
            </w:r>
          </w:p>
        </w:tc>
        <w:tc>
          <w:tcPr>
            <w:tcW w:w="2055" w:type="dxa"/>
          </w:tcPr>
          <w:p w14:paraId="42FD3ABA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07C2D6F4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5868AF" w:rsidRPr="00634C22" w14:paraId="11F5A0CF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4A57A7A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3B587BE1" w14:textId="45F80DB3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2056" w:type="dxa"/>
            <w:noWrap/>
          </w:tcPr>
          <w:p w14:paraId="4C952D3F" w14:textId="27BB645E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 (0.0)</w:t>
            </w:r>
          </w:p>
        </w:tc>
      </w:tr>
      <w:tr w:rsidR="005868AF" w:rsidRPr="00634C22" w14:paraId="607E002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726CD4A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469E4A2D" w14:textId="5F36C16C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056" w:type="dxa"/>
            <w:noWrap/>
          </w:tcPr>
          <w:p w14:paraId="41908653" w14:textId="5B063081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5868AF" w:rsidRPr="00002C66" w14:paraId="372EAA49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CD8EED9" w14:textId="77777777" w:rsidR="005868AF" w:rsidRPr="00634C22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4C22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094FDF64" w14:textId="43B18B3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056" w:type="dxa"/>
            <w:noWrap/>
          </w:tcPr>
          <w:p w14:paraId="5839A9A9" w14:textId="177FB436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14478FF5" w14:textId="77777777" w:rsidR="00CC397D" w:rsidRPr="00002C66" w:rsidRDefault="00CC397D" w:rsidP="00CC397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704307C5" w14:textId="77777777" w:rsidR="00CC397D" w:rsidRDefault="00CC397D" w:rsidP="00617729">
      <w:pPr>
        <w:rPr>
          <w:rFonts w:ascii="Times New Roman" w:hAnsi="Times New Roman" w:cs="Times New Roman"/>
        </w:rPr>
      </w:pPr>
    </w:p>
    <w:p w14:paraId="41C2FFF4" w14:textId="77777777" w:rsidR="007C4861" w:rsidRPr="00002C66" w:rsidRDefault="007C4861" w:rsidP="00263CF1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6661D25" w14:textId="77777777" w:rsidR="00FC752D" w:rsidRPr="00002C66" w:rsidRDefault="00FC752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22578B6" w14:textId="7F1560C3" w:rsidR="005B29D6" w:rsidRDefault="00BE4B63" w:rsidP="005B29D6">
      <w:pPr>
        <w:pStyle w:val="berschrift2"/>
      </w:pPr>
      <w:bookmarkStart w:id="16" w:name="_Hlk161675360"/>
      <w:r>
        <w:lastRenderedPageBreak/>
        <w:t xml:space="preserve">Supplementary </w:t>
      </w:r>
      <w:r w:rsidR="00FC752D" w:rsidRPr="00002C66">
        <w:t>Table 1</w:t>
      </w:r>
      <w:r w:rsidR="00C63E0E">
        <w:t>6</w:t>
      </w:r>
    </w:p>
    <w:p w14:paraId="32CBBC28" w14:textId="59CDB050" w:rsidR="00CC397D" w:rsidRPr="00E61D7F" w:rsidRDefault="00CC397D" w:rsidP="00CC397D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 xml:space="preserve">Expenditures associated with healthcare resource utilization in the </w:t>
      </w:r>
      <w:r>
        <w:rPr>
          <w:rFonts w:ascii="Times New Roman" w:hAnsi="Times New Roman" w:cs="Times New Roman"/>
        </w:rPr>
        <w:t xml:space="preserve">ferric maltol </w:t>
      </w:r>
      <w:r w:rsidRPr="00002C66">
        <w:rPr>
          <w:rFonts w:ascii="Times New Roman" w:hAnsi="Times New Roman" w:cs="Times New Roman"/>
        </w:rPr>
        <w:t>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 w:rsidRPr="00E61D7F">
        <w:rPr>
          <w:rFonts w:ascii="Times New Roman" w:hAnsi="Times New Roman" w:cs="Times New Roman"/>
        </w:rPr>
        <w:t>geriatric</w:t>
      </w:r>
      <w:r w:rsidR="0087047B" w:rsidRPr="00E61D7F">
        <w:rPr>
          <w:rFonts w:ascii="Times New Roman" w:hAnsi="Times New Roman" w:cs="Times New Roman"/>
        </w:rPr>
        <w:t xml:space="preserve">; n = </w:t>
      </w:r>
      <w:r w:rsidR="00097F47" w:rsidRPr="000265EB">
        <w:rPr>
          <w:rFonts w:ascii="Times New Roman" w:hAnsi="Times New Roman" w:cs="Times New Roman"/>
        </w:rPr>
        <w:t>168</w:t>
      </w:r>
      <w:r w:rsidRPr="00E61D7F">
        <w:rPr>
          <w:rFonts w:ascii="Times New Roman" w:hAnsi="Times New Roman" w:cs="Times New Roman"/>
        </w:rPr>
        <w:t>), 365 days before and after the index date</w:t>
      </w:r>
    </w:p>
    <w:bookmarkEnd w:id="16"/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552"/>
        <w:gridCol w:w="2126"/>
      </w:tblGrid>
      <w:tr w:rsidR="00CC397D" w:rsidRPr="00E61D7F" w14:paraId="3BBBA145" w14:textId="77777777" w:rsidTr="002F6C7E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4CFE09B2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noWrap/>
          </w:tcPr>
          <w:p w14:paraId="48C6D039" w14:textId="274EB7E8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ean cost ± SD</w:t>
            </w:r>
          </w:p>
          <w:p w14:paraId="0E2EFD64" w14:textId="3CF5168C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per patient, in 2021 Euro values</w:t>
            </w:r>
          </w:p>
        </w:tc>
      </w:tr>
      <w:tr w:rsidR="00CC397D" w:rsidRPr="00E61D7F" w14:paraId="1CB601A7" w14:textId="77777777" w:rsidTr="002F6C7E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2826B9E5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0B65A42" w14:textId="77777777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1EB18E8A" w14:textId="77777777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E61D7F" w14:paraId="2133F481" w14:textId="77777777" w:rsidTr="002F6C7E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0D6A1C04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3AC18FB5" w14:textId="77777777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EB2ECD2" w14:textId="77777777" w:rsidR="00CC397D" w:rsidRPr="00E61D7F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E61D7F" w14:paraId="3F436671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6137C5E3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33AF8B2E" w14:textId="127229E7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0,302 ± 17,264 €</w:t>
            </w:r>
          </w:p>
        </w:tc>
        <w:tc>
          <w:tcPr>
            <w:tcW w:w="2126" w:type="dxa"/>
            <w:noWrap/>
          </w:tcPr>
          <w:p w14:paraId="707B24E5" w14:textId="4195CCCD" w:rsidR="00CC397D" w:rsidRPr="000265EB" w:rsidRDefault="00215E23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,538 ± 13,225 €</w:t>
            </w:r>
          </w:p>
        </w:tc>
      </w:tr>
      <w:tr w:rsidR="00CC397D" w:rsidRPr="00E61D7F" w14:paraId="1B5DD09A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17BDE3A1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6AD26483" w14:textId="004CF152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77 ± 743 €</w:t>
            </w:r>
          </w:p>
        </w:tc>
        <w:tc>
          <w:tcPr>
            <w:tcW w:w="2126" w:type="dxa"/>
            <w:noWrap/>
          </w:tcPr>
          <w:p w14:paraId="2466EB4E" w14:textId="3FD0ABBE" w:rsidR="00CC397D" w:rsidRPr="000265EB" w:rsidRDefault="00215E23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1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,481 €</w:t>
            </w:r>
          </w:p>
        </w:tc>
      </w:tr>
      <w:tr w:rsidR="00CC397D" w:rsidRPr="00E61D7F" w14:paraId="36DFB647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79185F6F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</w:t>
            </w:r>
          </w:p>
        </w:tc>
        <w:tc>
          <w:tcPr>
            <w:tcW w:w="2552" w:type="dxa"/>
            <w:noWrap/>
            <w:vAlign w:val="center"/>
          </w:tcPr>
          <w:p w14:paraId="37122E12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4F7E2F0C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E61D7F" w14:paraId="75DD3704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3F60903E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768A7B2E" w14:textId="1D06CDEF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789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2,527 €</w:t>
            </w:r>
          </w:p>
        </w:tc>
        <w:tc>
          <w:tcPr>
            <w:tcW w:w="2126" w:type="dxa"/>
            <w:noWrap/>
          </w:tcPr>
          <w:p w14:paraId="39A479B0" w14:textId="0CBE9716" w:rsidR="00CC397D" w:rsidRPr="000265EB" w:rsidRDefault="00215E23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969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3,427 €</w:t>
            </w:r>
          </w:p>
        </w:tc>
      </w:tr>
      <w:tr w:rsidR="00CC397D" w:rsidRPr="00E61D7F" w14:paraId="15361AC1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42948BBD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57C1B217" w14:textId="77ABF5DE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66 ± 334 €</w:t>
            </w:r>
          </w:p>
        </w:tc>
        <w:tc>
          <w:tcPr>
            <w:tcW w:w="2126" w:type="dxa"/>
            <w:noWrap/>
          </w:tcPr>
          <w:p w14:paraId="3CDA13CB" w14:textId="2F3EB771" w:rsidR="00CC397D" w:rsidRPr="000265EB" w:rsidRDefault="00215E23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32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2,135 €</w:t>
            </w:r>
          </w:p>
        </w:tc>
      </w:tr>
      <w:tr w:rsidR="00CC397D" w:rsidRPr="00E61D7F" w14:paraId="01B6D558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57AD26F1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escription drug treatment </w:t>
            </w:r>
          </w:p>
        </w:tc>
        <w:tc>
          <w:tcPr>
            <w:tcW w:w="2552" w:type="dxa"/>
            <w:vAlign w:val="center"/>
          </w:tcPr>
          <w:p w14:paraId="28BBDAAC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49C0BA45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E61D7F" w14:paraId="01F6332E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5E233023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Any drug treatment</w:t>
            </w:r>
          </w:p>
        </w:tc>
        <w:tc>
          <w:tcPr>
            <w:tcW w:w="2552" w:type="dxa"/>
            <w:noWrap/>
          </w:tcPr>
          <w:p w14:paraId="06FA9E24" w14:textId="2BEEECBF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,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4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74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126" w:type="dxa"/>
            <w:noWrap/>
          </w:tcPr>
          <w:p w14:paraId="57917304" w14:textId="13BF93FC" w:rsidR="00CC397D" w:rsidRPr="000265EB" w:rsidRDefault="00215E23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,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92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7,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7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E61D7F" w14:paraId="50709F2C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5D160D34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Iron preparations</w:t>
            </w:r>
          </w:p>
        </w:tc>
        <w:tc>
          <w:tcPr>
            <w:tcW w:w="2552" w:type="dxa"/>
            <w:noWrap/>
          </w:tcPr>
          <w:p w14:paraId="32056527" w14:textId="1851BA1B" w:rsidR="00CC397D" w:rsidRPr="000265EB" w:rsidRDefault="00E61D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3</w:t>
            </w:r>
            <w:r w:rsidR="007C66FB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2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7C66FB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126" w:type="dxa"/>
            <w:noWrap/>
          </w:tcPr>
          <w:p w14:paraId="14064ACF" w14:textId="2049579A" w:rsidR="00CC397D" w:rsidRPr="000265EB" w:rsidRDefault="00E61D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09</w:t>
            </w:r>
            <w:r w:rsidR="00215E2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3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215E2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E61D7F" w14:paraId="0C50AB14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0B9728C3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2552" w:type="dxa"/>
            <w:noWrap/>
            <w:vAlign w:val="center"/>
          </w:tcPr>
          <w:p w14:paraId="41038925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3FB13525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E61D7F" w14:paraId="7648DF18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0DBFE18E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  <w:r w:rsidRPr="00E61D7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  <w:noWrap/>
          </w:tcPr>
          <w:p w14:paraId="153CBC69" w14:textId="2E4B7CD9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5,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33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9,3</w:t>
            </w:r>
            <w:r w:rsidR="00E61D7F" w:rsidRPr="000265EB">
              <w:rPr>
                <w:rFonts w:ascii="Times New Roman" w:hAnsi="Times New Roman"/>
                <w:sz w:val="22"/>
                <w:szCs w:val="22"/>
              </w:rPr>
              <w:t>54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2126" w:type="dxa"/>
            <w:noWrap/>
          </w:tcPr>
          <w:p w14:paraId="5614C7FB" w14:textId="4C18D4AB" w:rsidR="00CC397D" w:rsidRPr="000265EB" w:rsidRDefault="00E61D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4,000</w:t>
            </w:r>
            <w:r w:rsidR="00215E2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7,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8</w:t>
            </w:r>
            <w:r w:rsidR="00215E2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E61D7F" w14:paraId="33DE5EB3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64A37FAC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ID/IDA-related</w:t>
            </w:r>
            <w:r w:rsidRPr="00E61D7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noWrap/>
          </w:tcPr>
          <w:p w14:paraId="6F65CF4F" w14:textId="6E327764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E61D7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6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8</w:t>
            </w:r>
            <w:r w:rsidR="00E61D7F" w:rsidRPr="000265EB">
              <w:rPr>
                <w:rFonts w:ascii="Times New Roman" w:hAnsi="Times New Roman"/>
                <w:sz w:val="22"/>
                <w:szCs w:val="22"/>
              </w:rPr>
              <w:t>55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2126" w:type="dxa"/>
            <w:noWrap/>
          </w:tcPr>
          <w:p w14:paraId="2FCF0422" w14:textId="65A99D23" w:rsidR="00CC397D" w:rsidRPr="000265EB" w:rsidRDefault="00E61D7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02</w:t>
            </w:r>
            <w:r w:rsidR="00215E2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="00215E23" w:rsidRPr="000265EB">
              <w:rPr>
                <w:rFonts w:ascii="Times New Roman" w:hAnsi="Times New Roman"/>
                <w:sz w:val="22"/>
                <w:szCs w:val="22"/>
              </w:rPr>
              <w:t>2,6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37</w:t>
            </w:r>
            <w:r w:rsidR="00215E23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CC397D" w:rsidRPr="00E61D7F" w14:paraId="53D232AC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74E3C467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ness benefits</w:t>
            </w:r>
          </w:p>
        </w:tc>
        <w:tc>
          <w:tcPr>
            <w:tcW w:w="2552" w:type="dxa"/>
            <w:noWrap/>
            <w:vAlign w:val="center"/>
          </w:tcPr>
          <w:p w14:paraId="60F29947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55EF2E5B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E61D7F" w14:paraId="6D47E05D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41EED39D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023913CB" w14:textId="0C58F774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noWrap/>
          </w:tcPr>
          <w:p w14:paraId="62B8F97B" w14:textId="367DD477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CC397D" w:rsidRPr="00002C66" w14:paraId="142207A9" w14:textId="77777777" w:rsidTr="002F6C7E">
        <w:trPr>
          <w:trHeight w:val="300"/>
        </w:trPr>
        <w:tc>
          <w:tcPr>
            <w:tcW w:w="4111" w:type="dxa"/>
            <w:noWrap/>
            <w:vAlign w:val="center"/>
          </w:tcPr>
          <w:p w14:paraId="79774A37" w14:textId="77777777" w:rsidR="00CC397D" w:rsidRPr="00E61D7F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61D7F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706718B0" w14:textId="603D0D11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noWrap/>
          </w:tcPr>
          <w:p w14:paraId="3E2B09C1" w14:textId="2B1A64C9" w:rsidR="00CC397D" w:rsidRPr="000265EB" w:rsidRDefault="007C66FB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788C8A00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42971743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s</w:t>
      </w:r>
    </w:p>
    <w:p w14:paraId="39644985" w14:textId="77777777" w:rsidR="00CC397D" w:rsidRPr="00002C66" w:rsidRDefault="00CC397D" w:rsidP="00CC397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; Q1, Q3: quartile 1 and 3</w:t>
      </w:r>
    </w:p>
    <w:p w14:paraId="1A4A0451" w14:textId="77777777" w:rsidR="00CC397D" w:rsidRDefault="00CC397D" w:rsidP="00CC397D"/>
    <w:p w14:paraId="00A095D9" w14:textId="77777777" w:rsidR="00CC397D" w:rsidRPr="00CC397D" w:rsidRDefault="00CC397D" w:rsidP="00B8347B"/>
    <w:p w14:paraId="6069EA0C" w14:textId="24E320C5" w:rsidR="0008019D" w:rsidRPr="00002C66" w:rsidRDefault="0008019D" w:rsidP="0008019D">
      <w:pPr>
        <w:rPr>
          <w:rFonts w:ascii="Times New Roman" w:hAnsi="Times New Roman" w:cs="Times New Roman"/>
          <w:sz w:val="24"/>
          <w:szCs w:val="24"/>
        </w:rPr>
      </w:pPr>
    </w:p>
    <w:p w14:paraId="30408ACC" w14:textId="77777777" w:rsidR="00617729" w:rsidRPr="00002C66" w:rsidRDefault="00617729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br w:type="page"/>
      </w:r>
    </w:p>
    <w:p w14:paraId="3BD791F7" w14:textId="722E12AC" w:rsidR="00402C2E" w:rsidRPr="00002C66" w:rsidRDefault="00BE4B63" w:rsidP="00402C2E">
      <w:pPr>
        <w:pStyle w:val="berschrift2"/>
      </w:pPr>
      <w:r>
        <w:lastRenderedPageBreak/>
        <w:t xml:space="preserve">Supplementary </w:t>
      </w:r>
      <w:r w:rsidR="00617729" w:rsidRPr="00002C66">
        <w:t>Table 1</w:t>
      </w:r>
      <w:r w:rsidR="00C63E0E">
        <w:t>7</w:t>
      </w:r>
    </w:p>
    <w:p w14:paraId="56D20954" w14:textId="21E406E8" w:rsidR="00617729" w:rsidRPr="00002C66" w:rsidRDefault="00617729" w:rsidP="0061772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2C66">
        <w:rPr>
          <w:rFonts w:ascii="Times New Roman" w:hAnsi="Times New Roman" w:cs="Times New Roman"/>
        </w:rPr>
        <w:t xml:space="preserve">Healthcare resource utilization in the </w:t>
      </w:r>
      <w:r w:rsidR="00B03919">
        <w:rPr>
          <w:rFonts w:ascii="Times New Roman" w:hAnsi="Times New Roman" w:cs="Times New Roman"/>
        </w:rPr>
        <w:t xml:space="preserve">ferric maltol </w:t>
      </w:r>
      <w:r w:rsidRPr="00002C66">
        <w:rPr>
          <w:rFonts w:ascii="Times New Roman" w:hAnsi="Times New Roman" w:cs="Times New Roman"/>
        </w:rPr>
        <w:t>treatment cohort (</w:t>
      </w:r>
      <w:proofErr w:type="spellStart"/>
      <w:r w:rsidR="00402C2E" w:rsidRPr="00002C66">
        <w:rPr>
          <w:rFonts w:ascii="Times New Roman" w:hAnsi="Times New Roman" w:cs="Times New Roman"/>
        </w:rPr>
        <w:t>subcohort</w:t>
      </w:r>
      <w:proofErr w:type="spellEnd"/>
      <w:r w:rsidR="00402C2E" w:rsidRPr="00002C66">
        <w:rPr>
          <w:rFonts w:ascii="Times New Roman" w:hAnsi="Times New Roman" w:cs="Times New Roman"/>
        </w:rPr>
        <w:t xml:space="preserve">: </w:t>
      </w:r>
      <w:r w:rsidRPr="00002C66">
        <w:rPr>
          <w:rFonts w:ascii="Times New Roman" w:hAnsi="Times New Roman" w:cs="Times New Roman"/>
        </w:rPr>
        <w:t>menorrhagia and other gynecological diseases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1843"/>
      </w:tblGrid>
      <w:tr w:rsidR="00F5063F" w:rsidRPr="00002C66" w14:paraId="55C43DC3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69FD7956" w14:textId="77777777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5EBDF546" w14:textId="476F9763" w:rsidR="00F5063F" w:rsidRPr="00002C66" w:rsidRDefault="00F5063F" w:rsidP="00617729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eatment </w:t>
            </w:r>
            <w:proofErr w:type="spellStart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subcohort</w:t>
            </w:r>
            <w:proofErr w:type="spellEnd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: menorrhagia and other gynecological diseases (n= 2</w:t>
            </w:r>
            <w:r w:rsidR="00D37724">
              <w:rPr>
                <w:rFonts w:ascii="Times New Roman" w:hAnsi="Times New Roman"/>
                <w:sz w:val="22"/>
                <w:szCs w:val="22"/>
                <w:lang w:val="en-US"/>
              </w:rPr>
              <w:t>15</w:t>
            </w: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F5063F" w:rsidRPr="00002C66" w14:paraId="05513BE7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7FB16B63" w14:textId="77777777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71A7E7" w14:textId="7D216318" w:rsidR="00F5063F" w:rsidRPr="00002C66" w:rsidRDefault="00F5063F" w:rsidP="00F5063F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4813BA" w14:textId="01ADBB55" w:rsidR="00F5063F" w:rsidRPr="00002C66" w:rsidRDefault="00F5063F" w:rsidP="00F5063F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F5063F" w:rsidRPr="00002C66" w14:paraId="2FFAB0CB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45C3A3CD" w14:textId="57F2EC53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 (all-caus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6FDA8B" w14:textId="77777777" w:rsidR="00F5063F" w:rsidRPr="00002C66" w:rsidRDefault="00F5063F" w:rsidP="00F5063F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E49BD4" w14:textId="77777777" w:rsidR="00F5063F" w:rsidRPr="00002C66" w:rsidRDefault="00F5063F" w:rsidP="00F5063F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  <w:tr w:rsidR="00F5063F" w:rsidRPr="00002C66" w14:paraId="61EFDE9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F5D3835" w14:textId="2D4F7D09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268" w:type="dxa"/>
            <w:noWrap/>
          </w:tcPr>
          <w:p w14:paraId="764228A2" w14:textId="2E1122A3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8 (45.6)</w:t>
            </w:r>
          </w:p>
        </w:tc>
        <w:tc>
          <w:tcPr>
            <w:tcW w:w="1843" w:type="dxa"/>
            <w:noWrap/>
          </w:tcPr>
          <w:p w14:paraId="0AED6EA1" w14:textId="626A998F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07 (49.8)</w:t>
            </w:r>
          </w:p>
        </w:tc>
      </w:tr>
      <w:tr w:rsidR="00F5063F" w:rsidRPr="00002C66" w14:paraId="782B3222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A3B694D" w14:textId="0CDA59C0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268" w:type="dxa"/>
            <w:noWrap/>
          </w:tcPr>
          <w:p w14:paraId="64438104" w14:textId="78AC1248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46 ± 1.83</w:t>
            </w:r>
          </w:p>
        </w:tc>
        <w:tc>
          <w:tcPr>
            <w:tcW w:w="1843" w:type="dxa"/>
            <w:noWrap/>
          </w:tcPr>
          <w:p w14:paraId="4171838F" w14:textId="79AD465D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08 ± 1.54</w:t>
            </w:r>
          </w:p>
        </w:tc>
      </w:tr>
      <w:tr w:rsidR="00F5063F" w:rsidRPr="00002C66" w14:paraId="23195E40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C2F2F4D" w14:textId="5210A673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268" w:type="dxa"/>
            <w:noWrap/>
          </w:tcPr>
          <w:p w14:paraId="293654A5" w14:textId="0FAB1E55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2.77 ± 41.04</w:t>
            </w:r>
          </w:p>
        </w:tc>
        <w:tc>
          <w:tcPr>
            <w:tcW w:w="1843" w:type="dxa"/>
            <w:noWrap/>
          </w:tcPr>
          <w:p w14:paraId="2F12C80C" w14:textId="63DB1D3F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.41 ± 48.58</w:t>
            </w:r>
          </w:p>
        </w:tc>
      </w:tr>
      <w:tr w:rsidR="00F5063F" w:rsidRPr="00002C66" w14:paraId="27312E42" w14:textId="77777777" w:rsidTr="000265EB">
        <w:trPr>
          <w:trHeight w:val="300"/>
        </w:trPr>
        <w:tc>
          <w:tcPr>
            <w:tcW w:w="4678" w:type="dxa"/>
            <w:noWrap/>
          </w:tcPr>
          <w:p w14:paraId="1F41864F" w14:textId="01F85D3E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 (due to ID/IDA)</w:t>
            </w:r>
          </w:p>
        </w:tc>
        <w:tc>
          <w:tcPr>
            <w:tcW w:w="2268" w:type="dxa"/>
          </w:tcPr>
          <w:p w14:paraId="2FCA3BFF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9ADF9A1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5063F" w:rsidRPr="00002C66" w14:paraId="3EDF876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4C856E5" w14:textId="037EC4A0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268" w:type="dxa"/>
            <w:noWrap/>
          </w:tcPr>
          <w:p w14:paraId="34BA5C85" w14:textId="4A85F01F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5 (2.3)</w:t>
            </w:r>
          </w:p>
        </w:tc>
        <w:tc>
          <w:tcPr>
            <w:tcW w:w="1843" w:type="dxa"/>
            <w:noWrap/>
          </w:tcPr>
          <w:p w14:paraId="70C4D869" w14:textId="0F59BC9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</w:tr>
      <w:tr w:rsidR="00F5063F" w:rsidRPr="00002C66" w14:paraId="02400119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05B1FB1" w14:textId="781EDC9C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268" w:type="dxa"/>
            <w:noWrap/>
          </w:tcPr>
          <w:p w14:paraId="62DB7A87" w14:textId="4C5C93F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.40 ± 0.55</w:t>
            </w:r>
          </w:p>
        </w:tc>
        <w:tc>
          <w:tcPr>
            <w:tcW w:w="1843" w:type="dxa"/>
            <w:noWrap/>
          </w:tcPr>
          <w:p w14:paraId="0E810767" w14:textId="1F0F80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</w:tr>
      <w:tr w:rsidR="00F5063F" w:rsidRPr="00002C66" w14:paraId="73C21D9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C76C60A" w14:textId="17E1FADB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268" w:type="dxa"/>
            <w:noWrap/>
          </w:tcPr>
          <w:p w14:paraId="2398630D" w14:textId="1590908F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5.00 ± 4.74</w:t>
            </w:r>
          </w:p>
        </w:tc>
        <w:tc>
          <w:tcPr>
            <w:tcW w:w="1843" w:type="dxa"/>
            <w:noWrap/>
          </w:tcPr>
          <w:p w14:paraId="6E1AAFF0" w14:textId="30C0245B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</w:tr>
      <w:tr w:rsidR="00F5063F" w:rsidRPr="00002C66" w14:paraId="56D15DC5" w14:textId="77777777" w:rsidTr="000265EB">
        <w:trPr>
          <w:trHeight w:val="300"/>
        </w:trPr>
        <w:tc>
          <w:tcPr>
            <w:tcW w:w="4678" w:type="dxa"/>
            <w:noWrap/>
          </w:tcPr>
          <w:p w14:paraId="78F64FBE" w14:textId="58D06061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all-cause)</w:t>
            </w:r>
          </w:p>
        </w:tc>
        <w:tc>
          <w:tcPr>
            <w:tcW w:w="2268" w:type="dxa"/>
          </w:tcPr>
          <w:p w14:paraId="1C5E3239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9B60F8A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5063F" w:rsidRPr="00002C66" w14:paraId="7F961997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9073E96" w14:textId="394F6F7F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268" w:type="dxa"/>
            <w:noWrap/>
          </w:tcPr>
          <w:p w14:paraId="65F8C92C" w14:textId="3F6E489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5 (100</w:t>
            </w:r>
            <w:r w:rsidR="00D37724">
              <w:rPr>
                <w:rFonts w:ascii="Times New Roman" w:hAnsi="Times New Roman"/>
                <w:sz w:val="22"/>
                <w:szCs w:val="22"/>
                <w:lang w:val="en-US"/>
              </w:rPr>
              <w:t>.0</w:t>
            </w: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noWrap/>
          </w:tcPr>
          <w:p w14:paraId="08D701A7" w14:textId="05B5BB2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5 (100</w:t>
            </w:r>
            <w:r w:rsidR="00D37724">
              <w:rPr>
                <w:rFonts w:ascii="Times New Roman" w:hAnsi="Times New Roman"/>
                <w:sz w:val="22"/>
                <w:szCs w:val="22"/>
                <w:lang w:val="en-US"/>
              </w:rPr>
              <w:t>.0</w:t>
            </w: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F5063F" w:rsidRPr="00002C66" w14:paraId="421DBFA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C60A81F" w14:textId="24AF6151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268" w:type="dxa"/>
            <w:noWrap/>
          </w:tcPr>
          <w:p w14:paraId="631E8740" w14:textId="72251DC3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40.52 ± 25.06</w:t>
            </w:r>
          </w:p>
        </w:tc>
        <w:tc>
          <w:tcPr>
            <w:tcW w:w="1843" w:type="dxa"/>
            <w:noWrap/>
          </w:tcPr>
          <w:p w14:paraId="5D7DA611" w14:textId="07AF7EE1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7.60 ± 27.12</w:t>
            </w:r>
          </w:p>
        </w:tc>
      </w:tr>
      <w:tr w:rsidR="00F5063F" w:rsidRPr="00002C66" w14:paraId="1A3D1484" w14:textId="77777777" w:rsidTr="000265EB">
        <w:trPr>
          <w:trHeight w:val="300"/>
        </w:trPr>
        <w:tc>
          <w:tcPr>
            <w:tcW w:w="4678" w:type="dxa"/>
            <w:noWrap/>
          </w:tcPr>
          <w:p w14:paraId="0A4EA5E4" w14:textId="4BEA23D6" w:rsidR="00F5063F" w:rsidRPr="00002C66" w:rsidRDefault="00F5063F" w:rsidP="00617729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due to ID/IDA)</w:t>
            </w:r>
          </w:p>
        </w:tc>
        <w:tc>
          <w:tcPr>
            <w:tcW w:w="2268" w:type="dxa"/>
          </w:tcPr>
          <w:p w14:paraId="063EDA19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4FF775F" w14:textId="77777777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5063F" w:rsidRPr="00002C66" w14:paraId="705F6CB6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448CABE" w14:textId="3B646462" w:rsidR="00F5063F" w:rsidRPr="00002C66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268" w:type="dxa"/>
            <w:noWrap/>
          </w:tcPr>
          <w:p w14:paraId="6796BD1A" w14:textId="1A87AA3B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0 (97.7)</w:t>
            </w:r>
          </w:p>
        </w:tc>
        <w:tc>
          <w:tcPr>
            <w:tcW w:w="1843" w:type="dxa"/>
            <w:noWrap/>
          </w:tcPr>
          <w:p w14:paraId="12D4375F" w14:textId="619A50CE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62 (75.4)</w:t>
            </w:r>
          </w:p>
        </w:tc>
      </w:tr>
      <w:tr w:rsidR="00F5063F" w:rsidRPr="00002C66" w14:paraId="6C70996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7DA7163" w14:textId="675CFB3C" w:rsidR="00F5063F" w:rsidRPr="00B04A3B" w:rsidRDefault="00F5063F" w:rsidP="0061772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268" w:type="dxa"/>
            <w:noWrap/>
          </w:tcPr>
          <w:p w14:paraId="323CB2C4" w14:textId="2FB25982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8.36 ± 7.80</w:t>
            </w:r>
          </w:p>
        </w:tc>
        <w:tc>
          <w:tcPr>
            <w:tcW w:w="1843" w:type="dxa"/>
            <w:noWrap/>
          </w:tcPr>
          <w:p w14:paraId="49BF7344" w14:textId="38DCD274" w:rsidR="00F5063F" w:rsidRPr="00002C66" w:rsidRDefault="00F5063F" w:rsidP="00F5063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.42 ± 8.48</w:t>
            </w:r>
          </w:p>
        </w:tc>
      </w:tr>
      <w:tr w:rsidR="005868AF" w:rsidRPr="00002C66" w14:paraId="668F23C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4F7D071" w14:textId="60C32009" w:rsidR="005868AF" w:rsidRPr="00B04A3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Prescription drugs </w:t>
            </w:r>
          </w:p>
        </w:tc>
        <w:tc>
          <w:tcPr>
            <w:tcW w:w="2268" w:type="dxa"/>
            <w:noWrap/>
          </w:tcPr>
          <w:p w14:paraId="72045FDB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noWrap/>
          </w:tcPr>
          <w:p w14:paraId="2CDE4879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002C66" w14:paraId="04AEE38D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CC0B76E" w14:textId="1C637271" w:rsidR="005868AF" w:rsidRPr="00B04A3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any)</w:t>
            </w:r>
            <w:r w:rsidR="00E65636" w:rsidRPr="000265EB">
              <w:rPr>
                <w:rFonts w:ascii="Times New Roman" w:hAnsi="Times New Roman"/>
                <w:sz w:val="22"/>
                <w:szCs w:val="28"/>
                <w:lang w:val="en-US"/>
              </w:rPr>
              <w:t>, n (%)</w:t>
            </w:r>
          </w:p>
        </w:tc>
        <w:tc>
          <w:tcPr>
            <w:tcW w:w="2268" w:type="dxa"/>
            <w:noWrap/>
          </w:tcPr>
          <w:p w14:paraId="0849EA5B" w14:textId="1AB7642A" w:rsidR="005868AF" w:rsidRPr="00E97C17" w:rsidRDefault="00B04A3B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05 (95.4)</w:t>
            </w:r>
          </w:p>
        </w:tc>
        <w:tc>
          <w:tcPr>
            <w:tcW w:w="1843" w:type="dxa"/>
            <w:noWrap/>
          </w:tcPr>
          <w:p w14:paraId="16B04E0C" w14:textId="51D81DB0" w:rsidR="005868AF" w:rsidRPr="00002C66" w:rsidRDefault="00B04A3B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5 (100.0)</w:t>
            </w:r>
          </w:p>
        </w:tc>
      </w:tr>
      <w:tr w:rsidR="005868AF" w:rsidRPr="00002C66" w14:paraId="4511E57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F37C309" w14:textId="2FDD11C3" w:rsidR="005868AF" w:rsidRPr="00B04A3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iron preparations)</w:t>
            </w:r>
            <w:r w:rsidR="00E65636" w:rsidRPr="000265EB">
              <w:rPr>
                <w:rFonts w:ascii="Times New Roman" w:hAnsi="Times New Roman"/>
                <w:sz w:val="22"/>
                <w:szCs w:val="28"/>
                <w:lang w:val="en-US"/>
              </w:rPr>
              <w:t>, n (%)</w:t>
            </w:r>
          </w:p>
        </w:tc>
        <w:tc>
          <w:tcPr>
            <w:tcW w:w="2268" w:type="dxa"/>
            <w:noWrap/>
          </w:tcPr>
          <w:p w14:paraId="3941F3C8" w14:textId="4C8FB79D" w:rsidR="005868AF" w:rsidRPr="00E97C17" w:rsidRDefault="00B04A3B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8 (36.3)</w:t>
            </w:r>
          </w:p>
        </w:tc>
        <w:tc>
          <w:tcPr>
            <w:tcW w:w="1843" w:type="dxa"/>
            <w:noWrap/>
          </w:tcPr>
          <w:p w14:paraId="32320C62" w14:textId="77E44432" w:rsidR="005868AF" w:rsidRPr="00002C66" w:rsidRDefault="00B04A3B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215 (100.0)</w:t>
            </w:r>
          </w:p>
        </w:tc>
      </w:tr>
      <w:tr w:rsidR="005868AF" w:rsidRPr="00002C66" w14:paraId="21F18506" w14:textId="77777777" w:rsidTr="000265EB">
        <w:trPr>
          <w:trHeight w:val="300"/>
        </w:trPr>
        <w:tc>
          <w:tcPr>
            <w:tcW w:w="4678" w:type="dxa"/>
            <w:noWrap/>
          </w:tcPr>
          <w:p w14:paraId="37BA769C" w14:textId="79894EBD" w:rsidR="005868AF" w:rsidRPr="00B04A3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,</w:t>
            </w: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alid data sets, n </w:t>
            </w:r>
          </w:p>
        </w:tc>
        <w:tc>
          <w:tcPr>
            <w:tcW w:w="2268" w:type="dxa"/>
            <w:noWrap/>
          </w:tcPr>
          <w:p w14:paraId="0765204F" w14:textId="1C1A45BD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5</w:t>
            </w:r>
          </w:p>
        </w:tc>
        <w:tc>
          <w:tcPr>
            <w:tcW w:w="1843" w:type="dxa"/>
            <w:noWrap/>
          </w:tcPr>
          <w:p w14:paraId="6CA5875B" w14:textId="303FAB5B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15</w:t>
            </w:r>
          </w:p>
        </w:tc>
      </w:tr>
      <w:tr w:rsidR="005868AF" w:rsidRPr="00002C66" w14:paraId="7B02DA34" w14:textId="77777777" w:rsidTr="000265EB">
        <w:trPr>
          <w:trHeight w:val="300"/>
        </w:trPr>
        <w:tc>
          <w:tcPr>
            <w:tcW w:w="4678" w:type="dxa"/>
            <w:noWrap/>
          </w:tcPr>
          <w:p w14:paraId="4989088D" w14:textId="34EA9394" w:rsidR="005868AF" w:rsidRPr="00B04A3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all-cause)</w:t>
            </w:r>
          </w:p>
        </w:tc>
        <w:tc>
          <w:tcPr>
            <w:tcW w:w="2268" w:type="dxa"/>
            <w:noWrap/>
          </w:tcPr>
          <w:p w14:paraId="2919ED1B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noWrap/>
          </w:tcPr>
          <w:p w14:paraId="299611C9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002C66" w14:paraId="60314D7F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779F05B" w14:textId="0E772632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268" w:type="dxa"/>
            <w:noWrap/>
          </w:tcPr>
          <w:p w14:paraId="5C06A973" w14:textId="2D3590FD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3 (43.3)</w:t>
            </w:r>
          </w:p>
        </w:tc>
        <w:tc>
          <w:tcPr>
            <w:tcW w:w="1843" w:type="dxa"/>
            <w:noWrap/>
          </w:tcPr>
          <w:p w14:paraId="31AB147E" w14:textId="7B080A88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1 (42.3)</w:t>
            </w:r>
          </w:p>
        </w:tc>
      </w:tr>
      <w:tr w:rsidR="005868AF" w:rsidRPr="00002C66" w14:paraId="78D488E3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E76E83D" w14:textId="1DBDC3DB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268" w:type="dxa"/>
            <w:noWrap/>
          </w:tcPr>
          <w:p w14:paraId="12B8439B" w14:textId="679DA721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72 ± 1.84</w:t>
            </w:r>
          </w:p>
        </w:tc>
        <w:tc>
          <w:tcPr>
            <w:tcW w:w="1843" w:type="dxa"/>
            <w:noWrap/>
          </w:tcPr>
          <w:p w14:paraId="05644660" w14:textId="514E29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47 ± 1.76</w:t>
            </w:r>
          </w:p>
        </w:tc>
      </w:tr>
      <w:tr w:rsidR="005868AF" w:rsidRPr="00002C66" w14:paraId="6D45FAE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0C946614" w14:textId="2E3900B3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268" w:type="dxa"/>
            <w:noWrap/>
          </w:tcPr>
          <w:p w14:paraId="341CB940" w14:textId="66CB2CD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75.39 ± 141.81</w:t>
            </w:r>
          </w:p>
        </w:tc>
        <w:tc>
          <w:tcPr>
            <w:tcW w:w="1843" w:type="dxa"/>
            <w:noWrap/>
          </w:tcPr>
          <w:p w14:paraId="6AF4CAFC" w14:textId="67535D5B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72.60 ± 132.41</w:t>
            </w:r>
          </w:p>
        </w:tc>
      </w:tr>
      <w:tr w:rsidR="005868AF" w:rsidRPr="00002C66" w14:paraId="07687CC4" w14:textId="77777777" w:rsidTr="000265EB">
        <w:trPr>
          <w:trHeight w:val="300"/>
        </w:trPr>
        <w:tc>
          <w:tcPr>
            <w:tcW w:w="4678" w:type="dxa"/>
            <w:noWrap/>
          </w:tcPr>
          <w:p w14:paraId="30B7CA43" w14:textId="3911F2A7" w:rsidR="005868AF" w:rsidRPr="00002C66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due to ID/IDA)</w:t>
            </w:r>
          </w:p>
        </w:tc>
        <w:tc>
          <w:tcPr>
            <w:tcW w:w="2268" w:type="dxa"/>
          </w:tcPr>
          <w:p w14:paraId="15D72B82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3115BEA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5868AF" w:rsidRPr="00002C66" w14:paraId="7E84A470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E8714CA" w14:textId="32FDB93F" w:rsidR="005868AF" w:rsidRPr="00002C66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268" w:type="dxa"/>
            <w:noWrap/>
          </w:tcPr>
          <w:p w14:paraId="2F355BF5" w14:textId="2711F7CF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&lt;5 (-)</w:t>
            </w:r>
          </w:p>
        </w:tc>
        <w:tc>
          <w:tcPr>
            <w:tcW w:w="1843" w:type="dxa"/>
            <w:noWrap/>
          </w:tcPr>
          <w:p w14:paraId="2CD96A3C" w14:textId="775C844E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&lt;5 (-)</w:t>
            </w:r>
          </w:p>
        </w:tc>
      </w:tr>
      <w:tr w:rsidR="005868AF" w:rsidRPr="00002C66" w14:paraId="3BBF15D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1A552DA" w14:textId="20A1BB6C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268" w:type="dxa"/>
            <w:noWrap/>
          </w:tcPr>
          <w:p w14:paraId="7E6839E7" w14:textId="563F89B4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843" w:type="dxa"/>
            <w:noWrap/>
          </w:tcPr>
          <w:p w14:paraId="433A9AC6" w14:textId="5E92A5A4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5868AF" w:rsidRPr="00002C66" w14:paraId="1F8F4BC3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CB6729D" w14:textId="4B4B0D1F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268" w:type="dxa"/>
            <w:noWrap/>
          </w:tcPr>
          <w:p w14:paraId="6E57B4C5" w14:textId="3AE969F5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843" w:type="dxa"/>
            <w:noWrap/>
          </w:tcPr>
          <w:p w14:paraId="73863113" w14:textId="2792ACA1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</w:tr>
    </w:tbl>
    <w:p w14:paraId="575A3CFF" w14:textId="79BD6BB1" w:rsidR="0008019D" w:rsidRPr="00002C66" w:rsidRDefault="00C3195A" w:rsidP="0008019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3FE83971" w14:textId="77777777" w:rsidR="00FC752D" w:rsidRPr="00002C66" w:rsidRDefault="00FC752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6310D2A" w14:textId="6C8F37CF" w:rsidR="00402C2E" w:rsidRPr="00002C66" w:rsidRDefault="00BE4B63" w:rsidP="00402C2E">
      <w:pPr>
        <w:pStyle w:val="berschrift2"/>
      </w:pPr>
      <w:r>
        <w:lastRenderedPageBreak/>
        <w:t xml:space="preserve">Supplementary </w:t>
      </w:r>
      <w:r w:rsidR="00FC752D" w:rsidRPr="00002C66">
        <w:t>Table 1</w:t>
      </w:r>
      <w:r w:rsidR="00C63E0E">
        <w:t>8</w:t>
      </w:r>
    </w:p>
    <w:p w14:paraId="705CD390" w14:textId="08EF31AC" w:rsidR="00FC752D" w:rsidRPr="00B04A3B" w:rsidRDefault="00FC752D" w:rsidP="00FC752D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 xml:space="preserve">Expenditures associated with healthcare resource utilization </w:t>
      </w:r>
      <w:r w:rsidR="00402C2E" w:rsidRPr="00002C66">
        <w:rPr>
          <w:rFonts w:ascii="Times New Roman" w:hAnsi="Times New Roman" w:cs="Times New Roman"/>
        </w:rPr>
        <w:t xml:space="preserve">in the </w:t>
      </w:r>
      <w:r w:rsidR="00B03919">
        <w:rPr>
          <w:rFonts w:ascii="Times New Roman" w:hAnsi="Times New Roman" w:cs="Times New Roman"/>
        </w:rPr>
        <w:t xml:space="preserve">ferric maltol </w:t>
      </w:r>
      <w:r w:rsidR="00402C2E" w:rsidRPr="00002C66">
        <w:rPr>
          <w:rFonts w:ascii="Times New Roman" w:hAnsi="Times New Roman" w:cs="Times New Roman"/>
        </w:rPr>
        <w:t>treatment cohort (</w:t>
      </w:r>
      <w:proofErr w:type="spellStart"/>
      <w:r w:rsidR="00402C2E" w:rsidRPr="00002C66">
        <w:rPr>
          <w:rFonts w:ascii="Times New Roman" w:hAnsi="Times New Roman" w:cs="Times New Roman"/>
        </w:rPr>
        <w:t>subcohort</w:t>
      </w:r>
      <w:proofErr w:type="spellEnd"/>
      <w:r w:rsidR="00402C2E" w:rsidRPr="00002C66">
        <w:rPr>
          <w:rFonts w:ascii="Times New Roman" w:hAnsi="Times New Roman" w:cs="Times New Roman"/>
        </w:rPr>
        <w:t>: menorrhagia and other gynecological di</w:t>
      </w:r>
      <w:r w:rsidR="00402C2E" w:rsidRPr="00B04A3B">
        <w:rPr>
          <w:rFonts w:ascii="Times New Roman" w:hAnsi="Times New Roman" w:cs="Times New Roman"/>
        </w:rPr>
        <w:t>seases</w:t>
      </w:r>
      <w:r w:rsidR="00097F47" w:rsidRPr="00B04A3B">
        <w:rPr>
          <w:rFonts w:ascii="Times New Roman" w:hAnsi="Times New Roman" w:cs="Times New Roman"/>
        </w:rPr>
        <w:t xml:space="preserve">; n = </w:t>
      </w:r>
      <w:r w:rsidR="00097F47" w:rsidRPr="000265EB">
        <w:rPr>
          <w:rFonts w:ascii="Times New Roman" w:hAnsi="Times New Roman" w:cs="Times New Roman"/>
        </w:rPr>
        <w:t>2</w:t>
      </w:r>
      <w:r w:rsidR="00D37724" w:rsidRPr="000265EB">
        <w:rPr>
          <w:rFonts w:ascii="Times New Roman" w:hAnsi="Times New Roman" w:cs="Times New Roman"/>
        </w:rPr>
        <w:t>15</w:t>
      </w:r>
      <w:r w:rsidR="00402C2E" w:rsidRPr="00B04A3B">
        <w:rPr>
          <w:rFonts w:ascii="Times New Roman" w:hAnsi="Times New Roman" w:cs="Times New Roman"/>
        </w:rPr>
        <w:t>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09"/>
        <w:gridCol w:w="1985"/>
      </w:tblGrid>
      <w:tr w:rsidR="00CC397D" w:rsidRPr="00B04A3B" w14:paraId="1421ADB2" w14:textId="77777777" w:rsidTr="00E67375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3A05AE1C" w14:textId="77777777" w:rsidR="00CC397D" w:rsidRPr="00B04A3B" w:rsidRDefault="00CC397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noWrap/>
          </w:tcPr>
          <w:p w14:paraId="72790DC2" w14:textId="2098EAEB" w:rsidR="00CC397D" w:rsidRPr="00B04A3B" w:rsidRDefault="00CC397D" w:rsidP="00FC752D">
            <w:pPr>
              <w:pStyle w:val="Tabellenberschrif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Mean cost ± SD</w:t>
            </w:r>
          </w:p>
          <w:p w14:paraId="262FD596" w14:textId="2578FFE1" w:rsidR="00CC397D" w:rsidRPr="00B04A3B" w:rsidRDefault="00CC397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per patient, in 2021 Euro values</w:t>
            </w:r>
          </w:p>
        </w:tc>
      </w:tr>
      <w:tr w:rsidR="00FC752D" w:rsidRPr="00B04A3B" w14:paraId="59A22D5B" w14:textId="77777777" w:rsidTr="00FC752D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42FC56B2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64847474" w14:textId="7F319581" w:rsidR="00FC752D" w:rsidRPr="00B04A3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8F993A7" w14:textId="741FFE07" w:rsidR="00FC752D" w:rsidRPr="00B04A3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FC752D" w:rsidRPr="00B04A3B" w14:paraId="527CCD4F" w14:textId="77777777" w:rsidTr="00FC752D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407C3A54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5573CFD6" w14:textId="77777777" w:rsidR="00FC752D" w:rsidRPr="00B04A3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0EB6B36" w14:textId="77777777" w:rsidR="00FC752D" w:rsidRPr="00B04A3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B04A3B" w14:paraId="5750C0F7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18DD2F9C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37628D5F" w14:textId="2DFD31A8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,129 ± 8,426 € </w:t>
            </w:r>
          </w:p>
        </w:tc>
        <w:tc>
          <w:tcPr>
            <w:tcW w:w="1985" w:type="dxa"/>
            <w:noWrap/>
          </w:tcPr>
          <w:p w14:paraId="67C3A2FD" w14:textId="6566C87B" w:rsidR="00FC752D" w:rsidRPr="000265EB" w:rsidRDefault="001134D3" w:rsidP="00FC752D">
            <w:pPr>
              <w:pStyle w:val="TabellenText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,307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4,954 €</w:t>
            </w:r>
          </w:p>
        </w:tc>
      </w:tr>
      <w:tr w:rsidR="00FC752D" w:rsidRPr="00B04A3B" w14:paraId="1FB73898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5007A3A3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19598FA7" w14:textId="3325F758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7 ± 428 €</w:t>
            </w:r>
          </w:p>
        </w:tc>
        <w:tc>
          <w:tcPr>
            <w:tcW w:w="1985" w:type="dxa"/>
            <w:noWrap/>
          </w:tcPr>
          <w:p w14:paraId="4B15D5C8" w14:textId="528EAA95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41 €</w:t>
            </w:r>
          </w:p>
        </w:tc>
      </w:tr>
      <w:tr w:rsidR="00FC752D" w:rsidRPr="00B04A3B" w14:paraId="450C4A27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5302D803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</w:t>
            </w:r>
          </w:p>
        </w:tc>
        <w:tc>
          <w:tcPr>
            <w:tcW w:w="2409" w:type="dxa"/>
            <w:noWrap/>
            <w:vAlign w:val="center"/>
          </w:tcPr>
          <w:p w14:paraId="5AEEC2DE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3E43AB38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C752D" w:rsidRPr="00B04A3B" w14:paraId="3492AA9B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03858699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143D3205" w14:textId="4632F823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376 ± 1,278 €</w:t>
            </w:r>
          </w:p>
        </w:tc>
        <w:tc>
          <w:tcPr>
            <w:tcW w:w="1985" w:type="dxa"/>
            <w:noWrap/>
          </w:tcPr>
          <w:p w14:paraId="4DB85B48" w14:textId="2C6620AC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447 ± 1,469 €</w:t>
            </w:r>
          </w:p>
        </w:tc>
      </w:tr>
      <w:tr w:rsidR="00FC752D" w:rsidRPr="00B04A3B" w14:paraId="5C48F220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79A7C0CA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03ABDBF3" w14:textId="650024AC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05 ± 199 €</w:t>
            </w:r>
          </w:p>
        </w:tc>
        <w:tc>
          <w:tcPr>
            <w:tcW w:w="1985" w:type="dxa"/>
            <w:noWrap/>
          </w:tcPr>
          <w:p w14:paraId="6E7A1372" w14:textId="518BD18B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94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234 €</w:t>
            </w:r>
          </w:p>
        </w:tc>
      </w:tr>
      <w:tr w:rsidR="00FC752D" w:rsidRPr="00B04A3B" w14:paraId="10364B68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757D9D3F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escription drug treatment </w:t>
            </w:r>
          </w:p>
        </w:tc>
        <w:tc>
          <w:tcPr>
            <w:tcW w:w="2409" w:type="dxa"/>
            <w:vAlign w:val="center"/>
          </w:tcPr>
          <w:p w14:paraId="67BA2856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0319CF67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B04A3B" w14:paraId="14B4164F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0DF795F9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Any drug treatment</w:t>
            </w:r>
          </w:p>
        </w:tc>
        <w:tc>
          <w:tcPr>
            <w:tcW w:w="2409" w:type="dxa"/>
            <w:noWrap/>
          </w:tcPr>
          <w:p w14:paraId="57CD6CFB" w14:textId="1D73C861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,</w:t>
            </w:r>
            <w:r w:rsidR="00B04A3B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2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7,</w:t>
            </w:r>
            <w:r w:rsidR="00B04A3B" w:rsidRPr="000265EB">
              <w:rPr>
                <w:rFonts w:ascii="Times New Roman" w:hAnsi="Times New Roman"/>
                <w:sz w:val="22"/>
                <w:szCs w:val="22"/>
              </w:rPr>
              <w:t>161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29FE1D3A" w14:textId="7D0320DD" w:rsidR="00FC752D" w:rsidRPr="000265EB" w:rsidRDefault="00B04A3B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,017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9,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931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FC752D" w:rsidRPr="00B04A3B" w14:paraId="683B4EF1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5BC89F2D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Iron preparations</w:t>
            </w:r>
          </w:p>
        </w:tc>
        <w:tc>
          <w:tcPr>
            <w:tcW w:w="2409" w:type="dxa"/>
            <w:noWrap/>
          </w:tcPr>
          <w:p w14:paraId="2BD4ADA4" w14:textId="0A723B0D" w:rsidR="00FC752D" w:rsidRPr="000265EB" w:rsidRDefault="00B04A3B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5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13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6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04D7DCB9" w14:textId="1B395C75" w:rsidR="00FC752D" w:rsidRPr="000265EB" w:rsidRDefault="00B04A3B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43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 xml:space="preserve"> 20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FC752D" w:rsidRPr="00B04A3B" w14:paraId="180E4D42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4650540F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2409" w:type="dxa"/>
            <w:noWrap/>
            <w:vAlign w:val="center"/>
          </w:tcPr>
          <w:p w14:paraId="5C1AF4A8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6371992D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C752D" w:rsidRPr="00B04A3B" w14:paraId="0DDA043F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77B6A4C1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  <w:r w:rsidRPr="00B04A3B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409" w:type="dxa"/>
            <w:noWrap/>
          </w:tcPr>
          <w:p w14:paraId="63E7B465" w14:textId="5B098CA7" w:rsidR="00FC752D" w:rsidRPr="000265EB" w:rsidRDefault="00B04A3B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,926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12,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57</w:t>
            </w:r>
            <w:r w:rsidR="001134D3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6B895049" w14:textId="77FA47C2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,</w:t>
            </w:r>
            <w:r w:rsidR="00B04A3B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7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1,</w:t>
            </w:r>
            <w:r w:rsidR="00B04A3B" w:rsidRPr="000265EB">
              <w:rPr>
                <w:rFonts w:ascii="Times New Roman" w:hAnsi="Times New Roman"/>
                <w:sz w:val="22"/>
                <w:szCs w:val="22"/>
              </w:rPr>
              <w:t>917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FC752D" w:rsidRPr="00B04A3B" w14:paraId="2304D7CB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7FE1A4F2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ID/IDA-related</w:t>
            </w:r>
            <w:r w:rsidRPr="00B04A3B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noWrap/>
          </w:tcPr>
          <w:p w14:paraId="280A54AD" w14:textId="0DE4E580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="00B04A3B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7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5</w:t>
            </w:r>
            <w:r w:rsidR="00B04A3B" w:rsidRPr="000265EB">
              <w:rPr>
                <w:rFonts w:ascii="Times New Roman" w:hAnsi="Times New Roman"/>
                <w:sz w:val="22"/>
                <w:szCs w:val="22"/>
              </w:rPr>
              <w:t>21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74094765" w14:textId="62C16933" w:rsidR="00FC752D" w:rsidRPr="000265EB" w:rsidRDefault="00B04A3B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39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3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  <w:r w:rsidR="001134D3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FC752D" w:rsidRPr="00B04A3B" w14:paraId="57A7E60B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0BD74205" w14:textId="77777777" w:rsidR="00FC752D" w:rsidRPr="00B04A3B" w:rsidRDefault="00FC752D" w:rsidP="00F408D6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ickness benefits</w:t>
            </w:r>
          </w:p>
        </w:tc>
        <w:tc>
          <w:tcPr>
            <w:tcW w:w="2409" w:type="dxa"/>
            <w:noWrap/>
            <w:vAlign w:val="center"/>
          </w:tcPr>
          <w:p w14:paraId="61EF5D41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506F449C" w14:textId="77777777" w:rsidR="00FC752D" w:rsidRPr="000265EB" w:rsidRDefault="00FC752D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C752D" w:rsidRPr="00B04A3B" w14:paraId="6F305B89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7B32270A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71FD93E6" w14:textId="30EDA82A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33 ± 2,339 €</w:t>
            </w:r>
          </w:p>
        </w:tc>
        <w:tc>
          <w:tcPr>
            <w:tcW w:w="1985" w:type="dxa"/>
            <w:noWrap/>
          </w:tcPr>
          <w:p w14:paraId="672AC765" w14:textId="2859168C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510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2,229 €</w:t>
            </w:r>
          </w:p>
        </w:tc>
      </w:tr>
      <w:tr w:rsidR="00FC752D" w:rsidRPr="00002C66" w14:paraId="3098A502" w14:textId="77777777" w:rsidTr="00FC752D">
        <w:trPr>
          <w:trHeight w:val="300"/>
        </w:trPr>
        <w:tc>
          <w:tcPr>
            <w:tcW w:w="4395" w:type="dxa"/>
            <w:noWrap/>
            <w:vAlign w:val="center"/>
          </w:tcPr>
          <w:p w14:paraId="2D347B8D" w14:textId="77777777" w:rsidR="00FC752D" w:rsidRPr="00B04A3B" w:rsidRDefault="00FC752D" w:rsidP="00DF28A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04A3B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7FB36743" w14:textId="7CC2B0AD" w:rsidR="00FC752D" w:rsidRPr="000265EB" w:rsidRDefault="001134D3" w:rsidP="001134D3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985" w:type="dxa"/>
            <w:noWrap/>
          </w:tcPr>
          <w:p w14:paraId="6DFA2635" w14:textId="5400E96A" w:rsidR="00FC752D" w:rsidRPr="000265EB" w:rsidRDefault="001134D3" w:rsidP="00FC752D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2C7AA954" w14:textId="77777777" w:rsidR="004970CD" w:rsidRPr="00002C66" w:rsidRDefault="004970CD" w:rsidP="004970C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78BECE62" w14:textId="77777777" w:rsidR="004970CD" w:rsidRPr="00002C66" w:rsidRDefault="004970CD" w:rsidP="004970C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s</w:t>
      </w:r>
    </w:p>
    <w:p w14:paraId="6AFF0AFA" w14:textId="4207580E" w:rsidR="0008019D" w:rsidRPr="00002C66" w:rsidRDefault="00C3195A" w:rsidP="0008019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735582AC" w14:textId="77777777" w:rsidR="002E65E2" w:rsidRDefault="002E65E2">
      <w:pPr>
        <w:rPr>
          <w:rFonts w:ascii="Times New Roman" w:hAnsi="Times New Roman" w:cs="Times New Roman"/>
          <w:sz w:val="24"/>
          <w:szCs w:val="24"/>
        </w:rPr>
      </w:pPr>
    </w:p>
    <w:p w14:paraId="4F8D9CE3" w14:textId="7A0A9F8B" w:rsidR="00CC397D" w:rsidRDefault="00CC39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3D977" w14:textId="4D5CEC9F" w:rsidR="00CC397D" w:rsidRDefault="00BE4B63" w:rsidP="00B8347B">
      <w:pPr>
        <w:pStyle w:val="berschrift2"/>
      </w:pPr>
      <w:r>
        <w:lastRenderedPageBreak/>
        <w:t xml:space="preserve">Supplementary </w:t>
      </w:r>
      <w:r w:rsidR="00CC397D">
        <w:t>Table 1</w:t>
      </w:r>
      <w:r w:rsidR="00C63E0E">
        <w:t>9</w:t>
      </w:r>
    </w:p>
    <w:p w14:paraId="08A7EE3A" w14:textId="24B8A2B7" w:rsidR="00CC397D" w:rsidRPr="00002C66" w:rsidRDefault="00CC397D" w:rsidP="00CC397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2C66">
        <w:rPr>
          <w:rFonts w:ascii="Times New Roman" w:hAnsi="Times New Roman" w:cs="Times New Roman"/>
        </w:rPr>
        <w:t xml:space="preserve">Healthcare resource utilization in the </w:t>
      </w:r>
      <w:r>
        <w:rPr>
          <w:rFonts w:ascii="Times New Roman" w:hAnsi="Times New Roman" w:cs="Times New Roman"/>
        </w:rPr>
        <w:t xml:space="preserve">ferric maltol </w:t>
      </w:r>
      <w:r w:rsidRPr="00002C66">
        <w:rPr>
          <w:rFonts w:ascii="Times New Roman" w:hAnsi="Times New Roman" w:cs="Times New Roman"/>
        </w:rPr>
        <w:t>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gastrointestinal bleeding</w:t>
      </w:r>
      <w:r w:rsidRPr="00002C66">
        <w:rPr>
          <w:rFonts w:ascii="Times New Roman" w:hAnsi="Times New Roman" w:cs="Times New Roman"/>
        </w:rPr>
        <w:t>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055"/>
        <w:gridCol w:w="2056"/>
      </w:tblGrid>
      <w:tr w:rsidR="00CC397D" w:rsidRPr="00DD534B" w14:paraId="035FA864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2D6AD29B" w14:textId="77777777" w:rsidR="00CC397D" w:rsidRPr="00002C66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C63DB43" w14:textId="77777777" w:rsidR="00E97C17" w:rsidRPr="00DD534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eatment </w:t>
            </w:r>
            <w:proofErr w:type="spellStart"/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subcohort</w:t>
            </w:r>
            <w:proofErr w:type="spellEnd"/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: gastrointestinal bleeding </w:t>
            </w:r>
          </w:p>
          <w:p w14:paraId="761E4C3D" w14:textId="6A5079F7" w:rsidR="00CC397D" w:rsidRPr="00DD534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(n= </w:t>
            </w:r>
            <w:r w:rsidR="000B7E1D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</w:t>
            </w: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C397D" w:rsidRPr="00DD534B" w14:paraId="1444DFC0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07CBAAEC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2B68C1C1" w14:textId="77777777" w:rsidR="00CC397D" w:rsidRPr="00DD534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CDDCE6B" w14:textId="77777777" w:rsidR="00CC397D" w:rsidRPr="00DD534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DD534B" w14:paraId="51D6A488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31488C69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 (all-cause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473F72CF" w14:textId="77777777" w:rsidR="00CC397D" w:rsidRPr="00DD534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82440CB" w14:textId="77777777" w:rsidR="00CC397D" w:rsidRPr="000265EB" w:rsidRDefault="00CC397D" w:rsidP="002F6C7E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  <w:tr w:rsidR="00CC397D" w:rsidRPr="00DD534B" w14:paraId="7F722BA0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272C7C1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7866027D" w14:textId="35F391EB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19 (58.1)</w:t>
            </w:r>
          </w:p>
        </w:tc>
        <w:tc>
          <w:tcPr>
            <w:tcW w:w="2056" w:type="dxa"/>
            <w:noWrap/>
          </w:tcPr>
          <w:p w14:paraId="7C7A6B45" w14:textId="7D5DD749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88 (49.9)</w:t>
            </w:r>
          </w:p>
        </w:tc>
      </w:tr>
      <w:tr w:rsidR="00CC397D" w:rsidRPr="00DD534B" w14:paraId="47E3A3B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A00992D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64013D85" w14:textId="10F05E47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.74 ± 2.30</w:t>
            </w:r>
          </w:p>
        </w:tc>
        <w:tc>
          <w:tcPr>
            <w:tcW w:w="2056" w:type="dxa"/>
            <w:noWrap/>
          </w:tcPr>
          <w:p w14:paraId="1EA1FFEB" w14:textId="539E9E64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.68 ± 2.04</w:t>
            </w:r>
          </w:p>
        </w:tc>
      </w:tr>
      <w:tr w:rsidR="00CC397D" w:rsidRPr="00DD534B" w14:paraId="6E432A9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030CE9BF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216FE954" w14:textId="3836B42E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3.63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37.78</w:t>
            </w:r>
          </w:p>
        </w:tc>
        <w:tc>
          <w:tcPr>
            <w:tcW w:w="2056" w:type="dxa"/>
            <w:noWrap/>
          </w:tcPr>
          <w:p w14:paraId="5D57040C" w14:textId="430C38DC" w:rsidR="00CC397D" w:rsidRPr="000265EB" w:rsidRDefault="00105A6F" w:rsidP="002F6C7E">
            <w:pPr>
              <w:pStyle w:val="TabellenText"/>
              <w:jc w:val="center"/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6.45 ±</w:t>
            </w:r>
            <w:r w:rsidRPr="000265EB">
              <w:t>52.61</w:t>
            </w:r>
          </w:p>
        </w:tc>
      </w:tr>
      <w:tr w:rsidR="00CC397D" w:rsidRPr="00DD534B" w14:paraId="6665DF09" w14:textId="77777777" w:rsidTr="000265EB">
        <w:trPr>
          <w:trHeight w:val="300"/>
        </w:trPr>
        <w:tc>
          <w:tcPr>
            <w:tcW w:w="4678" w:type="dxa"/>
            <w:noWrap/>
          </w:tcPr>
          <w:p w14:paraId="21C66BE1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 (due to ID/IDA)</w:t>
            </w:r>
          </w:p>
        </w:tc>
        <w:tc>
          <w:tcPr>
            <w:tcW w:w="2055" w:type="dxa"/>
          </w:tcPr>
          <w:p w14:paraId="54255C0C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384912E0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DD534B" w14:paraId="7FA47C3F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D2A36EE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078A406D" w14:textId="3138E6A0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 (2.9)</w:t>
            </w:r>
          </w:p>
        </w:tc>
        <w:tc>
          <w:tcPr>
            <w:tcW w:w="2056" w:type="dxa"/>
            <w:noWrap/>
          </w:tcPr>
          <w:p w14:paraId="5DD641BB" w14:textId="4986F6AF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 (1.3)</w:t>
            </w:r>
          </w:p>
        </w:tc>
      </w:tr>
      <w:tr w:rsidR="00CC397D" w:rsidRPr="00DD534B" w14:paraId="4F725CC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43F6A81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6FE5CD2C" w14:textId="52DBBF1C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27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2056" w:type="dxa"/>
            <w:noWrap/>
          </w:tcPr>
          <w:p w14:paraId="5DFD09EB" w14:textId="0FD98032" w:rsidR="00CC397D" w:rsidRPr="000265EB" w:rsidRDefault="00105A6F" w:rsidP="002F6C7E">
            <w:pPr>
              <w:pStyle w:val="TabellenText"/>
              <w:jc w:val="center"/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.20 ±</w:t>
            </w:r>
            <w:r w:rsidRPr="000265EB">
              <w:t xml:space="preserve"> 0.45</w:t>
            </w:r>
          </w:p>
        </w:tc>
      </w:tr>
      <w:tr w:rsidR="00CC397D" w:rsidRPr="00DD534B" w14:paraId="3669532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15F1BE8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68BE81A6" w14:textId="34ED98BE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5.18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4.33</w:t>
            </w:r>
          </w:p>
        </w:tc>
        <w:tc>
          <w:tcPr>
            <w:tcW w:w="2056" w:type="dxa"/>
            <w:noWrap/>
          </w:tcPr>
          <w:p w14:paraId="6F80AC92" w14:textId="1F3BE6A4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.60 ± 8.08</w:t>
            </w:r>
          </w:p>
        </w:tc>
      </w:tr>
      <w:tr w:rsidR="00CC397D" w:rsidRPr="00DD534B" w14:paraId="08CBD91E" w14:textId="77777777" w:rsidTr="000265EB">
        <w:trPr>
          <w:trHeight w:val="300"/>
        </w:trPr>
        <w:tc>
          <w:tcPr>
            <w:tcW w:w="4678" w:type="dxa"/>
            <w:noWrap/>
          </w:tcPr>
          <w:p w14:paraId="01A6D6A9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all-cause)</w:t>
            </w:r>
          </w:p>
        </w:tc>
        <w:tc>
          <w:tcPr>
            <w:tcW w:w="2055" w:type="dxa"/>
          </w:tcPr>
          <w:p w14:paraId="7885B150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3BF03270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DD534B" w14:paraId="23EDEFE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0F5512FE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4DC64B80" w14:textId="0B946EE5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 (100.0)</w:t>
            </w:r>
          </w:p>
        </w:tc>
        <w:tc>
          <w:tcPr>
            <w:tcW w:w="2056" w:type="dxa"/>
            <w:noWrap/>
          </w:tcPr>
          <w:p w14:paraId="4B4B544D" w14:textId="42F35C5A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5 (99.5)</w:t>
            </w:r>
          </w:p>
        </w:tc>
      </w:tr>
      <w:tr w:rsidR="00CC397D" w:rsidRPr="00DD534B" w14:paraId="5BB0FB3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A195A44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39A8CB61" w14:textId="3A7E9E80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4.23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24.45</w:t>
            </w:r>
          </w:p>
        </w:tc>
        <w:tc>
          <w:tcPr>
            <w:tcW w:w="2056" w:type="dxa"/>
            <w:noWrap/>
          </w:tcPr>
          <w:p w14:paraId="1B8F18A4" w14:textId="554BCD40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9.97 ± 28.03</w:t>
            </w:r>
          </w:p>
        </w:tc>
      </w:tr>
      <w:tr w:rsidR="00CC397D" w:rsidRPr="00DD534B" w14:paraId="19284350" w14:textId="77777777" w:rsidTr="000265EB">
        <w:trPr>
          <w:trHeight w:val="300"/>
        </w:trPr>
        <w:tc>
          <w:tcPr>
            <w:tcW w:w="4678" w:type="dxa"/>
            <w:noWrap/>
          </w:tcPr>
          <w:p w14:paraId="2FA2F45B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due to ID/IDA)</w:t>
            </w:r>
          </w:p>
        </w:tc>
        <w:tc>
          <w:tcPr>
            <w:tcW w:w="2055" w:type="dxa"/>
          </w:tcPr>
          <w:p w14:paraId="19850C72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203B2C89" w14:textId="77777777" w:rsidR="00CC397D" w:rsidRPr="000265EB" w:rsidRDefault="00CC397D" w:rsidP="002F6C7E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DD534B" w14:paraId="72EB3489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8AB08BD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147B08BD" w14:textId="7F3CC5B7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66 (97.1)</w:t>
            </w:r>
          </w:p>
        </w:tc>
        <w:tc>
          <w:tcPr>
            <w:tcW w:w="2056" w:type="dxa"/>
            <w:noWrap/>
          </w:tcPr>
          <w:p w14:paraId="4F0AF87A" w14:textId="526E4633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53 (67.1)</w:t>
            </w:r>
          </w:p>
        </w:tc>
      </w:tr>
      <w:tr w:rsidR="00CC397D" w:rsidRPr="00DD534B" w14:paraId="458C9A63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44B7244" w14:textId="77777777" w:rsidR="00CC397D" w:rsidRPr="00DD534B" w:rsidRDefault="00CC397D" w:rsidP="002F6C7E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1D6B7658" w14:textId="6FC1C8C6" w:rsidR="00CC397D" w:rsidRPr="000265EB" w:rsidRDefault="000B7E1D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.69 ± 8.50</w:t>
            </w:r>
          </w:p>
        </w:tc>
        <w:tc>
          <w:tcPr>
            <w:tcW w:w="2056" w:type="dxa"/>
            <w:noWrap/>
          </w:tcPr>
          <w:p w14:paraId="3EA7C711" w14:textId="1B9083C6" w:rsidR="00CC397D" w:rsidRPr="000265EB" w:rsidRDefault="00105A6F" w:rsidP="002F6C7E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0.42 ± 8.83</w:t>
            </w:r>
          </w:p>
        </w:tc>
      </w:tr>
      <w:tr w:rsidR="005868AF" w:rsidRPr="00DD534B" w14:paraId="6C540A86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8B20C48" w14:textId="24D65884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Prescription drugs </w:t>
            </w:r>
          </w:p>
        </w:tc>
        <w:tc>
          <w:tcPr>
            <w:tcW w:w="2055" w:type="dxa"/>
            <w:noWrap/>
          </w:tcPr>
          <w:p w14:paraId="518DE399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4B613C53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D534B" w:rsidRPr="00DD534B" w14:paraId="4977131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10BACB1" w14:textId="3D0E8A0A" w:rsidR="00DD534B" w:rsidRPr="00DD534B" w:rsidRDefault="00DD534B" w:rsidP="00DD534B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 (any), n (%)</w:t>
            </w:r>
          </w:p>
        </w:tc>
        <w:tc>
          <w:tcPr>
            <w:tcW w:w="2055" w:type="dxa"/>
            <w:noWrap/>
          </w:tcPr>
          <w:p w14:paraId="67ECF35E" w14:textId="05AB40F7" w:rsidR="00DD534B" w:rsidRPr="000265EB" w:rsidRDefault="00DD534B" w:rsidP="00DD534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4 (99.2)</w:t>
            </w:r>
          </w:p>
        </w:tc>
        <w:tc>
          <w:tcPr>
            <w:tcW w:w="2056" w:type="dxa"/>
            <w:noWrap/>
          </w:tcPr>
          <w:p w14:paraId="08413ABD" w14:textId="3B648CB8" w:rsidR="00DD534B" w:rsidRPr="000265EB" w:rsidRDefault="00DD534B" w:rsidP="00DD534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 (100.0)</w:t>
            </w:r>
          </w:p>
        </w:tc>
      </w:tr>
      <w:tr w:rsidR="00DD534B" w:rsidRPr="00DD534B" w14:paraId="10D0E53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77A0818" w14:textId="6104081F" w:rsidR="00DD534B" w:rsidRPr="00DD534B" w:rsidRDefault="00DD534B" w:rsidP="00DD534B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 (iron preparations), n (%)</w:t>
            </w:r>
          </w:p>
        </w:tc>
        <w:tc>
          <w:tcPr>
            <w:tcW w:w="2055" w:type="dxa"/>
            <w:noWrap/>
          </w:tcPr>
          <w:p w14:paraId="2F955457" w14:textId="2896AABD" w:rsidR="00DD534B" w:rsidRPr="000265EB" w:rsidRDefault="00DD534B" w:rsidP="00DD534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fr-FR"/>
              </w:rPr>
              <w:t>137 (36.2)</w:t>
            </w:r>
          </w:p>
        </w:tc>
        <w:tc>
          <w:tcPr>
            <w:tcW w:w="2056" w:type="dxa"/>
            <w:noWrap/>
          </w:tcPr>
          <w:p w14:paraId="0ED15C5C" w14:textId="3FA6ACEA" w:rsidR="00DD534B" w:rsidRPr="000265EB" w:rsidRDefault="00DD534B" w:rsidP="00DD534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 (100.0)</w:t>
            </w:r>
          </w:p>
        </w:tc>
      </w:tr>
      <w:tr w:rsidR="005868AF" w:rsidRPr="00DD534B" w14:paraId="342B5D87" w14:textId="77777777" w:rsidTr="000265EB">
        <w:trPr>
          <w:trHeight w:val="300"/>
        </w:trPr>
        <w:tc>
          <w:tcPr>
            <w:tcW w:w="4678" w:type="dxa"/>
            <w:noWrap/>
          </w:tcPr>
          <w:p w14:paraId="3E0B9F2F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,</w:t>
            </w: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alid data sets, n </w:t>
            </w:r>
          </w:p>
        </w:tc>
        <w:tc>
          <w:tcPr>
            <w:tcW w:w="2055" w:type="dxa"/>
            <w:noWrap/>
          </w:tcPr>
          <w:p w14:paraId="5EE69208" w14:textId="46867ED6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2056" w:type="dxa"/>
            <w:noWrap/>
          </w:tcPr>
          <w:p w14:paraId="4E7D3371" w14:textId="33220E84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77 </w:t>
            </w:r>
          </w:p>
        </w:tc>
      </w:tr>
      <w:tr w:rsidR="005868AF" w:rsidRPr="00DD534B" w14:paraId="29B140DE" w14:textId="77777777" w:rsidTr="000265EB">
        <w:trPr>
          <w:trHeight w:val="300"/>
        </w:trPr>
        <w:tc>
          <w:tcPr>
            <w:tcW w:w="4678" w:type="dxa"/>
            <w:noWrap/>
          </w:tcPr>
          <w:p w14:paraId="7EAFD7F6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all-cause)</w:t>
            </w:r>
          </w:p>
        </w:tc>
        <w:tc>
          <w:tcPr>
            <w:tcW w:w="2055" w:type="dxa"/>
            <w:noWrap/>
          </w:tcPr>
          <w:p w14:paraId="3AFCE2FE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129CF009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DD534B" w14:paraId="456604ED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01255F3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2A7801D4" w14:textId="307B66B8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54 (40.9)</w:t>
            </w:r>
          </w:p>
        </w:tc>
        <w:tc>
          <w:tcPr>
            <w:tcW w:w="2056" w:type="dxa"/>
            <w:noWrap/>
          </w:tcPr>
          <w:p w14:paraId="58EADE7B" w14:textId="2A45AC61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41 (37.4)</w:t>
            </w:r>
          </w:p>
        </w:tc>
      </w:tr>
      <w:tr w:rsidR="005868AF" w:rsidRPr="00DD534B" w14:paraId="2D1F7F8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5D7D5AE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742D6F64" w14:textId="21BCE95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.02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2.10</w:t>
            </w:r>
          </w:p>
        </w:tc>
        <w:tc>
          <w:tcPr>
            <w:tcW w:w="2056" w:type="dxa"/>
            <w:noWrap/>
          </w:tcPr>
          <w:p w14:paraId="0E1740D9" w14:textId="6D500A05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.70 ± 2.08</w:t>
            </w:r>
          </w:p>
        </w:tc>
      </w:tr>
      <w:tr w:rsidR="005868AF" w:rsidRPr="00DD534B" w14:paraId="361E139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C6B33F5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27B50B68" w14:textId="7457EE3C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84.10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140.22</w:t>
            </w:r>
          </w:p>
        </w:tc>
        <w:tc>
          <w:tcPr>
            <w:tcW w:w="2056" w:type="dxa"/>
            <w:noWrap/>
          </w:tcPr>
          <w:p w14:paraId="6783609B" w14:textId="3652E338" w:rsidR="005868AF" w:rsidRPr="000265EB" w:rsidRDefault="005868AF" w:rsidP="005868AF">
            <w:pPr>
              <w:pStyle w:val="TabellenText"/>
              <w:jc w:val="center"/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2.13 ±</w:t>
            </w:r>
            <w:r w:rsidRPr="000265EB">
              <w:t xml:space="preserve"> 136.52</w:t>
            </w:r>
          </w:p>
        </w:tc>
      </w:tr>
      <w:tr w:rsidR="005868AF" w:rsidRPr="00DD534B" w14:paraId="63A542B3" w14:textId="77777777" w:rsidTr="000265EB">
        <w:trPr>
          <w:trHeight w:val="300"/>
        </w:trPr>
        <w:tc>
          <w:tcPr>
            <w:tcW w:w="4678" w:type="dxa"/>
            <w:noWrap/>
          </w:tcPr>
          <w:p w14:paraId="3AE37129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due to ID/IDA)</w:t>
            </w:r>
          </w:p>
        </w:tc>
        <w:tc>
          <w:tcPr>
            <w:tcW w:w="2055" w:type="dxa"/>
          </w:tcPr>
          <w:p w14:paraId="427906CA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38064581" w14:textId="7777777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5868AF" w:rsidRPr="00DD534B" w14:paraId="30806369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5FCA8E3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58E800D4" w14:textId="44F6973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 (2.1)</w:t>
            </w:r>
          </w:p>
        </w:tc>
        <w:tc>
          <w:tcPr>
            <w:tcW w:w="2056" w:type="dxa"/>
            <w:noWrap/>
          </w:tcPr>
          <w:p w14:paraId="5774A23A" w14:textId="66EF6B79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</w:tr>
      <w:tr w:rsidR="005868AF" w:rsidRPr="00DD534B" w14:paraId="46CF9C8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87292E7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6E7A8700" w14:textId="7394138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.25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0.46</w:t>
            </w:r>
          </w:p>
        </w:tc>
        <w:tc>
          <w:tcPr>
            <w:tcW w:w="2056" w:type="dxa"/>
            <w:noWrap/>
          </w:tcPr>
          <w:p w14:paraId="6D99F818" w14:textId="79F509F2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5868AF" w:rsidRPr="00002C66" w14:paraId="2BFA2F35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25B542A9" w14:textId="77777777" w:rsidR="005868AF" w:rsidRPr="00DD534B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D534B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35CB0FC8" w14:textId="5C4A9207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7.88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88.29</w:t>
            </w:r>
          </w:p>
        </w:tc>
        <w:tc>
          <w:tcPr>
            <w:tcW w:w="2056" w:type="dxa"/>
            <w:noWrap/>
          </w:tcPr>
          <w:p w14:paraId="4A2942F3" w14:textId="108D2E7F" w:rsidR="005868AF" w:rsidRPr="000265EB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37F1D04F" w14:textId="77777777" w:rsidR="00CC397D" w:rsidRPr="00002C66" w:rsidRDefault="00CC397D" w:rsidP="00CC397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</w:p>
    <w:p w14:paraId="46A89F64" w14:textId="77777777" w:rsidR="00CC397D" w:rsidRDefault="00CC397D">
      <w:pPr>
        <w:rPr>
          <w:rFonts w:ascii="Times New Roman" w:hAnsi="Times New Roman" w:cs="Times New Roman"/>
          <w:sz w:val="24"/>
          <w:szCs w:val="24"/>
        </w:rPr>
      </w:pPr>
    </w:p>
    <w:p w14:paraId="3AD55936" w14:textId="7DB1D80B" w:rsidR="00CC397D" w:rsidRDefault="00CC39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3E4478" w14:textId="00EE6350" w:rsidR="00CC397D" w:rsidRPr="00002C66" w:rsidRDefault="00BE4B63" w:rsidP="00CC397D">
      <w:pPr>
        <w:pStyle w:val="berschrift2"/>
      </w:pPr>
      <w:r>
        <w:lastRenderedPageBreak/>
        <w:t xml:space="preserve">Supplementary </w:t>
      </w:r>
      <w:r w:rsidR="00CC397D" w:rsidRPr="00002C66">
        <w:t xml:space="preserve">Table </w:t>
      </w:r>
      <w:r w:rsidR="00C63E0E">
        <w:t>20</w:t>
      </w:r>
    </w:p>
    <w:p w14:paraId="06D55D9B" w14:textId="3D104CAF" w:rsidR="00CC397D" w:rsidRPr="00002C66" w:rsidRDefault="00CC397D" w:rsidP="00CC397D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 xml:space="preserve">Expenditures associated with healthcare resource utilization in the </w:t>
      </w:r>
      <w:r>
        <w:rPr>
          <w:rFonts w:ascii="Times New Roman" w:hAnsi="Times New Roman" w:cs="Times New Roman"/>
        </w:rPr>
        <w:t xml:space="preserve">ferric maltol </w:t>
      </w:r>
      <w:r w:rsidRPr="00002C66">
        <w:rPr>
          <w:rFonts w:ascii="Times New Roman" w:hAnsi="Times New Roman" w:cs="Times New Roman"/>
        </w:rPr>
        <w:t>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gastrointestinal bleeding</w:t>
      </w:r>
      <w:r w:rsidR="008A23AF">
        <w:rPr>
          <w:rFonts w:ascii="Times New Roman" w:hAnsi="Times New Roman" w:cs="Times New Roman"/>
        </w:rPr>
        <w:t xml:space="preserve">; n </w:t>
      </w:r>
      <w:r w:rsidR="008A23AF" w:rsidRPr="0091710E">
        <w:rPr>
          <w:rFonts w:ascii="Times New Roman" w:hAnsi="Times New Roman" w:cs="Times New Roman"/>
        </w:rPr>
        <w:t xml:space="preserve">= </w:t>
      </w:r>
      <w:r w:rsidR="008A23AF" w:rsidRPr="000265EB">
        <w:rPr>
          <w:rFonts w:ascii="Times New Roman" w:hAnsi="Times New Roman" w:cs="Times New Roman"/>
        </w:rPr>
        <w:t>377</w:t>
      </w:r>
      <w:r w:rsidRPr="0091710E">
        <w:rPr>
          <w:rFonts w:ascii="Times New Roman" w:hAnsi="Times New Roman" w:cs="Times New Roman"/>
        </w:rPr>
        <w:t>)</w:t>
      </w:r>
      <w:r w:rsidRPr="00002C66">
        <w:rPr>
          <w:rFonts w:ascii="Times New Roman" w:hAnsi="Times New Roman" w:cs="Times New Roman"/>
        </w:rPr>
        <w:t>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09"/>
        <w:gridCol w:w="1985"/>
      </w:tblGrid>
      <w:tr w:rsidR="00CC397D" w:rsidRPr="00002C66" w14:paraId="77701FB3" w14:textId="77777777" w:rsidTr="002F6C7E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4274A4A7" w14:textId="77777777" w:rsidR="00CC397D" w:rsidRPr="00002C66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noWrap/>
          </w:tcPr>
          <w:p w14:paraId="0FDD84FC" w14:textId="77777777" w:rsidR="00CC397D" w:rsidRPr="00002C66" w:rsidRDefault="00CC397D" w:rsidP="002F6C7E">
            <w:pPr>
              <w:pStyle w:val="Tabellenberschrif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Mean cost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SD</w:t>
            </w:r>
          </w:p>
          <w:p w14:paraId="4043786F" w14:textId="77777777" w:rsidR="00CC397D" w:rsidRPr="00002C66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er patient, in 2021 Euro values</w:t>
            </w:r>
          </w:p>
        </w:tc>
      </w:tr>
      <w:tr w:rsidR="00CC397D" w:rsidRPr="00002C66" w14:paraId="41F339D0" w14:textId="77777777" w:rsidTr="002F6C7E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237D0D04" w14:textId="77777777" w:rsidR="00CC397D" w:rsidRPr="00002C66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0F691704" w14:textId="77777777" w:rsidR="00CC397D" w:rsidRPr="00002C66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4DA4AFA5" w14:textId="77777777" w:rsidR="00CC397D" w:rsidRPr="00002C66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002C66" w14:paraId="5D071FB4" w14:textId="77777777" w:rsidTr="002F6C7E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2AFDB77B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6274B822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2C8D103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7065C8B9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75581E65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5092F902" w14:textId="591A6FD1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,373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1,808 €</w:t>
            </w:r>
          </w:p>
        </w:tc>
        <w:tc>
          <w:tcPr>
            <w:tcW w:w="1985" w:type="dxa"/>
            <w:noWrap/>
          </w:tcPr>
          <w:p w14:paraId="3167A65B" w14:textId="2734E220" w:rsidR="00CC397D" w:rsidRPr="000265EB" w:rsidRDefault="001B7C4C" w:rsidP="002F6C7E">
            <w:pPr>
              <w:pStyle w:val="TabellenText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,134 ± 10,920 €</w:t>
            </w:r>
          </w:p>
        </w:tc>
      </w:tr>
      <w:tr w:rsidR="00CC397D" w:rsidRPr="00002C66" w14:paraId="65DF82A9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0BD24EFB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1E2CAAB5" w14:textId="3E56BC0D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4 ± 493 €</w:t>
            </w:r>
          </w:p>
        </w:tc>
        <w:tc>
          <w:tcPr>
            <w:tcW w:w="1985" w:type="dxa"/>
            <w:noWrap/>
          </w:tcPr>
          <w:p w14:paraId="329DAC15" w14:textId="2CC0015C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5 ± 975 €</w:t>
            </w:r>
          </w:p>
        </w:tc>
      </w:tr>
      <w:tr w:rsidR="00CC397D" w:rsidRPr="00002C66" w14:paraId="1DC62718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4AA46FDA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</w:t>
            </w:r>
          </w:p>
        </w:tc>
        <w:tc>
          <w:tcPr>
            <w:tcW w:w="2409" w:type="dxa"/>
            <w:noWrap/>
            <w:vAlign w:val="center"/>
          </w:tcPr>
          <w:p w14:paraId="2163CB99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0C86786A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002C66" w14:paraId="2752D77D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55D67A1E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2017A5CB" w14:textId="246CB565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509 ± 1,805 €</w:t>
            </w:r>
          </w:p>
        </w:tc>
        <w:tc>
          <w:tcPr>
            <w:tcW w:w="1985" w:type="dxa"/>
            <w:noWrap/>
          </w:tcPr>
          <w:p w14:paraId="46402EDE" w14:textId="642B428F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493 ± 2,017 €</w:t>
            </w:r>
          </w:p>
        </w:tc>
      </w:tr>
      <w:tr w:rsidR="00CC397D" w:rsidRPr="00002C66" w14:paraId="1DB3BA83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30218BE9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120137A6" w14:textId="319A484E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37 ± 276 €</w:t>
            </w:r>
          </w:p>
        </w:tc>
        <w:tc>
          <w:tcPr>
            <w:tcW w:w="1985" w:type="dxa"/>
            <w:noWrap/>
          </w:tcPr>
          <w:p w14:paraId="53C09227" w14:textId="6CB44C15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01 ± 280 €</w:t>
            </w:r>
          </w:p>
        </w:tc>
      </w:tr>
      <w:tr w:rsidR="00CC397D" w:rsidRPr="00002C66" w14:paraId="5D64C6F3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1306ECFD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escription drug treatment </w:t>
            </w:r>
          </w:p>
        </w:tc>
        <w:tc>
          <w:tcPr>
            <w:tcW w:w="2409" w:type="dxa"/>
            <w:vAlign w:val="center"/>
          </w:tcPr>
          <w:p w14:paraId="0BBE5EA2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21413396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76289D98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7E3140B9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Any drug treatment</w:t>
            </w:r>
          </w:p>
        </w:tc>
        <w:tc>
          <w:tcPr>
            <w:tcW w:w="2409" w:type="dxa"/>
            <w:noWrap/>
          </w:tcPr>
          <w:p w14:paraId="428D015A" w14:textId="14CA6650" w:rsidR="00CC397D" w:rsidRPr="000265EB" w:rsidRDefault="0091710E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,888</w:t>
            </w:r>
            <w:r w:rsidR="008A23A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="008A23AF" w:rsidRPr="000265EB">
              <w:rPr>
                <w:rFonts w:ascii="Times New Roman" w:hAnsi="Times New Roman"/>
                <w:sz w:val="22"/>
                <w:szCs w:val="22"/>
              </w:rPr>
              <w:t>12,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3</w:t>
            </w:r>
            <w:r w:rsidR="008A23AF" w:rsidRPr="000265EB">
              <w:rPr>
                <w:rFonts w:ascii="Times New Roman" w:hAnsi="Times New Roman"/>
                <w:sz w:val="22"/>
                <w:szCs w:val="22"/>
              </w:rPr>
              <w:t>62 €</w:t>
            </w:r>
          </w:p>
        </w:tc>
        <w:tc>
          <w:tcPr>
            <w:tcW w:w="1985" w:type="dxa"/>
            <w:noWrap/>
          </w:tcPr>
          <w:p w14:paraId="3679B52F" w14:textId="7A3D4599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,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3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2,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8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002C66" w14:paraId="230DF0AC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0F32C20A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Iron preparations</w:t>
            </w:r>
          </w:p>
        </w:tc>
        <w:tc>
          <w:tcPr>
            <w:tcW w:w="2409" w:type="dxa"/>
            <w:noWrap/>
          </w:tcPr>
          <w:p w14:paraId="294AA9D0" w14:textId="7ED3C6EE" w:rsidR="00CC397D" w:rsidRPr="000265EB" w:rsidRDefault="008F7798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7</w:t>
            </w:r>
            <w:r w:rsidR="008A23A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="008A23AF" w:rsidRPr="000265EB">
              <w:rPr>
                <w:rFonts w:ascii="Times New Roman" w:hAnsi="Times New Roman"/>
                <w:sz w:val="22"/>
                <w:szCs w:val="22"/>
              </w:rPr>
              <w:t xml:space="preserve"> 1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81</w:t>
            </w:r>
            <w:r w:rsidR="008A23AF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30616289" w14:textId="5D509A65" w:rsidR="00CC397D" w:rsidRPr="000265EB" w:rsidRDefault="008F7798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06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32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002C66" w14:paraId="78BFA92E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68D6B439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2409" w:type="dxa"/>
            <w:noWrap/>
            <w:vAlign w:val="center"/>
          </w:tcPr>
          <w:p w14:paraId="0FCCE253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4213480B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3E6572EC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6BCA4C15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  <w:r w:rsidRPr="008F7798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409" w:type="dxa"/>
            <w:noWrap/>
          </w:tcPr>
          <w:p w14:paraId="4AD5C3EE" w14:textId="62A4B32A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6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6,</w:t>
            </w:r>
            <w:r w:rsidR="008F7798" w:rsidRPr="000265EB">
              <w:rPr>
                <w:rFonts w:ascii="Times New Roman" w:hAnsi="Times New Roman"/>
                <w:sz w:val="22"/>
                <w:szCs w:val="22"/>
              </w:rPr>
              <w:t>768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05CA5682" w14:textId="63DD4B84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5,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5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7,</w:t>
            </w:r>
            <w:r w:rsidR="008F7798" w:rsidRPr="000265EB">
              <w:rPr>
                <w:rFonts w:ascii="Times New Roman" w:hAnsi="Times New Roman"/>
                <w:sz w:val="22"/>
                <w:szCs w:val="22"/>
              </w:rPr>
              <w:t>478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CC397D" w:rsidRPr="00002C66" w14:paraId="56844D47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54F69C54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ID/IDA-related</w:t>
            </w:r>
            <w:r w:rsidRPr="008F7798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noWrap/>
          </w:tcPr>
          <w:p w14:paraId="13D81F21" w14:textId="0E3B2434" w:rsidR="00CC397D" w:rsidRPr="000265EB" w:rsidRDefault="008F7798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79</w:t>
            </w:r>
            <w:r w:rsidR="008A23AF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3,178</w:t>
            </w:r>
            <w:r w:rsidR="008A23AF"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  <w:tc>
          <w:tcPr>
            <w:tcW w:w="1985" w:type="dxa"/>
            <w:noWrap/>
          </w:tcPr>
          <w:p w14:paraId="652EFBF2" w14:textId="2E804F1B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8F7798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1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,09</w:t>
            </w:r>
            <w:r w:rsidR="008F7798" w:rsidRPr="000265EB">
              <w:rPr>
                <w:rFonts w:ascii="Times New Roman" w:hAnsi="Times New Roman"/>
                <w:sz w:val="22"/>
                <w:szCs w:val="22"/>
              </w:rPr>
              <w:t>4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 €</w:t>
            </w:r>
          </w:p>
        </w:tc>
      </w:tr>
      <w:tr w:rsidR="00CC397D" w:rsidRPr="00002C66" w14:paraId="3C3E82EC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2C9578E2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ickness benefits</w:t>
            </w:r>
          </w:p>
        </w:tc>
        <w:tc>
          <w:tcPr>
            <w:tcW w:w="2409" w:type="dxa"/>
            <w:noWrap/>
            <w:vAlign w:val="center"/>
          </w:tcPr>
          <w:p w14:paraId="7D4B32A4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  <w:vAlign w:val="center"/>
          </w:tcPr>
          <w:p w14:paraId="48E2B4CA" w14:textId="77777777" w:rsidR="00CC397D" w:rsidRPr="000265EB" w:rsidRDefault="00CC397D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002C66" w14:paraId="374601C2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453173E5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409" w:type="dxa"/>
            <w:noWrap/>
          </w:tcPr>
          <w:p w14:paraId="15380211" w14:textId="78BA5BC1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39 ± 3,178 €</w:t>
            </w:r>
          </w:p>
        </w:tc>
        <w:tc>
          <w:tcPr>
            <w:tcW w:w="1985" w:type="dxa"/>
            <w:noWrap/>
          </w:tcPr>
          <w:p w14:paraId="20B412E8" w14:textId="1627C80E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72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,990 €</w:t>
            </w:r>
          </w:p>
        </w:tc>
      </w:tr>
      <w:tr w:rsidR="00CC397D" w:rsidRPr="00002C66" w14:paraId="3470CC15" w14:textId="77777777" w:rsidTr="002F6C7E">
        <w:trPr>
          <w:trHeight w:val="300"/>
        </w:trPr>
        <w:tc>
          <w:tcPr>
            <w:tcW w:w="4395" w:type="dxa"/>
            <w:noWrap/>
            <w:vAlign w:val="center"/>
          </w:tcPr>
          <w:p w14:paraId="13BE4127" w14:textId="77777777" w:rsidR="00CC397D" w:rsidRPr="008F7798" w:rsidRDefault="00CC397D" w:rsidP="002F6C7E">
            <w:pPr>
              <w:pStyle w:val="TabellenText"/>
              <w:keepNext w:val="0"/>
              <w:keepLines/>
              <w:widowContro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798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409" w:type="dxa"/>
            <w:noWrap/>
          </w:tcPr>
          <w:p w14:paraId="04D62833" w14:textId="6BE742B7" w:rsidR="00CC397D" w:rsidRPr="000265EB" w:rsidRDefault="008A23AF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noWrap/>
          </w:tcPr>
          <w:p w14:paraId="26D0D464" w14:textId="582F4EEB" w:rsidR="00CC397D" w:rsidRPr="000265EB" w:rsidRDefault="001B7C4C" w:rsidP="002F6C7E">
            <w:pPr>
              <w:pStyle w:val="TabellenText"/>
              <w:keepNext w:val="0"/>
              <w:keepLines/>
              <w:widowControl w:val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66520D9B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74E0D430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s</w:t>
      </w:r>
    </w:p>
    <w:p w14:paraId="3D34361E" w14:textId="72A24DCC" w:rsidR="00CC397D" w:rsidRDefault="00CC397D" w:rsidP="00CC397D">
      <w:pPr>
        <w:rPr>
          <w:rFonts w:ascii="Times New Roman" w:hAnsi="Times New Roman" w:cs="Times New Roman"/>
          <w:sz w:val="16"/>
          <w:szCs w:val="16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 w:rsidR="001B7C4C">
        <w:rPr>
          <w:rFonts w:ascii="Times New Roman" w:hAnsi="Times New Roman" w:cs="Times New Roman"/>
          <w:sz w:val="16"/>
          <w:szCs w:val="16"/>
        </w:rPr>
        <w:t>; SD: standard deviation</w:t>
      </w:r>
    </w:p>
    <w:p w14:paraId="450DBE01" w14:textId="77777777" w:rsidR="00CC397D" w:rsidRDefault="00CC397D" w:rsidP="00CC397D">
      <w:pPr>
        <w:rPr>
          <w:rFonts w:ascii="Times New Roman" w:hAnsi="Times New Roman" w:cs="Times New Roman"/>
          <w:sz w:val="16"/>
          <w:szCs w:val="16"/>
        </w:rPr>
      </w:pPr>
    </w:p>
    <w:p w14:paraId="2ABA253E" w14:textId="19485BD0" w:rsidR="00CC397D" w:rsidRDefault="00CC397D" w:rsidP="00CC397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490C765" w14:textId="5464957B" w:rsidR="00CC397D" w:rsidRDefault="00BE4B63" w:rsidP="00B8347B">
      <w:pPr>
        <w:pStyle w:val="berschrift2"/>
      </w:pPr>
      <w:r>
        <w:lastRenderedPageBreak/>
        <w:t xml:space="preserve">Supplementary </w:t>
      </w:r>
      <w:r w:rsidR="00CC397D">
        <w:t>Table 2</w:t>
      </w:r>
      <w:r w:rsidR="00C63E0E">
        <w:t>1</w:t>
      </w:r>
    </w:p>
    <w:p w14:paraId="5DC96A4B" w14:textId="77777777" w:rsidR="00CC397D" w:rsidRPr="00002C66" w:rsidRDefault="00CC397D" w:rsidP="00CC397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2C66">
        <w:rPr>
          <w:rFonts w:ascii="Times New Roman" w:hAnsi="Times New Roman" w:cs="Times New Roman"/>
        </w:rPr>
        <w:t>Healthcare resource utilization in the 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>: inflammatory bowel disease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055"/>
        <w:gridCol w:w="2056"/>
      </w:tblGrid>
      <w:tr w:rsidR="00CC397D" w:rsidRPr="00002C66" w14:paraId="17AEC1C4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2FFA500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7469BE19" w14:textId="77777777" w:rsidR="00CC397D" w:rsidRPr="00002C66" w:rsidRDefault="00CC397D" w:rsidP="00E32C95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eatment </w:t>
            </w:r>
            <w:proofErr w:type="spellStart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subcohort</w:t>
            </w:r>
            <w:proofErr w:type="spellEnd"/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: inflammatory bowel disease (n= 304)</w:t>
            </w:r>
          </w:p>
        </w:tc>
      </w:tr>
      <w:tr w:rsidR="00CC397D" w:rsidRPr="00002C66" w14:paraId="357C33F4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264C3946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53DE754" w14:textId="77777777" w:rsidR="00CC397D" w:rsidRPr="00002C66" w:rsidRDefault="00CC397D" w:rsidP="00E32C95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2E0647F" w14:textId="77777777" w:rsidR="00CC397D" w:rsidRPr="00002C66" w:rsidRDefault="00CC397D" w:rsidP="00E32C95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002C66" w14:paraId="3DC2FE94" w14:textId="77777777" w:rsidTr="000265EB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noWrap/>
          </w:tcPr>
          <w:p w14:paraId="78E1ECFB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 (all-cause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0E4D551E" w14:textId="77777777" w:rsidR="00CC397D" w:rsidRPr="00002C66" w:rsidRDefault="00CC397D" w:rsidP="00E32C95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7C72428" w14:textId="77777777" w:rsidR="00CC397D" w:rsidRPr="00002C66" w:rsidRDefault="00CC397D" w:rsidP="00E32C95">
            <w:pPr>
              <w:pStyle w:val="Tabellenberschrift"/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679DEFE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CAD4AC1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1F19C9E6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68 (55.3)</w:t>
            </w:r>
          </w:p>
        </w:tc>
        <w:tc>
          <w:tcPr>
            <w:tcW w:w="2056" w:type="dxa"/>
            <w:noWrap/>
          </w:tcPr>
          <w:p w14:paraId="3B6332BA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45 (47.7)</w:t>
            </w:r>
          </w:p>
        </w:tc>
      </w:tr>
      <w:tr w:rsidR="00CC397D" w:rsidRPr="00002C66" w14:paraId="0B46B50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10A0F38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69F6B30E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66 ± 2.20</w:t>
            </w:r>
          </w:p>
        </w:tc>
        <w:tc>
          <w:tcPr>
            <w:tcW w:w="2056" w:type="dxa"/>
            <w:noWrap/>
          </w:tcPr>
          <w:p w14:paraId="38400684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61 ± 1.76</w:t>
            </w:r>
          </w:p>
        </w:tc>
      </w:tr>
      <w:tr w:rsidR="00CC397D" w:rsidRPr="00002C66" w14:paraId="7B5249B2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29C3E97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2F19E74C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3.02 ± 40.03</w:t>
            </w:r>
          </w:p>
        </w:tc>
        <w:tc>
          <w:tcPr>
            <w:tcW w:w="2056" w:type="dxa"/>
            <w:noWrap/>
          </w:tcPr>
          <w:p w14:paraId="0FCB0A2E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8.25 ± 58.45</w:t>
            </w:r>
          </w:p>
        </w:tc>
      </w:tr>
      <w:tr w:rsidR="00CC397D" w:rsidRPr="00002C66" w14:paraId="0C33AF29" w14:textId="77777777" w:rsidTr="000265EB">
        <w:trPr>
          <w:trHeight w:val="300"/>
        </w:trPr>
        <w:tc>
          <w:tcPr>
            <w:tcW w:w="4678" w:type="dxa"/>
            <w:noWrap/>
          </w:tcPr>
          <w:p w14:paraId="1EE21A57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 (due to ID/IDA)</w:t>
            </w:r>
          </w:p>
        </w:tc>
        <w:tc>
          <w:tcPr>
            <w:tcW w:w="2055" w:type="dxa"/>
          </w:tcPr>
          <w:p w14:paraId="63194C00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5C859861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16BC6CE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5D37D47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hospitalization, n (%)</w:t>
            </w:r>
          </w:p>
        </w:tc>
        <w:tc>
          <w:tcPr>
            <w:tcW w:w="2055" w:type="dxa"/>
            <w:noWrap/>
          </w:tcPr>
          <w:p w14:paraId="0D79EE47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7 (2.3)</w:t>
            </w:r>
          </w:p>
        </w:tc>
        <w:tc>
          <w:tcPr>
            <w:tcW w:w="2056" w:type="dxa"/>
            <w:noWrap/>
          </w:tcPr>
          <w:p w14:paraId="19B6D956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</w:tr>
      <w:tr w:rsidR="00CC397D" w:rsidRPr="00002C66" w14:paraId="7C8CBDD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55AB4172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Admissions per patient, mean ± SD</w:t>
            </w:r>
          </w:p>
        </w:tc>
        <w:tc>
          <w:tcPr>
            <w:tcW w:w="2055" w:type="dxa"/>
            <w:noWrap/>
          </w:tcPr>
          <w:p w14:paraId="25FA9698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.43 ± 0.53</w:t>
            </w:r>
          </w:p>
        </w:tc>
        <w:tc>
          <w:tcPr>
            <w:tcW w:w="2056" w:type="dxa"/>
            <w:noWrap/>
          </w:tcPr>
          <w:p w14:paraId="19701971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 (-)</w:t>
            </w:r>
          </w:p>
        </w:tc>
      </w:tr>
      <w:tr w:rsidR="00CC397D" w:rsidRPr="00002C66" w14:paraId="52C0F3B0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E5AFCDA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of stay (days), mean ± SD</w:t>
            </w:r>
          </w:p>
        </w:tc>
        <w:tc>
          <w:tcPr>
            <w:tcW w:w="2055" w:type="dxa"/>
            <w:noWrap/>
          </w:tcPr>
          <w:p w14:paraId="43A30FD6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4.14 ± 4.02</w:t>
            </w:r>
          </w:p>
        </w:tc>
        <w:tc>
          <w:tcPr>
            <w:tcW w:w="2056" w:type="dxa"/>
            <w:noWrap/>
          </w:tcPr>
          <w:p w14:paraId="61A35A02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 (-)</w:t>
            </w:r>
          </w:p>
        </w:tc>
      </w:tr>
      <w:tr w:rsidR="00CC397D" w:rsidRPr="00002C66" w14:paraId="18F7FFA8" w14:textId="77777777" w:rsidTr="000265EB">
        <w:trPr>
          <w:trHeight w:val="300"/>
        </w:trPr>
        <w:tc>
          <w:tcPr>
            <w:tcW w:w="4678" w:type="dxa"/>
            <w:noWrap/>
          </w:tcPr>
          <w:p w14:paraId="4F519588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all-cause)</w:t>
            </w:r>
          </w:p>
        </w:tc>
        <w:tc>
          <w:tcPr>
            <w:tcW w:w="2055" w:type="dxa"/>
          </w:tcPr>
          <w:p w14:paraId="07E26025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128F27D6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7CD6224C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D178B5F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0B4AB653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04 (100.0)</w:t>
            </w:r>
          </w:p>
        </w:tc>
        <w:tc>
          <w:tcPr>
            <w:tcW w:w="2056" w:type="dxa"/>
            <w:noWrap/>
          </w:tcPr>
          <w:p w14:paraId="4C41368A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03 (99.7)</w:t>
            </w:r>
          </w:p>
        </w:tc>
      </w:tr>
      <w:tr w:rsidR="00CC397D" w:rsidRPr="00002C66" w14:paraId="718DAEC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DEEB977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0A4DEDD0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44.06 ± 23.53</w:t>
            </w:r>
          </w:p>
        </w:tc>
        <w:tc>
          <w:tcPr>
            <w:tcW w:w="2056" w:type="dxa"/>
            <w:noWrap/>
          </w:tcPr>
          <w:p w14:paraId="6AA90765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9.97 ± 26.73</w:t>
            </w:r>
          </w:p>
        </w:tc>
      </w:tr>
      <w:tr w:rsidR="00CC397D" w:rsidRPr="00002C66" w14:paraId="292D5604" w14:textId="77777777" w:rsidTr="000265EB">
        <w:trPr>
          <w:trHeight w:val="300"/>
        </w:trPr>
        <w:tc>
          <w:tcPr>
            <w:tcW w:w="4678" w:type="dxa"/>
            <w:noWrap/>
          </w:tcPr>
          <w:p w14:paraId="63777A4F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 (due to ID/IDA)</w:t>
            </w:r>
          </w:p>
        </w:tc>
        <w:tc>
          <w:tcPr>
            <w:tcW w:w="2055" w:type="dxa"/>
          </w:tcPr>
          <w:p w14:paraId="799C1D82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75250B3F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002C66" w14:paraId="3D8D9E45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B49A11B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utilization, n (%)</w:t>
            </w:r>
          </w:p>
        </w:tc>
        <w:tc>
          <w:tcPr>
            <w:tcW w:w="2055" w:type="dxa"/>
            <w:noWrap/>
          </w:tcPr>
          <w:p w14:paraId="62B677DA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96 (97.4)</w:t>
            </w:r>
          </w:p>
        </w:tc>
        <w:tc>
          <w:tcPr>
            <w:tcW w:w="2056" w:type="dxa"/>
            <w:noWrap/>
          </w:tcPr>
          <w:p w14:paraId="0D20C761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05 (67.4)</w:t>
            </w:r>
          </w:p>
        </w:tc>
      </w:tr>
      <w:tr w:rsidR="00CC397D" w:rsidRPr="00002C66" w14:paraId="17FDB5E9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CFD8239" w14:textId="77777777" w:rsidR="00CC397D" w:rsidRPr="00002C66" w:rsidRDefault="00CC397D" w:rsidP="00E32C95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2479B7A6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8.19 ± 7.94</w:t>
            </w:r>
          </w:p>
        </w:tc>
        <w:tc>
          <w:tcPr>
            <w:tcW w:w="2056" w:type="dxa"/>
            <w:noWrap/>
          </w:tcPr>
          <w:p w14:paraId="6C87275B" w14:textId="77777777" w:rsidR="00CC397D" w:rsidRPr="00002C66" w:rsidRDefault="00CC397D" w:rsidP="00E32C95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9.75 ± 8.43</w:t>
            </w:r>
          </w:p>
        </w:tc>
      </w:tr>
      <w:tr w:rsidR="005868AF" w:rsidRPr="00002C66" w14:paraId="4E9199AE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D245B40" w14:textId="00422432" w:rsidR="005868AF" w:rsidRPr="00852E94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b/>
                <w:bCs/>
                <w:sz w:val="22"/>
                <w:szCs w:val="28"/>
                <w:lang w:val="en-US"/>
              </w:rPr>
              <w:t xml:space="preserve">Prescription drugs </w:t>
            </w:r>
          </w:p>
        </w:tc>
        <w:tc>
          <w:tcPr>
            <w:tcW w:w="2055" w:type="dxa"/>
            <w:noWrap/>
          </w:tcPr>
          <w:p w14:paraId="76CD94B1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47CE409D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002C66" w14:paraId="0119BB97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70F17E5" w14:textId="7F6AC327" w:rsidR="005868AF" w:rsidRPr="00852E94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any)</w:t>
            </w:r>
            <w:r w:rsidR="00E65636" w:rsidRPr="000265EB">
              <w:rPr>
                <w:rFonts w:ascii="Times New Roman" w:hAnsi="Times New Roman"/>
                <w:sz w:val="22"/>
                <w:szCs w:val="28"/>
                <w:lang w:val="en-US"/>
              </w:rPr>
              <w:t>, n (%)</w:t>
            </w:r>
          </w:p>
        </w:tc>
        <w:tc>
          <w:tcPr>
            <w:tcW w:w="2055" w:type="dxa"/>
            <w:noWrap/>
          </w:tcPr>
          <w:p w14:paraId="29149372" w14:textId="4D51C7F9" w:rsidR="005868AF" w:rsidRPr="00002C66" w:rsidRDefault="00852E94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03 (99.7)</w:t>
            </w:r>
          </w:p>
        </w:tc>
        <w:tc>
          <w:tcPr>
            <w:tcW w:w="2056" w:type="dxa"/>
            <w:noWrap/>
          </w:tcPr>
          <w:p w14:paraId="15693B6F" w14:textId="094734CE" w:rsidR="005868AF" w:rsidRPr="00002C66" w:rsidRDefault="00852E94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04 (100.0)</w:t>
            </w:r>
          </w:p>
        </w:tc>
      </w:tr>
      <w:tr w:rsidR="005868AF" w:rsidRPr="00002C66" w14:paraId="7E61E85D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821376D" w14:textId="13EED94E" w:rsidR="005868AF" w:rsidRPr="00852E94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8"/>
                <w:lang w:val="en-US"/>
              </w:rPr>
              <w:t>Patients ≥ 1 drug dispensation</w:t>
            </w:r>
            <w:r w:rsidR="00E97C17" w:rsidRPr="000265EB"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(iron preparations</w:t>
            </w:r>
            <w:r w:rsidR="00E97C17" w:rsidRPr="00852E94">
              <w:rPr>
                <w:rFonts w:ascii="Times New Roman" w:hAnsi="Times New Roman"/>
                <w:sz w:val="22"/>
                <w:szCs w:val="28"/>
              </w:rPr>
              <w:t>)</w:t>
            </w:r>
            <w:r w:rsidR="00E65636" w:rsidRPr="000265EB">
              <w:rPr>
                <w:rFonts w:ascii="Times New Roman" w:hAnsi="Times New Roman"/>
                <w:sz w:val="22"/>
                <w:szCs w:val="28"/>
              </w:rPr>
              <w:t>, n (%)</w:t>
            </w:r>
          </w:p>
        </w:tc>
        <w:tc>
          <w:tcPr>
            <w:tcW w:w="2055" w:type="dxa"/>
            <w:noWrap/>
          </w:tcPr>
          <w:p w14:paraId="3D583873" w14:textId="3F09E087" w:rsidR="005868AF" w:rsidRPr="00002C66" w:rsidRDefault="00852E94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6 (34.9)</w:t>
            </w:r>
          </w:p>
        </w:tc>
        <w:tc>
          <w:tcPr>
            <w:tcW w:w="2056" w:type="dxa"/>
            <w:noWrap/>
          </w:tcPr>
          <w:p w14:paraId="7C7A642C" w14:textId="72A6B523" w:rsidR="005868AF" w:rsidRPr="00002C66" w:rsidRDefault="00852E94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E94">
              <w:rPr>
                <w:rFonts w:ascii="Times New Roman" w:hAnsi="Times New Roman"/>
                <w:sz w:val="22"/>
                <w:szCs w:val="22"/>
                <w:lang w:val="en-US"/>
              </w:rPr>
              <w:t>304 (100.0)</w:t>
            </w:r>
          </w:p>
        </w:tc>
      </w:tr>
      <w:tr w:rsidR="005868AF" w:rsidRPr="00002C66" w14:paraId="22D39D9F" w14:textId="77777777" w:rsidTr="000265EB">
        <w:trPr>
          <w:trHeight w:val="300"/>
        </w:trPr>
        <w:tc>
          <w:tcPr>
            <w:tcW w:w="4678" w:type="dxa"/>
            <w:noWrap/>
          </w:tcPr>
          <w:p w14:paraId="7B387C30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,</w:t>
            </w: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alid data sets, n</w:t>
            </w:r>
          </w:p>
        </w:tc>
        <w:tc>
          <w:tcPr>
            <w:tcW w:w="2055" w:type="dxa"/>
            <w:noWrap/>
          </w:tcPr>
          <w:p w14:paraId="410147C1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04</w:t>
            </w:r>
          </w:p>
        </w:tc>
        <w:tc>
          <w:tcPr>
            <w:tcW w:w="2056" w:type="dxa"/>
            <w:noWrap/>
          </w:tcPr>
          <w:p w14:paraId="692A9CF0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04</w:t>
            </w:r>
          </w:p>
        </w:tc>
      </w:tr>
      <w:tr w:rsidR="005868AF" w:rsidRPr="00002C66" w14:paraId="35F927ED" w14:textId="77777777" w:rsidTr="000265EB">
        <w:trPr>
          <w:trHeight w:val="300"/>
        </w:trPr>
        <w:tc>
          <w:tcPr>
            <w:tcW w:w="4678" w:type="dxa"/>
            <w:noWrap/>
          </w:tcPr>
          <w:p w14:paraId="2B52AEF6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all-cause)</w:t>
            </w:r>
          </w:p>
        </w:tc>
        <w:tc>
          <w:tcPr>
            <w:tcW w:w="2055" w:type="dxa"/>
            <w:noWrap/>
          </w:tcPr>
          <w:p w14:paraId="1E0ED0D0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  <w:noWrap/>
          </w:tcPr>
          <w:p w14:paraId="396D6CF1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5868AF" w:rsidRPr="00002C66" w14:paraId="7CD3C7E1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327D88CA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14F5711F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37 (45.1)</w:t>
            </w:r>
          </w:p>
        </w:tc>
        <w:tc>
          <w:tcPr>
            <w:tcW w:w="2056" w:type="dxa"/>
            <w:noWrap/>
          </w:tcPr>
          <w:p w14:paraId="27016D88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26 (41.5)</w:t>
            </w:r>
          </w:p>
        </w:tc>
      </w:tr>
      <w:tr w:rsidR="005868AF" w:rsidRPr="00002C66" w14:paraId="7BA58922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63A7FBE5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3E777574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3.04 ± 2.13</w:t>
            </w:r>
          </w:p>
        </w:tc>
        <w:tc>
          <w:tcPr>
            <w:tcW w:w="2056" w:type="dxa"/>
            <w:noWrap/>
          </w:tcPr>
          <w:p w14:paraId="07E1C740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2.80 ± 2.15</w:t>
            </w:r>
          </w:p>
        </w:tc>
      </w:tr>
      <w:tr w:rsidR="005868AF" w:rsidRPr="00002C66" w14:paraId="3900DF57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88AE7F9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23F1F06F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80.82 ± 135.94</w:t>
            </w:r>
          </w:p>
        </w:tc>
        <w:tc>
          <w:tcPr>
            <w:tcW w:w="2056" w:type="dxa"/>
            <w:noWrap/>
          </w:tcPr>
          <w:p w14:paraId="13A195EA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76.79 ± 130.39</w:t>
            </w:r>
          </w:p>
        </w:tc>
      </w:tr>
      <w:tr w:rsidR="005868AF" w:rsidRPr="00002C66" w14:paraId="7462708B" w14:textId="77777777" w:rsidTr="000265EB">
        <w:trPr>
          <w:trHeight w:val="300"/>
        </w:trPr>
        <w:tc>
          <w:tcPr>
            <w:tcW w:w="4678" w:type="dxa"/>
            <w:noWrap/>
          </w:tcPr>
          <w:p w14:paraId="7184E252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 leave (due to ID/IDA)</w:t>
            </w:r>
          </w:p>
        </w:tc>
        <w:tc>
          <w:tcPr>
            <w:tcW w:w="2055" w:type="dxa"/>
          </w:tcPr>
          <w:p w14:paraId="11EB5C34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56" w:type="dxa"/>
          </w:tcPr>
          <w:p w14:paraId="0D3CE679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5868AF" w:rsidRPr="00002C66" w14:paraId="3E45A8A8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7F84745C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Patients ≥ 1 sick leave, n (%)</w:t>
            </w:r>
          </w:p>
        </w:tc>
        <w:tc>
          <w:tcPr>
            <w:tcW w:w="2055" w:type="dxa"/>
            <w:noWrap/>
          </w:tcPr>
          <w:p w14:paraId="1770F4F8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8 (2.6)</w:t>
            </w:r>
          </w:p>
        </w:tc>
        <w:tc>
          <w:tcPr>
            <w:tcW w:w="2056" w:type="dxa"/>
            <w:noWrap/>
          </w:tcPr>
          <w:p w14:paraId="63729832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&lt;5 (-)</w:t>
            </w:r>
          </w:p>
        </w:tc>
      </w:tr>
      <w:tr w:rsidR="005868AF" w:rsidRPr="00002C66" w14:paraId="11640EEB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1163FD7D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Number per patient, mean ± SD</w:t>
            </w:r>
          </w:p>
        </w:tc>
        <w:tc>
          <w:tcPr>
            <w:tcW w:w="2055" w:type="dxa"/>
            <w:noWrap/>
          </w:tcPr>
          <w:p w14:paraId="440070B0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1.25 ± 0.46</w:t>
            </w:r>
          </w:p>
        </w:tc>
        <w:tc>
          <w:tcPr>
            <w:tcW w:w="2056" w:type="dxa"/>
            <w:noWrap/>
          </w:tcPr>
          <w:p w14:paraId="5FEFE654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 (-)</w:t>
            </w:r>
          </w:p>
        </w:tc>
      </w:tr>
      <w:tr w:rsidR="005868AF" w:rsidRPr="00002C66" w14:paraId="4807808A" w14:textId="77777777" w:rsidTr="000265EB">
        <w:trPr>
          <w:trHeight w:val="300"/>
        </w:trPr>
        <w:tc>
          <w:tcPr>
            <w:tcW w:w="4678" w:type="dxa"/>
            <w:noWrap/>
            <w:vAlign w:val="center"/>
          </w:tcPr>
          <w:p w14:paraId="469CFE26" w14:textId="77777777" w:rsidR="005868AF" w:rsidRPr="00002C66" w:rsidRDefault="005868AF" w:rsidP="005868A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Length (days), mean ± SD</w:t>
            </w:r>
          </w:p>
        </w:tc>
        <w:tc>
          <w:tcPr>
            <w:tcW w:w="2055" w:type="dxa"/>
            <w:noWrap/>
          </w:tcPr>
          <w:p w14:paraId="0FCEDB2A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47.88 ± 88.29</w:t>
            </w:r>
          </w:p>
        </w:tc>
        <w:tc>
          <w:tcPr>
            <w:tcW w:w="2056" w:type="dxa"/>
            <w:noWrap/>
          </w:tcPr>
          <w:p w14:paraId="0DBA8831" w14:textId="77777777" w:rsidR="005868AF" w:rsidRPr="00002C66" w:rsidRDefault="005868AF" w:rsidP="005868AF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2C66">
              <w:rPr>
                <w:rFonts w:ascii="Times New Roman" w:hAnsi="Times New Roman"/>
                <w:sz w:val="22"/>
                <w:szCs w:val="22"/>
                <w:lang w:val="en-US"/>
              </w:rPr>
              <w:t>- (-)</w:t>
            </w:r>
          </w:p>
        </w:tc>
      </w:tr>
    </w:tbl>
    <w:p w14:paraId="62DB0593" w14:textId="5865971A" w:rsidR="00CC397D" w:rsidRPr="00002C66" w:rsidRDefault="00CC397D" w:rsidP="00CC397D">
      <w:pPr>
        <w:rPr>
          <w:rFonts w:ascii="Times New Roman" w:hAnsi="Times New Roman" w:cs="Times New Roman"/>
          <w:sz w:val="24"/>
          <w:szCs w:val="24"/>
        </w:rPr>
      </w:pPr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 w:rsidR="001B7C4C">
        <w:rPr>
          <w:rFonts w:ascii="Times New Roman" w:hAnsi="Times New Roman" w:cs="Times New Roman"/>
          <w:sz w:val="16"/>
          <w:szCs w:val="16"/>
        </w:rPr>
        <w:t xml:space="preserve">; SD: standard deviation </w:t>
      </w:r>
    </w:p>
    <w:p w14:paraId="433FD95B" w14:textId="77777777" w:rsidR="00CC397D" w:rsidRDefault="00CC397D" w:rsidP="00CC39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EF8A14" w14:textId="31C769F9" w:rsidR="00CC397D" w:rsidRDefault="00BE4B63" w:rsidP="00B8347B">
      <w:pPr>
        <w:pStyle w:val="berschrift2"/>
      </w:pPr>
      <w:r>
        <w:lastRenderedPageBreak/>
        <w:t xml:space="preserve">Supplementary </w:t>
      </w:r>
      <w:r w:rsidR="00CC397D">
        <w:t>Table 2</w:t>
      </w:r>
      <w:r w:rsidR="00C63E0E">
        <w:t>2</w:t>
      </w:r>
    </w:p>
    <w:p w14:paraId="2DCD796E" w14:textId="4326C52D" w:rsidR="00CC397D" w:rsidRPr="007B37A4" w:rsidRDefault="00CC397D" w:rsidP="00CC397D">
      <w:pPr>
        <w:rPr>
          <w:rFonts w:ascii="Times New Roman" w:hAnsi="Times New Roman" w:cs="Times New Roman"/>
        </w:rPr>
      </w:pPr>
      <w:r w:rsidRPr="00002C66">
        <w:rPr>
          <w:rFonts w:ascii="Times New Roman" w:hAnsi="Times New Roman" w:cs="Times New Roman"/>
        </w:rPr>
        <w:t xml:space="preserve">Expenditures associated with healthcare resource utilization in the </w:t>
      </w:r>
      <w:r>
        <w:rPr>
          <w:rFonts w:ascii="Times New Roman" w:hAnsi="Times New Roman" w:cs="Times New Roman"/>
        </w:rPr>
        <w:t xml:space="preserve">ferric maltol </w:t>
      </w:r>
      <w:r w:rsidRPr="00002C66">
        <w:rPr>
          <w:rFonts w:ascii="Times New Roman" w:hAnsi="Times New Roman" w:cs="Times New Roman"/>
        </w:rPr>
        <w:t>treatment cohort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>: inflammatory bowel disease</w:t>
      </w:r>
      <w:r w:rsidR="001B7C4C">
        <w:rPr>
          <w:rFonts w:ascii="Times New Roman" w:hAnsi="Times New Roman" w:cs="Times New Roman"/>
        </w:rPr>
        <w:t xml:space="preserve">; n </w:t>
      </w:r>
      <w:r w:rsidR="001B7C4C" w:rsidRPr="007B37A4">
        <w:rPr>
          <w:rFonts w:ascii="Times New Roman" w:hAnsi="Times New Roman" w:cs="Times New Roman"/>
        </w:rPr>
        <w:t xml:space="preserve">= </w:t>
      </w:r>
      <w:r w:rsidR="001B7C4C" w:rsidRPr="000265EB">
        <w:rPr>
          <w:rFonts w:ascii="Times New Roman" w:hAnsi="Times New Roman" w:cs="Times New Roman"/>
        </w:rPr>
        <w:t>304</w:t>
      </w:r>
      <w:r w:rsidRPr="007B37A4">
        <w:rPr>
          <w:rFonts w:ascii="Times New Roman" w:hAnsi="Times New Roman" w:cs="Times New Roman"/>
        </w:rPr>
        <w:t>), 365 days before and after the index date</w:t>
      </w:r>
    </w:p>
    <w:tbl>
      <w:tblPr>
        <w:tblStyle w:val="Tabellenraster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552"/>
        <w:gridCol w:w="2126"/>
      </w:tblGrid>
      <w:tr w:rsidR="00CC397D" w:rsidRPr="007B37A4" w14:paraId="0CCE76B2" w14:textId="77777777" w:rsidTr="00661E66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3EB83213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noWrap/>
          </w:tcPr>
          <w:p w14:paraId="3B65D6D3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ean cost ± SD</w:t>
            </w:r>
          </w:p>
          <w:p w14:paraId="4CEF20E9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per patient, in 2021 Euro values</w:t>
            </w:r>
          </w:p>
        </w:tc>
      </w:tr>
      <w:tr w:rsidR="00CC397D" w:rsidRPr="007B37A4" w14:paraId="576EAA99" w14:textId="77777777" w:rsidTr="00661E66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67AC3B4A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556B81AA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before the index da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185A334C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65 days after the index date</w:t>
            </w:r>
          </w:p>
        </w:tc>
      </w:tr>
      <w:tr w:rsidR="00CC397D" w:rsidRPr="007B37A4" w14:paraId="33EAB75B" w14:textId="77777777" w:rsidTr="00661E66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4B938E11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ospitalization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6BDFDE3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71C1D3E4" w14:textId="77777777" w:rsidR="00CC397D" w:rsidRPr="007B37A4" w:rsidRDefault="00CC397D" w:rsidP="00661E66">
            <w:pPr>
              <w:pStyle w:val="Tabelle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C397D" w:rsidRPr="007B37A4" w14:paraId="4E2BD025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4E88FCB1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7852FBF2" w14:textId="7DC2DFC7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,890 ± 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>8,367 €</w:t>
            </w:r>
          </w:p>
        </w:tc>
        <w:tc>
          <w:tcPr>
            <w:tcW w:w="2126" w:type="dxa"/>
            <w:noWrap/>
          </w:tcPr>
          <w:p w14:paraId="22987777" w14:textId="2CB852D7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,684 ± 10,875 €</w:t>
            </w:r>
          </w:p>
        </w:tc>
      </w:tr>
      <w:tr w:rsidR="00CC397D" w:rsidRPr="007B37A4" w14:paraId="2338A6BA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01DCF2F6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146180D7" w14:textId="020E0A99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5 ± 356 €</w:t>
            </w:r>
          </w:p>
        </w:tc>
        <w:tc>
          <w:tcPr>
            <w:tcW w:w="2126" w:type="dxa"/>
            <w:noWrap/>
          </w:tcPr>
          <w:p w14:paraId="7B9877CB" w14:textId="0232B3F6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6 ± 1,061 €</w:t>
            </w:r>
          </w:p>
        </w:tc>
      </w:tr>
      <w:tr w:rsidR="00CC397D" w:rsidRPr="007B37A4" w14:paraId="38BDD9FA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4F60EA56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utpatient services</w:t>
            </w:r>
          </w:p>
        </w:tc>
        <w:tc>
          <w:tcPr>
            <w:tcW w:w="2552" w:type="dxa"/>
            <w:noWrap/>
            <w:vAlign w:val="center"/>
          </w:tcPr>
          <w:p w14:paraId="540ACAFE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3D1A65BD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7B37A4" w14:paraId="0FED19DC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66602F40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13018584" w14:textId="6565D0FF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420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1,017 €</w:t>
            </w:r>
          </w:p>
        </w:tc>
        <w:tc>
          <w:tcPr>
            <w:tcW w:w="2126" w:type="dxa"/>
            <w:noWrap/>
          </w:tcPr>
          <w:p w14:paraId="3C6BD592" w14:textId="523BD34B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,358 ± 1,150 €</w:t>
            </w:r>
          </w:p>
        </w:tc>
      </w:tr>
      <w:tr w:rsidR="00CC397D" w:rsidRPr="007B37A4" w14:paraId="58C8E180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1605BBE8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7506627C" w14:textId="03D09370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222 ±</w:t>
            </w:r>
            <w:r w:rsidRPr="000265EB">
              <w:rPr>
                <w:rFonts w:ascii="Times New Roman" w:hAnsi="Times New Roman"/>
                <w:sz w:val="22"/>
                <w:szCs w:val="22"/>
              </w:rPr>
              <w:t xml:space="preserve"> 229 €</w:t>
            </w:r>
          </w:p>
        </w:tc>
        <w:tc>
          <w:tcPr>
            <w:tcW w:w="2126" w:type="dxa"/>
            <w:noWrap/>
          </w:tcPr>
          <w:p w14:paraId="10FD1986" w14:textId="38E5AF24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87 ± 247 €</w:t>
            </w:r>
          </w:p>
        </w:tc>
      </w:tr>
      <w:tr w:rsidR="00CC397D" w:rsidRPr="007B37A4" w14:paraId="66BCBFC1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2D7FD1B4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escription drug treatment </w:t>
            </w:r>
          </w:p>
        </w:tc>
        <w:tc>
          <w:tcPr>
            <w:tcW w:w="2552" w:type="dxa"/>
            <w:vAlign w:val="center"/>
          </w:tcPr>
          <w:p w14:paraId="1B9CB6F1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6622F924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7B37A4" w14:paraId="7EEE8AB9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72153B9B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Any drug treatment</w:t>
            </w:r>
          </w:p>
        </w:tc>
        <w:tc>
          <w:tcPr>
            <w:tcW w:w="2552" w:type="dxa"/>
            <w:noWrap/>
          </w:tcPr>
          <w:p w14:paraId="339CAA1D" w14:textId="28786081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77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3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34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126" w:type="dxa"/>
            <w:noWrap/>
          </w:tcPr>
          <w:p w14:paraId="1C36D74E" w14:textId="7F27628E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1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52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3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22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7B37A4" w14:paraId="043BB413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204CCEAC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Iron preparations</w:t>
            </w:r>
          </w:p>
        </w:tc>
        <w:tc>
          <w:tcPr>
            <w:tcW w:w="2552" w:type="dxa"/>
            <w:noWrap/>
          </w:tcPr>
          <w:p w14:paraId="3DA172E1" w14:textId="135800C1" w:rsidR="00CC397D" w:rsidRPr="000265EB" w:rsidRDefault="007B37A4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6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85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126" w:type="dxa"/>
            <w:noWrap/>
          </w:tcPr>
          <w:p w14:paraId="75C0E5C5" w14:textId="4DA3E4A8" w:rsidR="00CC397D" w:rsidRPr="000265EB" w:rsidRDefault="007B37A4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16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3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  <w:r w:rsidR="001B7C4C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7B37A4" w14:paraId="636BDB10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0177F9F9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2552" w:type="dxa"/>
            <w:noWrap/>
            <w:vAlign w:val="center"/>
          </w:tcPr>
          <w:p w14:paraId="72BD7A5B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6A0BD80A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7B37A4" w14:paraId="40ADB0B7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3BBFD013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  <w:r w:rsidRPr="007B37A4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  <w:noWrap/>
          </w:tcPr>
          <w:p w14:paraId="489E4BE2" w14:textId="3117A9D4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4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87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5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4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  <w:tc>
          <w:tcPr>
            <w:tcW w:w="2126" w:type="dxa"/>
            <w:noWrap/>
          </w:tcPr>
          <w:p w14:paraId="7BD1F4EA" w14:textId="309503BF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6,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794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18,005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€</w:t>
            </w:r>
          </w:p>
        </w:tc>
      </w:tr>
      <w:tr w:rsidR="00CC397D" w:rsidRPr="007B37A4" w14:paraId="1967CFD9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6261321F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ID/IDA-related</w:t>
            </w:r>
            <w:r w:rsidRPr="007B37A4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noWrap/>
          </w:tcPr>
          <w:p w14:paraId="45CCC0B4" w14:textId="034AB5AA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4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9 €</w:t>
            </w:r>
          </w:p>
        </w:tc>
        <w:tc>
          <w:tcPr>
            <w:tcW w:w="2126" w:type="dxa"/>
            <w:noWrap/>
          </w:tcPr>
          <w:p w14:paraId="5B099361" w14:textId="6ADFC5FC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± 1,17</w:t>
            </w:r>
            <w:r w:rsidR="007B37A4" w:rsidRPr="000265EB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 €</w:t>
            </w:r>
          </w:p>
        </w:tc>
      </w:tr>
      <w:tr w:rsidR="00CC397D" w:rsidRPr="007B37A4" w14:paraId="4B3F1C70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3E9D88FB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ickness benefits</w:t>
            </w:r>
          </w:p>
        </w:tc>
        <w:tc>
          <w:tcPr>
            <w:tcW w:w="2552" w:type="dxa"/>
            <w:noWrap/>
            <w:vAlign w:val="center"/>
          </w:tcPr>
          <w:p w14:paraId="3C9CD429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6783ED9A" w14:textId="77777777" w:rsidR="00CC397D" w:rsidRPr="000265EB" w:rsidRDefault="00CC397D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CC397D" w:rsidRPr="007B37A4" w14:paraId="7BB6D982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4F32D951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All-cause</w:t>
            </w:r>
          </w:p>
        </w:tc>
        <w:tc>
          <w:tcPr>
            <w:tcW w:w="2552" w:type="dxa"/>
            <w:noWrap/>
          </w:tcPr>
          <w:p w14:paraId="6CC7D017" w14:textId="272E3438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806 ± 3,296 €</w:t>
            </w:r>
          </w:p>
        </w:tc>
        <w:tc>
          <w:tcPr>
            <w:tcW w:w="2126" w:type="dxa"/>
            <w:noWrap/>
          </w:tcPr>
          <w:p w14:paraId="4886F020" w14:textId="3D77D1BF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493 ± 2,093 €</w:t>
            </w:r>
          </w:p>
        </w:tc>
      </w:tr>
      <w:tr w:rsidR="00CC397D" w:rsidRPr="00002C66" w14:paraId="28C8E3C7" w14:textId="77777777" w:rsidTr="00661E66">
        <w:trPr>
          <w:trHeight w:val="300"/>
        </w:trPr>
        <w:tc>
          <w:tcPr>
            <w:tcW w:w="4111" w:type="dxa"/>
            <w:noWrap/>
            <w:vAlign w:val="center"/>
          </w:tcPr>
          <w:p w14:paraId="30C340EC" w14:textId="77777777" w:rsidR="00CC397D" w:rsidRPr="007B37A4" w:rsidRDefault="00CC397D" w:rsidP="00661E6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37A4">
              <w:rPr>
                <w:rFonts w:ascii="Times New Roman" w:hAnsi="Times New Roman"/>
                <w:sz w:val="22"/>
                <w:szCs w:val="22"/>
                <w:lang w:val="en-US"/>
              </w:rPr>
              <w:t>Due to ID/IDA</w:t>
            </w:r>
          </w:p>
        </w:tc>
        <w:tc>
          <w:tcPr>
            <w:tcW w:w="2552" w:type="dxa"/>
            <w:noWrap/>
          </w:tcPr>
          <w:p w14:paraId="4D9E5867" w14:textId="3400D54E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noWrap/>
          </w:tcPr>
          <w:p w14:paraId="4EB249E0" w14:textId="51C2C3B0" w:rsidR="00CC397D" w:rsidRPr="000265EB" w:rsidRDefault="001B7C4C" w:rsidP="00661E66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265EB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3DD7151F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1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outpatient costs, costs for hospitalizations (all-cause), and costs for any prescription drug treatment</w:t>
      </w:r>
    </w:p>
    <w:p w14:paraId="7F521934" w14:textId="77777777" w:rsidR="00CC397D" w:rsidRPr="00002C66" w:rsidRDefault="00CC397D" w:rsidP="00CC397D">
      <w:pPr>
        <w:spacing w:after="0" w:line="240" w:lineRule="auto"/>
        <w:jc w:val="both"/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</w:pP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vertAlign w:val="superscript"/>
          <w:lang w:eastAsia="de-DE"/>
          <w14:ligatures w14:val="none"/>
        </w:rPr>
        <w:t>2</w:t>
      </w:r>
      <w:r w:rsidRPr="00002C66">
        <w:rPr>
          <w:rFonts w:ascii="Times New Roman" w:eastAsia="Times New Roman" w:hAnsi="Times New Roman" w:cs="Times New Roman"/>
          <w:kern w:val="4"/>
          <w:sz w:val="16"/>
          <w:szCs w:val="16"/>
          <w:lang w:eastAsia="de-DE"/>
          <w14:ligatures w14:val="none"/>
        </w:rPr>
        <w:t>sum of costs for hospitalizations due to ID/IDA, costs for outpatient services due to ID/IDA, and iron preparations</w:t>
      </w:r>
    </w:p>
    <w:p w14:paraId="6E6D17BF" w14:textId="25BB556D" w:rsidR="00045586" w:rsidRDefault="00CC397D" w:rsidP="00045586">
      <w:r w:rsidRPr="00002C66">
        <w:rPr>
          <w:rFonts w:ascii="Times New Roman" w:hAnsi="Times New Roman" w:cs="Times New Roman"/>
          <w:sz w:val="16"/>
          <w:szCs w:val="16"/>
        </w:rPr>
        <w:t>ID/IDA: iron deficiency/iron deficiency anemia</w:t>
      </w:r>
      <w:r w:rsidR="001B7C4C">
        <w:rPr>
          <w:rFonts w:ascii="Times New Roman" w:hAnsi="Times New Roman" w:cs="Times New Roman"/>
          <w:sz w:val="16"/>
          <w:szCs w:val="16"/>
        </w:rPr>
        <w:t>; SD: standard deviation</w:t>
      </w:r>
    </w:p>
    <w:p w14:paraId="37A3C704" w14:textId="77777777" w:rsidR="00045586" w:rsidRDefault="00045586" w:rsidP="00045586">
      <w:r>
        <w:br w:type="page"/>
      </w:r>
    </w:p>
    <w:p w14:paraId="0CCD2B95" w14:textId="4A39560A" w:rsidR="00402C2E" w:rsidRPr="00002C66" w:rsidRDefault="00BE4B63" w:rsidP="00045586">
      <w:pPr>
        <w:pStyle w:val="berschrift2"/>
      </w:pPr>
      <w:r>
        <w:lastRenderedPageBreak/>
        <w:t xml:space="preserve">Supplementary </w:t>
      </w:r>
      <w:r w:rsidR="00045586">
        <w:t>Table 2</w:t>
      </w:r>
      <w:r w:rsidR="00C63E0E">
        <w:t>3</w:t>
      </w:r>
    </w:p>
    <w:p w14:paraId="1A6CB481" w14:textId="05062F13" w:rsidR="0008019D" w:rsidRPr="0090623A" w:rsidRDefault="00045586">
      <w:pPr>
        <w:rPr>
          <w:rFonts w:ascii="Times New Roman" w:hAnsi="Times New Roman" w:cs="Times New Roman"/>
          <w:sz w:val="24"/>
          <w:szCs w:val="24"/>
        </w:rPr>
      </w:pPr>
      <w:r w:rsidRPr="00045586">
        <w:rPr>
          <w:rFonts w:ascii="Times New Roman" w:hAnsi="Times New Roman" w:cs="Times New Roman"/>
          <w:sz w:val="24"/>
          <w:szCs w:val="24"/>
        </w:rPr>
        <w:t xml:space="preserve">Treatments of </w:t>
      </w:r>
      <w:r w:rsidR="001E060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045586">
        <w:rPr>
          <w:rFonts w:ascii="Times New Roman" w:hAnsi="Times New Roman" w:cs="Times New Roman"/>
          <w:sz w:val="24"/>
          <w:szCs w:val="24"/>
        </w:rPr>
        <w:t>ID/IDA of the ferric maltol treatment coho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ubcoh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heart disease; n = </w:t>
      </w:r>
      <w:r w:rsidRPr="000265EB">
        <w:rPr>
          <w:rFonts w:ascii="Times New Roman" w:hAnsi="Times New Roman" w:cs="Times New Roman"/>
          <w:sz w:val="24"/>
          <w:szCs w:val="24"/>
        </w:rPr>
        <w:t>231</w:t>
      </w:r>
      <w:r w:rsidRPr="0090623A">
        <w:rPr>
          <w:rFonts w:ascii="Times New Roman" w:hAnsi="Times New Roman" w:cs="Times New Roman"/>
          <w:sz w:val="24"/>
          <w:szCs w:val="24"/>
        </w:rPr>
        <w:t>) during the year before and after treatment initiation at index date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045586" w:rsidRPr="0090623A" w14:paraId="1284DA34" w14:textId="77777777" w:rsidTr="00797831"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37432" w14:textId="77777777" w:rsidR="00045586" w:rsidRPr="0090623A" w:rsidRDefault="00045586" w:rsidP="0004558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Treatment option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D5C75" w14:textId="5FDBF4F0" w:rsidR="00045586" w:rsidRPr="0090623A" w:rsidRDefault="00045586" w:rsidP="0004558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 xml:space="preserve">Treatment </w:t>
            </w:r>
            <w:proofErr w:type="spellStart"/>
            <w:r w:rsidRPr="0090623A">
              <w:rPr>
                <w:rFonts w:ascii="Times New Roman" w:hAnsi="Times New Roman" w:cs="Times New Roman"/>
              </w:rPr>
              <w:t>subcohort</w:t>
            </w:r>
            <w:proofErr w:type="spellEnd"/>
            <w:r w:rsidRPr="0090623A">
              <w:rPr>
                <w:rFonts w:ascii="Times New Roman" w:hAnsi="Times New Roman" w:cs="Times New Roman"/>
              </w:rPr>
              <w:t xml:space="preserve">: Heart disease (n = </w:t>
            </w:r>
            <w:r w:rsidRPr="000265EB">
              <w:rPr>
                <w:rFonts w:ascii="Times New Roman" w:hAnsi="Times New Roman" w:cs="Times New Roman"/>
              </w:rPr>
              <w:t>231</w:t>
            </w:r>
            <w:r w:rsidRPr="0090623A">
              <w:rPr>
                <w:rFonts w:ascii="Times New Roman" w:hAnsi="Times New Roman" w:cs="Times New Roman"/>
              </w:rPr>
              <w:t>)</w:t>
            </w:r>
          </w:p>
        </w:tc>
      </w:tr>
      <w:tr w:rsidR="00045586" w:rsidRPr="0090623A" w14:paraId="4BEA7652" w14:textId="77777777" w:rsidTr="00045586"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386A82B1" w14:textId="77777777" w:rsidR="00045586" w:rsidRPr="0090623A" w:rsidRDefault="00045586" w:rsidP="0004558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763F156" w14:textId="77777777" w:rsidR="00045586" w:rsidRDefault="00045586" w:rsidP="0004558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1 year before index</w:t>
            </w:r>
          </w:p>
          <w:p w14:paraId="69248A41" w14:textId="3E17CDC3" w:rsidR="004C1DB3" w:rsidRPr="0090623A" w:rsidRDefault="004C1DB3" w:rsidP="0004558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EA82673" w14:textId="77777777" w:rsidR="00045586" w:rsidRDefault="00045586" w:rsidP="0004558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1 year after index</w:t>
            </w:r>
          </w:p>
          <w:p w14:paraId="39D8C42B" w14:textId="21E8646B" w:rsidR="004C1DB3" w:rsidRPr="0090623A" w:rsidRDefault="004C1DB3" w:rsidP="0004558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45586" w:rsidRPr="0090623A" w14:paraId="052B14E4" w14:textId="77777777" w:rsidTr="00B8347B"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9F350" w14:textId="77777777" w:rsidR="00045586" w:rsidRPr="0090623A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No treatment with iron preparation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847DC" w14:textId="08DB73BC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47 (63.6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9B03F" w14:textId="197F20A8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70 (30.3%)</w:t>
            </w:r>
          </w:p>
        </w:tc>
      </w:tr>
      <w:tr w:rsidR="00045586" w:rsidRPr="0090623A" w14:paraId="2068B0B9" w14:textId="77777777" w:rsidTr="00B8347B">
        <w:tc>
          <w:tcPr>
            <w:tcW w:w="5524" w:type="dxa"/>
          </w:tcPr>
          <w:p w14:paraId="60CD248D" w14:textId="77777777" w:rsidR="00045586" w:rsidRPr="0090623A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Any treatment with iron preparations</w:t>
            </w:r>
          </w:p>
        </w:tc>
        <w:tc>
          <w:tcPr>
            <w:tcW w:w="1769" w:type="dxa"/>
          </w:tcPr>
          <w:p w14:paraId="39001821" w14:textId="47698BCE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84 (36.4%)</w:t>
            </w:r>
          </w:p>
        </w:tc>
        <w:tc>
          <w:tcPr>
            <w:tcW w:w="1769" w:type="dxa"/>
          </w:tcPr>
          <w:p w14:paraId="53AA7AD6" w14:textId="29915EED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61 (69.7%)</w:t>
            </w:r>
          </w:p>
        </w:tc>
      </w:tr>
      <w:tr w:rsidR="00045586" w:rsidRPr="0090623A" w14:paraId="7B882556" w14:textId="77777777" w:rsidTr="00797831">
        <w:tc>
          <w:tcPr>
            <w:tcW w:w="5524" w:type="dxa"/>
          </w:tcPr>
          <w:p w14:paraId="3833EF73" w14:textId="77777777" w:rsidR="00045586" w:rsidRPr="0090623A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thereof, treatment with bivalent oral iron preparations</w:t>
            </w:r>
          </w:p>
        </w:tc>
        <w:tc>
          <w:tcPr>
            <w:tcW w:w="1769" w:type="dxa"/>
          </w:tcPr>
          <w:p w14:paraId="3B75D669" w14:textId="6A9B030B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59 (70.2%)</w:t>
            </w:r>
          </w:p>
        </w:tc>
        <w:tc>
          <w:tcPr>
            <w:tcW w:w="1769" w:type="dxa"/>
          </w:tcPr>
          <w:p w14:paraId="32AF467F" w14:textId="4D7EB128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34 (21.1%)</w:t>
            </w:r>
          </w:p>
        </w:tc>
      </w:tr>
      <w:tr w:rsidR="00045586" w:rsidRPr="0090623A" w14:paraId="37E0ED90" w14:textId="77777777" w:rsidTr="00B8347B">
        <w:tc>
          <w:tcPr>
            <w:tcW w:w="5524" w:type="dxa"/>
          </w:tcPr>
          <w:p w14:paraId="1E00156B" w14:textId="77777777" w:rsidR="00045586" w:rsidRPr="0090623A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thereof, treatment with ferric maltol</w:t>
            </w:r>
          </w:p>
        </w:tc>
        <w:tc>
          <w:tcPr>
            <w:tcW w:w="1769" w:type="dxa"/>
          </w:tcPr>
          <w:p w14:paraId="04425B07" w14:textId="1F03F558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69" w:type="dxa"/>
          </w:tcPr>
          <w:p w14:paraId="00AAD504" w14:textId="4B2BCB49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11 (68.9%)</w:t>
            </w:r>
          </w:p>
        </w:tc>
      </w:tr>
      <w:tr w:rsidR="00045586" w:rsidRPr="00045586" w14:paraId="48304D2D" w14:textId="77777777" w:rsidTr="00B8347B"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E00D" w14:textId="77777777" w:rsidR="00045586" w:rsidRPr="0090623A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90623A">
              <w:rPr>
                <w:rFonts w:ascii="Times New Roman" w:hAnsi="Times New Roman" w:cs="Times New Roman"/>
              </w:rPr>
              <w:t>thereof, treatment with parenteral iron preparation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74A6C" w14:textId="35AD1671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34 (40.5%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DE7C" w14:textId="1BFD41CA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45 (28.0%)</w:t>
            </w:r>
          </w:p>
        </w:tc>
      </w:tr>
    </w:tbl>
    <w:p w14:paraId="762FA828" w14:textId="77777777" w:rsidR="00045586" w:rsidRPr="00045586" w:rsidRDefault="00045586" w:rsidP="00045586">
      <w:pPr>
        <w:rPr>
          <w:rFonts w:ascii="Times New Roman" w:hAnsi="Times New Roman"/>
          <w:sz w:val="16"/>
          <w:szCs w:val="16"/>
        </w:rPr>
      </w:pPr>
      <w:r w:rsidRPr="00045586">
        <w:rPr>
          <w:rFonts w:ascii="Times New Roman" w:hAnsi="Times New Roman"/>
          <w:sz w:val="16"/>
          <w:szCs w:val="16"/>
        </w:rPr>
        <w:t>ID/IDA: iron deficiency/iron deficiency anemia; no patients received trivalent ferric oxide polymaltose in the year before and after the index date</w:t>
      </w:r>
    </w:p>
    <w:p w14:paraId="6D41E681" w14:textId="77777777" w:rsidR="00045586" w:rsidRDefault="00045586" w:rsidP="00045586">
      <w:pPr>
        <w:pStyle w:val="berschrift2"/>
      </w:pPr>
      <w:r>
        <w:br w:type="page"/>
      </w:r>
    </w:p>
    <w:p w14:paraId="2A9281CE" w14:textId="14A69CA5" w:rsidR="002E65E2" w:rsidRDefault="00BE4B63" w:rsidP="00B8347B">
      <w:pPr>
        <w:pStyle w:val="berschrift2"/>
      </w:pPr>
      <w:r>
        <w:lastRenderedPageBreak/>
        <w:t xml:space="preserve">Supplementary </w:t>
      </w:r>
      <w:r w:rsidR="00045586">
        <w:t>Table 2</w:t>
      </w:r>
      <w:r w:rsidR="00C63E0E">
        <w:t>4</w:t>
      </w:r>
    </w:p>
    <w:p w14:paraId="478B0997" w14:textId="6C072C90" w:rsidR="00045586" w:rsidRPr="00DC68B6" w:rsidRDefault="00045586" w:rsidP="00045586">
      <w:pPr>
        <w:rPr>
          <w:rFonts w:ascii="Times New Roman" w:hAnsi="Times New Roman" w:cs="Times New Roman"/>
          <w:sz w:val="24"/>
          <w:szCs w:val="24"/>
        </w:rPr>
      </w:pPr>
      <w:r w:rsidRPr="00DC68B6">
        <w:rPr>
          <w:rFonts w:ascii="Times New Roman" w:hAnsi="Times New Roman" w:cs="Times New Roman"/>
          <w:sz w:val="24"/>
          <w:szCs w:val="24"/>
        </w:rPr>
        <w:t xml:space="preserve">Treatments of </w:t>
      </w:r>
      <w:r w:rsidR="001E060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DC68B6">
        <w:rPr>
          <w:rFonts w:ascii="Times New Roman" w:hAnsi="Times New Roman" w:cs="Times New Roman"/>
          <w:sz w:val="24"/>
          <w:szCs w:val="24"/>
        </w:rPr>
        <w:t>ID/IDA of the ferric maltol treatment cohort (</w:t>
      </w:r>
      <w:proofErr w:type="spellStart"/>
      <w:r w:rsidRPr="00DC68B6">
        <w:rPr>
          <w:rFonts w:ascii="Times New Roman" w:hAnsi="Times New Roman" w:cs="Times New Roman"/>
          <w:sz w:val="24"/>
          <w:szCs w:val="24"/>
        </w:rPr>
        <w:t>subcohort</w:t>
      </w:r>
      <w:proofErr w:type="spellEnd"/>
      <w:r w:rsidRPr="00DC68B6">
        <w:rPr>
          <w:rFonts w:ascii="Times New Roman" w:hAnsi="Times New Roman" w:cs="Times New Roman"/>
          <w:sz w:val="24"/>
          <w:szCs w:val="24"/>
        </w:rPr>
        <w:t xml:space="preserve">: geriatric; n = </w:t>
      </w:r>
      <w:r w:rsidRPr="000265EB">
        <w:rPr>
          <w:rFonts w:ascii="Times New Roman" w:hAnsi="Times New Roman" w:cs="Times New Roman"/>
          <w:sz w:val="24"/>
          <w:szCs w:val="24"/>
        </w:rPr>
        <w:t>168</w:t>
      </w:r>
      <w:r w:rsidRPr="00DC68B6">
        <w:rPr>
          <w:rFonts w:ascii="Times New Roman" w:hAnsi="Times New Roman" w:cs="Times New Roman"/>
          <w:sz w:val="24"/>
          <w:szCs w:val="24"/>
        </w:rPr>
        <w:t>) during the year before and after treatment initiation at index date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045586" w:rsidRPr="00DC68B6" w14:paraId="1375E8CF" w14:textId="77777777" w:rsidTr="00797831"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27970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reatment option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9A96F" w14:textId="3BD52F7F" w:rsidR="00045586" w:rsidRPr="00DC68B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 xml:space="preserve">Treatment </w:t>
            </w:r>
            <w:proofErr w:type="spellStart"/>
            <w:r w:rsidRPr="00DC68B6">
              <w:rPr>
                <w:rFonts w:ascii="Times New Roman" w:hAnsi="Times New Roman" w:cs="Times New Roman"/>
              </w:rPr>
              <w:t>subcohort</w:t>
            </w:r>
            <w:proofErr w:type="spellEnd"/>
            <w:r w:rsidRPr="00DC68B6">
              <w:rPr>
                <w:rFonts w:ascii="Times New Roman" w:hAnsi="Times New Roman" w:cs="Times New Roman"/>
              </w:rPr>
              <w:t>: Geriatric (n</w:t>
            </w:r>
            <w:r w:rsidR="00F720C8" w:rsidRPr="00DC68B6">
              <w:rPr>
                <w:rFonts w:ascii="Times New Roman" w:hAnsi="Times New Roman" w:cs="Times New Roman"/>
              </w:rPr>
              <w:t> </w:t>
            </w:r>
            <w:r w:rsidRPr="00DC68B6">
              <w:rPr>
                <w:rFonts w:ascii="Times New Roman" w:hAnsi="Times New Roman" w:cs="Times New Roman"/>
              </w:rPr>
              <w:t>=</w:t>
            </w:r>
            <w:r w:rsidR="00F720C8" w:rsidRPr="00DC68B6">
              <w:rPr>
                <w:rFonts w:ascii="Times New Roman" w:hAnsi="Times New Roman" w:cs="Times New Roman"/>
              </w:rPr>
              <w:t> </w:t>
            </w:r>
            <w:r w:rsidRPr="000265EB">
              <w:rPr>
                <w:rFonts w:ascii="Times New Roman" w:hAnsi="Times New Roman" w:cs="Times New Roman"/>
              </w:rPr>
              <w:t>168</w:t>
            </w:r>
            <w:r w:rsidRPr="00DC68B6">
              <w:rPr>
                <w:rFonts w:ascii="Times New Roman" w:hAnsi="Times New Roman" w:cs="Times New Roman"/>
              </w:rPr>
              <w:t>)</w:t>
            </w:r>
          </w:p>
        </w:tc>
      </w:tr>
      <w:tr w:rsidR="00045586" w:rsidRPr="00DC68B6" w14:paraId="3F7ED7A0" w14:textId="77777777" w:rsidTr="00797831"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2D710CBD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5F36476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before index</w:t>
            </w:r>
          </w:p>
          <w:p w14:paraId="650289B2" w14:textId="1F2DE76D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479C8C6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after index</w:t>
            </w:r>
          </w:p>
          <w:p w14:paraId="2D69661B" w14:textId="728FA6F3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45586" w:rsidRPr="00DC68B6" w14:paraId="33C66D9B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E959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No treatment with iron preparation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B51A" w14:textId="78A28BBD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05 (62.5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68203" w14:textId="748429F4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52 (31.0%)</w:t>
            </w:r>
          </w:p>
        </w:tc>
      </w:tr>
      <w:tr w:rsidR="00045586" w:rsidRPr="00DC68B6" w14:paraId="2A15DE49" w14:textId="77777777" w:rsidTr="00797831">
        <w:tc>
          <w:tcPr>
            <w:tcW w:w="5524" w:type="dxa"/>
          </w:tcPr>
          <w:p w14:paraId="5E6795D8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Any treatment with iron preparations</w:t>
            </w:r>
          </w:p>
        </w:tc>
        <w:tc>
          <w:tcPr>
            <w:tcW w:w="1769" w:type="dxa"/>
          </w:tcPr>
          <w:p w14:paraId="46EC64B2" w14:textId="7A3D18F0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63 (37.5%)</w:t>
            </w:r>
          </w:p>
        </w:tc>
        <w:tc>
          <w:tcPr>
            <w:tcW w:w="1769" w:type="dxa"/>
          </w:tcPr>
          <w:p w14:paraId="75DFE9B6" w14:textId="05607F6E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16 (69.1%)</w:t>
            </w:r>
          </w:p>
        </w:tc>
      </w:tr>
      <w:tr w:rsidR="00045586" w:rsidRPr="00DC68B6" w14:paraId="132158A5" w14:textId="77777777" w:rsidTr="00797831">
        <w:tc>
          <w:tcPr>
            <w:tcW w:w="5524" w:type="dxa"/>
          </w:tcPr>
          <w:p w14:paraId="23FD510A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bivalent oral iron preparations</w:t>
            </w:r>
          </w:p>
        </w:tc>
        <w:tc>
          <w:tcPr>
            <w:tcW w:w="1769" w:type="dxa"/>
          </w:tcPr>
          <w:p w14:paraId="481AC127" w14:textId="5CC7C16B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41 (65.1%)</w:t>
            </w:r>
          </w:p>
        </w:tc>
        <w:tc>
          <w:tcPr>
            <w:tcW w:w="1769" w:type="dxa"/>
          </w:tcPr>
          <w:p w14:paraId="4570CAD0" w14:textId="722A3135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4 (20.7%)</w:t>
            </w:r>
          </w:p>
        </w:tc>
      </w:tr>
      <w:tr w:rsidR="00045586" w:rsidRPr="00DC68B6" w14:paraId="5DCE7A8F" w14:textId="77777777" w:rsidTr="00797831">
        <w:tc>
          <w:tcPr>
            <w:tcW w:w="5524" w:type="dxa"/>
          </w:tcPr>
          <w:p w14:paraId="01526592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ferric maltol</w:t>
            </w:r>
          </w:p>
        </w:tc>
        <w:tc>
          <w:tcPr>
            <w:tcW w:w="1769" w:type="dxa"/>
          </w:tcPr>
          <w:p w14:paraId="510F4B49" w14:textId="3932CD87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69" w:type="dxa"/>
          </w:tcPr>
          <w:p w14:paraId="52C800AB" w14:textId="3E8AEEEC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88 (75.9%)</w:t>
            </w:r>
          </w:p>
        </w:tc>
      </w:tr>
      <w:tr w:rsidR="00045586" w:rsidRPr="00045586" w14:paraId="47BE957C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0A301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parenteral iron preparation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A3C26" w14:textId="3D39E8D0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7 (42.9</w:t>
            </w:r>
            <w:r w:rsidR="00DC2EAF">
              <w:rPr>
                <w:rFonts w:ascii="Times New Roman" w:hAnsi="Times New Roman" w:cs="Times New Roman"/>
              </w:rPr>
              <w:t>%</w:t>
            </w:r>
            <w:r w:rsidRPr="00026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24F07" w14:textId="07FBC792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5 (21.6%)</w:t>
            </w:r>
          </w:p>
        </w:tc>
      </w:tr>
    </w:tbl>
    <w:p w14:paraId="75799CFF" w14:textId="77777777" w:rsidR="00045586" w:rsidRPr="00045586" w:rsidRDefault="00045586" w:rsidP="00045586">
      <w:pPr>
        <w:rPr>
          <w:rFonts w:ascii="Times New Roman" w:hAnsi="Times New Roman"/>
          <w:sz w:val="16"/>
          <w:szCs w:val="16"/>
        </w:rPr>
      </w:pPr>
      <w:r w:rsidRPr="00045586">
        <w:rPr>
          <w:rFonts w:ascii="Times New Roman" w:hAnsi="Times New Roman"/>
          <w:sz w:val="16"/>
          <w:szCs w:val="16"/>
        </w:rPr>
        <w:t>ID/IDA: iron deficiency/iron deficiency anemia; no patients received trivalent ferric oxide polymaltose in the year before and after the index date</w:t>
      </w:r>
    </w:p>
    <w:p w14:paraId="30166229" w14:textId="77777777" w:rsidR="00045586" w:rsidRDefault="00045586" w:rsidP="00045586">
      <w:pPr>
        <w:pStyle w:val="berschrift2"/>
      </w:pPr>
      <w:r>
        <w:br w:type="page"/>
      </w:r>
    </w:p>
    <w:p w14:paraId="0BA2E66B" w14:textId="56D425B4" w:rsidR="00045586" w:rsidRDefault="00BE4B63" w:rsidP="00B8347B">
      <w:pPr>
        <w:pStyle w:val="berschrift2"/>
      </w:pPr>
      <w:r>
        <w:lastRenderedPageBreak/>
        <w:t xml:space="preserve">Supplementary </w:t>
      </w:r>
      <w:r w:rsidR="00045586">
        <w:t>Table 2</w:t>
      </w:r>
      <w:r w:rsidR="00C63E0E">
        <w:t>5</w:t>
      </w:r>
      <w:r w:rsidR="00045586">
        <w:t xml:space="preserve"> </w:t>
      </w:r>
    </w:p>
    <w:p w14:paraId="22C89440" w14:textId="2E1BFE8C" w:rsidR="00045586" w:rsidRPr="00DC68B6" w:rsidRDefault="00045586" w:rsidP="00045586">
      <w:pPr>
        <w:rPr>
          <w:rFonts w:ascii="Times New Roman" w:hAnsi="Times New Roman" w:cs="Times New Roman"/>
          <w:sz w:val="24"/>
          <w:szCs w:val="24"/>
        </w:rPr>
      </w:pPr>
      <w:r w:rsidRPr="00045586">
        <w:rPr>
          <w:rFonts w:ascii="Times New Roman" w:hAnsi="Times New Roman" w:cs="Times New Roman"/>
          <w:sz w:val="24"/>
          <w:szCs w:val="24"/>
        </w:rPr>
        <w:t xml:space="preserve">Treatments of </w:t>
      </w:r>
      <w:r w:rsidR="001E060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045586">
        <w:rPr>
          <w:rFonts w:ascii="Times New Roman" w:hAnsi="Times New Roman" w:cs="Times New Roman"/>
          <w:sz w:val="24"/>
          <w:szCs w:val="24"/>
        </w:rPr>
        <w:t xml:space="preserve">ID/IDA </w:t>
      </w:r>
      <w:r w:rsidRPr="00DC68B6">
        <w:rPr>
          <w:rFonts w:ascii="Times New Roman" w:hAnsi="Times New Roman" w:cs="Times New Roman"/>
          <w:sz w:val="24"/>
          <w:szCs w:val="24"/>
        </w:rPr>
        <w:t>of the ferric maltol treatment cohort (</w:t>
      </w:r>
      <w:proofErr w:type="spellStart"/>
      <w:r w:rsidRPr="00DC68B6">
        <w:rPr>
          <w:rFonts w:ascii="Times New Roman" w:hAnsi="Times New Roman" w:cs="Times New Roman"/>
        </w:rPr>
        <w:t>subcohort</w:t>
      </w:r>
      <w:proofErr w:type="spellEnd"/>
      <w:r w:rsidRPr="00DC68B6">
        <w:rPr>
          <w:rFonts w:ascii="Times New Roman" w:hAnsi="Times New Roman" w:cs="Times New Roman"/>
        </w:rPr>
        <w:t xml:space="preserve">: Menorrhagia and other gynecological diseases; n = </w:t>
      </w:r>
      <w:r w:rsidRPr="000265EB">
        <w:rPr>
          <w:rFonts w:ascii="Times New Roman" w:hAnsi="Times New Roman" w:cs="Times New Roman"/>
        </w:rPr>
        <w:t>215</w:t>
      </w:r>
      <w:r w:rsidRPr="00DC68B6">
        <w:rPr>
          <w:rFonts w:ascii="Times New Roman" w:hAnsi="Times New Roman" w:cs="Times New Roman"/>
          <w:sz w:val="24"/>
          <w:szCs w:val="24"/>
        </w:rPr>
        <w:t>) during the year before and after treatment initiation at index date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045586" w:rsidRPr="00DC68B6" w14:paraId="72C3459E" w14:textId="77777777" w:rsidTr="00797831"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EC79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reatment option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CEB7F" w14:textId="675534C4" w:rsidR="00045586" w:rsidRPr="00DC68B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 xml:space="preserve">Treatment </w:t>
            </w:r>
            <w:proofErr w:type="spellStart"/>
            <w:r w:rsidRPr="00DC68B6">
              <w:rPr>
                <w:rFonts w:ascii="Times New Roman" w:hAnsi="Times New Roman" w:cs="Times New Roman"/>
              </w:rPr>
              <w:t>subcohort</w:t>
            </w:r>
            <w:proofErr w:type="spellEnd"/>
            <w:r w:rsidRPr="00DC68B6">
              <w:rPr>
                <w:rFonts w:ascii="Times New Roman" w:hAnsi="Times New Roman" w:cs="Times New Roman"/>
              </w:rPr>
              <w:t>: Menorrhagia and other gynecological diseases (n = </w:t>
            </w:r>
            <w:r w:rsidRPr="000265EB">
              <w:rPr>
                <w:rFonts w:ascii="Times New Roman" w:hAnsi="Times New Roman" w:cs="Times New Roman"/>
              </w:rPr>
              <w:t>215</w:t>
            </w:r>
            <w:r w:rsidRPr="00DC68B6">
              <w:rPr>
                <w:rFonts w:ascii="Times New Roman" w:hAnsi="Times New Roman" w:cs="Times New Roman"/>
              </w:rPr>
              <w:t>)</w:t>
            </w:r>
          </w:p>
        </w:tc>
      </w:tr>
      <w:tr w:rsidR="00045586" w:rsidRPr="00DC68B6" w14:paraId="081519AE" w14:textId="77777777" w:rsidTr="00797831"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4852C079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25BB7A5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before index</w:t>
            </w:r>
          </w:p>
          <w:p w14:paraId="29AEC863" w14:textId="1B48ECA6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7A2C51A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after index</w:t>
            </w:r>
          </w:p>
          <w:p w14:paraId="314A3D0E" w14:textId="7FA6A69B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45586" w:rsidRPr="00DC68B6" w14:paraId="1D13391E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6E8A7" w14:textId="77777777" w:rsidR="00045586" w:rsidRPr="00DC68B6" w:rsidRDefault="00045586" w:rsidP="0079783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No treatment with iron preparation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80A3C" w14:textId="59ED1360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37 (63.7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D8926" w14:textId="0FA71AC1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80 (37.2%)</w:t>
            </w:r>
          </w:p>
        </w:tc>
      </w:tr>
      <w:tr w:rsidR="00045586" w:rsidRPr="00DC68B6" w14:paraId="60635E8A" w14:textId="77777777" w:rsidTr="00797831">
        <w:tc>
          <w:tcPr>
            <w:tcW w:w="5524" w:type="dxa"/>
          </w:tcPr>
          <w:p w14:paraId="0583043A" w14:textId="77777777" w:rsidR="00045586" w:rsidRPr="00DC68B6" w:rsidRDefault="00045586" w:rsidP="0079783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Any treatment with iron preparations</w:t>
            </w:r>
          </w:p>
        </w:tc>
        <w:tc>
          <w:tcPr>
            <w:tcW w:w="1769" w:type="dxa"/>
          </w:tcPr>
          <w:p w14:paraId="0E45CDC2" w14:textId="1053CED0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78 (36.3%)</w:t>
            </w:r>
          </w:p>
        </w:tc>
        <w:tc>
          <w:tcPr>
            <w:tcW w:w="1769" w:type="dxa"/>
          </w:tcPr>
          <w:p w14:paraId="26F35728" w14:textId="6BDDD1A7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35 (62.8%)</w:t>
            </w:r>
          </w:p>
        </w:tc>
      </w:tr>
      <w:tr w:rsidR="00045586" w:rsidRPr="00DC68B6" w14:paraId="25A6D7AD" w14:textId="77777777" w:rsidTr="00797831">
        <w:tc>
          <w:tcPr>
            <w:tcW w:w="5524" w:type="dxa"/>
          </w:tcPr>
          <w:p w14:paraId="5F2EB922" w14:textId="77777777" w:rsidR="00045586" w:rsidRPr="00DC68B6" w:rsidRDefault="00045586" w:rsidP="00797831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bivalent oral iron preparations</w:t>
            </w:r>
          </w:p>
        </w:tc>
        <w:tc>
          <w:tcPr>
            <w:tcW w:w="1769" w:type="dxa"/>
          </w:tcPr>
          <w:p w14:paraId="1E8147DD" w14:textId="615B8A38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45 (57.7%)</w:t>
            </w:r>
          </w:p>
        </w:tc>
        <w:tc>
          <w:tcPr>
            <w:tcW w:w="1769" w:type="dxa"/>
          </w:tcPr>
          <w:p w14:paraId="60AE9C16" w14:textId="0E83A515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8 (13.3%)</w:t>
            </w:r>
          </w:p>
        </w:tc>
      </w:tr>
      <w:tr w:rsidR="00045586" w:rsidRPr="00DC68B6" w14:paraId="1E13EF60" w14:textId="77777777" w:rsidTr="00797831">
        <w:tc>
          <w:tcPr>
            <w:tcW w:w="5524" w:type="dxa"/>
          </w:tcPr>
          <w:p w14:paraId="0CACDFF7" w14:textId="77777777" w:rsidR="00045586" w:rsidRPr="00DC68B6" w:rsidRDefault="00045586" w:rsidP="00797831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ferric maltol</w:t>
            </w:r>
          </w:p>
        </w:tc>
        <w:tc>
          <w:tcPr>
            <w:tcW w:w="1769" w:type="dxa"/>
          </w:tcPr>
          <w:p w14:paraId="5F18D195" w14:textId="729408CB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69" w:type="dxa"/>
          </w:tcPr>
          <w:p w14:paraId="562D2C93" w14:textId="713F53A5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91 (67.4%)</w:t>
            </w:r>
          </w:p>
        </w:tc>
      </w:tr>
      <w:tr w:rsidR="00045586" w:rsidRPr="00045586" w14:paraId="075E577D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305E5" w14:textId="77777777" w:rsidR="00045586" w:rsidRPr="00DC68B6" w:rsidRDefault="00045586" w:rsidP="00797831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parenteral iron preparation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62219" w14:textId="78F5E4FF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41 (52.6%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6CEF4" w14:textId="4686C717" w:rsidR="00045586" w:rsidRPr="000265EB" w:rsidRDefault="00045586" w:rsidP="0079783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52 (38.5%)</w:t>
            </w:r>
          </w:p>
        </w:tc>
      </w:tr>
    </w:tbl>
    <w:p w14:paraId="256EC5B0" w14:textId="77777777" w:rsidR="00045586" w:rsidRPr="00045586" w:rsidRDefault="00045586" w:rsidP="00045586">
      <w:pPr>
        <w:rPr>
          <w:rFonts w:ascii="Times New Roman" w:hAnsi="Times New Roman"/>
          <w:sz w:val="16"/>
          <w:szCs w:val="16"/>
        </w:rPr>
      </w:pPr>
      <w:r w:rsidRPr="00045586">
        <w:rPr>
          <w:rFonts w:ascii="Times New Roman" w:hAnsi="Times New Roman"/>
          <w:sz w:val="16"/>
          <w:szCs w:val="16"/>
        </w:rPr>
        <w:t>ID/IDA: iron deficiency/iron deficiency anemia; no patients received trivalent ferric oxide polymaltose in the year before and after the index date</w:t>
      </w:r>
    </w:p>
    <w:p w14:paraId="1119B0D6" w14:textId="5D94D4A1" w:rsidR="00045586" w:rsidRDefault="00045586" w:rsidP="000455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AE1C00" w14:textId="23B75A56" w:rsidR="00045586" w:rsidRDefault="00BE4B63" w:rsidP="00B8347B">
      <w:pPr>
        <w:pStyle w:val="berschrift2"/>
      </w:pPr>
      <w:r>
        <w:lastRenderedPageBreak/>
        <w:t xml:space="preserve">Supplementary </w:t>
      </w:r>
      <w:r w:rsidR="00045586">
        <w:t>Table 2</w:t>
      </w:r>
      <w:r w:rsidR="00C63E0E">
        <w:t>6</w:t>
      </w:r>
    </w:p>
    <w:p w14:paraId="33794BBB" w14:textId="4676B495" w:rsidR="00045586" w:rsidRPr="00DC68B6" w:rsidRDefault="00045586" w:rsidP="00045586">
      <w:pPr>
        <w:rPr>
          <w:rFonts w:ascii="Times New Roman" w:hAnsi="Times New Roman" w:cs="Times New Roman"/>
          <w:sz w:val="24"/>
          <w:szCs w:val="24"/>
        </w:rPr>
      </w:pPr>
      <w:r w:rsidRPr="00045586">
        <w:rPr>
          <w:rFonts w:ascii="Times New Roman" w:hAnsi="Times New Roman" w:cs="Times New Roman"/>
          <w:sz w:val="24"/>
          <w:szCs w:val="24"/>
        </w:rPr>
        <w:t xml:space="preserve">Treatments of </w:t>
      </w:r>
      <w:r w:rsidR="001E060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045586">
        <w:rPr>
          <w:rFonts w:ascii="Times New Roman" w:hAnsi="Times New Roman" w:cs="Times New Roman"/>
          <w:sz w:val="24"/>
          <w:szCs w:val="24"/>
        </w:rPr>
        <w:t>ID/IDA of the ferric maltol treatment coho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 w:rsidRPr="00045586">
        <w:rPr>
          <w:rFonts w:ascii="Times New Roman" w:hAnsi="Times New Roman" w:cs="Times New Roman"/>
        </w:rPr>
        <w:t>Gastrointestinal bleeding</w:t>
      </w:r>
      <w:r>
        <w:rPr>
          <w:rFonts w:ascii="Times New Roman" w:hAnsi="Times New Roman" w:cs="Times New Roman"/>
        </w:rPr>
        <w:t xml:space="preserve">; </w:t>
      </w:r>
      <w:r w:rsidRPr="00045586">
        <w:rPr>
          <w:rFonts w:ascii="Times New Roman" w:hAnsi="Times New Roman" w:cs="Times New Roman"/>
        </w:rPr>
        <w:t xml:space="preserve">n = </w:t>
      </w:r>
      <w:r w:rsidRPr="000265EB">
        <w:rPr>
          <w:rFonts w:ascii="Times New Roman" w:hAnsi="Times New Roman" w:cs="Times New Roman"/>
        </w:rPr>
        <w:t>377</w:t>
      </w:r>
      <w:r w:rsidRPr="00DC68B6">
        <w:rPr>
          <w:rFonts w:ascii="Times New Roman" w:hAnsi="Times New Roman" w:cs="Times New Roman"/>
          <w:sz w:val="24"/>
          <w:szCs w:val="24"/>
        </w:rPr>
        <w:t>) during the year before and after treatment initiation at index date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045586" w:rsidRPr="00DC68B6" w14:paraId="4BDCCF6C" w14:textId="77777777" w:rsidTr="00797831"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146F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reatment option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BB572" w14:textId="493F3114" w:rsidR="00045586" w:rsidRPr="00DC68B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 xml:space="preserve">Treatment </w:t>
            </w:r>
            <w:proofErr w:type="spellStart"/>
            <w:r w:rsidRPr="00DC68B6">
              <w:rPr>
                <w:rFonts w:ascii="Times New Roman" w:hAnsi="Times New Roman" w:cs="Times New Roman"/>
              </w:rPr>
              <w:t>subcohort</w:t>
            </w:r>
            <w:proofErr w:type="spellEnd"/>
            <w:r w:rsidRPr="00DC68B6">
              <w:rPr>
                <w:rFonts w:ascii="Times New Roman" w:hAnsi="Times New Roman" w:cs="Times New Roman"/>
              </w:rPr>
              <w:t>: Gastrointestinal bleeding (n = </w:t>
            </w:r>
            <w:r w:rsidRPr="000265EB">
              <w:rPr>
                <w:rFonts w:ascii="Times New Roman" w:hAnsi="Times New Roman" w:cs="Times New Roman"/>
              </w:rPr>
              <w:t>377</w:t>
            </w:r>
            <w:r w:rsidRPr="00DC68B6">
              <w:rPr>
                <w:rFonts w:ascii="Times New Roman" w:hAnsi="Times New Roman" w:cs="Times New Roman"/>
              </w:rPr>
              <w:t>)</w:t>
            </w:r>
          </w:p>
        </w:tc>
      </w:tr>
      <w:tr w:rsidR="00045586" w:rsidRPr="00DC68B6" w14:paraId="63BA6435" w14:textId="77777777" w:rsidTr="00797831"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710E498F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DF21713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before index</w:t>
            </w:r>
          </w:p>
          <w:p w14:paraId="4C28DF4C" w14:textId="3B6BFB29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071048F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after index</w:t>
            </w:r>
          </w:p>
          <w:p w14:paraId="570B3343" w14:textId="7B250DF1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45586" w:rsidRPr="00DC68B6" w14:paraId="70F71F6F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3416A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No treatment with iron preparation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1322A" w14:textId="47C997F0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 xml:space="preserve">240 </w:t>
            </w:r>
            <w:r w:rsidR="00045586" w:rsidRPr="000265EB">
              <w:rPr>
                <w:rFonts w:ascii="Times New Roman" w:hAnsi="Times New Roman" w:cs="Times New Roman"/>
              </w:rPr>
              <w:t>(63.7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E20A5" w14:textId="3A7C9033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 xml:space="preserve">128 </w:t>
            </w:r>
            <w:r w:rsidR="00045586" w:rsidRPr="000265EB">
              <w:rPr>
                <w:rFonts w:ascii="Times New Roman" w:hAnsi="Times New Roman" w:cs="Times New Roman"/>
              </w:rPr>
              <w:t>(34.0%)</w:t>
            </w:r>
          </w:p>
        </w:tc>
      </w:tr>
      <w:tr w:rsidR="00045586" w:rsidRPr="00DC68B6" w14:paraId="23C07C33" w14:textId="77777777" w:rsidTr="00797831">
        <w:tc>
          <w:tcPr>
            <w:tcW w:w="5524" w:type="dxa"/>
          </w:tcPr>
          <w:p w14:paraId="537DE467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Any treatment with iron preparations</w:t>
            </w:r>
          </w:p>
        </w:tc>
        <w:tc>
          <w:tcPr>
            <w:tcW w:w="1769" w:type="dxa"/>
          </w:tcPr>
          <w:p w14:paraId="1FB01FA8" w14:textId="551AA530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37 (36.3%)</w:t>
            </w:r>
          </w:p>
        </w:tc>
        <w:tc>
          <w:tcPr>
            <w:tcW w:w="1769" w:type="dxa"/>
          </w:tcPr>
          <w:p w14:paraId="42BB3A83" w14:textId="7A3FF5FB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249 (66.1%)</w:t>
            </w:r>
          </w:p>
        </w:tc>
      </w:tr>
      <w:tr w:rsidR="00045586" w:rsidRPr="00DC68B6" w14:paraId="09AD88A3" w14:textId="77777777" w:rsidTr="00797831">
        <w:tc>
          <w:tcPr>
            <w:tcW w:w="5524" w:type="dxa"/>
          </w:tcPr>
          <w:p w14:paraId="2A696461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bivalent oral iron preparations</w:t>
            </w:r>
          </w:p>
        </w:tc>
        <w:tc>
          <w:tcPr>
            <w:tcW w:w="1769" w:type="dxa"/>
          </w:tcPr>
          <w:p w14:paraId="283CAB64" w14:textId="7BC4C434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75 (54.7%)</w:t>
            </w:r>
          </w:p>
        </w:tc>
        <w:tc>
          <w:tcPr>
            <w:tcW w:w="1769" w:type="dxa"/>
          </w:tcPr>
          <w:p w14:paraId="3A87E01D" w14:textId="13BEF489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30 (12.0%)</w:t>
            </w:r>
          </w:p>
        </w:tc>
      </w:tr>
      <w:tr w:rsidR="00045586" w:rsidRPr="00DC68B6" w14:paraId="7B40111A" w14:textId="77777777" w:rsidTr="00797831">
        <w:tc>
          <w:tcPr>
            <w:tcW w:w="5524" w:type="dxa"/>
          </w:tcPr>
          <w:p w14:paraId="615F8F5C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ferric maltol</w:t>
            </w:r>
          </w:p>
        </w:tc>
        <w:tc>
          <w:tcPr>
            <w:tcW w:w="1769" w:type="dxa"/>
          </w:tcPr>
          <w:p w14:paraId="2A0B9477" w14:textId="64050FB2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69" w:type="dxa"/>
          </w:tcPr>
          <w:p w14:paraId="194B5D1E" w14:textId="2E4E19E5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67 (67.1%)</w:t>
            </w:r>
          </w:p>
        </w:tc>
      </w:tr>
      <w:tr w:rsidR="00045586" w:rsidRPr="00045586" w14:paraId="1BE82116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CFE0A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parenteral iron preparation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ABF8B" w14:textId="4A789F53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75 (54.7%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2FF47" w14:textId="6661DB83" w:rsidR="00045586" w:rsidRPr="000265EB" w:rsidRDefault="00045586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02 (41.0%)</w:t>
            </w:r>
          </w:p>
        </w:tc>
      </w:tr>
    </w:tbl>
    <w:p w14:paraId="3349F7C0" w14:textId="77777777" w:rsidR="00045586" w:rsidRPr="00045586" w:rsidRDefault="00045586" w:rsidP="00045586">
      <w:pPr>
        <w:rPr>
          <w:rFonts w:ascii="Times New Roman" w:hAnsi="Times New Roman"/>
          <w:sz w:val="16"/>
          <w:szCs w:val="16"/>
        </w:rPr>
      </w:pPr>
      <w:r w:rsidRPr="00045586">
        <w:rPr>
          <w:rFonts w:ascii="Times New Roman" w:hAnsi="Times New Roman"/>
          <w:sz w:val="16"/>
          <w:szCs w:val="16"/>
        </w:rPr>
        <w:t>ID/IDA: iron deficiency/iron deficiency anemia; no patients received trivalent ferric oxide polymaltose in the year before and after the index date</w:t>
      </w:r>
    </w:p>
    <w:p w14:paraId="769B19F3" w14:textId="29B8774E" w:rsidR="00045586" w:rsidRDefault="000455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C5B0F2" w14:textId="4C1156F4" w:rsidR="00045586" w:rsidRDefault="00BE4B63" w:rsidP="00B8347B">
      <w:pPr>
        <w:pStyle w:val="berschrift2"/>
      </w:pPr>
      <w:r>
        <w:lastRenderedPageBreak/>
        <w:t xml:space="preserve">Supplementary </w:t>
      </w:r>
      <w:r w:rsidR="00045586">
        <w:t>Table 2</w:t>
      </w:r>
      <w:r w:rsidR="00C63E0E">
        <w:t>7</w:t>
      </w:r>
    </w:p>
    <w:p w14:paraId="20994406" w14:textId="40B5AED5" w:rsidR="00045586" w:rsidRPr="00DC68B6" w:rsidRDefault="00045586" w:rsidP="00045586">
      <w:pPr>
        <w:rPr>
          <w:rFonts w:ascii="Times New Roman" w:hAnsi="Times New Roman" w:cs="Times New Roman"/>
          <w:sz w:val="24"/>
          <w:szCs w:val="24"/>
        </w:rPr>
      </w:pPr>
      <w:r w:rsidRPr="00045586">
        <w:rPr>
          <w:rFonts w:ascii="Times New Roman" w:hAnsi="Times New Roman" w:cs="Times New Roman"/>
          <w:sz w:val="24"/>
          <w:szCs w:val="24"/>
        </w:rPr>
        <w:t xml:space="preserve">Treatments of </w:t>
      </w:r>
      <w:r w:rsidR="001E0606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045586">
        <w:rPr>
          <w:rFonts w:ascii="Times New Roman" w:hAnsi="Times New Roman" w:cs="Times New Roman"/>
          <w:sz w:val="24"/>
          <w:szCs w:val="24"/>
        </w:rPr>
        <w:t>ID/IDA of the ferric maltol treatment coho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02C66">
        <w:rPr>
          <w:rFonts w:ascii="Times New Roman" w:hAnsi="Times New Roman" w:cs="Times New Roman"/>
        </w:rPr>
        <w:t>subcohort</w:t>
      </w:r>
      <w:proofErr w:type="spellEnd"/>
      <w:r w:rsidRPr="00002C6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nflammatory bowel disease; </w:t>
      </w:r>
      <w:r w:rsidRPr="00045586">
        <w:rPr>
          <w:rFonts w:ascii="Times New Roman" w:hAnsi="Times New Roman" w:cs="Times New Roman"/>
        </w:rPr>
        <w:t xml:space="preserve">n = </w:t>
      </w:r>
      <w:r w:rsidR="005E7E44" w:rsidRPr="000265EB">
        <w:rPr>
          <w:rFonts w:ascii="Times New Roman" w:hAnsi="Times New Roman" w:cs="Times New Roman"/>
        </w:rPr>
        <w:t>304</w:t>
      </w:r>
      <w:r w:rsidRPr="00DC68B6">
        <w:rPr>
          <w:rFonts w:ascii="Times New Roman" w:hAnsi="Times New Roman" w:cs="Times New Roman"/>
          <w:sz w:val="24"/>
          <w:szCs w:val="24"/>
        </w:rPr>
        <w:t>) during the year before and after treatment initiation at index date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045586" w:rsidRPr="00DC68B6" w14:paraId="1FB0834D" w14:textId="77777777" w:rsidTr="00797831"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50BB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reatment option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CD266" w14:textId="0A0EE2B3" w:rsidR="00045586" w:rsidRPr="00DC68B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 xml:space="preserve">Treatment </w:t>
            </w:r>
            <w:proofErr w:type="spellStart"/>
            <w:r w:rsidRPr="00DC68B6">
              <w:rPr>
                <w:rFonts w:ascii="Times New Roman" w:hAnsi="Times New Roman" w:cs="Times New Roman"/>
              </w:rPr>
              <w:t>subcohort</w:t>
            </w:r>
            <w:proofErr w:type="spellEnd"/>
            <w:r w:rsidRPr="00DC68B6">
              <w:rPr>
                <w:rFonts w:ascii="Times New Roman" w:hAnsi="Times New Roman" w:cs="Times New Roman"/>
              </w:rPr>
              <w:t>: Inflammatory bowel disease (n = </w:t>
            </w:r>
            <w:r w:rsidR="005E7E44" w:rsidRPr="000265EB">
              <w:rPr>
                <w:rFonts w:ascii="Times New Roman" w:hAnsi="Times New Roman" w:cs="Times New Roman"/>
              </w:rPr>
              <w:t>304</w:t>
            </w:r>
            <w:r w:rsidRPr="00DC68B6">
              <w:rPr>
                <w:rFonts w:ascii="Times New Roman" w:hAnsi="Times New Roman" w:cs="Times New Roman"/>
              </w:rPr>
              <w:t>)</w:t>
            </w:r>
          </w:p>
        </w:tc>
      </w:tr>
      <w:tr w:rsidR="00045586" w:rsidRPr="00DC68B6" w14:paraId="46C18477" w14:textId="77777777" w:rsidTr="00797831"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51A9D858" w14:textId="77777777" w:rsidR="00045586" w:rsidRPr="00DC68B6" w:rsidRDefault="00045586" w:rsidP="0079783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4B6C5D3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before index</w:t>
            </w:r>
          </w:p>
          <w:p w14:paraId="7BDD8AB9" w14:textId="52D01900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57FCC5A" w14:textId="77777777" w:rsidR="00045586" w:rsidRDefault="00045586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1 year after index</w:t>
            </w:r>
          </w:p>
          <w:p w14:paraId="7D1FC47A" w14:textId="42CF9E11" w:rsidR="004C1DB3" w:rsidRPr="00DC68B6" w:rsidRDefault="004C1DB3" w:rsidP="0079783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45586" w:rsidRPr="00DC68B6" w14:paraId="630A5F7C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3A4B9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No treatment with iron preparation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2F85D" w14:textId="78ED4DCC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98 (65.1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EF99B" w14:textId="176B1A1C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08 (35.5%)</w:t>
            </w:r>
          </w:p>
        </w:tc>
      </w:tr>
      <w:tr w:rsidR="00045586" w:rsidRPr="00DC68B6" w14:paraId="1B88CF90" w14:textId="77777777" w:rsidTr="00797831">
        <w:tc>
          <w:tcPr>
            <w:tcW w:w="5524" w:type="dxa"/>
          </w:tcPr>
          <w:p w14:paraId="1FFE1062" w14:textId="77777777" w:rsidR="00045586" w:rsidRPr="00DC68B6" w:rsidRDefault="00045586" w:rsidP="000455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Any treatment with iron preparations</w:t>
            </w:r>
          </w:p>
        </w:tc>
        <w:tc>
          <w:tcPr>
            <w:tcW w:w="1769" w:type="dxa"/>
          </w:tcPr>
          <w:p w14:paraId="70C74E80" w14:textId="1BF3C8E4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06 (34.9%)</w:t>
            </w:r>
          </w:p>
        </w:tc>
        <w:tc>
          <w:tcPr>
            <w:tcW w:w="1769" w:type="dxa"/>
          </w:tcPr>
          <w:p w14:paraId="291B689B" w14:textId="4298E467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96 (64.5%)</w:t>
            </w:r>
          </w:p>
        </w:tc>
      </w:tr>
      <w:tr w:rsidR="00045586" w:rsidRPr="00DC68B6" w14:paraId="79D5FDBA" w14:textId="77777777" w:rsidTr="00797831">
        <w:tc>
          <w:tcPr>
            <w:tcW w:w="5524" w:type="dxa"/>
          </w:tcPr>
          <w:p w14:paraId="6A8F8533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bivalent oral iron preparations</w:t>
            </w:r>
          </w:p>
        </w:tc>
        <w:tc>
          <w:tcPr>
            <w:tcW w:w="1769" w:type="dxa"/>
          </w:tcPr>
          <w:p w14:paraId="1EF5F715" w14:textId="215D6C3F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53 (50.0%)</w:t>
            </w:r>
          </w:p>
        </w:tc>
        <w:tc>
          <w:tcPr>
            <w:tcW w:w="1769" w:type="dxa"/>
          </w:tcPr>
          <w:p w14:paraId="5D149647" w14:textId="3E2E023B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4 (7.1%)</w:t>
            </w:r>
          </w:p>
        </w:tc>
      </w:tr>
      <w:tr w:rsidR="00045586" w:rsidRPr="00DC68B6" w14:paraId="3BA94E38" w14:textId="77777777" w:rsidTr="00797831">
        <w:tc>
          <w:tcPr>
            <w:tcW w:w="5524" w:type="dxa"/>
          </w:tcPr>
          <w:p w14:paraId="2173C3E8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ferric maltol</w:t>
            </w:r>
          </w:p>
        </w:tc>
        <w:tc>
          <w:tcPr>
            <w:tcW w:w="1769" w:type="dxa"/>
          </w:tcPr>
          <w:p w14:paraId="712F4E28" w14:textId="31D8DAFA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69" w:type="dxa"/>
          </w:tcPr>
          <w:p w14:paraId="3ED63B2F" w14:textId="640F7178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131 (66.8%)</w:t>
            </w:r>
          </w:p>
        </w:tc>
      </w:tr>
      <w:tr w:rsidR="00045586" w:rsidRPr="00045586" w14:paraId="60D506B1" w14:textId="77777777" w:rsidTr="007978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A9382" w14:textId="77777777" w:rsidR="00045586" w:rsidRPr="00DC68B6" w:rsidRDefault="00045586" w:rsidP="00045586">
            <w:pPr>
              <w:spacing w:line="259" w:lineRule="auto"/>
              <w:ind w:left="317"/>
              <w:rPr>
                <w:rFonts w:ascii="Times New Roman" w:hAnsi="Times New Roman" w:cs="Times New Roman"/>
              </w:rPr>
            </w:pPr>
            <w:r w:rsidRPr="00DC68B6">
              <w:rPr>
                <w:rFonts w:ascii="Times New Roman" w:hAnsi="Times New Roman" w:cs="Times New Roman"/>
              </w:rPr>
              <w:t>thereof, treatment with parenteral iron preparation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9C1EA" w14:textId="4E13A76D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62 (58.5%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0DFC2" w14:textId="58508E4C" w:rsidR="00045586" w:rsidRPr="000265EB" w:rsidRDefault="005E7E44" w:rsidP="0004558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0265EB">
              <w:rPr>
                <w:rFonts w:ascii="Times New Roman" w:hAnsi="Times New Roman" w:cs="Times New Roman"/>
              </w:rPr>
              <w:t>92 (46.9%)</w:t>
            </w:r>
          </w:p>
        </w:tc>
      </w:tr>
    </w:tbl>
    <w:p w14:paraId="676E9FD2" w14:textId="77777777" w:rsidR="00045586" w:rsidRPr="00045586" w:rsidRDefault="00045586" w:rsidP="00045586">
      <w:pPr>
        <w:rPr>
          <w:rFonts w:ascii="Times New Roman" w:hAnsi="Times New Roman"/>
          <w:sz w:val="16"/>
          <w:szCs w:val="16"/>
        </w:rPr>
      </w:pPr>
      <w:r w:rsidRPr="00045586">
        <w:rPr>
          <w:rFonts w:ascii="Times New Roman" w:hAnsi="Times New Roman"/>
          <w:sz w:val="16"/>
          <w:szCs w:val="16"/>
        </w:rPr>
        <w:t>ID/IDA: iron deficiency/iron deficiency anemia; no patients received trivalent ferric oxide polymaltose in the year before and after the index date</w:t>
      </w:r>
    </w:p>
    <w:p w14:paraId="2F46AAA4" w14:textId="77777777" w:rsidR="00045586" w:rsidRPr="00002C66" w:rsidRDefault="00045586">
      <w:pPr>
        <w:rPr>
          <w:rFonts w:ascii="Times New Roman" w:hAnsi="Times New Roman" w:cs="Times New Roman"/>
          <w:sz w:val="24"/>
          <w:szCs w:val="24"/>
        </w:rPr>
      </w:pPr>
    </w:p>
    <w:sectPr w:rsidR="00045586" w:rsidRPr="00002C66" w:rsidSect="00B8347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2A512" w14:textId="77777777" w:rsidR="00C0008B" w:rsidRDefault="00C0008B" w:rsidP="004548B0">
      <w:pPr>
        <w:spacing w:after="0" w:line="240" w:lineRule="auto"/>
      </w:pPr>
      <w:r>
        <w:separator/>
      </w:r>
    </w:p>
  </w:endnote>
  <w:endnote w:type="continuationSeparator" w:id="0">
    <w:p w14:paraId="298BDCCD" w14:textId="77777777" w:rsidR="00C0008B" w:rsidRDefault="00C0008B" w:rsidP="00454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16738" w14:textId="77777777" w:rsidR="00C0008B" w:rsidRDefault="00C0008B" w:rsidP="004548B0">
      <w:pPr>
        <w:spacing w:after="0" w:line="240" w:lineRule="auto"/>
      </w:pPr>
      <w:r>
        <w:separator/>
      </w:r>
    </w:p>
  </w:footnote>
  <w:footnote w:type="continuationSeparator" w:id="0">
    <w:p w14:paraId="6455929F" w14:textId="77777777" w:rsidR="00C0008B" w:rsidRDefault="00C0008B" w:rsidP="004548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083"/>
      <w:gridCol w:w="1979"/>
    </w:tblGrid>
    <w:tr w:rsidR="00AE1AD0" w:rsidRPr="00AE1AD0" w14:paraId="63CE7173" w14:textId="77777777" w:rsidTr="00AE1AD0">
      <w:tc>
        <w:tcPr>
          <w:tcW w:w="7083" w:type="dxa"/>
        </w:tcPr>
        <w:p w14:paraId="7A6DF9AF" w14:textId="57B8C982" w:rsidR="00AE1AD0" w:rsidRPr="00AE1AD0" w:rsidRDefault="00BE4B63" w:rsidP="00AE1AD0">
          <w:pPr>
            <w:pStyle w:val="Kopfzeile"/>
            <w:rPr>
              <w:rFonts w:ascii="Times New Roman" w:hAnsi="Times New Roman" w:cs="Times New Roman"/>
              <w:i/>
              <w:iCs/>
              <w:sz w:val="16"/>
              <w:szCs w:val="16"/>
            </w:rPr>
          </w:pPr>
          <w:r>
            <w:rPr>
              <w:rFonts w:ascii="Times New Roman" w:hAnsi="Times New Roman" w:cs="Times New Roman"/>
              <w:sz w:val="16"/>
              <w:szCs w:val="16"/>
            </w:rPr>
            <w:t>Additional file</w:t>
          </w:r>
          <w:r w:rsidR="0013758E">
            <w:rPr>
              <w:rFonts w:ascii="Times New Roman" w:hAnsi="Times New Roman" w:cs="Times New Roman"/>
              <w:sz w:val="16"/>
              <w:szCs w:val="16"/>
            </w:rPr>
            <w:t xml:space="preserve"> 1</w:t>
          </w:r>
          <w:r w:rsidR="00AE1AD0" w:rsidRPr="00AE1AD0">
            <w:rPr>
              <w:rFonts w:ascii="Times New Roman" w:hAnsi="Times New Roman" w:cs="Times New Roman"/>
              <w:sz w:val="16"/>
              <w:szCs w:val="16"/>
            </w:rPr>
            <w:t xml:space="preserve">: </w:t>
          </w:r>
          <w:r w:rsidR="00AE1AD0" w:rsidRPr="00AE1AD0">
            <w:rPr>
              <w:rFonts w:ascii="Times New Roman" w:hAnsi="Times New Roman" w:cs="Times New Roman"/>
              <w:i/>
              <w:iCs/>
              <w:sz w:val="16"/>
              <w:szCs w:val="16"/>
            </w:rPr>
            <w:t xml:space="preserve">ID/IDA in Germany </w:t>
          </w:r>
        </w:p>
      </w:tc>
      <w:tc>
        <w:tcPr>
          <w:tcW w:w="1979" w:type="dxa"/>
        </w:tcPr>
        <w:p w14:paraId="6810B3CB" w14:textId="4D5D7F90" w:rsidR="00AE1AD0" w:rsidRPr="00AE1AD0" w:rsidRDefault="00AE1AD0" w:rsidP="00AE1AD0">
          <w:pPr>
            <w:pStyle w:val="Kopfzeile"/>
            <w:jc w:val="right"/>
            <w:rPr>
              <w:rFonts w:ascii="Times New Roman" w:hAnsi="Times New Roman" w:cs="Times New Roman"/>
            </w:rPr>
          </w:pPr>
          <w:r w:rsidRPr="00AE1AD0">
            <w:rPr>
              <w:rFonts w:ascii="Times New Roman" w:hAnsi="Times New Roman" w:cs="Times New Roman"/>
              <w:kern w:val="0"/>
              <w14:ligatures w14:val="none"/>
            </w:rPr>
            <w:fldChar w:fldCharType="begin"/>
          </w:r>
          <w:r w:rsidRPr="00AE1AD0">
            <w:rPr>
              <w:rFonts w:ascii="Times New Roman" w:hAnsi="Times New Roman" w:cs="Times New Roman"/>
              <w:kern w:val="0"/>
              <w14:ligatures w14:val="none"/>
            </w:rPr>
            <w:instrText>PAGE   \* MERGEFORMAT</w:instrText>
          </w:r>
          <w:r w:rsidRPr="00AE1AD0">
            <w:rPr>
              <w:rFonts w:ascii="Times New Roman" w:hAnsi="Times New Roman" w:cs="Times New Roman"/>
              <w:kern w:val="0"/>
              <w14:ligatures w14:val="none"/>
            </w:rPr>
            <w:fldChar w:fldCharType="separate"/>
          </w:r>
          <w:r w:rsidR="00B8347B" w:rsidRPr="00B8347B">
            <w:rPr>
              <w:rFonts w:ascii="Times New Roman" w:hAnsi="Times New Roman" w:cs="Times New Roman"/>
              <w:noProof/>
              <w:kern w:val="0"/>
              <w:lang w:val="de-DE"/>
              <w14:ligatures w14:val="none"/>
            </w:rPr>
            <w:t>4</w:t>
          </w:r>
          <w:r w:rsidRPr="00AE1AD0">
            <w:rPr>
              <w:rFonts w:ascii="Times New Roman" w:hAnsi="Times New Roman" w:cs="Times New Roman"/>
              <w:kern w:val="0"/>
              <w14:ligatures w14:val="none"/>
            </w:rPr>
            <w:fldChar w:fldCharType="end"/>
          </w:r>
        </w:p>
      </w:tc>
    </w:tr>
  </w:tbl>
  <w:p w14:paraId="06A3D439" w14:textId="77777777" w:rsidR="004548B0" w:rsidRDefault="004548B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721B"/>
    <w:multiLevelType w:val="hybridMultilevel"/>
    <w:tmpl w:val="48E29B92"/>
    <w:lvl w:ilvl="0" w:tplc="8F9E4D0C">
      <w:start w:val="53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A2F04"/>
    <w:multiLevelType w:val="hybridMultilevel"/>
    <w:tmpl w:val="2B30272C"/>
    <w:lvl w:ilvl="0" w:tplc="87F656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C04DD"/>
    <w:multiLevelType w:val="hybridMultilevel"/>
    <w:tmpl w:val="4246F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80EF2"/>
    <w:multiLevelType w:val="hybridMultilevel"/>
    <w:tmpl w:val="32E6151E"/>
    <w:lvl w:ilvl="0" w:tplc="72CC7B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817280">
    <w:abstractNumId w:val="3"/>
  </w:num>
  <w:num w:numId="2" w16cid:durableId="1178733138">
    <w:abstractNumId w:val="1"/>
  </w:num>
  <w:num w:numId="3" w16cid:durableId="1008215552">
    <w:abstractNumId w:val="2"/>
  </w:num>
  <w:num w:numId="4" w16cid:durableId="438724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BF0"/>
    <w:rsid w:val="00002C66"/>
    <w:rsid w:val="000265EB"/>
    <w:rsid w:val="00031EF8"/>
    <w:rsid w:val="00044938"/>
    <w:rsid w:val="00045586"/>
    <w:rsid w:val="000537F4"/>
    <w:rsid w:val="00066FB9"/>
    <w:rsid w:val="0008019D"/>
    <w:rsid w:val="000812C7"/>
    <w:rsid w:val="000935B3"/>
    <w:rsid w:val="00097F47"/>
    <w:rsid w:val="000A658A"/>
    <w:rsid w:val="000B7E1D"/>
    <w:rsid w:val="000D1645"/>
    <w:rsid w:val="000D7172"/>
    <w:rsid w:val="00105A6F"/>
    <w:rsid w:val="001134D3"/>
    <w:rsid w:val="00116884"/>
    <w:rsid w:val="001204D8"/>
    <w:rsid w:val="0013758E"/>
    <w:rsid w:val="00141F3D"/>
    <w:rsid w:val="00147D00"/>
    <w:rsid w:val="001826E9"/>
    <w:rsid w:val="00196E07"/>
    <w:rsid w:val="001A49AC"/>
    <w:rsid w:val="001B1BF5"/>
    <w:rsid w:val="001B7C4C"/>
    <w:rsid w:val="001D190D"/>
    <w:rsid w:val="001E0056"/>
    <w:rsid w:val="001E0606"/>
    <w:rsid w:val="001F21E3"/>
    <w:rsid w:val="00207358"/>
    <w:rsid w:val="00215E23"/>
    <w:rsid w:val="00232386"/>
    <w:rsid w:val="00244EB4"/>
    <w:rsid w:val="00263CF1"/>
    <w:rsid w:val="002773D2"/>
    <w:rsid w:val="0028602C"/>
    <w:rsid w:val="002905C6"/>
    <w:rsid w:val="002C0989"/>
    <w:rsid w:val="002C4FB8"/>
    <w:rsid w:val="002E65E2"/>
    <w:rsid w:val="00317657"/>
    <w:rsid w:val="003566C9"/>
    <w:rsid w:val="00360F7D"/>
    <w:rsid w:val="00366A8A"/>
    <w:rsid w:val="003710EB"/>
    <w:rsid w:val="00373189"/>
    <w:rsid w:val="00383DB2"/>
    <w:rsid w:val="00393667"/>
    <w:rsid w:val="003A0341"/>
    <w:rsid w:val="003A4CAB"/>
    <w:rsid w:val="003B1DE3"/>
    <w:rsid w:val="003C279B"/>
    <w:rsid w:val="003C3199"/>
    <w:rsid w:val="003D220D"/>
    <w:rsid w:val="003D3386"/>
    <w:rsid w:val="003E2DF4"/>
    <w:rsid w:val="003E73CF"/>
    <w:rsid w:val="00402C2E"/>
    <w:rsid w:val="00403106"/>
    <w:rsid w:val="00431D6A"/>
    <w:rsid w:val="0043320A"/>
    <w:rsid w:val="00446053"/>
    <w:rsid w:val="00451F89"/>
    <w:rsid w:val="004548B0"/>
    <w:rsid w:val="00454FEB"/>
    <w:rsid w:val="0045759C"/>
    <w:rsid w:val="00462394"/>
    <w:rsid w:val="004970CD"/>
    <w:rsid w:val="004972A8"/>
    <w:rsid w:val="004B24C9"/>
    <w:rsid w:val="004C1DB3"/>
    <w:rsid w:val="004D1B44"/>
    <w:rsid w:val="004D447C"/>
    <w:rsid w:val="004F5FD1"/>
    <w:rsid w:val="004F7CBD"/>
    <w:rsid w:val="00505E41"/>
    <w:rsid w:val="00517E27"/>
    <w:rsid w:val="005555BA"/>
    <w:rsid w:val="00571FDB"/>
    <w:rsid w:val="00582C21"/>
    <w:rsid w:val="005868AF"/>
    <w:rsid w:val="005B29D6"/>
    <w:rsid w:val="005B7B3D"/>
    <w:rsid w:val="005C248F"/>
    <w:rsid w:val="005E7E44"/>
    <w:rsid w:val="005F0981"/>
    <w:rsid w:val="0061515F"/>
    <w:rsid w:val="00617729"/>
    <w:rsid w:val="00622311"/>
    <w:rsid w:val="006234CE"/>
    <w:rsid w:val="006261FC"/>
    <w:rsid w:val="00634C22"/>
    <w:rsid w:val="006827DD"/>
    <w:rsid w:val="00691904"/>
    <w:rsid w:val="006A398C"/>
    <w:rsid w:val="006C7049"/>
    <w:rsid w:val="006D0BF0"/>
    <w:rsid w:val="006D7F2E"/>
    <w:rsid w:val="006E44E7"/>
    <w:rsid w:val="006F4127"/>
    <w:rsid w:val="00703344"/>
    <w:rsid w:val="00725C8B"/>
    <w:rsid w:val="00732E29"/>
    <w:rsid w:val="007424DD"/>
    <w:rsid w:val="00762210"/>
    <w:rsid w:val="00766728"/>
    <w:rsid w:val="00792AA2"/>
    <w:rsid w:val="007A5ACD"/>
    <w:rsid w:val="007B35D6"/>
    <w:rsid w:val="007B37A4"/>
    <w:rsid w:val="007C4861"/>
    <w:rsid w:val="007C66FB"/>
    <w:rsid w:val="007C7CDE"/>
    <w:rsid w:val="00807A87"/>
    <w:rsid w:val="0082662B"/>
    <w:rsid w:val="008322D2"/>
    <w:rsid w:val="00833FDE"/>
    <w:rsid w:val="00835922"/>
    <w:rsid w:val="0084552B"/>
    <w:rsid w:val="008466B1"/>
    <w:rsid w:val="00852E94"/>
    <w:rsid w:val="0087047B"/>
    <w:rsid w:val="00890448"/>
    <w:rsid w:val="00894EB7"/>
    <w:rsid w:val="008A23AF"/>
    <w:rsid w:val="008C2873"/>
    <w:rsid w:val="008C2F5C"/>
    <w:rsid w:val="008E05DD"/>
    <w:rsid w:val="008E3B9B"/>
    <w:rsid w:val="008F4B14"/>
    <w:rsid w:val="008F7798"/>
    <w:rsid w:val="0090623A"/>
    <w:rsid w:val="0091710E"/>
    <w:rsid w:val="009437E1"/>
    <w:rsid w:val="00973908"/>
    <w:rsid w:val="009B289B"/>
    <w:rsid w:val="009D6E62"/>
    <w:rsid w:val="009E2EFB"/>
    <w:rsid w:val="009F0FD4"/>
    <w:rsid w:val="009F21B2"/>
    <w:rsid w:val="00A070CA"/>
    <w:rsid w:val="00A253AB"/>
    <w:rsid w:val="00A27A36"/>
    <w:rsid w:val="00A44CE6"/>
    <w:rsid w:val="00AB52A7"/>
    <w:rsid w:val="00AE1AD0"/>
    <w:rsid w:val="00AF3EC5"/>
    <w:rsid w:val="00B03919"/>
    <w:rsid w:val="00B04A3B"/>
    <w:rsid w:val="00B0748E"/>
    <w:rsid w:val="00B20F38"/>
    <w:rsid w:val="00B26CC1"/>
    <w:rsid w:val="00B711FE"/>
    <w:rsid w:val="00B71F89"/>
    <w:rsid w:val="00B8347B"/>
    <w:rsid w:val="00BB5475"/>
    <w:rsid w:val="00BC6072"/>
    <w:rsid w:val="00BD032C"/>
    <w:rsid w:val="00BE4B63"/>
    <w:rsid w:val="00BF7273"/>
    <w:rsid w:val="00C0008B"/>
    <w:rsid w:val="00C00BD2"/>
    <w:rsid w:val="00C17F7F"/>
    <w:rsid w:val="00C3195A"/>
    <w:rsid w:val="00C376D6"/>
    <w:rsid w:val="00C40A31"/>
    <w:rsid w:val="00C63E0E"/>
    <w:rsid w:val="00C77BC5"/>
    <w:rsid w:val="00C871FD"/>
    <w:rsid w:val="00CA5311"/>
    <w:rsid w:val="00CA67EE"/>
    <w:rsid w:val="00CA6D28"/>
    <w:rsid w:val="00CB336A"/>
    <w:rsid w:val="00CC397D"/>
    <w:rsid w:val="00CE082D"/>
    <w:rsid w:val="00CE0CDD"/>
    <w:rsid w:val="00CF2ED7"/>
    <w:rsid w:val="00D01938"/>
    <w:rsid w:val="00D13B4F"/>
    <w:rsid w:val="00D22667"/>
    <w:rsid w:val="00D37724"/>
    <w:rsid w:val="00D426B7"/>
    <w:rsid w:val="00D556E1"/>
    <w:rsid w:val="00D726BB"/>
    <w:rsid w:val="00D76A95"/>
    <w:rsid w:val="00D917B6"/>
    <w:rsid w:val="00DA733C"/>
    <w:rsid w:val="00DB51DD"/>
    <w:rsid w:val="00DC2EAF"/>
    <w:rsid w:val="00DC4874"/>
    <w:rsid w:val="00DC68B6"/>
    <w:rsid w:val="00DC7492"/>
    <w:rsid w:val="00DD534B"/>
    <w:rsid w:val="00DD698E"/>
    <w:rsid w:val="00DF28AE"/>
    <w:rsid w:val="00E1591B"/>
    <w:rsid w:val="00E551F9"/>
    <w:rsid w:val="00E61D7F"/>
    <w:rsid w:val="00E65636"/>
    <w:rsid w:val="00E666D0"/>
    <w:rsid w:val="00E70D78"/>
    <w:rsid w:val="00E73624"/>
    <w:rsid w:val="00E97C17"/>
    <w:rsid w:val="00EA0AAB"/>
    <w:rsid w:val="00EA3537"/>
    <w:rsid w:val="00EB4F82"/>
    <w:rsid w:val="00EB5683"/>
    <w:rsid w:val="00EC1E40"/>
    <w:rsid w:val="00EE30E5"/>
    <w:rsid w:val="00F101B8"/>
    <w:rsid w:val="00F1674B"/>
    <w:rsid w:val="00F3151B"/>
    <w:rsid w:val="00F35A0A"/>
    <w:rsid w:val="00F36C21"/>
    <w:rsid w:val="00F43561"/>
    <w:rsid w:val="00F5063F"/>
    <w:rsid w:val="00F65305"/>
    <w:rsid w:val="00F720C8"/>
    <w:rsid w:val="00F916EF"/>
    <w:rsid w:val="00FA21FC"/>
    <w:rsid w:val="00FC752D"/>
    <w:rsid w:val="00FD6176"/>
    <w:rsid w:val="00FE2650"/>
    <w:rsid w:val="00FE7C16"/>
    <w:rsid w:val="00FF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A80EE"/>
  <w15:chartTrackingRefBased/>
  <w15:docId w15:val="{7C237B11-20B8-4A71-9C5E-6CACA137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1F89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10EB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10EB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6D0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D0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6261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C77BC5"/>
    <w:rPr>
      <w:color w:val="00386A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77BC5"/>
    <w:rPr>
      <w:color w:val="00386A"/>
      <w:u w:val="single"/>
    </w:rPr>
  </w:style>
  <w:style w:type="paragraph" w:customStyle="1" w:styleId="msonormal0">
    <w:name w:val="msonormal"/>
    <w:basedOn w:val="Standard"/>
    <w:rsid w:val="00C77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C77B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C77B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C77B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C77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C77B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C77B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C77B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C77B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de-DE"/>
      <w14:ligatures w14:val="none"/>
    </w:rPr>
  </w:style>
  <w:style w:type="paragraph" w:customStyle="1" w:styleId="TabellenText">
    <w:name w:val="TabellenText"/>
    <w:basedOn w:val="Standard"/>
    <w:qFormat/>
    <w:rsid w:val="00A253AB"/>
    <w:pPr>
      <w:keepNext/>
      <w:spacing w:after="0" w:line="240" w:lineRule="atLeast"/>
    </w:pPr>
    <w:rPr>
      <w:rFonts w:ascii="Calibri" w:eastAsia="Times New Roman" w:hAnsi="Calibri" w:cs="Times New Roman"/>
      <w:kern w:val="24"/>
      <w:sz w:val="20"/>
      <w:szCs w:val="24"/>
      <w:lang w:val="de-DE" w:eastAsia="de-DE"/>
      <w14:ligatures w14:val="none"/>
    </w:rPr>
  </w:style>
  <w:style w:type="paragraph" w:customStyle="1" w:styleId="Tabellenberschrift">
    <w:name w:val="TabellenÜberschrift"/>
    <w:basedOn w:val="TabellenText"/>
    <w:qFormat/>
    <w:rsid w:val="00A253AB"/>
    <w:rPr>
      <w:b/>
    </w:rPr>
  </w:style>
  <w:style w:type="character" w:styleId="Kommentarzeichen">
    <w:name w:val="annotation reference"/>
    <w:basedOn w:val="Absatz-Standardschriftart"/>
    <w:semiHidden/>
    <w:unhideWhenUsed/>
    <w:rsid w:val="008C2873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C2873"/>
    <w:pPr>
      <w:spacing w:after="140" w:line="240" w:lineRule="auto"/>
      <w:jc w:val="both"/>
    </w:pPr>
    <w:rPr>
      <w:rFonts w:ascii="Calibri" w:eastAsia="Times New Roman" w:hAnsi="Calibri" w:cs="Times New Roman"/>
      <w:kern w:val="4"/>
      <w:sz w:val="20"/>
      <w:szCs w:val="20"/>
      <w:lang w:val="de-DE"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8C2873"/>
    <w:rPr>
      <w:rFonts w:ascii="Calibri" w:eastAsia="Times New Roman" w:hAnsi="Calibri" w:cs="Times New Roman"/>
      <w:kern w:val="4"/>
      <w:sz w:val="20"/>
      <w:szCs w:val="20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EC1E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196E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 4"/>
    <w:basedOn w:val="Standard"/>
    <w:next w:val="Standard"/>
    <w:rsid w:val="00D426B7"/>
    <w:pPr>
      <w:spacing w:after="0" w:line="560" w:lineRule="exact"/>
    </w:pPr>
    <w:rPr>
      <w:rFonts w:ascii="Calibri" w:eastAsia="Times New Roman" w:hAnsi="Calibri" w:cs="Times New Roman"/>
      <w:b/>
      <w:color w:val="00386A"/>
      <w:kern w:val="4"/>
      <w:sz w:val="32"/>
      <w:szCs w:val="28"/>
      <w:lang w:val="de-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7A87"/>
    <w:pPr>
      <w:spacing w:after="160"/>
      <w:jc w:val="left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7A87"/>
    <w:rPr>
      <w:rFonts w:ascii="Calibri" w:eastAsia="Times New Roman" w:hAnsi="Calibri" w:cs="Times New Roman"/>
      <w:b/>
      <w:bCs/>
      <w:kern w:val="4"/>
      <w:sz w:val="20"/>
      <w:szCs w:val="20"/>
      <w:lang w:val="en-US"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6F412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710EB"/>
    <w:rPr>
      <w:rFonts w:ascii="Times New Roman" w:eastAsiaTheme="majorEastAsia" w:hAnsi="Times New Roman" w:cstheme="majorBidi"/>
      <w:b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10EB"/>
    <w:rPr>
      <w:rFonts w:ascii="Times New Roman" w:eastAsiaTheme="majorEastAsia" w:hAnsi="Times New Roman" w:cstheme="majorBidi"/>
      <w:i/>
      <w:szCs w:val="2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54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48B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54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48B0"/>
    <w:rPr>
      <w:lang w:val="en-US"/>
    </w:rPr>
  </w:style>
  <w:style w:type="paragraph" w:styleId="berarbeitung">
    <w:name w:val="Revision"/>
    <w:hidden/>
    <w:uiPriority w:val="99"/>
    <w:semiHidden/>
    <w:rsid w:val="008C2F5C"/>
    <w:pPr>
      <w:spacing w:after="0" w:line="240" w:lineRule="auto"/>
    </w:pPr>
    <w:rPr>
      <w:lang w:val="en-US"/>
    </w:rPr>
  </w:style>
  <w:style w:type="table" w:customStyle="1" w:styleId="Tabellenraster4">
    <w:name w:val="Tabellenraster4"/>
    <w:basedOn w:val="NormaleTabelle"/>
    <w:next w:val="Tabellenraster"/>
    <w:uiPriority w:val="39"/>
    <w:rsid w:val="000455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47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2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F39AD-293B-407B-9704-A1A4CEF36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6118</Words>
  <Characters>38546</Characters>
  <Application>Microsoft Office Word</Application>
  <DocSecurity>0</DocSecurity>
  <Lines>321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GES Institut GmbH</Company>
  <LinksUpToDate>false</LinksUpToDate>
  <CharactersWithSpaces>4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anz</dc:creator>
  <cp:keywords/>
  <dc:description/>
  <cp:lastModifiedBy>Karina Manz</cp:lastModifiedBy>
  <cp:revision>9</cp:revision>
  <dcterms:created xsi:type="dcterms:W3CDTF">2024-04-25T19:51:00Z</dcterms:created>
  <dcterms:modified xsi:type="dcterms:W3CDTF">2025-03-28T13:56:00Z</dcterms:modified>
</cp:coreProperties>
</file>